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0A610" w14:textId="27E62BD1" w:rsidR="00D83E50" w:rsidRPr="007D487F" w:rsidRDefault="005E475E" w:rsidP="00CE1ECC">
      <w:pPr>
        <w:pStyle w:val="Beschriftung"/>
        <w:keepNext/>
        <w:rPr>
          <w:rFonts w:ascii="Times New Roman" w:hAnsi="Times New Roman" w:cs="Times New Roman"/>
          <w:i w:val="0"/>
          <w:iCs w:val="0"/>
          <w:sz w:val="24"/>
          <w:szCs w:val="24"/>
          <w:lang w:val="en-US"/>
        </w:rPr>
      </w:pPr>
      <w:r w:rsidRPr="003F6C99">
        <w:rPr>
          <w:rFonts w:ascii="Times New Roman" w:hAnsi="Times New Roman" w:cs="Times New Roman"/>
          <w:i w:val="0"/>
          <w:iCs w:val="0"/>
          <w:color w:val="auto"/>
          <w:sz w:val="24"/>
          <w:szCs w:val="24"/>
          <w:lang w:val="en-US"/>
        </w:rPr>
        <w:t>Supplement</w:t>
      </w:r>
      <w:r w:rsidR="00384E8B" w:rsidRPr="003F6C99">
        <w:rPr>
          <w:rFonts w:ascii="Times New Roman" w:hAnsi="Times New Roman" w:cs="Times New Roman"/>
          <w:i w:val="0"/>
          <w:iCs w:val="0"/>
          <w:color w:val="auto"/>
          <w:sz w:val="24"/>
          <w:szCs w:val="24"/>
          <w:lang w:val="en-US"/>
        </w:rPr>
        <w:t xml:space="preserve"> </w:t>
      </w:r>
      <w:r w:rsidR="00F229FC">
        <w:rPr>
          <w:rFonts w:ascii="Times New Roman" w:hAnsi="Times New Roman" w:cs="Times New Roman"/>
          <w:i w:val="0"/>
          <w:iCs w:val="0"/>
          <w:color w:val="auto"/>
          <w:sz w:val="24"/>
          <w:szCs w:val="24"/>
          <w:lang w:val="en-US"/>
        </w:rPr>
        <w:t>6</w:t>
      </w:r>
      <w:r w:rsidR="00D83E50" w:rsidRPr="003F6C99">
        <w:rPr>
          <w:rFonts w:ascii="Times New Roman" w:hAnsi="Times New Roman" w:cs="Times New Roman"/>
          <w:i w:val="0"/>
          <w:iCs w:val="0"/>
          <w:color w:val="auto"/>
          <w:sz w:val="24"/>
          <w:szCs w:val="24"/>
          <w:lang w:val="en-US"/>
        </w:rPr>
        <w:t xml:space="preserve">: </w:t>
      </w:r>
      <w:r w:rsidR="008440EC" w:rsidRPr="003F6C99">
        <w:rPr>
          <w:rFonts w:ascii="Times New Roman" w:hAnsi="Times New Roman" w:cs="Times New Roman"/>
          <w:i w:val="0"/>
          <w:iCs w:val="0"/>
          <w:noProof/>
          <w:color w:val="auto"/>
          <w:sz w:val="24"/>
          <w:szCs w:val="24"/>
          <w:lang w:val="en-US"/>
        </w:rPr>
        <w:t xml:space="preserve">Total </w:t>
      </w:r>
      <w:r w:rsidR="007D487F" w:rsidRPr="003F6C99">
        <w:rPr>
          <w:rFonts w:ascii="Times New Roman" w:hAnsi="Times New Roman" w:cs="Times New Roman"/>
          <w:i w:val="0"/>
          <w:iCs w:val="0"/>
          <w:noProof/>
          <w:color w:val="auto"/>
          <w:sz w:val="24"/>
          <w:szCs w:val="24"/>
          <w:lang w:val="en-US"/>
        </w:rPr>
        <w:t xml:space="preserve">diet-related </w:t>
      </w:r>
      <w:r w:rsidR="008440EC" w:rsidRPr="003F6C99">
        <w:rPr>
          <w:rFonts w:ascii="Times New Roman" w:hAnsi="Times New Roman" w:cs="Times New Roman"/>
          <w:i w:val="0"/>
          <w:iCs w:val="0"/>
          <w:noProof/>
          <w:color w:val="auto"/>
          <w:sz w:val="24"/>
          <w:szCs w:val="24"/>
          <w:lang w:val="en-US"/>
        </w:rPr>
        <w:t xml:space="preserve">DALYs per food group for Austria, DALYs per 100 g of food i, and </w:t>
      </w:r>
      <w:r w:rsidR="0004659C" w:rsidRPr="003F6C99">
        <w:rPr>
          <w:rFonts w:ascii="Times New Roman" w:hAnsi="Times New Roman" w:cs="Times New Roman"/>
          <w:i w:val="0"/>
          <w:iCs w:val="0"/>
          <w:noProof/>
          <w:color w:val="auto"/>
          <w:sz w:val="24"/>
          <w:szCs w:val="24"/>
          <w:lang w:val="en-US"/>
        </w:rPr>
        <w:t xml:space="preserve">total </w:t>
      </w:r>
      <w:r w:rsidR="008440EC" w:rsidRPr="003F6C99">
        <w:rPr>
          <w:rFonts w:ascii="Times New Roman" w:hAnsi="Times New Roman" w:cs="Times New Roman"/>
          <w:i w:val="0"/>
          <w:iCs w:val="0"/>
          <w:noProof/>
          <w:color w:val="auto"/>
          <w:sz w:val="24"/>
          <w:szCs w:val="24"/>
          <w:lang w:val="en-US"/>
        </w:rPr>
        <w:t xml:space="preserve">DALYs </w:t>
      </w:r>
      <w:r w:rsidR="007D487F" w:rsidRPr="003F6C99">
        <w:rPr>
          <w:rFonts w:ascii="Times New Roman" w:hAnsi="Times New Roman" w:cs="Times New Roman"/>
          <w:i w:val="0"/>
          <w:iCs w:val="0"/>
          <w:noProof/>
          <w:color w:val="auto"/>
          <w:sz w:val="24"/>
          <w:szCs w:val="24"/>
          <w:lang w:val="en-US"/>
        </w:rPr>
        <w:t xml:space="preserve">of the optimized diet </w:t>
      </w:r>
      <w:r w:rsidR="008440EC" w:rsidRPr="003F6C99">
        <w:rPr>
          <w:rFonts w:ascii="Times New Roman" w:hAnsi="Times New Roman" w:cs="Times New Roman"/>
          <w:i w:val="0"/>
          <w:iCs w:val="0"/>
          <w:noProof/>
          <w:color w:val="auto"/>
          <w:sz w:val="24"/>
          <w:szCs w:val="24"/>
          <w:lang w:val="en-US"/>
        </w:rPr>
        <w:t xml:space="preserve">for </w:t>
      </w:r>
      <w:r w:rsidR="007D487F" w:rsidRPr="003F6C99">
        <w:rPr>
          <w:rFonts w:ascii="Times New Roman" w:hAnsi="Times New Roman" w:cs="Times New Roman"/>
          <w:i w:val="0"/>
          <w:iCs w:val="0"/>
          <w:noProof/>
          <w:color w:val="auto"/>
          <w:sz w:val="24"/>
          <w:szCs w:val="24"/>
          <w:lang w:val="en-US"/>
        </w:rPr>
        <w:t>Austria.</w:t>
      </w:r>
      <w:r w:rsidR="0004659C" w:rsidRPr="003F6C99">
        <w:rPr>
          <w:rFonts w:ascii="Times New Roman" w:hAnsi="Times New Roman" w:cs="Times New Roman"/>
          <w:noProof/>
          <w:color w:val="auto"/>
          <w:sz w:val="24"/>
          <w:szCs w:val="24"/>
          <w:lang w:val="en-US"/>
        </w:rPr>
        <w:t xml:space="preserve"> </w:t>
      </w:r>
    </w:p>
    <w:tbl>
      <w:tblPr>
        <w:tblStyle w:val="EinfacheTabelle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99"/>
        <w:gridCol w:w="1434"/>
        <w:gridCol w:w="1377"/>
        <w:gridCol w:w="1384"/>
        <w:gridCol w:w="1123"/>
        <w:gridCol w:w="1634"/>
        <w:gridCol w:w="1634"/>
        <w:gridCol w:w="1663"/>
        <w:gridCol w:w="1181"/>
        <w:gridCol w:w="1248"/>
      </w:tblGrid>
      <w:tr w:rsidR="0004659C" w:rsidRPr="008440EC" w14:paraId="6AC2B728" w14:textId="612E5683" w:rsidTr="000465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hideMark/>
          </w:tcPr>
          <w:p w14:paraId="335A4375" w14:textId="7576BC30" w:rsidR="003046F9" w:rsidRPr="008440EC" w:rsidRDefault="003046F9" w:rsidP="00CE1ECC">
            <w:pPr>
              <w:jc w:val="center"/>
              <w:rPr>
                <w:rFonts w:ascii="Times New Roman" w:eastAsia="Times New Roman" w:hAnsi="Times New Roman" w:cs="Times New Roman"/>
                <w:kern w:val="0"/>
                <w:sz w:val="24"/>
                <w:szCs w:val="24"/>
                <w:lang w:eastAsia="de-DE"/>
                <w14:ligatures w14:val="none"/>
              </w:rPr>
            </w:pPr>
            <w:r w:rsidRPr="008440EC">
              <w:rPr>
                <w:rFonts w:ascii="Times New Roman" w:eastAsia="Times New Roman" w:hAnsi="Times New Roman" w:cs="Times New Roman"/>
                <w:kern w:val="0"/>
                <w:sz w:val="24"/>
                <w:szCs w:val="24"/>
                <w:lang w:eastAsia="de-DE"/>
                <w14:ligatures w14:val="none"/>
              </w:rPr>
              <w:t xml:space="preserve">Food </w:t>
            </w:r>
            <w:proofErr w:type="spellStart"/>
            <w:r w:rsidRPr="008440EC">
              <w:rPr>
                <w:rFonts w:ascii="Times New Roman" w:eastAsia="Times New Roman" w:hAnsi="Times New Roman" w:cs="Times New Roman"/>
                <w:kern w:val="0"/>
                <w:sz w:val="24"/>
                <w:szCs w:val="24"/>
                <w:lang w:eastAsia="de-DE"/>
                <w14:ligatures w14:val="none"/>
              </w:rPr>
              <w:t>group</w:t>
            </w:r>
            <w:proofErr w:type="spellEnd"/>
          </w:p>
        </w:tc>
        <w:tc>
          <w:tcPr>
            <w:tcW w:w="1480" w:type="dxa"/>
            <w:hideMark/>
          </w:tcPr>
          <w:p w14:paraId="28DAC170" w14:textId="75BEE898" w:rsidR="003046F9" w:rsidRPr="008440EC" w:rsidRDefault="008440EC"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Pr>
                <w:rFonts w:ascii="Times New Roman" w:eastAsia="Times New Roman" w:hAnsi="Times New Roman" w:cs="Times New Roman"/>
                <w:kern w:val="0"/>
                <w:sz w:val="24"/>
                <w:szCs w:val="24"/>
                <w:lang w:val="en-US" w:eastAsia="de-DE"/>
                <w14:ligatures w14:val="none"/>
              </w:rPr>
              <w:t xml:space="preserve">Diet-related </w:t>
            </w:r>
            <w:r w:rsidR="003046F9" w:rsidRPr="008440EC">
              <w:rPr>
                <w:rFonts w:ascii="Times New Roman" w:eastAsia="Times New Roman" w:hAnsi="Times New Roman" w:cs="Times New Roman"/>
                <w:kern w:val="0"/>
                <w:sz w:val="24"/>
                <w:szCs w:val="24"/>
                <w:lang w:val="en-US" w:eastAsia="de-DE"/>
                <w14:ligatures w14:val="none"/>
              </w:rPr>
              <w:t xml:space="preserve">DALYs </w:t>
            </w:r>
            <w:r>
              <w:rPr>
                <w:rFonts w:ascii="Times New Roman" w:eastAsia="Times New Roman" w:hAnsi="Times New Roman" w:cs="Times New Roman"/>
                <w:kern w:val="0"/>
                <w:sz w:val="24"/>
                <w:szCs w:val="24"/>
                <w:lang w:val="en-US" w:eastAsia="de-DE"/>
                <w14:ligatures w14:val="none"/>
              </w:rPr>
              <w:t>for Austria</w:t>
            </w:r>
            <w:r w:rsidR="003046F9" w:rsidRPr="008440EC">
              <w:rPr>
                <w:rFonts w:ascii="Times New Roman" w:eastAsia="Times New Roman" w:hAnsi="Times New Roman" w:cs="Times New Roman"/>
                <w:kern w:val="0"/>
                <w:sz w:val="24"/>
                <w:szCs w:val="24"/>
                <w:lang w:val="en-US" w:eastAsia="de-DE"/>
                <w14:ligatures w14:val="none"/>
              </w:rPr>
              <w:t xml:space="preserve"> (GBD)</w:t>
            </w:r>
            <w:r w:rsidR="00247CEB" w:rsidRPr="008440EC">
              <w:rPr>
                <w:rFonts w:ascii="Times New Roman" w:eastAsia="Times New Roman" w:hAnsi="Times New Roman" w:cs="Times New Roman"/>
                <w:kern w:val="0"/>
                <w:sz w:val="24"/>
                <w:szCs w:val="24"/>
                <w:lang w:val="en-US" w:eastAsia="de-DE"/>
                <w14:ligatures w14:val="none"/>
              </w:rPr>
              <w:t xml:space="preserve"> </w:t>
            </w:r>
            <w:r w:rsidR="00247CEB" w:rsidRPr="008440EC">
              <w:rPr>
                <w:rFonts w:ascii="Times New Roman" w:eastAsia="Times New Roman" w:hAnsi="Times New Roman" w:cs="Times New Roman"/>
                <w:kern w:val="0"/>
                <w:sz w:val="24"/>
                <w:szCs w:val="24"/>
                <w:lang w:val="en-US" w:eastAsia="de-DE"/>
                <w14:ligatures w14:val="none"/>
              </w:rPr>
              <w:fldChar w:fldCharType="begin">
                <w:fldData xml:space="preserve">PEVuZE5vdGU+PENpdGU+PEF1dGhvcj5BZnNoaW48L0F1dGhvcj48WWVhcj4yMDE5PC9ZZWFyPjxS
ZWNOdW0+NzwvUmVjTnVtPjxEaXNwbGF5VGV4dD4oMSk8L0Rpc3BsYXlUZXh0PjxyZWNvcmQ+PHJl
Yy1udW1iZXI+NzwvcmVjLW51bWJlcj48Zm9yZWlnbi1rZXlzPjxrZXkgYXBwPSJFTiIgZGItaWQ9
InZ4eGZwcHdlMnByZWV1ZXQ1ejhwZDJ0N3AwYTVhd3hkczJyZSIgdGltZXN0YW1wPSIxNzMyMDI2
NjU1Ij43PC9rZXk+PC9mb3JlaWduLWtleXM+PHJlZi10eXBlIG5hbWU9IkpvdXJuYWwgQXJ0aWNs
ZSI+MTc8L3JlZi10eXBlPjxjb250cmlidXRvcnM+PGF1dGhvcnM+PGF1dGhvcj5BZnNoaW4sIEFz
aGthbjwvYXV0aG9yPjxhdXRob3I+U3VyLCBQYXRyaWNrIEpvaG48L2F1dGhvcj48YXV0aG9yPkZh
eSwgS2FpcnN0ZW4gQS48L2F1dGhvcj48YXV0aG9yPkNvcm5hYnksIExlc2xpZTwvYXV0aG9yPjxh
dXRob3I+RmVycmFyYSwgR2lhbm5pbmE8L2F1dGhvcj48YXV0aG9yPlNhbGFtYSwgSm9zZXBoIFMu
PC9hdXRob3I+PGF1dGhvcj5NdWxsYW55LCBFcmluIEMuPC9hdXRob3I+PGF1dGhvcj5BYmF0ZSwg
S2Fsa2lkYW4gSGFzc2VuPC9hdXRob3I+PGF1dGhvcj5BYmJhZmF0aSwgQ3Jpc3RpYW5hPC9hdXRo
b3I+PGF1dGhvcj5BYmViZSwgWmVnZXllPC9hdXRob3I+PGF1dGhvcj5BZmFyaWRlaCwgTW9oc2Vu
PC9hdXRob3I+PGF1dGhvcj5BZ2dhcndhbCwgQW5qdTwvYXV0aG9yPjxhdXRob3I+QWdyYXdhbCwg
U3V0YXBhPC9hdXRob3I+PGF1dGhvcj5Ba2lueWVtaWp1LCBUb21pPC9hdXRob3I+PGF1dGhvcj5B
bGFoZGFiLCBGYXJlczwvYXV0aG9yPjxhdXRob3I+QmFjaGEsIFVtYXI8L2F1dGhvcj48YXV0aG9y
PkJhY2htYW4sIFZpY3RvcmlhIEYuPC9hdXRob3I+PGF1dGhvcj5CYWRhbGksIEhhbWlkPC9hdXRo
b3I+PGF1dGhvcj5CYWRhd2ksIEFsYWE8L2F1dGhvcj48YXV0aG9yPkJlbnNlbm9yLCBJc2FiZWxh
IE0uPC9hdXRob3I+PGF1dGhvcj5CZXJuYWJlLCBFZHVhcmRvPC9hdXRob3I+PGF1dGhvcj5CaWFk
Z2lsaWduLCBTaWJoYXR1IEthc3NhIEsuPC9hdXRob3I+PGF1dGhvcj5CaXJ5dWtvdiwgU3RhbiBI
LjwvYXV0aG9yPjxhdXRob3I+Q2FoaWxsLCBMZWFoIEUuPC9hdXRob3I+PGF1dGhvcj5DYXJyZXJv
LCBKdWFuIEouPC9hdXRob3I+PGF1dGhvcj5DZXJjeSwgS2VsbHkgTS48L2F1dGhvcj48YXV0aG9y
PkRhbmRvbmEsIExhbGl0PC9hdXRob3I+PGF1dGhvcj5EYW5kb25hLCBSYWtoaTwvYXV0aG9yPjxh
dXRob3I+RGFuZywgQW5oIEtpbTwvYXV0aG9yPjxhdXRob3I+RGVnZWZhLCBNZWF6YSBHaXJtYTwv
YXV0aG9yPjxhdXRob3I+RWwgU2F5ZWQgWmFraSwgTWF5c2FhPC9hdXRob3I+PGF1dGhvcj5Fc3Rl
Z2hhbWF0aSwgQWxpcmV6YTwvYXV0aG9yPjxhdXRob3I+RXN0ZWdoYW1hdGksIFNhZGFmPC9hdXRo
b3I+PGF1dGhvcj5GYW56bywgSmVzc2ljYTwvYXV0aG9yPjxhdXRob3I+RmFyaW5oYSwgQ2FybGEg
U29maWEgZSBTw6E8L2F1dGhvcj48YXV0aG9yPkZhcnZpZCwgTWFyeWFtIFMuPC9hdXRob3I+PGF1
dGhvcj5GYXJ6YWRmYXIsIEZhcnNoYWQ8L2F1dGhvcj48YXV0aG9yPkZlaWdpbiwgVmFsZXJ5IEwu
PC9hdXRob3I+PGF1dGhvcj5GZXJuYW5kZXMsIEpvYW8gQy48L2F1dGhvcj48YXV0aG9yPkZsb3Is
IEx1aXNhIFNvcmlvPC9hdXRob3I+PGF1dGhvcj5Gb2lndCwgTmF0YWxpeWEgQS48L2F1dGhvcj48
YXV0aG9yPkZvcm91emFuZmFyLCBNb2hhbW1hZCBILjwvYXV0aG9yPjxhdXRob3I+R2FuamksIE1v
cnNhbGVoPC9hdXRob3I+PGF1dGhvcj5HZWxlaWpuc2UsIEpvaGFubmEgTS48L2F1dGhvcj48YXV0
aG9yPkdpbGx1bSwgUmljaGFyZCBGLjwvYXV0aG9yPjxhdXRob3I+R291bGFydCwgQWxlc3NhbmRy
YSBDLjwvYXV0aG9yPjxhdXRob3I+R3Jvc3NvLCBHaXVzZXBwZTwvYXV0aG9yPjxhdXRob3I+R3Vl
c3NvdXMsIElkcmlzPC9hdXRob3I+PGF1dGhvcj5IYW1pZGksIFNhbWVyPC9hdXRob3I+PGF1dGhv
cj5IYW5rZXksIEdyYWVtZSBKLjwvYXV0aG9yPjxhdXRob3I+SGFyaWtyaXNobmFuLCBTaXZhZGFz
YW5waWxsYWk8L2F1dGhvcj48YXV0aG9yPkhhc3NlbiwgSGFtaWQgWWltYW08L2F1dGhvcj48YXV0
aG9yPkhheSwgU2ltb24gSS48L2F1dGhvcj48YXV0aG9yPkhvYW5nLCBDaGkgTGluaDwvYXV0aG9y
PjxhdXRob3I+SG9yaW5vLCBNYXNha288L2F1dGhvcj48YXV0aG9yPklrZWRhLCBOYXl1PC9hdXRo
b3I+PGF1dGhvcj5Jc2xhbWksIEZhcmhhZDwvYXV0aG9yPjxhdXRob3I+SmFja3NvbiwgTWFyaWEg
RC48L2F1dGhvcj48YXV0aG9yPkphbWVzLCBTcGVuY2VyIEwuPC9hdXRob3I+PGF1dGhvcj5Kb2hh
bnNzb24sIExhcnM8L2F1dGhvcj48YXV0aG9yPkpvbmFzLCBKb3N0IEIuPC9hdXRob3I+PGF1dGhv
cj5LYXNhZWlhbiwgQW1pcjwvYXV0aG9yPjxhdXRob3I+S2hhZGVyLCBZb3VzZWYgU2FsZWg8L2F1
dGhvcj48YXV0aG9yPktoYWxpbCwgSWJyYWhpbSBBLjwvYXV0aG9yPjxhdXRob3I+S2hhbmcsIFlv
dW5nLUhvPC9hdXRob3I+PGF1dGhvcj5LaW1va290aSwgUnV0aCBXLjwvYXV0aG9yPjxhdXRob3I+
S29rdWJvLCBZb3NoaWhpcm88L2F1dGhvcj48YXV0aG9yPkt1bWFyLCBHLiBBbmlsPC9hdXRob3I+
PGF1dGhvcj5MYWxsdWtrYSwgVGVhPC9hdXRob3I+PGF1dGhvcj5Mb3BleiwgQWxhbiBELjwvYXV0
aG9yPjxhdXRob3I+TG9ya293c2tpLCBTdGVmYW48L2F1dGhvcj48YXV0aG9yPkxvdHVmbywgUGF1
bG8gQS48L2F1dGhvcj48YXV0aG9yPkxvemFubywgUmFmYWVsPC9hdXRob3I+PGF1dGhvcj5NYWxl
a3phZGVoLCBSZXphPC9hdXRob3I+PGF1dGhvcj5Nw6RyeiwgV2luZnJpZWQ8L2F1dGhvcj48YXV0
aG9yPk1laWVyLCBUb25pPC9hdXRob3I+PGF1dGhvcj5NZWxha3UsIFlvaGFubmVzIEEuPC9hdXRo
b3I+PGF1dGhvcj5NZW5kb3phLCBXYWx0ZXI8L2F1dGhvcj48YXV0aG9yPk1lbnNpbmssIEdlcnQg
Qi4gTS48L2F1dGhvcj48YXV0aG9yPk1pY2hhLCBSZW5hdGE8L2F1dGhvcj48YXV0aG9yPk1pbGxl
ciwgVGVkIFIuPC9hdXRob3I+PGF1dGhvcj5NaXJhcmVmaW4sIE1vamRlPC9hdXRob3I+PGF1dGhv
cj5Nb2hhbiwgVmlzd2FuYXRoYW48L2F1dGhvcj48YXV0aG9yPk1va2RhZCwgQWxpIEguPC9hdXRo
b3I+PGF1dGhvcj5Nb3phZmZhcmlhbiwgRGFyaXVzaDwvYXV0aG9yPjxhdXRob3I+TmFnZWwsIEdh
YnJpZWxlPC9hdXRob3I+PGF1dGhvcj5OYWdoYXZpLCBNb2hzZW48L2F1dGhvcj48YXV0aG9yPk5n
dXllbiwgQ3VvbmcgVGF0PC9hdXRob3I+PGF1dGhvcj5OaXhvbiwgTW9sbHkgUi48L2F1dGhvcj48
YXV0aG9yPk9uZywgS2FueWluIEwuPC9hdXRob3I+PGF1dGhvcj5QZXJlaXJhLCBEYXZpZCBNLjwv
YXV0aG9yPjxhdXRob3I+UG91c3RjaGksIEhvc3NlaW48L2F1dGhvcj48YXV0aG9yPlFvcmJhbmks
IE1vc3RhZmE8L2F1dGhvcj48YXV0aG9yPlJhaSwgUmFqZXNoIEt1bWFyPC9hdXRob3I+PGF1dGhv
cj5SYXpvLUdhcmPDrWEsIENocmlzdGlhbjwvYXV0aG9yPjxhdXRob3I+UmVobSwgQ29saW4gRC48
L2F1dGhvcj48YXV0aG9yPlJpdmVyYSwgSnVhbiBBLjwvYXV0aG9yPjxhdXRob3I+Um9kcsOtZ3Vl
ei1SYW3DrXJleiwgU29uaWE8L2F1dGhvcj48YXV0aG9yPlJvc2hhbmRlbCwgR2hvbGFtcmV6YTwv
YXV0aG9yPjxhdXRob3I+Um90aCwgR3JlZ29yeSBBLjwvYXV0aG9yPjxhdXRob3I+U2FuYWJyaWEs
IEp1YW48L2F1dGhvcj48YXV0aG9yPlPDoW5jaGV6LVBpbWllbnRhLCBUYW5pYSBHLjwvYXV0aG9y
PjxhdXRob3I+U2FydG9yaXVzLCBCZW5uPC9hdXRob3I+PGF1dGhvcj5TY2htaWRodWJlciwgSm9z
ZWY8L2F1dGhvcj48YXV0aG9yPlNjaHV0dGUsIEFsZXR0YSBFbGlzYWJldGg8L2F1dGhvcj48YXV0
aG9yPlNlcGFubG91LCBTYWRhZiBHLjwvYXV0aG9yPjxhdXRob3I+U2hpbiwgTWluLUplb25nPC9h
dXRob3I+PGF1dGhvcj5Tb3JlbnNlbiwgUmVlZCBKLiBELjwvYXV0aG9yPjxhdXRob3I+U3ByaW5n
bWFubiwgTWFyY288L2F1dGhvcj48YXV0aG9yPlN6cG9uYXIsIEx1Y2phbjwvYXV0aG9yPjxhdXRo
b3I+VGhvcm5lLUx5bWFuLCBBbmRyZXcgTC48L2F1dGhvcj48YXV0aG9yPlRocmlmdCwgQW1hbmRh
IEcuPC9hdXRob3I+PGF1dGhvcj5Ub3V2aWVyLCBNYXRoaWxkZTwvYXV0aG9yPjxhdXRob3I+VHJh
biwgQmFjaCBYdWFuPC9hdXRob3I+PGF1dGhvcj5UeXJvdm9sYXMsIFN0ZWZhbm9zPC9hdXRob3I+
PGF1dGhvcj5Va3dhamEsIEtpbmdzbGV5IE5uYW5uYTwvYXV0aG9yPjxhdXRob3I+VWxsYWgsIEly
ZmFuPC9hdXRob3I+PGF1dGhvcj5VdGhtYW4sIE9sYWxla2FuIEEuPC9hdXRob3I+PGF1dGhvcj5W
YWV6Z2hhc2VtaSwgTWFzb3VkPC9hdXRob3I+PGF1dGhvcj5WYXNhbmthcmksIFRvbW1pIEp1aGFu
aTwvYXV0aG9yPjxhdXRob3I+Vm9sbHNldCwgU3RlaW4gRW1pbDwvYXV0aG9yPjxhdXRob3I+Vm9z
LCBUaGVvPC9hdXRob3I+PGF1dGhvcj5WdSwgR2lhbmcgVGh1PC9hdXRob3I+PGF1dGhvcj5WdSwg
TGluaCBHaWE8L2F1dGhvcj48YXV0aG9yPldlaWRlcnBhc3MsIEVsaXNhYmV0ZTwvYXV0aG9yPjxh
dXRob3I+V2VyZGVja2VyLCBBbmRyZWE8L2F1dGhvcj48YXV0aG9yPldpamVyYXRuZSwgVGlzc2E8
L2F1dGhvcj48YXV0aG9yPldpbGxldHQsIFdhbHRlciBDLjwvYXV0aG9yPjxhdXRob3I+V3UsIEph
c29uIEguPC9hdXRob3I+PGF1dGhvcj5YdSwgR2VsaW48L2F1dGhvcj48YXV0aG9yPllvbmVtb3Rv
LCBOYW9oaXJvPC9hdXRob3I+PGF1dGhvcj5ZdSwgQ2h1YW5odWE8L2F1dGhvcj48YXV0aG9yPk11
cnJheSwgQ2hyaXN0b3BoZXIgSi4gTC48L2F1dGhvcj48L2F1dGhvcnM+PC9jb250cmlidXRvcnM+
PHRpdGxlcz48dGl0bGU+SGVhbHRoIGVmZmVjdHMgb2YgZGlldGFyeSByaXNrcyBpbiAxOTUgY291
bnRyaWVzLCAxOTkwLTIwMTc6IGEgc3lzdGVtYXRpYyBhbmFseXNpcyBmb3IgdGhlIEdsb2JhbCBC
dXJkZW4gb2YgRGlzZWFzZSBTdHVkeSAyMDE3PC90aXRsZT48c2Vjb25kYXJ5LXRpdGxlPlRoZSBM
YW5jZXQ8L3NlY29uZGFyeS10aXRsZT48L3RpdGxlcz48cGVyaW9kaWNhbD48ZnVsbC10aXRsZT5U
aGUgTGFuY2V0PC9mdWxsLXRpdGxlPjwvcGVyaW9kaWNhbD48cGFnZXM+MTk1OC0xOTcyPC9wYWdl
cz48dm9sdW1lPjM5Mzwvdm9sdW1lPjxudW1iZXI+MTAxODQ8L251bWJlcj48ZGF0ZXM+PHllYXI+
MjAxOTwveWVhcj48L2RhdGVzPjxwdWJsaXNoZXI+RWxzZXZpZXI8L3B1Ymxpc2hlcj48aXNibj4w
MTQwLTY3MzY8L2lzYm4+PHVybHM+PHJlbGF0ZWQtdXJscz48dXJsPmh0dHBzOi8vZG9pLm9yZy8x
MC4xMDE2L1MwMTQwLTY3MzYoMTkpMzAwNDEtODwvdXJsPjx1cmw+aHR0cHM6Ly93d3cuc2NpZW5j
ZWRpcmVjdC5jb20vc2NpZW5jZS9hcnRpY2xlL3BpaS9TMDE0MDY3MzYxOTMwMDQxOD92aWElM0Rp
aHViPC91cmw+PC9yZWxhdGVkLXVybHM+PC91cmxzPjxlbGVjdHJvbmljLXJlc291cmNlLW51bT4x
MC4xMDE2L1MwMTQwLTY3MzYoMTkpMzAwNDEtODwvZWxlY3Ryb25pYy1yZXNvdXJjZS1udW0+PGFj
Y2Vzcy1kYXRlPjIwMjMvMDIvMjc8L2FjY2Vzcy1kYXRlPjwvcmVjb3JkPjwvQ2l0ZT48L0VuZE5v
dGU+AG==
</w:fldData>
              </w:fldChar>
            </w:r>
            <w:r w:rsidR="00247CEB" w:rsidRPr="008440EC">
              <w:rPr>
                <w:rFonts w:ascii="Times New Roman" w:eastAsia="Times New Roman" w:hAnsi="Times New Roman" w:cs="Times New Roman"/>
                <w:kern w:val="0"/>
                <w:sz w:val="24"/>
                <w:szCs w:val="24"/>
                <w:lang w:val="en-US" w:eastAsia="de-DE"/>
                <w14:ligatures w14:val="none"/>
              </w:rPr>
              <w:instrText xml:space="preserve"> ADDIN EN.CITE </w:instrText>
            </w:r>
            <w:r w:rsidR="00247CEB" w:rsidRPr="008440EC">
              <w:rPr>
                <w:rFonts w:ascii="Times New Roman" w:eastAsia="Times New Roman" w:hAnsi="Times New Roman" w:cs="Times New Roman"/>
                <w:kern w:val="0"/>
                <w:sz w:val="24"/>
                <w:szCs w:val="24"/>
                <w:lang w:val="en-US" w:eastAsia="de-DE"/>
                <w14:ligatures w14:val="none"/>
              </w:rPr>
              <w:fldChar w:fldCharType="begin">
                <w:fldData xml:space="preserve">PEVuZE5vdGU+PENpdGU+PEF1dGhvcj5BZnNoaW48L0F1dGhvcj48WWVhcj4yMDE5PC9ZZWFyPjxS
ZWNOdW0+NzwvUmVjTnVtPjxEaXNwbGF5VGV4dD4oMSk8L0Rpc3BsYXlUZXh0PjxyZWNvcmQ+PHJl
Yy1udW1iZXI+NzwvcmVjLW51bWJlcj48Zm9yZWlnbi1rZXlzPjxrZXkgYXBwPSJFTiIgZGItaWQ9
InZ4eGZwcHdlMnByZWV1ZXQ1ejhwZDJ0N3AwYTVhd3hkczJyZSIgdGltZXN0YW1wPSIxNzMyMDI2
NjU1Ij43PC9rZXk+PC9mb3JlaWduLWtleXM+PHJlZi10eXBlIG5hbWU9IkpvdXJuYWwgQXJ0aWNs
ZSI+MTc8L3JlZi10eXBlPjxjb250cmlidXRvcnM+PGF1dGhvcnM+PGF1dGhvcj5BZnNoaW4sIEFz
aGthbjwvYXV0aG9yPjxhdXRob3I+U3VyLCBQYXRyaWNrIEpvaG48L2F1dGhvcj48YXV0aG9yPkZh
eSwgS2FpcnN0ZW4gQS48L2F1dGhvcj48YXV0aG9yPkNvcm5hYnksIExlc2xpZTwvYXV0aG9yPjxh
dXRob3I+RmVycmFyYSwgR2lhbm5pbmE8L2F1dGhvcj48YXV0aG9yPlNhbGFtYSwgSm9zZXBoIFMu
PC9hdXRob3I+PGF1dGhvcj5NdWxsYW55LCBFcmluIEMuPC9hdXRob3I+PGF1dGhvcj5BYmF0ZSwg
S2Fsa2lkYW4gSGFzc2VuPC9hdXRob3I+PGF1dGhvcj5BYmJhZmF0aSwgQ3Jpc3RpYW5hPC9hdXRo
b3I+PGF1dGhvcj5BYmViZSwgWmVnZXllPC9hdXRob3I+PGF1dGhvcj5BZmFyaWRlaCwgTW9oc2Vu
PC9hdXRob3I+PGF1dGhvcj5BZ2dhcndhbCwgQW5qdTwvYXV0aG9yPjxhdXRob3I+QWdyYXdhbCwg
U3V0YXBhPC9hdXRob3I+PGF1dGhvcj5Ba2lueWVtaWp1LCBUb21pPC9hdXRob3I+PGF1dGhvcj5B
bGFoZGFiLCBGYXJlczwvYXV0aG9yPjxhdXRob3I+QmFjaGEsIFVtYXI8L2F1dGhvcj48YXV0aG9y
PkJhY2htYW4sIFZpY3RvcmlhIEYuPC9hdXRob3I+PGF1dGhvcj5CYWRhbGksIEhhbWlkPC9hdXRo
b3I+PGF1dGhvcj5CYWRhd2ksIEFsYWE8L2F1dGhvcj48YXV0aG9yPkJlbnNlbm9yLCBJc2FiZWxh
IE0uPC9hdXRob3I+PGF1dGhvcj5CZXJuYWJlLCBFZHVhcmRvPC9hdXRob3I+PGF1dGhvcj5CaWFk
Z2lsaWduLCBTaWJoYXR1IEthc3NhIEsuPC9hdXRob3I+PGF1dGhvcj5CaXJ5dWtvdiwgU3RhbiBI
LjwvYXV0aG9yPjxhdXRob3I+Q2FoaWxsLCBMZWFoIEUuPC9hdXRob3I+PGF1dGhvcj5DYXJyZXJv
LCBKdWFuIEouPC9hdXRob3I+PGF1dGhvcj5DZXJjeSwgS2VsbHkgTS48L2F1dGhvcj48YXV0aG9y
PkRhbmRvbmEsIExhbGl0PC9hdXRob3I+PGF1dGhvcj5EYW5kb25hLCBSYWtoaTwvYXV0aG9yPjxh
dXRob3I+RGFuZywgQW5oIEtpbTwvYXV0aG9yPjxhdXRob3I+RGVnZWZhLCBNZWF6YSBHaXJtYTwv
YXV0aG9yPjxhdXRob3I+RWwgU2F5ZWQgWmFraSwgTWF5c2FhPC9hdXRob3I+PGF1dGhvcj5Fc3Rl
Z2hhbWF0aSwgQWxpcmV6YTwvYXV0aG9yPjxhdXRob3I+RXN0ZWdoYW1hdGksIFNhZGFmPC9hdXRo
b3I+PGF1dGhvcj5GYW56bywgSmVzc2ljYTwvYXV0aG9yPjxhdXRob3I+RmFyaW5oYSwgQ2FybGEg
U29maWEgZSBTw6E8L2F1dGhvcj48YXV0aG9yPkZhcnZpZCwgTWFyeWFtIFMuPC9hdXRob3I+PGF1
dGhvcj5GYXJ6YWRmYXIsIEZhcnNoYWQ8L2F1dGhvcj48YXV0aG9yPkZlaWdpbiwgVmFsZXJ5IEwu
PC9hdXRob3I+PGF1dGhvcj5GZXJuYW5kZXMsIEpvYW8gQy48L2F1dGhvcj48YXV0aG9yPkZsb3Is
IEx1aXNhIFNvcmlvPC9hdXRob3I+PGF1dGhvcj5Gb2lndCwgTmF0YWxpeWEgQS48L2F1dGhvcj48
YXV0aG9yPkZvcm91emFuZmFyLCBNb2hhbW1hZCBILjwvYXV0aG9yPjxhdXRob3I+R2FuamksIE1v
cnNhbGVoPC9hdXRob3I+PGF1dGhvcj5HZWxlaWpuc2UsIEpvaGFubmEgTS48L2F1dGhvcj48YXV0
aG9yPkdpbGx1bSwgUmljaGFyZCBGLjwvYXV0aG9yPjxhdXRob3I+R291bGFydCwgQWxlc3NhbmRy
YSBDLjwvYXV0aG9yPjxhdXRob3I+R3Jvc3NvLCBHaXVzZXBwZTwvYXV0aG9yPjxhdXRob3I+R3Vl
c3NvdXMsIElkcmlzPC9hdXRob3I+PGF1dGhvcj5IYW1pZGksIFNhbWVyPC9hdXRob3I+PGF1dGhv
cj5IYW5rZXksIEdyYWVtZSBKLjwvYXV0aG9yPjxhdXRob3I+SGFyaWtyaXNobmFuLCBTaXZhZGFz
YW5waWxsYWk8L2F1dGhvcj48YXV0aG9yPkhhc3NlbiwgSGFtaWQgWWltYW08L2F1dGhvcj48YXV0
aG9yPkhheSwgU2ltb24gSS48L2F1dGhvcj48YXV0aG9yPkhvYW5nLCBDaGkgTGluaDwvYXV0aG9y
PjxhdXRob3I+SG9yaW5vLCBNYXNha288L2F1dGhvcj48YXV0aG9yPklrZWRhLCBOYXl1PC9hdXRo
b3I+PGF1dGhvcj5Jc2xhbWksIEZhcmhhZDwvYXV0aG9yPjxhdXRob3I+SmFja3NvbiwgTWFyaWEg
RC48L2F1dGhvcj48YXV0aG9yPkphbWVzLCBTcGVuY2VyIEwuPC9hdXRob3I+PGF1dGhvcj5Kb2hh
bnNzb24sIExhcnM8L2F1dGhvcj48YXV0aG9yPkpvbmFzLCBKb3N0IEIuPC9hdXRob3I+PGF1dGhv
cj5LYXNhZWlhbiwgQW1pcjwvYXV0aG9yPjxhdXRob3I+S2hhZGVyLCBZb3VzZWYgU2FsZWg8L2F1
dGhvcj48YXV0aG9yPktoYWxpbCwgSWJyYWhpbSBBLjwvYXV0aG9yPjxhdXRob3I+S2hhbmcsIFlv
dW5nLUhvPC9hdXRob3I+PGF1dGhvcj5LaW1va290aSwgUnV0aCBXLjwvYXV0aG9yPjxhdXRob3I+
S29rdWJvLCBZb3NoaWhpcm88L2F1dGhvcj48YXV0aG9yPkt1bWFyLCBHLiBBbmlsPC9hdXRob3I+
PGF1dGhvcj5MYWxsdWtrYSwgVGVhPC9hdXRob3I+PGF1dGhvcj5Mb3BleiwgQWxhbiBELjwvYXV0
aG9yPjxhdXRob3I+TG9ya293c2tpLCBTdGVmYW48L2F1dGhvcj48YXV0aG9yPkxvdHVmbywgUGF1
bG8gQS48L2F1dGhvcj48YXV0aG9yPkxvemFubywgUmFmYWVsPC9hdXRob3I+PGF1dGhvcj5NYWxl
a3phZGVoLCBSZXphPC9hdXRob3I+PGF1dGhvcj5Nw6RyeiwgV2luZnJpZWQ8L2F1dGhvcj48YXV0
aG9yPk1laWVyLCBUb25pPC9hdXRob3I+PGF1dGhvcj5NZWxha3UsIFlvaGFubmVzIEEuPC9hdXRo
b3I+PGF1dGhvcj5NZW5kb3phLCBXYWx0ZXI8L2F1dGhvcj48YXV0aG9yPk1lbnNpbmssIEdlcnQg
Qi4gTS48L2F1dGhvcj48YXV0aG9yPk1pY2hhLCBSZW5hdGE8L2F1dGhvcj48YXV0aG9yPk1pbGxl
ciwgVGVkIFIuPC9hdXRob3I+PGF1dGhvcj5NaXJhcmVmaW4sIE1vamRlPC9hdXRob3I+PGF1dGhv
cj5Nb2hhbiwgVmlzd2FuYXRoYW48L2F1dGhvcj48YXV0aG9yPk1va2RhZCwgQWxpIEguPC9hdXRo
b3I+PGF1dGhvcj5Nb3phZmZhcmlhbiwgRGFyaXVzaDwvYXV0aG9yPjxhdXRob3I+TmFnZWwsIEdh
YnJpZWxlPC9hdXRob3I+PGF1dGhvcj5OYWdoYXZpLCBNb2hzZW48L2F1dGhvcj48YXV0aG9yPk5n
dXllbiwgQ3VvbmcgVGF0PC9hdXRob3I+PGF1dGhvcj5OaXhvbiwgTW9sbHkgUi48L2F1dGhvcj48
YXV0aG9yPk9uZywgS2FueWluIEwuPC9hdXRob3I+PGF1dGhvcj5QZXJlaXJhLCBEYXZpZCBNLjwv
YXV0aG9yPjxhdXRob3I+UG91c3RjaGksIEhvc3NlaW48L2F1dGhvcj48YXV0aG9yPlFvcmJhbmks
IE1vc3RhZmE8L2F1dGhvcj48YXV0aG9yPlJhaSwgUmFqZXNoIEt1bWFyPC9hdXRob3I+PGF1dGhv
cj5SYXpvLUdhcmPDrWEsIENocmlzdGlhbjwvYXV0aG9yPjxhdXRob3I+UmVobSwgQ29saW4gRC48
L2F1dGhvcj48YXV0aG9yPlJpdmVyYSwgSnVhbiBBLjwvYXV0aG9yPjxhdXRob3I+Um9kcsOtZ3Vl
ei1SYW3DrXJleiwgU29uaWE8L2F1dGhvcj48YXV0aG9yPlJvc2hhbmRlbCwgR2hvbGFtcmV6YTwv
YXV0aG9yPjxhdXRob3I+Um90aCwgR3JlZ29yeSBBLjwvYXV0aG9yPjxhdXRob3I+U2FuYWJyaWEs
IEp1YW48L2F1dGhvcj48YXV0aG9yPlPDoW5jaGV6LVBpbWllbnRhLCBUYW5pYSBHLjwvYXV0aG9y
PjxhdXRob3I+U2FydG9yaXVzLCBCZW5uPC9hdXRob3I+PGF1dGhvcj5TY2htaWRodWJlciwgSm9z
ZWY8L2F1dGhvcj48YXV0aG9yPlNjaHV0dGUsIEFsZXR0YSBFbGlzYWJldGg8L2F1dGhvcj48YXV0
aG9yPlNlcGFubG91LCBTYWRhZiBHLjwvYXV0aG9yPjxhdXRob3I+U2hpbiwgTWluLUplb25nPC9h
dXRob3I+PGF1dGhvcj5Tb3JlbnNlbiwgUmVlZCBKLiBELjwvYXV0aG9yPjxhdXRob3I+U3ByaW5n
bWFubiwgTWFyY288L2F1dGhvcj48YXV0aG9yPlN6cG9uYXIsIEx1Y2phbjwvYXV0aG9yPjxhdXRo
b3I+VGhvcm5lLUx5bWFuLCBBbmRyZXcgTC48L2F1dGhvcj48YXV0aG9yPlRocmlmdCwgQW1hbmRh
IEcuPC9hdXRob3I+PGF1dGhvcj5Ub3V2aWVyLCBNYXRoaWxkZTwvYXV0aG9yPjxhdXRob3I+VHJh
biwgQmFjaCBYdWFuPC9hdXRob3I+PGF1dGhvcj5UeXJvdm9sYXMsIFN0ZWZhbm9zPC9hdXRob3I+
PGF1dGhvcj5Va3dhamEsIEtpbmdzbGV5IE5uYW5uYTwvYXV0aG9yPjxhdXRob3I+VWxsYWgsIEly
ZmFuPC9hdXRob3I+PGF1dGhvcj5VdGhtYW4sIE9sYWxla2FuIEEuPC9hdXRob3I+PGF1dGhvcj5W
YWV6Z2hhc2VtaSwgTWFzb3VkPC9hdXRob3I+PGF1dGhvcj5WYXNhbmthcmksIFRvbW1pIEp1aGFu
aTwvYXV0aG9yPjxhdXRob3I+Vm9sbHNldCwgU3RlaW4gRW1pbDwvYXV0aG9yPjxhdXRob3I+Vm9z
LCBUaGVvPC9hdXRob3I+PGF1dGhvcj5WdSwgR2lhbmcgVGh1PC9hdXRob3I+PGF1dGhvcj5WdSwg
TGluaCBHaWE8L2F1dGhvcj48YXV0aG9yPldlaWRlcnBhc3MsIEVsaXNhYmV0ZTwvYXV0aG9yPjxh
dXRob3I+V2VyZGVja2VyLCBBbmRyZWE8L2F1dGhvcj48YXV0aG9yPldpamVyYXRuZSwgVGlzc2E8
L2F1dGhvcj48YXV0aG9yPldpbGxldHQsIFdhbHRlciBDLjwvYXV0aG9yPjxhdXRob3I+V3UsIEph
c29uIEguPC9hdXRob3I+PGF1dGhvcj5YdSwgR2VsaW48L2F1dGhvcj48YXV0aG9yPllvbmVtb3Rv
LCBOYW9oaXJvPC9hdXRob3I+PGF1dGhvcj5ZdSwgQ2h1YW5odWE8L2F1dGhvcj48YXV0aG9yPk11
cnJheSwgQ2hyaXN0b3BoZXIgSi4gTC48L2F1dGhvcj48L2F1dGhvcnM+PC9jb250cmlidXRvcnM+
PHRpdGxlcz48dGl0bGU+SGVhbHRoIGVmZmVjdHMgb2YgZGlldGFyeSByaXNrcyBpbiAxOTUgY291
bnRyaWVzLCAxOTkwLTIwMTc6IGEgc3lzdGVtYXRpYyBhbmFseXNpcyBmb3IgdGhlIEdsb2JhbCBC
dXJkZW4gb2YgRGlzZWFzZSBTdHVkeSAyMDE3PC90aXRsZT48c2Vjb25kYXJ5LXRpdGxlPlRoZSBM
YW5jZXQ8L3NlY29uZGFyeS10aXRsZT48L3RpdGxlcz48cGVyaW9kaWNhbD48ZnVsbC10aXRsZT5U
aGUgTGFuY2V0PC9mdWxsLXRpdGxlPjwvcGVyaW9kaWNhbD48cGFnZXM+MTk1OC0xOTcyPC9wYWdl
cz48dm9sdW1lPjM5Mzwvdm9sdW1lPjxudW1iZXI+MTAxODQ8L251bWJlcj48ZGF0ZXM+PHllYXI+
MjAxOTwveWVhcj48L2RhdGVzPjxwdWJsaXNoZXI+RWxzZXZpZXI8L3B1Ymxpc2hlcj48aXNibj4w
MTQwLTY3MzY8L2lzYm4+PHVybHM+PHJlbGF0ZWQtdXJscz48dXJsPmh0dHBzOi8vZG9pLm9yZy8x
MC4xMDE2L1MwMTQwLTY3MzYoMTkpMzAwNDEtODwvdXJsPjx1cmw+aHR0cHM6Ly93d3cuc2NpZW5j
ZWRpcmVjdC5jb20vc2NpZW5jZS9hcnRpY2xlL3BpaS9TMDE0MDY3MzYxOTMwMDQxOD92aWElM0Rp
aHViPC91cmw+PC9yZWxhdGVkLXVybHM+PC91cmxzPjxlbGVjdHJvbmljLXJlc291cmNlLW51bT4x
MC4xMDE2L1MwMTQwLTY3MzYoMTkpMzAwNDEtODwvZWxlY3Ryb25pYy1yZXNvdXJjZS1udW0+PGFj
Y2Vzcy1kYXRlPjIwMjMvMDIvMjc8L2FjY2Vzcy1kYXRlPjwvcmVjb3JkPjwvQ2l0ZT48L0VuZE5v
dGU+AG==
</w:fldData>
              </w:fldChar>
            </w:r>
            <w:r w:rsidR="00247CEB" w:rsidRPr="008440EC">
              <w:rPr>
                <w:rFonts w:ascii="Times New Roman" w:eastAsia="Times New Roman" w:hAnsi="Times New Roman" w:cs="Times New Roman"/>
                <w:kern w:val="0"/>
                <w:sz w:val="24"/>
                <w:szCs w:val="24"/>
                <w:lang w:val="en-US" w:eastAsia="de-DE"/>
                <w14:ligatures w14:val="none"/>
              </w:rPr>
              <w:instrText xml:space="preserve"> ADDIN EN.CITE.DATA </w:instrText>
            </w:r>
            <w:r w:rsidR="00247CEB" w:rsidRPr="008440EC">
              <w:rPr>
                <w:rFonts w:ascii="Times New Roman" w:eastAsia="Times New Roman" w:hAnsi="Times New Roman" w:cs="Times New Roman"/>
                <w:kern w:val="0"/>
                <w:sz w:val="24"/>
                <w:szCs w:val="24"/>
                <w:lang w:val="en-US" w:eastAsia="de-DE"/>
                <w14:ligatures w14:val="none"/>
              </w:rPr>
            </w:r>
            <w:r w:rsidR="00247CEB" w:rsidRPr="008440EC">
              <w:rPr>
                <w:rFonts w:ascii="Times New Roman" w:eastAsia="Times New Roman" w:hAnsi="Times New Roman" w:cs="Times New Roman"/>
                <w:kern w:val="0"/>
                <w:sz w:val="24"/>
                <w:szCs w:val="24"/>
                <w:lang w:val="en-US" w:eastAsia="de-DE"/>
                <w14:ligatures w14:val="none"/>
              </w:rPr>
              <w:fldChar w:fldCharType="end"/>
            </w:r>
            <w:r w:rsidR="00247CEB" w:rsidRPr="008440EC">
              <w:rPr>
                <w:rFonts w:ascii="Times New Roman" w:eastAsia="Times New Roman" w:hAnsi="Times New Roman" w:cs="Times New Roman"/>
                <w:kern w:val="0"/>
                <w:sz w:val="24"/>
                <w:szCs w:val="24"/>
                <w:lang w:val="en-US" w:eastAsia="de-DE"/>
                <w14:ligatures w14:val="none"/>
              </w:rPr>
            </w:r>
            <w:r w:rsidR="00247CEB" w:rsidRPr="008440EC">
              <w:rPr>
                <w:rFonts w:ascii="Times New Roman" w:eastAsia="Times New Roman" w:hAnsi="Times New Roman" w:cs="Times New Roman"/>
                <w:kern w:val="0"/>
                <w:sz w:val="24"/>
                <w:szCs w:val="24"/>
                <w:lang w:val="en-US" w:eastAsia="de-DE"/>
                <w14:ligatures w14:val="none"/>
              </w:rPr>
              <w:fldChar w:fldCharType="separate"/>
            </w:r>
            <w:r w:rsidR="00247CEB" w:rsidRPr="008440EC">
              <w:rPr>
                <w:rFonts w:ascii="Times New Roman" w:eastAsia="Times New Roman" w:hAnsi="Times New Roman" w:cs="Times New Roman"/>
                <w:noProof/>
                <w:kern w:val="0"/>
                <w:sz w:val="24"/>
                <w:szCs w:val="24"/>
                <w:lang w:val="en-US" w:eastAsia="de-DE"/>
                <w14:ligatures w14:val="none"/>
              </w:rPr>
              <w:t>(1)</w:t>
            </w:r>
            <w:r w:rsidR="00247CEB" w:rsidRPr="008440EC">
              <w:rPr>
                <w:rFonts w:ascii="Times New Roman" w:eastAsia="Times New Roman" w:hAnsi="Times New Roman" w:cs="Times New Roman"/>
                <w:kern w:val="0"/>
                <w:sz w:val="24"/>
                <w:szCs w:val="24"/>
                <w:lang w:val="en-US" w:eastAsia="de-DE"/>
                <w14:ligatures w14:val="none"/>
              </w:rPr>
              <w:fldChar w:fldCharType="end"/>
            </w:r>
          </w:p>
        </w:tc>
        <w:tc>
          <w:tcPr>
            <w:tcW w:w="1417" w:type="dxa"/>
            <w:hideMark/>
          </w:tcPr>
          <w:p w14:paraId="6B3BA8AC" w14:textId="4A81AFA8" w:rsidR="003046F9" w:rsidRPr="008440EC" w:rsidRDefault="008440EC"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Pr>
                <w:rFonts w:ascii="Times New Roman" w:eastAsia="Times New Roman" w:hAnsi="Times New Roman" w:cs="Times New Roman"/>
                <w:kern w:val="0"/>
                <w:sz w:val="24"/>
                <w:szCs w:val="24"/>
                <w:lang w:val="en-US" w:eastAsia="de-DE"/>
                <w14:ligatures w14:val="none"/>
              </w:rPr>
              <w:t xml:space="preserve">Diet-related </w:t>
            </w:r>
            <w:r w:rsidRPr="008440EC">
              <w:rPr>
                <w:rFonts w:ascii="Times New Roman" w:eastAsia="Times New Roman" w:hAnsi="Times New Roman" w:cs="Times New Roman"/>
                <w:kern w:val="0"/>
                <w:sz w:val="24"/>
                <w:szCs w:val="24"/>
                <w:lang w:val="en-US" w:eastAsia="de-DE"/>
                <w14:ligatures w14:val="none"/>
              </w:rPr>
              <w:t xml:space="preserve">DALYs </w:t>
            </w:r>
            <w:r>
              <w:rPr>
                <w:rFonts w:ascii="Times New Roman" w:eastAsia="Times New Roman" w:hAnsi="Times New Roman" w:cs="Times New Roman"/>
                <w:kern w:val="0"/>
                <w:sz w:val="24"/>
                <w:szCs w:val="24"/>
                <w:lang w:val="en-US" w:eastAsia="de-DE"/>
                <w14:ligatures w14:val="none"/>
              </w:rPr>
              <w:t>for Austria</w:t>
            </w:r>
            <w:r w:rsidRPr="008440EC">
              <w:rPr>
                <w:rFonts w:ascii="Times New Roman" w:eastAsia="Times New Roman" w:hAnsi="Times New Roman" w:cs="Times New Roman"/>
                <w:kern w:val="0"/>
                <w:sz w:val="24"/>
                <w:szCs w:val="24"/>
                <w:lang w:val="en-US" w:eastAsia="de-DE"/>
                <w14:ligatures w14:val="none"/>
              </w:rPr>
              <w:t xml:space="preserve"> </w:t>
            </w:r>
            <w:r w:rsidR="003046F9" w:rsidRPr="008440EC">
              <w:rPr>
                <w:rFonts w:ascii="Times New Roman" w:eastAsia="Times New Roman" w:hAnsi="Times New Roman" w:cs="Times New Roman"/>
                <w:kern w:val="0"/>
                <w:sz w:val="24"/>
                <w:szCs w:val="24"/>
                <w:lang w:val="en-US" w:eastAsia="de-DE"/>
                <w14:ligatures w14:val="none"/>
              </w:rPr>
              <w:t>(</w:t>
            </w:r>
            <w:proofErr w:type="spellStart"/>
            <w:r w:rsidR="003046F9" w:rsidRPr="008440EC">
              <w:rPr>
                <w:rFonts w:ascii="Times New Roman" w:eastAsia="Times New Roman" w:hAnsi="Times New Roman" w:cs="Times New Roman"/>
                <w:kern w:val="0"/>
                <w:sz w:val="24"/>
                <w:szCs w:val="24"/>
                <w:lang w:val="en-US" w:eastAsia="de-DE"/>
                <w14:ligatures w14:val="none"/>
              </w:rPr>
              <w:t>Schw</w:t>
            </w:r>
            <w:proofErr w:type="spellEnd"/>
            <w:r w:rsidR="003046F9" w:rsidRPr="008440EC">
              <w:rPr>
                <w:rFonts w:ascii="Times New Roman" w:eastAsia="Times New Roman" w:hAnsi="Times New Roman" w:cs="Times New Roman"/>
                <w:kern w:val="0"/>
                <w:sz w:val="24"/>
                <w:szCs w:val="24"/>
                <w:lang w:val="en-US" w:eastAsia="de-DE"/>
                <w14:ligatures w14:val="none"/>
              </w:rPr>
              <w:t>)</w:t>
            </w:r>
            <w:r w:rsidR="00247CEB" w:rsidRPr="008440EC">
              <w:rPr>
                <w:rFonts w:ascii="Times New Roman" w:eastAsia="Times New Roman" w:hAnsi="Times New Roman" w:cs="Times New Roman"/>
                <w:kern w:val="0"/>
                <w:sz w:val="24"/>
                <w:szCs w:val="24"/>
                <w:lang w:val="en-US" w:eastAsia="de-DE"/>
                <w14:ligatures w14:val="none"/>
              </w:rPr>
              <w:t xml:space="preserve"> </w:t>
            </w:r>
            <w:r w:rsidR="00247CEB" w:rsidRPr="008440EC">
              <w:rPr>
                <w:rFonts w:ascii="Times New Roman" w:eastAsia="Times New Roman" w:hAnsi="Times New Roman" w:cs="Times New Roman"/>
                <w:kern w:val="0"/>
                <w:sz w:val="24"/>
                <w:szCs w:val="24"/>
                <w:lang w:val="en-US" w:eastAsia="de-DE"/>
                <w14:ligatures w14:val="none"/>
              </w:rPr>
              <w:fldChar w:fldCharType="begin"/>
            </w:r>
            <w:r w:rsidR="00247CEB"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247CEB" w:rsidRPr="008440EC">
              <w:rPr>
                <w:rFonts w:ascii="Times New Roman" w:eastAsia="Times New Roman" w:hAnsi="Times New Roman" w:cs="Times New Roman"/>
                <w:kern w:val="0"/>
                <w:sz w:val="24"/>
                <w:szCs w:val="24"/>
                <w:lang w:val="en-US" w:eastAsia="de-DE"/>
                <w14:ligatures w14:val="none"/>
              </w:rPr>
              <w:fldChar w:fldCharType="separate"/>
            </w:r>
            <w:r w:rsidR="00247CEB" w:rsidRPr="008440EC">
              <w:rPr>
                <w:rFonts w:ascii="Times New Roman" w:eastAsia="Times New Roman" w:hAnsi="Times New Roman" w:cs="Times New Roman"/>
                <w:noProof/>
                <w:kern w:val="0"/>
                <w:sz w:val="24"/>
                <w:szCs w:val="24"/>
                <w:lang w:val="en-US" w:eastAsia="de-DE"/>
                <w14:ligatures w14:val="none"/>
              </w:rPr>
              <w:t>(2)</w:t>
            </w:r>
            <w:r w:rsidR="00247CEB" w:rsidRPr="008440EC">
              <w:rPr>
                <w:rFonts w:ascii="Times New Roman" w:eastAsia="Times New Roman" w:hAnsi="Times New Roman" w:cs="Times New Roman"/>
                <w:kern w:val="0"/>
                <w:sz w:val="24"/>
                <w:szCs w:val="24"/>
                <w:lang w:val="en-US" w:eastAsia="de-DE"/>
                <w14:ligatures w14:val="none"/>
              </w:rPr>
              <w:fldChar w:fldCharType="end"/>
            </w:r>
          </w:p>
        </w:tc>
        <w:tc>
          <w:tcPr>
            <w:tcW w:w="1418" w:type="dxa"/>
          </w:tcPr>
          <w:p w14:paraId="58CB52C8" w14:textId="46F8C7CE" w:rsidR="003046F9" w:rsidRPr="008440EC" w:rsidRDefault="003046F9"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 xml:space="preserve">  </w:t>
            </w:r>
            <m:oMath>
              <m:sSubSup>
                <m:sSubSupPr>
                  <m:ctrlPr>
                    <w:rPr>
                      <w:rFonts w:ascii="Cambria Math" w:eastAsia="Times New Roman" w:hAnsi="Cambria Math" w:cs="Times New Roman"/>
                      <w:i/>
                      <w:kern w:val="0"/>
                      <w:sz w:val="24"/>
                      <w:szCs w:val="24"/>
                      <w:lang w:val="en-US" w:eastAsia="de-DE"/>
                      <w14:ligatures w14:val="none"/>
                    </w:rPr>
                  </m:ctrlPr>
                </m:sSubSupPr>
                <m:e>
                  <m:r>
                    <m:rPr>
                      <m:sty m:val="bi"/>
                    </m:rPr>
                    <w:rPr>
                      <w:rFonts w:ascii="Cambria Math" w:eastAsia="Times New Roman" w:hAnsi="Cambria Math" w:cs="Times New Roman"/>
                      <w:kern w:val="0"/>
                      <w:sz w:val="24"/>
                      <w:szCs w:val="24"/>
                      <w:lang w:val="en-US" w:eastAsia="de-DE"/>
                      <w14:ligatures w14:val="none"/>
                    </w:rPr>
                    <m:t>x</m:t>
                  </m:r>
                </m:e>
                <m:sub>
                  <m:r>
                    <m:rPr>
                      <m:sty m:val="bi"/>
                    </m:rPr>
                    <w:rPr>
                      <w:rFonts w:ascii="Cambria Math" w:eastAsia="Times New Roman" w:hAnsi="Cambria Math" w:cs="Times New Roman"/>
                      <w:kern w:val="0"/>
                      <w:sz w:val="24"/>
                      <w:szCs w:val="24"/>
                      <w:lang w:val="en-US" w:eastAsia="de-DE"/>
                      <w14:ligatures w14:val="none"/>
                    </w:rPr>
                    <m:t>i</m:t>
                  </m:r>
                </m:sub>
                <m:sup>
                  <m:r>
                    <m:rPr>
                      <m:sty m:val="bi"/>
                    </m:rPr>
                    <w:rPr>
                      <w:rFonts w:ascii="Cambria Math" w:eastAsia="Times New Roman" w:hAnsi="Cambria Math" w:cs="Times New Roman"/>
                      <w:kern w:val="0"/>
                      <w:sz w:val="24"/>
                      <w:szCs w:val="24"/>
                      <w:lang w:val="en-US" w:eastAsia="de-DE"/>
                      <w14:ligatures w14:val="none"/>
                    </w:rPr>
                    <m:t>Obs</m:t>
                  </m:r>
                </m:sup>
              </m:sSubSup>
            </m:oMath>
            <w:r w:rsidRPr="008440EC">
              <w:rPr>
                <w:rFonts w:ascii="Times New Roman" w:eastAsia="Times New Roman" w:hAnsi="Times New Roman" w:cs="Times New Roman"/>
                <w:kern w:val="0"/>
                <w:sz w:val="24"/>
                <w:szCs w:val="24"/>
                <w:lang w:val="en-US" w:eastAsia="de-DE"/>
                <w14:ligatures w14:val="none"/>
              </w:rPr>
              <w:t xml:space="preserve">  , observed mean intake in g/d </w:t>
            </w:r>
            <w:r w:rsidR="00247CEB" w:rsidRPr="008440EC">
              <w:rPr>
                <w:rFonts w:ascii="Times New Roman" w:eastAsia="Times New Roman" w:hAnsi="Times New Roman" w:cs="Times New Roman"/>
                <w:kern w:val="0"/>
                <w:sz w:val="24"/>
                <w:szCs w:val="24"/>
                <w:lang w:val="en-US" w:eastAsia="de-DE"/>
                <w14:ligatures w14:val="none"/>
              </w:rPr>
              <w:fldChar w:fldCharType="begin"/>
            </w:r>
            <w:r w:rsidR="00247CEB"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Elmadfa&lt;/Author&gt;&lt;Year&gt;2012&lt;/Year&gt;&lt;RecNum&gt;153&lt;/RecNum&gt;&lt;DisplayText&gt;(3)&lt;/DisplayText&gt;&lt;record&gt;&lt;rec-number&gt;153&lt;/rec-number&gt;&lt;foreign-keys&gt;&lt;key app="EN" db-id="vxxfppwe2preeuet5z8pd2t7p0a5awxds2re" timestamp="1753091029"&gt;153&lt;/key&gt;&lt;/foreign-keys&gt;&lt;ref-type name="Report"&gt;27&lt;/ref-type&gt;&lt;contributors&gt;&lt;authors&gt;&lt;author&gt;Elmadfa, I;&lt;/author&gt;&lt;author&gt;Hasenegger, V;&lt;/author&gt;&lt;author&gt;Wagner, K;&lt;/author&gt;&lt;author&gt;Putz, P;&lt;/author&gt;&lt;author&gt;Weidl, Ninja-Maria;&lt;/author&gt;&lt;author&gt;Wottawa, Denise;&lt;/author&gt;&lt;author&gt;Kuen, Timo;&lt;/author&gt;&lt;author&gt;Seirunger, G;&lt;/author&gt;&lt;author&gt;Meyer, Alexa Leonie;&lt;/author&gt;&lt;/authors&gt;&lt;tertiary-authors&gt;&lt;author&gt;Bundesministerium für Gesundheit,&lt;/author&gt;&lt;/tertiary-authors&gt;&lt;/contributors&gt;&lt;titles&gt;&lt;title&gt;Österreichischer Ernährungsbericht 2012&lt;/title&gt;&lt;/titles&gt;&lt;dates&gt;&lt;year&gt;2012&lt;/year&gt;&lt;/dates&gt;&lt;pub-location&gt;Wien&lt;/pub-location&gt;&lt;publisher&gt;Bundesministerium für Gesundheit, &lt;/publisher&gt;&lt;urls&gt;&lt;related-urls&gt;&lt;url&gt;https://ernaehrungsbericht2016.univie.ac.at/fileadmin/user_upload/dep_ernaehrung/forschung/ernaehrungsberichte/oesterr_ernaehrungsbericht_2012.pdf&lt;/url&gt;&lt;/related-urls&gt;&lt;/urls&gt;&lt;/record&gt;&lt;/Cite&gt;&lt;/EndNote&gt;</w:instrText>
            </w:r>
            <w:r w:rsidR="00247CEB" w:rsidRPr="008440EC">
              <w:rPr>
                <w:rFonts w:ascii="Times New Roman" w:eastAsia="Times New Roman" w:hAnsi="Times New Roman" w:cs="Times New Roman"/>
                <w:kern w:val="0"/>
                <w:sz w:val="24"/>
                <w:szCs w:val="24"/>
                <w:lang w:val="en-US" w:eastAsia="de-DE"/>
                <w14:ligatures w14:val="none"/>
              </w:rPr>
              <w:fldChar w:fldCharType="separate"/>
            </w:r>
            <w:r w:rsidR="00247CEB" w:rsidRPr="008440EC">
              <w:rPr>
                <w:rFonts w:ascii="Times New Roman" w:eastAsia="Times New Roman" w:hAnsi="Times New Roman" w:cs="Times New Roman"/>
                <w:noProof/>
                <w:kern w:val="0"/>
                <w:sz w:val="24"/>
                <w:szCs w:val="24"/>
                <w:lang w:val="en-US" w:eastAsia="de-DE"/>
                <w14:ligatures w14:val="none"/>
              </w:rPr>
              <w:t>(3)</w:t>
            </w:r>
            <w:r w:rsidR="00247CEB" w:rsidRPr="008440EC">
              <w:rPr>
                <w:rFonts w:ascii="Times New Roman" w:eastAsia="Times New Roman" w:hAnsi="Times New Roman" w:cs="Times New Roman"/>
                <w:kern w:val="0"/>
                <w:sz w:val="24"/>
                <w:szCs w:val="24"/>
                <w:lang w:val="en-US" w:eastAsia="de-DE"/>
                <w14:ligatures w14:val="none"/>
              </w:rPr>
              <w:fldChar w:fldCharType="end"/>
            </w:r>
          </w:p>
        </w:tc>
        <w:tc>
          <w:tcPr>
            <w:tcW w:w="1134" w:type="dxa"/>
          </w:tcPr>
          <w:p w14:paraId="492919B6" w14:textId="575D729F" w:rsidR="003046F9" w:rsidRPr="008440EC" w:rsidRDefault="004D187E"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m:oMath>
              <m:sSubSup>
                <m:sSubSupPr>
                  <m:ctrlPr>
                    <w:rPr>
                      <w:rFonts w:ascii="Cambria Math" w:eastAsia="Times New Roman" w:hAnsi="Cambria Math" w:cs="Times New Roman"/>
                      <w:i/>
                      <w:kern w:val="0"/>
                      <w:sz w:val="24"/>
                      <w:szCs w:val="24"/>
                      <w:lang w:val="en-US" w:eastAsia="de-DE"/>
                      <w14:ligatures w14:val="none"/>
                    </w:rPr>
                  </m:ctrlPr>
                </m:sSubSupPr>
                <m:e>
                  <m:r>
                    <m:rPr>
                      <m:sty m:val="bi"/>
                    </m:rPr>
                    <w:rPr>
                      <w:rFonts w:ascii="Cambria Math" w:eastAsia="Times New Roman" w:hAnsi="Cambria Math" w:cs="Times New Roman"/>
                      <w:kern w:val="0"/>
                      <w:sz w:val="24"/>
                      <w:szCs w:val="24"/>
                      <w:lang w:val="en-US" w:eastAsia="de-DE"/>
                      <w14:ligatures w14:val="none"/>
                    </w:rPr>
                    <m:t>x</m:t>
                  </m:r>
                </m:e>
                <m:sub>
                  <m:r>
                    <m:rPr>
                      <m:sty m:val="bi"/>
                    </m:rPr>
                    <w:rPr>
                      <w:rFonts w:ascii="Cambria Math" w:eastAsia="Times New Roman" w:hAnsi="Cambria Math" w:cs="Times New Roman"/>
                      <w:kern w:val="0"/>
                      <w:sz w:val="24"/>
                      <w:szCs w:val="24"/>
                      <w:lang w:val="en-US" w:eastAsia="de-DE"/>
                      <w14:ligatures w14:val="none"/>
                    </w:rPr>
                    <m:t>i</m:t>
                  </m:r>
                </m:sub>
                <m:sup>
                  <m:r>
                    <m:rPr>
                      <m:sty m:val="bi"/>
                    </m:rPr>
                    <w:rPr>
                      <w:rFonts w:ascii="Cambria Math" w:eastAsia="Times New Roman" w:hAnsi="Cambria Math" w:cs="Times New Roman"/>
                      <w:kern w:val="0"/>
                      <w:sz w:val="24"/>
                      <w:szCs w:val="24"/>
                      <w:lang w:val="en-US" w:eastAsia="de-DE"/>
                      <w14:ligatures w14:val="none"/>
                    </w:rPr>
                    <m:t>TMREL</m:t>
                  </m:r>
                </m:sup>
              </m:sSubSup>
            </m:oMath>
            <w:r w:rsidR="003046F9" w:rsidRPr="008440EC">
              <w:rPr>
                <w:rFonts w:ascii="Times New Roman" w:eastAsia="Times New Roman" w:hAnsi="Times New Roman" w:cs="Times New Roman"/>
                <w:kern w:val="0"/>
                <w:sz w:val="24"/>
                <w:szCs w:val="24"/>
                <w:lang w:val="en-US" w:eastAsia="de-DE"/>
                <w14:ligatures w14:val="none"/>
              </w:rPr>
              <w:t>, TMREL</w:t>
            </w:r>
          </w:p>
        </w:tc>
        <w:tc>
          <w:tcPr>
            <w:tcW w:w="1701" w:type="dxa"/>
          </w:tcPr>
          <w:p w14:paraId="36A4264E" w14:textId="4D360404" w:rsidR="003046F9" w:rsidRPr="0004659C" w:rsidRDefault="003046F9" w:rsidP="0004659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DALYs per 100 g of food group</w:t>
            </w:r>
            <w:r w:rsidR="0004659C">
              <w:rPr>
                <w:rFonts w:ascii="Times New Roman" w:eastAsia="Times New Roman" w:hAnsi="Times New Roman" w:cs="Times New Roman"/>
                <w:kern w:val="0"/>
                <w:sz w:val="24"/>
                <w:szCs w:val="24"/>
                <w:lang w:val="en-US" w:eastAsia="de-DE"/>
                <w14:ligatures w14:val="none"/>
              </w:rPr>
              <w:t xml:space="preserve"> </w:t>
            </w:r>
            <m:oMath>
              <m:r>
                <m:rPr>
                  <m:sty m:val="bi"/>
                </m:rPr>
                <w:rPr>
                  <w:rFonts w:ascii="Cambria Math" w:eastAsia="Times New Roman" w:hAnsi="Cambria Math" w:cs="Times New Roman"/>
                  <w:kern w:val="0"/>
                  <w:sz w:val="24"/>
                  <w:szCs w:val="24"/>
                  <w:lang w:val="en-US" w:eastAsia="de-DE"/>
                  <w14:ligatures w14:val="none"/>
                </w:rPr>
                <m:t>i</m:t>
              </m:r>
            </m:oMath>
            <w:r w:rsidR="0004659C">
              <w:rPr>
                <w:rFonts w:ascii="Times New Roman" w:eastAsia="Times New Roman" w:hAnsi="Times New Roman" w:cs="Times New Roman"/>
                <w:kern w:val="0"/>
                <w:sz w:val="24"/>
                <w:szCs w:val="24"/>
                <w:lang w:val="en-US" w:eastAsia="de-DE"/>
                <w14:ligatures w14:val="none"/>
              </w:rPr>
              <w:t xml:space="preserve"> </w:t>
            </w:r>
            <w:r w:rsidRPr="008440EC">
              <w:rPr>
                <w:rFonts w:ascii="Times New Roman" w:eastAsia="Times New Roman" w:hAnsi="Times New Roman" w:cs="Times New Roman"/>
                <w:kern w:val="0"/>
                <w:sz w:val="24"/>
                <w:szCs w:val="24"/>
                <w:lang w:val="en-US" w:eastAsia="de-DE"/>
                <w14:ligatures w14:val="none"/>
              </w:rPr>
              <w:t>(GBD)</w:t>
            </w:r>
          </w:p>
        </w:tc>
        <w:tc>
          <w:tcPr>
            <w:tcW w:w="1701" w:type="dxa"/>
          </w:tcPr>
          <w:p w14:paraId="1AF27CFD" w14:textId="1F14977D" w:rsidR="003046F9" w:rsidRPr="008440EC" w:rsidRDefault="003046F9" w:rsidP="0004659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DALYs per 100 g of food group</w:t>
            </w:r>
            <w:r w:rsidR="0004659C">
              <w:rPr>
                <w:rFonts w:ascii="Times New Roman" w:eastAsia="Times New Roman" w:hAnsi="Times New Roman" w:cs="Times New Roman"/>
                <w:kern w:val="0"/>
                <w:sz w:val="24"/>
                <w:szCs w:val="24"/>
                <w:lang w:val="en-US" w:eastAsia="de-DE"/>
                <w14:ligatures w14:val="none"/>
              </w:rPr>
              <w:t xml:space="preserve"> </w:t>
            </w:r>
            <m:oMath>
              <m:r>
                <m:rPr>
                  <m:sty m:val="bi"/>
                </m:rPr>
                <w:rPr>
                  <w:rFonts w:ascii="Cambria Math" w:eastAsia="Times New Roman" w:hAnsi="Cambria Math" w:cs="Times New Roman"/>
                  <w:kern w:val="0"/>
                  <w:sz w:val="24"/>
                  <w:szCs w:val="24"/>
                  <w:lang w:val="en-US" w:eastAsia="de-DE"/>
                  <w14:ligatures w14:val="none"/>
                </w:rPr>
                <m:t>i</m:t>
              </m:r>
            </m:oMath>
          </w:p>
          <w:p w14:paraId="210C500B" w14:textId="263403B3" w:rsidR="003046F9" w:rsidRPr="008440EC" w:rsidRDefault="003046F9" w:rsidP="000465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8440EC">
              <w:rPr>
                <w:rFonts w:ascii="Times New Roman" w:eastAsia="Times New Roman" w:hAnsi="Times New Roman" w:cs="Times New Roman"/>
                <w:kern w:val="0"/>
                <w:sz w:val="24"/>
                <w:szCs w:val="24"/>
                <w:lang w:val="en-US" w:eastAsia="de-DE"/>
                <w14:ligatures w14:val="none"/>
              </w:rPr>
              <w:t>(</w:t>
            </w:r>
            <w:proofErr w:type="spellStart"/>
            <w:r w:rsidRPr="008440EC">
              <w:rPr>
                <w:rFonts w:ascii="Times New Roman" w:eastAsia="Times New Roman" w:hAnsi="Times New Roman" w:cs="Times New Roman"/>
                <w:kern w:val="0"/>
                <w:sz w:val="24"/>
                <w:szCs w:val="24"/>
                <w:lang w:val="en-US" w:eastAsia="de-DE"/>
                <w14:ligatures w14:val="none"/>
              </w:rPr>
              <w:t>Schw</w:t>
            </w:r>
            <w:proofErr w:type="spellEnd"/>
            <w:r w:rsidRPr="008440EC">
              <w:rPr>
                <w:rFonts w:ascii="Times New Roman" w:eastAsia="Times New Roman" w:hAnsi="Times New Roman" w:cs="Times New Roman"/>
                <w:kern w:val="0"/>
                <w:sz w:val="24"/>
                <w:szCs w:val="24"/>
                <w:lang w:val="en-US" w:eastAsia="de-DE"/>
                <w14:ligatures w14:val="none"/>
              </w:rPr>
              <w:t>)</w:t>
            </w:r>
          </w:p>
        </w:tc>
        <w:tc>
          <w:tcPr>
            <w:tcW w:w="1417" w:type="dxa"/>
          </w:tcPr>
          <w:p w14:paraId="215B2C2E" w14:textId="1B7FEA9F" w:rsidR="003046F9" w:rsidRPr="008440EC" w:rsidRDefault="004D187E"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m:oMath>
              <m:sSubSup>
                <m:sSubSupPr>
                  <m:ctrlPr>
                    <w:rPr>
                      <w:rFonts w:ascii="Cambria Math" w:eastAsia="Times New Roman" w:hAnsi="Cambria Math" w:cs="Times New Roman"/>
                      <w:i/>
                      <w:kern w:val="0"/>
                      <w:sz w:val="24"/>
                      <w:szCs w:val="24"/>
                      <w:lang w:val="en-US" w:eastAsia="de-DE"/>
                      <w14:ligatures w14:val="none"/>
                    </w:rPr>
                  </m:ctrlPr>
                </m:sSubSupPr>
                <m:e>
                  <m:r>
                    <m:rPr>
                      <m:sty m:val="bi"/>
                    </m:rPr>
                    <w:rPr>
                      <w:rFonts w:ascii="Cambria Math" w:eastAsia="Times New Roman" w:hAnsi="Cambria Math" w:cs="Times New Roman"/>
                      <w:kern w:val="0"/>
                      <w:sz w:val="24"/>
                      <w:szCs w:val="24"/>
                      <w:lang w:val="en-US" w:eastAsia="de-DE"/>
                      <w14:ligatures w14:val="none"/>
                    </w:rPr>
                    <m:t>x</m:t>
                  </m:r>
                </m:e>
                <m:sub>
                  <m:r>
                    <m:rPr>
                      <m:sty m:val="bi"/>
                    </m:rPr>
                    <w:rPr>
                      <w:rFonts w:ascii="Cambria Math" w:eastAsia="Times New Roman" w:hAnsi="Cambria Math" w:cs="Times New Roman"/>
                      <w:kern w:val="0"/>
                      <w:sz w:val="24"/>
                      <w:szCs w:val="24"/>
                      <w:lang w:val="en-US" w:eastAsia="de-DE"/>
                      <w14:ligatures w14:val="none"/>
                    </w:rPr>
                    <m:t>i</m:t>
                  </m:r>
                </m:sub>
                <m:sup>
                  <m:r>
                    <m:rPr>
                      <m:sty m:val="bi"/>
                    </m:rPr>
                    <w:rPr>
                      <w:rFonts w:ascii="Cambria Math" w:eastAsia="Times New Roman" w:hAnsi="Cambria Math" w:cs="Times New Roman"/>
                      <w:kern w:val="0"/>
                      <w:sz w:val="24"/>
                      <w:szCs w:val="24"/>
                      <w:lang w:val="en-US" w:eastAsia="de-DE"/>
                      <w14:ligatures w14:val="none"/>
                    </w:rPr>
                    <m:t>Opt</m:t>
                  </m:r>
                </m:sup>
              </m:sSubSup>
            </m:oMath>
            <w:proofErr w:type="gramStart"/>
            <w:r w:rsidR="003046F9" w:rsidRPr="008440EC">
              <w:rPr>
                <w:rFonts w:ascii="Times New Roman" w:eastAsia="Times New Roman" w:hAnsi="Times New Roman" w:cs="Times New Roman"/>
                <w:kern w:val="0"/>
                <w:sz w:val="24"/>
                <w:szCs w:val="24"/>
                <w:lang w:val="en-US" w:eastAsia="de-DE"/>
                <w14:ligatures w14:val="none"/>
              </w:rPr>
              <w:t>,optimized</w:t>
            </w:r>
            <w:proofErr w:type="gramEnd"/>
            <w:r w:rsidR="003046F9" w:rsidRPr="008440EC">
              <w:rPr>
                <w:rFonts w:ascii="Times New Roman" w:eastAsia="Times New Roman" w:hAnsi="Times New Roman" w:cs="Times New Roman"/>
                <w:kern w:val="0"/>
                <w:sz w:val="24"/>
                <w:szCs w:val="24"/>
                <w:lang w:val="en-US" w:eastAsia="de-DE"/>
                <w14:ligatures w14:val="none"/>
              </w:rPr>
              <w:t xml:space="preserve"> mean intake in g/d</w:t>
            </w:r>
          </w:p>
        </w:tc>
        <w:tc>
          <w:tcPr>
            <w:tcW w:w="1120" w:type="dxa"/>
          </w:tcPr>
          <w:p w14:paraId="776A6EFC" w14:textId="4D94EDEE" w:rsidR="003046F9" w:rsidRPr="008440EC" w:rsidRDefault="003046F9"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roofErr w:type="spellStart"/>
            <w:r w:rsidRPr="008440EC">
              <w:rPr>
                <w:rFonts w:ascii="Times New Roman" w:eastAsia="Times New Roman" w:hAnsi="Times New Roman" w:cs="Times New Roman"/>
                <w:kern w:val="0"/>
                <w:sz w:val="24"/>
                <w:szCs w:val="24"/>
                <w:lang w:val="en-US" w:eastAsia="de-DE"/>
                <w14:ligatures w14:val="none"/>
              </w:rPr>
              <w:t>DALYs</w:t>
            </w:r>
            <w:r w:rsidRPr="0004659C">
              <w:rPr>
                <w:rFonts w:ascii="Times New Roman" w:eastAsia="Times New Roman" w:hAnsi="Times New Roman" w:cs="Times New Roman"/>
                <w:kern w:val="0"/>
                <w:sz w:val="24"/>
                <w:szCs w:val="24"/>
                <w:vertAlign w:val="subscript"/>
                <w:lang w:val="en-US" w:eastAsia="de-DE"/>
                <w14:ligatures w14:val="none"/>
              </w:rPr>
              <w:t>Opt</w:t>
            </w:r>
            <w:proofErr w:type="spellEnd"/>
            <w:r w:rsidRPr="008440EC">
              <w:rPr>
                <w:rFonts w:ascii="Times New Roman" w:eastAsia="Times New Roman" w:hAnsi="Times New Roman" w:cs="Times New Roman"/>
                <w:kern w:val="0"/>
                <w:sz w:val="24"/>
                <w:szCs w:val="24"/>
                <w:lang w:val="en-US" w:eastAsia="de-DE"/>
                <w14:ligatures w14:val="none"/>
              </w:rPr>
              <w:t xml:space="preserve"> (GBD)</w:t>
            </w:r>
          </w:p>
        </w:tc>
        <w:tc>
          <w:tcPr>
            <w:tcW w:w="1255" w:type="dxa"/>
          </w:tcPr>
          <w:p w14:paraId="49B9C80A" w14:textId="6578AE4F" w:rsidR="003046F9" w:rsidRPr="008440EC" w:rsidRDefault="003046F9" w:rsidP="00CE1EC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roofErr w:type="spellStart"/>
            <w:r w:rsidRPr="008440EC">
              <w:rPr>
                <w:rFonts w:ascii="Times New Roman" w:eastAsia="Times New Roman" w:hAnsi="Times New Roman" w:cs="Times New Roman"/>
                <w:kern w:val="0"/>
                <w:sz w:val="24"/>
                <w:szCs w:val="24"/>
                <w:lang w:val="en-US" w:eastAsia="de-DE"/>
                <w14:ligatures w14:val="none"/>
              </w:rPr>
              <w:t>DALYs</w:t>
            </w:r>
            <w:r w:rsidRPr="0004659C">
              <w:rPr>
                <w:rFonts w:ascii="Times New Roman" w:eastAsia="Times New Roman" w:hAnsi="Times New Roman" w:cs="Times New Roman"/>
                <w:kern w:val="0"/>
                <w:sz w:val="24"/>
                <w:szCs w:val="24"/>
                <w:vertAlign w:val="subscript"/>
                <w:lang w:val="en-US" w:eastAsia="de-DE"/>
                <w14:ligatures w14:val="none"/>
              </w:rPr>
              <w:t>Opt</w:t>
            </w:r>
            <w:proofErr w:type="spellEnd"/>
            <w:r w:rsidRPr="008440EC">
              <w:rPr>
                <w:rFonts w:ascii="Times New Roman" w:eastAsia="Times New Roman" w:hAnsi="Times New Roman" w:cs="Times New Roman"/>
                <w:kern w:val="0"/>
                <w:sz w:val="24"/>
                <w:szCs w:val="24"/>
                <w:lang w:val="en-US" w:eastAsia="de-DE"/>
                <w14:ligatures w14:val="none"/>
              </w:rPr>
              <w:t xml:space="preserve"> (</w:t>
            </w:r>
            <w:proofErr w:type="spellStart"/>
            <w:r w:rsidRPr="008440EC">
              <w:rPr>
                <w:rFonts w:ascii="Times New Roman" w:eastAsia="Times New Roman" w:hAnsi="Times New Roman" w:cs="Times New Roman"/>
                <w:kern w:val="0"/>
                <w:sz w:val="24"/>
                <w:szCs w:val="24"/>
                <w:lang w:val="en-US" w:eastAsia="de-DE"/>
                <w14:ligatures w14:val="none"/>
              </w:rPr>
              <w:t>Schw</w:t>
            </w:r>
            <w:proofErr w:type="spellEnd"/>
            <w:r w:rsidRPr="008440EC">
              <w:rPr>
                <w:rFonts w:ascii="Times New Roman" w:eastAsia="Times New Roman" w:hAnsi="Times New Roman" w:cs="Times New Roman"/>
                <w:kern w:val="0"/>
                <w:sz w:val="24"/>
                <w:szCs w:val="24"/>
                <w:lang w:val="en-US" w:eastAsia="de-DE"/>
                <w14:ligatures w14:val="none"/>
              </w:rPr>
              <w:t>)</w:t>
            </w:r>
          </w:p>
        </w:tc>
      </w:tr>
      <w:tr w:rsidR="0004659C" w:rsidRPr="008440EC" w14:paraId="05411185" w14:textId="773C0969"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285154B1" w14:textId="0B99AB93"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w:t>
            </w:r>
            <w:proofErr w:type="spellStart"/>
            <w:r w:rsidRPr="008440EC">
              <w:rPr>
                <w:rFonts w:ascii="Times New Roman" w:hAnsi="Times New Roman" w:cs="Times New Roman"/>
                <w:color w:val="000000"/>
                <w:sz w:val="24"/>
                <w:szCs w:val="24"/>
              </w:rPr>
              <w:t>vegetables</w:t>
            </w:r>
            <w:proofErr w:type="spellEnd"/>
          </w:p>
        </w:tc>
        <w:tc>
          <w:tcPr>
            <w:tcW w:w="1480" w:type="dxa"/>
            <w:shd w:val="clear" w:color="auto" w:fill="E8E8E8" w:themeFill="background2"/>
            <w:vAlign w:val="center"/>
          </w:tcPr>
          <w:p w14:paraId="532AC9D7" w14:textId="77F08614"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11.388</w:t>
            </w:r>
          </w:p>
        </w:tc>
        <w:tc>
          <w:tcPr>
            <w:tcW w:w="1417" w:type="dxa"/>
            <w:shd w:val="clear" w:color="auto" w:fill="E8E8E8" w:themeFill="background2"/>
            <w:vAlign w:val="center"/>
          </w:tcPr>
          <w:p w14:paraId="2B8E1825" w14:textId="34CEC0E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26.394</w:t>
            </w:r>
          </w:p>
        </w:tc>
        <w:tc>
          <w:tcPr>
            <w:tcW w:w="1418" w:type="dxa"/>
            <w:shd w:val="clear" w:color="auto" w:fill="E8E8E8" w:themeFill="background2"/>
            <w:vAlign w:val="center"/>
          </w:tcPr>
          <w:p w14:paraId="5A9F30EA" w14:textId="250D634F" w:rsidR="003046F9" w:rsidRPr="008440EC" w:rsidRDefault="003046F9" w:rsidP="003046F9">
            <w:pPr>
              <w:tabs>
                <w:tab w:val="left" w:pos="1180"/>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90</w:t>
            </w:r>
          </w:p>
        </w:tc>
        <w:tc>
          <w:tcPr>
            <w:tcW w:w="1134" w:type="dxa"/>
            <w:shd w:val="clear" w:color="auto" w:fill="E8E8E8" w:themeFill="background2"/>
            <w:vAlign w:val="center"/>
          </w:tcPr>
          <w:p w14:paraId="5C54F578" w14:textId="42AEE27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75</w:t>
            </w:r>
            <w:r w:rsidR="008440EC" w:rsidRPr="008440EC">
              <w:rPr>
                <w:rFonts w:ascii="Times New Roman" w:hAnsi="Times New Roman" w:cs="Times New Roman"/>
                <w:sz w:val="24"/>
                <w:szCs w:val="24"/>
              </w:rPr>
              <w:t xml:space="preserve"> </w:t>
            </w:r>
            <w:r w:rsidR="008440EC" w:rsidRPr="008440EC">
              <w:rPr>
                <w:rFonts w:ascii="Times New Roman" w:hAnsi="Times New Roman" w:cs="Times New Roman"/>
                <w:sz w:val="24"/>
                <w:szCs w:val="24"/>
              </w:rPr>
              <w:fldChar w:fldCharType="begin"/>
            </w:r>
            <w:r w:rsidR="008440EC" w:rsidRPr="008440EC">
              <w:rPr>
                <w:rFonts w:ascii="Times New Roman" w:hAnsi="Times New Roman" w:cs="Times New Roman"/>
                <w:sz w:val="24"/>
                <w:szCs w:val="24"/>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hAnsi="Times New Roman" w:cs="Times New Roman"/>
                <w:sz w:val="24"/>
                <w:szCs w:val="24"/>
              </w:rPr>
              <w:fldChar w:fldCharType="separate"/>
            </w:r>
            <w:r w:rsidR="008440EC" w:rsidRPr="008440EC">
              <w:rPr>
                <w:rFonts w:ascii="Times New Roman" w:hAnsi="Times New Roman" w:cs="Times New Roman"/>
                <w:noProof/>
                <w:sz w:val="24"/>
                <w:szCs w:val="24"/>
              </w:rPr>
              <w:t>(2)</w:t>
            </w:r>
            <w:r w:rsidR="008440EC" w:rsidRPr="008440EC">
              <w:rPr>
                <w:rFonts w:ascii="Times New Roman" w:hAnsi="Times New Roman" w:cs="Times New Roman"/>
                <w:sz w:val="24"/>
                <w:szCs w:val="24"/>
              </w:rPr>
              <w:fldChar w:fldCharType="end"/>
            </w:r>
          </w:p>
        </w:tc>
        <w:tc>
          <w:tcPr>
            <w:tcW w:w="1701" w:type="dxa"/>
            <w:shd w:val="clear" w:color="auto" w:fill="E8E8E8" w:themeFill="background2"/>
            <w:vAlign w:val="center"/>
          </w:tcPr>
          <w:p w14:paraId="0960BCE7" w14:textId="08AC382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989</w:t>
            </w:r>
          </w:p>
        </w:tc>
        <w:tc>
          <w:tcPr>
            <w:tcW w:w="1701" w:type="dxa"/>
            <w:shd w:val="clear" w:color="auto" w:fill="E8E8E8" w:themeFill="background2"/>
            <w:vAlign w:val="center"/>
          </w:tcPr>
          <w:p w14:paraId="4F2B603E" w14:textId="470FFA9A"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9.245</w:t>
            </w:r>
          </w:p>
        </w:tc>
        <w:tc>
          <w:tcPr>
            <w:tcW w:w="1417" w:type="dxa"/>
            <w:shd w:val="clear" w:color="auto" w:fill="E8E8E8" w:themeFill="background2"/>
            <w:vAlign w:val="center"/>
          </w:tcPr>
          <w:p w14:paraId="31DE988E" w14:textId="061FD25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375</w:t>
            </w:r>
          </w:p>
        </w:tc>
        <w:tc>
          <w:tcPr>
            <w:tcW w:w="1120" w:type="dxa"/>
            <w:shd w:val="clear" w:color="auto" w:fill="E8E8E8" w:themeFill="background2"/>
            <w:vAlign w:val="center"/>
          </w:tcPr>
          <w:p w14:paraId="6AFFC731" w14:textId="654D5E20"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14.958</w:t>
            </w:r>
          </w:p>
        </w:tc>
        <w:tc>
          <w:tcPr>
            <w:tcW w:w="1255" w:type="dxa"/>
            <w:shd w:val="clear" w:color="auto" w:fill="E8E8E8" w:themeFill="background2"/>
            <w:vAlign w:val="center"/>
          </w:tcPr>
          <w:p w14:paraId="554202EB" w14:textId="53DB7629"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4.668</w:t>
            </w:r>
          </w:p>
        </w:tc>
      </w:tr>
      <w:tr w:rsidR="0004659C" w:rsidRPr="008440EC" w14:paraId="19A1198D" w14:textId="6076E249"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2C49D922" w14:textId="7EB6BD29"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w:t>
            </w:r>
            <w:proofErr w:type="spellStart"/>
            <w:r w:rsidRPr="008440EC">
              <w:rPr>
                <w:rFonts w:ascii="Times New Roman" w:hAnsi="Times New Roman" w:cs="Times New Roman"/>
                <w:color w:val="000000"/>
                <w:sz w:val="24"/>
                <w:szCs w:val="24"/>
              </w:rPr>
              <w:t>fruit</w:t>
            </w:r>
            <w:proofErr w:type="spellEnd"/>
          </w:p>
        </w:tc>
        <w:tc>
          <w:tcPr>
            <w:tcW w:w="1480" w:type="dxa"/>
            <w:vAlign w:val="center"/>
          </w:tcPr>
          <w:p w14:paraId="281BC193" w14:textId="6154B64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11.436</w:t>
            </w:r>
          </w:p>
        </w:tc>
        <w:tc>
          <w:tcPr>
            <w:tcW w:w="1417" w:type="dxa"/>
            <w:vAlign w:val="center"/>
          </w:tcPr>
          <w:p w14:paraId="4BDDDE2C" w14:textId="7ACADE3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26.062</w:t>
            </w:r>
          </w:p>
        </w:tc>
        <w:tc>
          <w:tcPr>
            <w:tcW w:w="1418" w:type="dxa"/>
            <w:vAlign w:val="center"/>
          </w:tcPr>
          <w:p w14:paraId="160BA504" w14:textId="0DA790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164</w:t>
            </w:r>
          </w:p>
        </w:tc>
        <w:tc>
          <w:tcPr>
            <w:tcW w:w="1134" w:type="dxa"/>
            <w:vAlign w:val="center"/>
          </w:tcPr>
          <w:p w14:paraId="0D335E9A" w14:textId="34FC7E82"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00</w:t>
            </w:r>
            <w:r w:rsidR="008440EC" w:rsidRPr="008440EC">
              <w:rPr>
                <w:rFonts w:ascii="Times New Roman" w:hAnsi="Times New Roman" w:cs="Times New Roman"/>
                <w:sz w:val="24"/>
                <w:szCs w:val="24"/>
              </w:rPr>
              <w:t xml:space="preserve"> </w:t>
            </w:r>
            <w:r w:rsidR="008440EC" w:rsidRPr="008440EC">
              <w:rPr>
                <w:rFonts w:ascii="Times New Roman" w:hAnsi="Times New Roman" w:cs="Times New Roman"/>
                <w:sz w:val="24"/>
                <w:szCs w:val="24"/>
              </w:rPr>
              <w:fldChar w:fldCharType="begin">
                <w:fldData xml:space="preserve">PEVuZE5vdGU+PENpdGU+PEF1dGhvcj5BZnNoaW48L0F1dGhvcj48WWVhcj4yMDE5PC9ZZWFyPjxS
ZWNOdW0+NzwvUmVjTnVtPjxEaXNwbGF5VGV4dD4oMSwgNCwgNSk8L0Rpc3BsYXlUZXh0PjxyZWNv
cmQ+PHJlYy1udW1iZXI+NzwvcmVjLW51bWJlcj48Zm9yZWlnbi1rZXlzPjxrZXkgYXBwPSJFTiIg
ZGItaWQ9InZ4eGZwcHdlMnByZWV1ZXQ1ejhwZDJ0N3AwYTVhd3hkczJyZSIgdGltZXN0YW1wPSIx
NzMyMDI2NjU1Ij43PC9rZXk+PC9mb3JlaWduLWtleXM+PHJlZi10eXBlIG5hbWU9IkpvdXJuYWwg
QXJ0aWNsZSI+MTc8L3JlZi10eXBlPjxjb250cmlidXRvcnM+PGF1dGhvcnM+PGF1dGhvcj5BZnNo
aW4sIEFzaGthbjwvYXV0aG9yPjxhdXRob3I+U3VyLCBQYXRyaWNrIEpvaG48L2F1dGhvcj48YXV0
aG9yPkZheSwgS2FpcnN0ZW4gQS48L2F1dGhvcj48YXV0aG9yPkNvcm5hYnksIExlc2xpZTwvYXV0
aG9yPjxhdXRob3I+RmVycmFyYSwgR2lhbm5pbmE8L2F1dGhvcj48YXV0aG9yPlNhbGFtYSwgSm9z
ZXBoIFMuPC9hdXRob3I+PGF1dGhvcj5NdWxsYW55LCBFcmluIEMuPC9hdXRob3I+PGF1dGhvcj5B
YmF0ZSwgS2Fsa2lkYW4gSGFzc2VuPC9hdXRob3I+PGF1dGhvcj5BYmJhZmF0aSwgQ3Jpc3RpYW5h
PC9hdXRob3I+PGF1dGhvcj5BYmViZSwgWmVnZXllPC9hdXRob3I+PGF1dGhvcj5BZmFyaWRlaCwg
TW9oc2VuPC9hdXRob3I+PGF1dGhvcj5BZ2dhcndhbCwgQW5qdTwvYXV0aG9yPjxhdXRob3I+QWdy
YXdhbCwgU3V0YXBhPC9hdXRob3I+PGF1dGhvcj5Ba2lueWVtaWp1LCBUb21pPC9hdXRob3I+PGF1
dGhvcj5BbGFoZGFiLCBGYXJlczwvYXV0aG9yPjxhdXRob3I+QmFjaGEsIFVtYXI8L2F1dGhvcj48
YXV0aG9yPkJhY2htYW4sIFZpY3RvcmlhIEYuPC9hdXRob3I+PGF1dGhvcj5CYWRhbGksIEhhbWlk
PC9hdXRob3I+PGF1dGhvcj5CYWRhd2ksIEFsYWE8L2F1dGhvcj48YXV0aG9yPkJlbnNlbm9yLCBJ
c2FiZWxhIE0uPC9hdXRob3I+PGF1dGhvcj5CZXJuYWJlLCBFZHVhcmRvPC9hdXRob3I+PGF1dGhv
cj5CaWFkZ2lsaWduLCBTaWJoYXR1IEthc3NhIEsuPC9hdXRob3I+PGF1dGhvcj5CaXJ5dWtvdiwg
U3RhbiBILjwvYXV0aG9yPjxhdXRob3I+Q2FoaWxsLCBMZWFoIEUuPC9hdXRob3I+PGF1dGhvcj5D
YXJyZXJvLCBKdWFuIEouPC9hdXRob3I+PGF1dGhvcj5DZXJjeSwgS2VsbHkgTS48L2F1dGhvcj48
YXV0aG9yPkRhbmRvbmEsIExhbGl0PC9hdXRob3I+PGF1dGhvcj5EYW5kb25hLCBSYWtoaTwvYXV0
aG9yPjxhdXRob3I+RGFuZywgQW5oIEtpbTwvYXV0aG9yPjxhdXRob3I+RGVnZWZhLCBNZWF6YSBH
aXJtYTwvYXV0aG9yPjxhdXRob3I+RWwgU2F5ZWQgWmFraSwgTWF5c2FhPC9hdXRob3I+PGF1dGhv
cj5Fc3RlZ2hhbWF0aSwgQWxpcmV6YTwvYXV0aG9yPjxhdXRob3I+RXN0ZWdoYW1hdGksIFNhZGFm
PC9hdXRob3I+PGF1dGhvcj5GYW56bywgSmVzc2ljYTwvYXV0aG9yPjxhdXRob3I+RmFyaW5oYSwg
Q2FybGEgU29maWEgZSBTw6E8L2F1dGhvcj48YXV0aG9yPkZhcnZpZCwgTWFyeWFtIFMuPC9hdXRo
b3I+PGF1dGhvcj5GYXJ6YWRmYXIsIEZhcnNoYWQ8L2F1dGhvcj48YXV0aG9yPkZlaWdpbiwgVmFs
ZXJ5IEwuPC9hdXRob3I+PGF1dGhvcj5GZXJuYW5kZXMsIEpvYW8gQy48L2F1dGhvcj48YXV0aG9y
PkZsb3IsIEx1aXNhIFNvcmlvPC9hdXRob3I+PGF1dGhvcj5Gb2lndCwgTmF0YWxpeWEgQS48L2F1
dGhvcj48YXV0aG9yPkZvcm91emFuZmFyLCBNb2hhbW1hZCBILjwvYXV0aG9yPjxhdXRob3I+R2Fu
amksIE1vcnNhbGVoPC9hdXRob3I+PGF1dGhvcj5HZWxlaWpuc2UsIEpvaGFubmEgTS48L2F1dGhv
cj48YXV0aG9yPkdpbGx1bSwgUmljaGFyZCBGLjwvYXV0aG9yPjxhdXRob3I+R291bGFydCwgQWxl
c3NhbmRyYSBDLjwvYXV0aG9yPjxhdXRob3I+R3Jvc3NvLCBHaXVzZXBwZTwvYXV0aG9yPjxhdXRo
b3I+R3Vlc3NvdXMsIElkcmlzPC9hdXRob3I+PGF1dGhvcj5IYW1pZGksIFNhbWVyPC9hdXRob3I+
PGF1dGhvcj5IYW5rZXksIEdyYWVtZSBKLjwvYXV0aG9yPjxhdXRob3I+SGFyaWtyaXNobmFuLCBT
aXZhZGFzYW5waWxsYWk8L2F1dGhvcj48YXV0aG9yPkhhc3NlbiwgSGFtaWQgWWltYW08L2F1dGhv
cj48YXV0aG9yPkhheSwgU2ltb24gSS48L2F1dGhvcj48YXV0aG9yPkhvYW5nLCBDaGkgTGluaDwv
YXV0aG9yPjxhdXRob3I+SG9yaW5vLCBNYXNha288L2F1dGhvcj48YXV0aG9yPklrZWRhLCBOYXl1
PC9hdXRob3I+PGF1dGhvcj5Jc2xhbWksIEZhcmhhZDwvYXV0aG9yPjxhdXRob3I+SmFja3Nvbiwg
TWFyaWEgRC48L2F1dGhvcj48YXV0aG9yPkphbWVzLCBTcGVuY2VyIEwuPC9hdXRob3I+PGF1dGhv
cj5Kb2hhbnNzb24sIExhcnM8L2F1dGhvcj48YXV0aG9yPkpvbmFzLCBKb3N0IEIuPC9hdXRob3I+
PGF1dGhvcj5LYXNhZWlhbiwgQW1pcjwvYXV0aG9yPjxhdXRob3I+S2hhZGVyLCBZb3VzZWYgU2Fs
ZWg8L2F1dGhvcj48YXV0aG9yPktoYWxpbCwgSWJyYWhpbSBBLjwvYXV0aG9yPjxhdXRob3I+S2hh
bmcsIFlvdW5nLUhvPC9hdXRob3I+PGF1dGhvcj5LaW1va290aSwgUnV0aCBXLjwvYXV0aG9yPjxh
dXRob3I+S29rdWJvLCBZb3NoaWhpcm88L2F1dGhvcj48YXV0aG9yPkt1bWFyLCBHLiBBbmlsPC9h
dXRob3I+PGF1dGhvcj5MYWxsdWtrYSwgVGVhPC9hdXRob3I+PGF1dGhvcj5Mb3BleiwgQWxhbiBE
LjwvYXV0aG9yPjxhdXRob3I+TG9ya293c2tpLCBTdGVmYW48L2F1dGhvcj48YXV0aG9yPkxvdHVm
bywgUGF1bG8gQS48L2F1dGhvcj48YXV0aG9yPkxvemFubywgUmFmYWVsPC9hdXRob3I+PGF1dGhv
cj5NYWxla3phZGVoLCBSZXphPC9hdXRob3I+PGF1dGhvcj5Nw6RyeiwgV2luZnJpZWQ8L2F1dGhv
cj48YXV0aG9yPk1laWVyLCBUb25pPC9hdXRob3I+PGF1dGhvcj5NZWxha3UsIFlvaGFubmVzIEEu
PC9hdXRob3I+PGF1dGhvcj5NZW5kb3phLCBXYWx0ZXI8L2F1dGhvcj48YXV0aG9yPk1lbnNpbmss
IEdlcnQgQi4gTS48L2F1dGhvcj48YXV0aG9yPk1pY2hhLCBSZW5hdGE8L2F1dGhvcj48YXV0aG9y
Pk1pbGxlciwgVGVkIFIuPC9hdXRob3I+PGF1dGhvcj5NaXJhcmVmaW4sIE1vamRlPC9hdXRob3I+
PGF1dGhvcj5Nb2hhbiwgVmlzd2FuYXRoYW48L2F1dGhvcj48YXV0aG9yPk1va2RhZCwgQWxpIEgu
PC9hdXRob3I+PGF1dGhvcj5Nb3phZmZhcmlhbiwgRGFyaXVzaDwvYXV0aG9yPjxhdXRob3I+TmFn
ZWwsIEdhYnJpZWxlPC9hdXRob3I+PGF1dGhvcj5OYWdoYXZpLCBNb2hzZW48L2F1dGhvcj48YXV0
aG9yPk5ndXllbiwgQ3VvbmcgVGF0PC9hdXRob3I+PGF1dGhvcj5OaXhvbiwgTW9sbHkgUi48L2F1
dGhvcj48YXV0aG9yPk9uZywgS2FueWluIEwuPC9hdXRob3I+PGF1dGhvcj5QZXJlaXJhLCBEYXZp
ZCBNLjwvYXV0aG9yPjxhdXRob3I+UG91c3RjaGksIEhvc3NlaW48L2F1dGhvcj48YXV0aG9yPlFv
cmJhbmksIE1vc3RhZmE8L2F1dGhvcj48YXV0aG9yPlJhaSwgUmFqZXNoIEt1bWFyPC9hdXRob3I+
PGF1dGhvcj5SYXpvLUdhcmPDrWEsIENocmlzdGlhbjwvYXV0aG9yPjxhdXRob3I+UmVobSwgQ29s
aW4gRC48L2F1dGhvcj48YXV0aG9yPlJpdmVyYSwgSnVhbiBBLjwvYXV0aG9yPjxhdXRob3I+Um9k
csOtZ3Vlei1SYW3DrXJleiwgU29uaWE8L2F1dGhvcj48YXV0aG9yPlJvc2hhbmRlbCwgR2hvbGFt
cmV6YTwvYXV0aG9yPjxhdXRob3I+Um90aCwgR3JlZ29yeSBBLjwvYXV0aG9yPjxhdXRob3I+U2Fu
YWJyaWEsIEp1YW48L2F1dGhvcj48YXV0aG9yPlPDoW5jaGV6LVBpbWllbnRhLCBUYW5pYSBHLjwv
YXV0aG9yPjxhdXRob3I+U2FydG9yaXVzLCBCZW5uPC9hdXRob3I+PGF1dGhvcj5TY2htaWRodWJl
ciwgSm9zZWY8L2F1dGhvcj48YXV0aG9yPlNjaHV0dGUsIEFsZXR0YSBFbGlzYWJldGg8L2F1dGhv
cj48YXV0aG9yPlNlcGFubG91LCBTYWRhZiBHLjwvYXV0aG9yPjxhdXRob3I+U2hpbiwgTWluLUpl
b25nPC9hdXRob3I+PGF1dGhvcj5Tb3JlbnNlbiwgUmVlZCBKLiBELjwvYXV0aG9yPjxhdXRob3I+
U3ByaW5nbWFubiwgTWFyY288L2F1dGhvcj48YXV0aG9yPlN6cG9uYXIsIEx1Y2phbjwvYXV0aG9y
PjxhdXRob3I+VGhvcm5lLUx5bWFuLCBBbmRyZXcgTC48L2F1dGhvcj48YXV0aG9yPlRocmlmdCwg
QW1hbmRhIEcuPC9hdXRob3I+PGF1dGhvcj5Ub3V2aWVyLCBNYXRoaWxkZTwvYXV0aG9yPjxhdXRo
b3I+VHJhbiwgQmFjaCBYdWFuPC9hdXRob3I+PGF1dGhvcj5UeXJvdm9sYXMsIFN0ZWZhbm9zPC9h
dXRob3I+PGF1dGhvcj5Va3dhamEsIEtpbmdzbGV5IE5uYW5uYTwvYXV0aG9yPjxhdXRob3I+VWxs
YWgsIElyZmFuPC9hdXRob3I+PGF1dGhvcj5VdGhtYW4sIE9sYWxla2FuIEEuPC9hdXRob3I+PGF1
dGhvcj5WYWV6Z2hhc2VtaSwgTWFzb3VkPC9hdXRob3I+PGF1dGhvcj5WYXNhbmthcmksIFRvbW1p
IEp1aGFuaTwvYXV0aG9yPjxhdXRob3I+Vm9sbHNldCwgU3RlaW4gRW1pbDwvYXV0aG9yPjxhdXRo
b3I+Vm9zLCBUaGVvPC9hdXRob3I+PGF1dGhvcj5WdSwgR2lhbmcgVGh1PC9hdXRob3I+PGF1dGhv
cj5WdSwgTGluaCBHaWE8L2F1dGhvcj48YXV0aG9yPldlaWRlcnBhc3MsIEVsaXNhYmV0ZTwvYXV0
aG9yPjxhdXRob3I+V2VyZGVja2VyLCBBbmRyZWE8L2F1dGhvcj48YXV0aG9yPldpamVyYXRuZSwg
VGlzc2E8L2F1dGhvcj48YXV0aG9yPldpbGxldHQsIFdhbHRlciBDLjwvYXV0aG9yPjxhdXRob3I+
V3UsIEphc29uIEguPC9hdXRob3I+PGF1dGhvcj5YdSwgR2VsaW48L2F1dGhvcj48YXV0aG9yPllv
bmVtb3RvLCBOYW9oaXJvPC9hdXRob3I+PGF1dGhvcj5ZdSwgQ2h1YW5odWE8L2F1dGhvcj48YXV0
aG9yPk11cnJheSwgQ2hyaXN0b3BoZXIgSi4gTC48L2F1dGhvcj48L2F1dGhvcnM+PC9jb250cmli
dXRvcnM+PHRpdGxlcz48dGl0bGU+SGVhbHRoIGVmZmVjdHMgb2YgZGlldGFyeSByaXNrcyBpbiAx
OTUgY291bnRyaWVzLCAxOTkwLTIwMTc6IGEgc3lzdGVtYXRpYyBhbmFseXNpcyBmb3IgdGhlIEds
b2JhbCBCdXJkZW4gb2YgRGlzZWFzZSBTdHVkeSAyMDE3PC90aXRsZT48c2Vjb25kYXJ5LXRpdGxl
PlRoZSBMYW5jZXQ8L3NlY29uZGFyeS10aXRsZT48L3RpdGxlcz48cGVyaW9kaWNhbD48ZnVsbC10
aXRsZT5UaGUgTGFuY2V0PC9mdWxsLXRpdGxlPjwvcGVyaW9kaWNhbD48cGFnZXM+MTk1OC0xOTcy
PC9wYWdlcz48dm9sdW1lPjM5Mzwvdm9sdW1lPjxudW1iZXI+MTAxODQ8L251bWJlcj48ZGF0ZXM+
PHllYXI+MjAxOTwveWVhcj48L2RhdGVzPjxwdWJsaXNoZXI+RWxzZXZpZXI8L3B1Ymxpc2hlcj48
aXNibj4wMTQwLTY3MzY8L2lzYm4+PHVybHM+PHJlbGF0ZWQtdXJscz48dXJsPmh0dHBzOi8vZG9p
Lm9yZy8xMC4xMDE2L1MwMTQwLTY3MzYoMTkpMzAwNDEtODwvdXJsPjx1cmw+aHR0cHM6Ly93d3cu
c2NpZW5jZWRpcmVjdC5jb20vc2NpZW5jZS9hcnRpY2xlL3BpaS9TMDE0MDY3MzYxOTMwMDQxOD92
aWElM0RpaHViPC91cmw+PC9yZWxhdGVkLXVybHM+PC91cmxzPjxlbGVjdHJvbmljLXJlc291cmNl
LW51bT4xMC4xMDE2L1MwMTQwLTY3MzYoMTkpMzAwNDEtODwvZWxlY3Ryb25pYy1yZXNvdXJjZS1u
dW0+PGFjY2Vzcy1kYXRlPjIwMjMvMDIvMjc8L2FjY2Vzcy1kYXRlPjwvcmVjb3JkPjwvQ2l0ZT48
Q2l0ZT48QXV0aG9yPk1pY2hhPC9BdXRob3I+PFllYXI+MjAxNzwvWWVhcj48UmVjTnVtPjE1NDwv
UmVjTnVtPjxyZWNvcmQ+PHJlYy1udW1iZXI+MTU0PC9yZWMtbnVtYmVyPjxmb3JlaWduLWtleXM+
PGtleSBhcHA9IkVOIiBkYi1pZD0idnh4ZnBwd2UycHJlZXVldDV6OHBkMnQ3cDBhNWF3eGRzMnJl
IiB0aW1lc3RhbXA9IjE3NTMwOTE0NzMiPjE1NDwva2V5PjwvZm9yZWlnbi1rZXlzPjxyZWYtdHlw
ZSBuYW1lPSJKb3VybmFsIEFydGljbGUiPjE3PC9yZWYtdHlwZT48Y29udHJpYnV0b3JzPjxhdXRo
b3JzPjxhdXRob3I+TWljaGEsIFIuPC9hdXRob3I+PGF1dGhvcj5QZcOxYWx2bywgSi4gTC48L2F1
dGhvcj48YXV0aG9yPkN1ZGhlYSwgRi48L2F1dGhvcj48YXV0aG9yPkltYW11cmEsIEYuPC9hdXRo
b3I+PGF1dGhvcj5SZWhtLCBDLiBELjwvYXV0aG9yPjxhdXRob3I+TW96YWZmYXJpYW4sIEQuPC9h
dXRob3I+PC9hdXRob3JzPjwvY29udHJpYnV0b3JzPjxhdXRoLWFkZHJlc3M+VHVmdHMgRnJpZWRt
YW4gU2Nob29sIG9mIE51dHJpdGlvbiBTY2llbmNlIGFuZCBQb2xpY3ksIEJvc3RvbiwgTWFzc2Fj
aHVzZXR0cy4mI3hEO01SQyBFcGlkZW1pb2xvZ3kgVW5pdCwgVW5pdmVyc2l0eSBvZiBDYW1icmlk
Z2UsIENhbWJyaWRnZSwgRW5nbGFuZC4mI3hEO09mZmljZSBvZiBDb21tdW5pdHkgYW5kIFBvcHVs
YXRpb24gSGVhbHRoLCBNb250ZWZpb3JlIE1lZGljYWwgQ2VudGVyLCBCcm9ueCwgTmV3IFlvcmsu
PC9hdXRoLWFkZHJlc3M+PHRpdGxlcz48dGl0bGU+QXNzb2NpYXRpb24gQmV0d2VlbiBEaWV0YXJ5
IEZhY3RvcnMgYW5kIE1vcnRhbGl0eSBGcm9tIEhlYXJ0IERpc2Vhc2UsIFN0cm9rZSwgYW5kIFR5
cGUgMiBEaWFiZXRlcyBpbiB0aGUgVW5pdGVkIFN0YXRlczwvdGl0bGU+PHNlY29uZGFyeS10aXRs
ZT5KYW1hPC9zZWNvbmRhcnktdGl0bGU+PC90aXRsZXM+PHBlcmlvZGljYWw+PGZ1bGwtdGl0bGU+
SmFtYTwvZnVsbC10aXRsZT48L3BlcmlvZGljYWw+PHBhZ2VzPjkxMi05MjQ8L3BhZ2VzPjx2b2x1
bWU+MzE3PC92b2x1bWU+PG51bWJlcj45PC9udW1iZXI+PGVkaXRpb24+MjAxNy8wMy8wODwvZWRp
dGlvbj48a2V5d29yZHM+PGtleXdvcmQ+QWR1bHQ8L2tleXdvcmQ+PGtleXdvcmQ+QWdlZDwva2V5
d29yZD48a2V5d29yZD5DbGluaWNhbCBUcmlhbHMgYXMgVG9waWM8L2tleXdvcmQ+PGtleXdvcmQ+
RGlhYmV0ZXMgTWVsbGl0dXMsIFR5cGUgMi8qbW9ydGFsaXR5PC9rZXl3b3JkPjxrZXl3b3JkPkVu
ZXJneSBJbnRha2U8L2tleXdvcmQ+PGtleXdvcmQ+KkZlZWRpbmcgQmVoYXZpb3I8L2tleXdvcmQ+
PGtleXdvcmQ+RmVtYWxlPC9rZXl3b3JkPjxrZXl3b3JkPkZydWl0PC9rZXl3b3JkPjxrZXl3b3Jk
PkhlYXJ0IERpc2Vhc2VzLyptb3J0YWxpdHk8L2tleXdvcmQ+PGtleXdvcmQ+SHVtYW5zPC9rZXl3
b3JkPjxrZXl3b3JkPk1hbGU8L2tleXdvcmQ+PGtleXdvcmQ+TWVhdDwva2V5d29yZD48a2V5d29y
ZD5NZXRhLUFuYWx5c2lzIGFzIFRvcGljPC9rZXl3b3JkPjxrZXl3b3JkPk1pZGRsZSBBZ2VkPC9r
ZXl3b3JkPjxrZXl3b3JkPk51dHJpdGlvbiBTdXJ2ZXlzPC9rZXl3b3JkPjxrZXl3b3JkPk51dHM8
L2tleXdvcmQ+PGtleXdvcmQ+UHJvc3BlY3RpdmUgU3R1ZGllczwva2V5d29yZD48a2V5d29yZD5S
aXNrIEFzc2Vzc21lbnQ8L2tleXdvcmQ+PGtleXdvcmQ+U2VhZm9vZDwva2V5d29yZD48a2V5d29y
ZD5Tb2RpdW0sIERpZXRhcnk8L2tleXdvcmQ+PGtleXdvcmQ+U3Ryb2tlLyptb3J0YWxpdHk8L2tl
eXdvcmQ+PGtleXdvcmQ+VW5jZXJ0YWludHk8L2tleXdvcmQ+PGtleXdvcmQ+VmVnZXRhYmxlczwv
a2V5d29yZD48L2tleXdvcmRzPjxkYXRlcz48eWVhcj4yMDE3PC95ZWFyPjxwdWItZGF0ZXM+PGRh
dGU+TWFyIDc8L2RhdGU+PC9wdWItZGF0ZXM+PC9kYXRlcz48aXNibj4wMDk4LTc0ODQgKFByaW50
KSYjeEQ7MDA5OC03NDg0PC9pc2JuPjxhY2Nlc3Npb24tbnVtPjI4MjY3ODU1PC9hY2Nlc3Npb24t
bnVtPjx1cmxzPjwvdXJscz48Y3VzdG9tMj5QTUM1ODUyNjc0PC9jdXN0b20yPjxjdXN0b202Pk5J
SE1TOTQ2OTQ5IElDTUpFIEZvcm0gZm9yIERpc2Nsb3N1cmUgb2YgUG90ZW50aWFsIENvbmZsaWN0
cyBvZiBJbnRlcmVzdC4gRHJzIE1pY2hhLCBQZcOxYWx2bywgQ3VkaGVhLCBSZWhtLCBhbmQgTW96
YWZmYXJpYW4gcmVwb3J0IHJlY2VpcHQgb2YgZ3JhbnRzIGZyb20gdGhlIE5hdGlvbmFsIEluc3Rp
dHV0ZXMgb2YgSGVhbHRoIGR1cmluZyB0aGUgY29uZHVjdCBvZiB0aGUgc3R1ZHkuIERyIEltYW11
cmEgcmVwb3J0cyByZWNlaXB0IG9mIHN1cHBvcnQgZnJvbSB0aGUgTWVkaWNhbCBSZXNlYXJjaCBD
b3VuY2lsIEVwaWRlbWlvbG9neSBVbml0IENvcmUgU3VwcG9ydC4gRHIgTW96YWZmYXJpYW4gcmVw
b3J0cyBwZXJzb25hbCBmZWVzIGZyb20gQm9zdG9uIEhlYXJ0IERpYWdub3N0aWNzLCBIYWFzIEF2
b2NhZG8gYm9hcmQsIEFzdHJhWmVuZWNhLCBHT0VELCBEU00sIExpZmUgU2NpZW5jZXMgUmVzZWFy
Y2ggT3JnYW5pemF0aW9uLCBhbmQgVXBUb0RhdGUuPC9jdXN0b202PjxlbGVjdHJvbmljLXJlc291
cmNlLW51bT4xMC4xMDAxL2phbWEuMjAxNy4wOTQ3PC9lbGVjdHJvbmljLXJlc291cmNlLW51bT48
cmVtb3RlLWRhdGFiYXNlLXByb3ZpZGVyPk5MTTwvcmVtb3RlLWRhdGFiYXNlLXByb3ZpZGVyPjxs
YW5ndWFnZT5lbmc8L2xhbmd1YWdlPjwvcmVjb3JkPjwvQ2l0ZT48Q2l0ZT48QXV0aG9yPkdha2lk
b3U8L0F1dGhvcj48WWVhcj4yMDE3PC9ZZWFyPjxSZWNOdW0+MTU2PC9SZWNOdW0+PHJlY29yZD48
cmVjLW51bWJlcj4xNTY8L3JlYy1udW1iZXI+PGZvcmVpZ24ta2V5cz48a2V5IGFwcD0iRU4iIGRi
LWlkPSJ2eHhmcHB3ZTJwcmVldWV0NXo4cGQydDdwMGE1YXd4ZHMycmUiIHRpbWVzdGFtcD0iMTc1
MzA5MTU5NiI+MTU2PC9rZXk+PC9mb3JlaWduLWtleXM+PHJlZi10eXBlIG5hbWU9IkpvdXJuYWwg
QXJ0aWNsZSI+MTc8L3JlZi10eXBlPjxjb250cmlidXRvcnM+PGF1dGhvcnM+PGF1dGhvcj5HYWtp
ZG91LCBFbW1hbnVlbGE8L2F1dGhvcj48YXV0aG9yPkFmc2hpbiwgQXNoa2FuPC9hdXRob3I+PGF1
dGhvcj5BYmFqb2JpciwgQW1hbnVlbCBBbGVtdTwvYXV0aG9yPjxhdXRob3I+QWJhdGUsIEthbGtp
ZGFuIEhhc3NlbjwvYXV0aG9yPjxhdXRob3I+QWJiYWZhdGksIENyaXN0aWFuYTwvYXV0aG9yPjxh
dXRob3I+QWJiYXMsIEthamEgTS48L2F1dGhvcj48YXV0aG9yPkFiZC1BbGxhaCwgRm9hZDwvYXV0
aG9yPjxhdXRob3I+QWJkdWxsZSwgQWJkaXNoYWt1ciBNLjwvYXV0aG9yPjxhdXRob3I+QWJlcmEs
IFNlbWF3IEZlcmVkZTwvYXV0aG9yPjxhdXRob3I+QWJveWFucywgVmljdG9yPC9hdXRob3I+PGF1
dGhvcj5BYnUtUmFkZGFkLCBMYWl0aCBKLjwvYXV0aG9yPjxhdXRob3I+QWJ1LVJtZWlsZWgsIE5p
dmVlbiBNLiBFLjwvYXV0aG9yPjxhdXRob3I+QWJ5dSwgR2VicmUgWWl0YXlpaDwvYXV0aG9yPjxh
dXRob3I+QWRlZGVqaSwgSXNhYWMgQWtpbmt1bm1pPC9hdXRob3I+PGF1dGhvcj5BZGV0b2t1bmJv
aCwgT2xhdHVuamk8L2F1dGhvcj48YXV0aG9yPkFmYXJpZGVoLCBNb2hzZW48L2F1dGhvcj48YXV0
aG9yPkFncmF3YWwsIEFudXJhZzwvYXV0aG9yPjxhdXRob3I+QWdyYXdhbCwgU3V0YXBhPC9hdXRo
b3I+PGF1dGhvcj5BaG1hZGllaCwgSGFtaWQ8L2F1dGhvcj48YXV0aG9yPkFobWVkLCBNdWt0YXIg
QmVzaGlyPC9hdXRob3I+PGF1dGhvcj5BaWNob3VyLCBNaWxvdWQgVGFraSBFZGRpbmU8L2F1dGhv
cj48YXV0aG9yPkFpY2hvdXIsIEFtYW5pIE5pZGhhbDwvYXV0aG9yPjxhdXRob3I+QWljaG91ciwg
SWJ0aWhlbDwvYXV0aG9yPjxhdXRob3I+QWtpbnllbWksIFJ1ZnVzIE9sdXNvbGE8L2F1dGhvcj48
YXV0aG9yPkFrc2VlciwgTmFkaWE8L2F1dGhvcj48YXV0aG9yPkFsYWhkYWIsIEZhcmVzPC9hdXRo
b3I+PGF1dGhvcj5BbC1BbHksIFppeWFkPC9hdXRob3I+PGF1dGhvcj5BbGFtLCBLaHVyc2hpZDwv
YXV0aG9yPjxhdXRob3I+QWxhbSwgTm9vcmU8L2F1dGhvcj48YXV0aG9yPkFsYW0sIFRhaGl5YTwv
YXV0aG9yPjxhdXRob3I+QWxhc2Zvb3IsIERlZW5hPC9hdXRob3I+PGF1dGhvcj5BbGVuZSwgS2Vm
eWFsZXcgQWRkaXM8L2F1dGhvcj48YXV0aG9yPkFsaSwgS29tYWw8L2F1dGhvcj48YXV0aG9yPkFs
aXphZGVoLU5hdmFlaSwgUmV6YTwvYXV0aG9yPjxhdXRob3I+QWxrZXJ3aSwgQWxhJmFwb3M7YTwv
YXV0aG9yPjxhdXRob3I+QWxsYSwgRnJhbsOnb2lzPC9hdXRob3I+PGF1dGhvcj5BbGxlYmVjaywg
UGV0ZXI8L2F1dGhvcj48YXV0aG9yPkFsLVJhZGRhZGksIFJhamFhPC9hdXRob3I+PGF1dGhvcj5B
bHNoYXJpZiwgVWJhaTwvYXV0aG9yPjxhdXRob3I+QWx0aXJrYXdpLCBLaGFsaWQgQS48L2F1dGhv
cj48YXV0aG9yPkFsdmlzLUd1em1hbiwgTmVsc29uPC9hdXRob3I+PGF1dGhvcj5BbWFyZSwgQXpt
ZXJhdyBULjwvYXV0aG9yPjxhdXRob3I+QW1pbmksIEVyZmFuPC9hdXRob3I+PGF1dGhvcj5BbW1h
ciwgV2FsaWQ8L2F1dGhvcj48YXV0aG9yPkFtb2FrbywgWWF3IEFtcGVtPC9hdXRob3I+PGF1dGhv
cj5BbnNhcmksIEhvc3NlaW48L2F1dGhvcj48YXV0aG9yPkFudMOzLCBKb3NlcCBNLjwvYXV0aG9y
PjxhdXRob3I+QW50b25pbywgQ2FybCBBYmVsYXJkbyBULjwvYXV0aG9yPjxhdXRob3I+QW53YXJp
LCBQYWx3YXNoYTwvYXV0aG9yPjxhdXRob3I+QXJpYW4sIE5pY2hvbGFzPC9hdXRob3I+PGF1dGhv
cj7DhHJubMO2diwgSm9oYW48L2F1dGhvcj48YXV0aG9yPkFydGFtYW4sIEFsPC9hdXRob3I+PGF1
dGhvcj5BcnlhbCwgS3Jpc2huYSBLdW1hcjwvYXV0aG9yPjxhdXRob3I+QXNheWVzaCwgSGFtaWQ8
L2F1dGhvcj48YXV0aG9yPkFzZ2Vkb20sIFNvbG9tb24gV2VsZGVnZWJyZWFsPC9hdXRob3I+PGF1
dGhvcj5BdGV5LCBUZXNmYXkgTWVoYXJpPC9hdXRob3I+PGF1dGhvcj5BdmlsYS1CdXJnb3MsIExl
dGljaWE8L2F1dGhvcj48YXV0aG9yPkF2b2twYWhvLCBFdXJpcGlkZSBGcmluZWwgRy4gQXJ0aHVy
PC9hdXRob3I+PGF1dGhvcj5Bd2FzdGhpLCBBc2hpc2g8L2F1dGhvcj48YXV0aG9yPkF6em9wYXJk
aSwgUGV0ZXI8L2F1dGhvcj48YXV0aG9yPkJhY2hhLCBVbWFyPC9hdXRob3I+PGF1dGhvcj5CYWRh
d2ksIEFsYWE8L2F1dGhvcj48YXV0aG9yPkJhbGFrcmlzaG5hbiwgS2FscGFuYTwvYXV0aG9yPjxh
dXRob3I+QmFsbGV3LCBTaG9zaGFuYSBILjwvYXV0aG9yPjxhdXRob3I+QmFyYWMsIEFsZWtzYW5k
cmE8L2F1dGhvcj48YXV0aG9yPkJhcmJlciwgUnlhbiBNLjwvYXV0aG9yPjxhdXRob3I+QmFya2Vy
LUNvbGxvLCBTdXphbm5lIEwuPC9hdXRob3I+PGF1dGhvcj5Cw6RybmlnaGF1c2VuLCBUaWxsPC9h
dXRob3I+PGF1dGhvcj5CYXJxdWVyYSwgU2ltb248L2F1dGhvcj48YXV0aG9yPkJhcnJlZ2FyZCwg
TGFyczwvYXV0aG9yPjxhdXRob3I+QmFycmVybywgTG9wZSBILjwvYXV0aG9yPjxhdXRob3I+QmF0
aXMsIENhcm9saW5hPC9hdXRob3I+PGF1dGhvcj5CYXR0bGUsIEthdGhlcmluZSBFLjwvYXV0aG9y
PjxhdXRob3I+QmF1bWdhcm5lciwgQmxhaXIgUi48L2F1dGhvcj48YXV0aG9yPkJhdW5lLCBCZXJu
aGFyZCBULjwvYXV0aG9yPjxhdXRob3I+QmVhcmRzbGV5LCBKdXN0aW48L2F1dGhvcj48YXV0aG9y
PkJlZGksIE5lZXJhajwvYXV0aG9yPjxhdXRob3I+QmVnaGksIEV0dG9yZTwvYXV0aG9yPjxhdXRo
b3I+QmVsbCwgTWljaGVsbGUgTC48L2F1dGhvcj48YXV0aG9yPkJlbm5ldHQsIERlcnJpY2sgQS48
L2F1dGhvcj48YXV0aG9yPkJlbm5ldHQsIEphbWVzIFIuPC9hdXRob3I+PGF1dGhvcj5CZW5zZW5v
ciwgSXNhYmVsYSBNLjwvYXV0aG9yPjxhdXRob3I+QmVyaGFuZSwgQWR1Z25hdzwvYXV0aG9yPjxh
dXRob3I+QmVyaGUsIERlcmJldyBGaWthZHU8L2F1dGhvcj48YXV0aG9yPkJlcm5hYsOpLCBFZHVh
cmRvPC9hdXRob3I+PGF1dGhvcj5CZXRzdSwgQmFsZW0gRGVtdHN1PC9hdXRob3I+PGF1dGhvcj5C
ZXVyYW4sIE1pcmNlYTwvYXV0aG9yPjxhdXRob3I+QmV5ZW5lLCBBZGRpc3UgU2h1bnU8L2F1dGhv
cj48YXV0aG9yPkJoYW5zYWxpLCBBbmlsPC9hdXRob3I+PGF1dGhvcj5CaHV0dGEsIFp1bGZpcWFy
IEEuPC9hdXRob3I+PGF1dGhvcj5CaWNlciwgQnVyY3UgS3VjdWs8L2F1dGhvcj48YXV0aG9yPkJp
a2JvdiwgQm9yaXM8L2F1dGhvcj48YXV0aG9yPkJpcnVuZ2ksIENoYXJsZXM8L2F1dGhvcj48YXV0
aG9yPkJpcnl1a292LCBTdGFuPC9hdXRob3I+PGF1dGhvcj5CbG9zc2VyLCBDaHJpc3RvcGhlciBE
LjwvYXV0aG9yPjxhdXRob3I+Qm9uZXlhLCBEdWJlIEphcmE8L2F1dGhvcj48YXV0aG9yPkJvdS1P
cm0sIElicmFoaW0gUi48L2F1dGhvcj48YXV0aG9yPkJyYXVlciwgTWljaGFlbDwvYXV0aG9yPjxh
dXRob3I+QnJlaXRib3JkZSwgTmljaG9sYXMgSi4gSy48L2F1dGhvcj48YXV0aG9yPkJyZW5uZXIs
IEhlcm1hbm48L2F1dGhvcj48YXV0aG9yPkJydWdoYSwgVHJhb2xhY2ggUy48L2F1dGhvcj48YXV0
aG9yPkJ1bHRvLCBMZW1tYSBOZWdlc2EgQnVsdG88L2F1dGhvcj48YXV0aG9yPkJ1dHQsIFphaGlk
IEEuPC9hdXRob3I+PGF1dGhvcj5DYWh1YW5hLUh1cnRhZG8sIEx1Y2VybzwvYXV0aG9yPjxhdXRo
b3I+Q8OhcmRlbmFzLCBSb3NhcmlvPC9hdXRob3I+PGF1dGhvcj5DYXJyZXJvLCBKdWFuIEplc3Vz
PC9hdXRob3I+PGF1dGhvcj5DYXN0YcOxZWRhLU9yanVlbGEsIENhcmxvcyBBLjwvYXV0aG9yPjxh
dXRob3I+Q2F0YWzDoS1Mw7NwZXosIEZlcnLDoW48L2F1dGhvcj48YXV0aG9yPkNlcmN5LCBLZWxs
eTwvYXV0aG9yPjxhdXRob3I+Q2hhbmcsIEhzaW5nLVlpPC9hdXRob3I+PGF1dGhvcj5DaGFybHNv
biwgRmlvbmEgSi48L2F1dGhvcj48YXV0aG9yPkNoaW1lZC1PY2hpciwgT2RnZXJlbDwvYXV0aG9y
PjxhdXRob3I+Q2hpc3VtcGEsIFZlc3BlciBIaWNoaWxvbWJ3ZTwvYXV0aG9yPjxhdXRob3I+Q2hp
dGhlZXIsIEFiZHVsYWFsIEEuPC9hdXRob3I+PGF1dGhvcj5DaHJpc3RlbnNlbiwgSGFubmU8L2F1
dGhvcj48YXV0aG9yPkNocmlzdG9waGVyLCBEZXZhc2FoYXlhbSBKZXN1ZGFzPC9hdXRob3I+PGF1
dGhvcj5DaXJpbGxvLCBNYXNzaW1vPC9hdXRob3I+PGF1dGhvcj5Db2hlbiwgQWFyb24gSi48L2F1
dGhvcj48YXV0aG9yPkNvbWZvcnQsIEhhbGV5PC9hdXRob3I+PGF1dGhvcj5Db29wZXIsIEN5cnVz
PC9hdXRob3I+PGF1dGhvcj5Db3Jlc2gsIEpvc2VmPC9hdXRob3I+PGF1dGhvcj5Db3JuYWJ5LCBM
ZXNsaWU8L2F1dGhvcj48YXV0aG9yPkNvcnRlc2ksIFBhb2xvIEFuZ2VsbzwvYXV0aG9yPjxhdXRo
b3I+Q3JpcXVpLCBNaWNoYWVsIEguPC9hdXRob3I+PGF1dGhvcj5DcnVtcCwgSm9obiBBLjwvYXV0
aG9yPjxhdXRob3I+RGFuZG9uYSwgTGFsaXQ8L2F1dGhvcj48YXV0aG9yPkRhbmRvbmEsIFJha2hp
PC9hdXRob3I+PGF1dGhvcj5kYXMgTmV2ZXMsIEpvc8OpPC9hdXRob3I+PGF1dGhvcj5EYXZleSwg
R2FpbDwvYXV0aG9yPjxhdXRob3I+RGF2aXRvaXUsIERyYWdvcyBWLjwvYXV0aG9yPjxhdXRob3I+
RGF2bGV0b3YsIEthaXJhdDwvYXV0aG9yPjxhdXRob3I+ZGUgQ291cnRlbiwgQmFyYm9yYTwvYXV0
aG9yPjxhdXRob3I+RGVmbywgQmFydGhlbGVteSBLdWF0ZTwvYXV0aG9yPjxhdXRob3I+RGVnZW5o
YXJkdCwgTG91aXNhPC9hdXRob3I+PGF1dGhvcj5EZWlwYXJpbmUsIFNlbGluYTwvYXV0aG9yPjxh
dXRob3I+RGVsbGF2YWxsZSwgUm9iZXJ0IFAuPC9hdXRob3I+PGF1dGhvcj5EZXJpYmUsIEtlYmVk
ZTwvYXV0aG9yPjxhdXRob3I+RGVzaHBhbmRlLCBBbmlydWRkaGE8L2F1dGhvcj48YXV0aG9yPkRo
YXJtYXJhdG5lLCBTYW1hdGggRC48L2F1dGhvcj48YXV0aG9yPkRpbmcsIEVyaWMgTC48L2F1dGhv
cj48YXV0aG9yPkRqYWxhbGluaWEsIFNoaXJpbjwvYXV0aG9yPjxhdXRob3I+RG8sIEh1eWVuIFBo
dWM8L2F1dGhvcj48YXV0aG9yPkRva292YSwgS2xhcmE8L2F1dGhvcj48YXV0aG9yPkRva3UsIERh
dmlkIFRleWU8L2F1dGhvcj48YXV0aG9yPkRvbmtlbGFhciwgQWFyb24gdmFuPC9hdXRob3I+PGF1
dGhvcj5Eb3JzZXksIEUuIFJheTwvYXV0aG9yPjxhdXRob3I+RHJpc2NvbGwsIFRpbSBSLjwvYXV0
aG9yPjxhdXRob3I+RHViZXksIE1hbmlzaGE8L2F1dGhvcj48YXV0aG9yPkR1bmNhbiwgQnJ1Y2Ug
QmFydGhvbG93PC9hdXRob3I+PGF1dGhvcj5EdW5jYW4sIFNhcmFoPC9hdXRob3I+PGF1dGhvcj5F
YnJhaGltaSwgSGVkeWVoPC9hdXRob3I+PGF1dGhvcj5FbC1LaGF0aWIsIFppYWQgWmlhZDwvYXV0
aG9yPjxhdXRob3I+RW5heWF0aSwgQWhtYWRhbGk8L2F1dGhvcj48YXV0aG9yPkVuZHJpZXMsIEFt
YW4gWWVzdWY8L2F1dGhvcj48YXV0aG9yPkVybWFrb3YsIFNlcmdleSBQZXRyb3ZpY2g8L2F1dGhv
cj48YXV0aG9yPkVyc2tpbmUsIEhvbGx5IEUuPC9hdXRob3I+PGF1dGhvcj5Fc2hyYXRpLCBCYWJh
azwvYXV0aG9yPjxhdXRob3I+RXNrYW5kYXJpZWgsIFNoYXJhcmVoPC9hdXRob3I+PGF1dGhvcj5F
c3RlZ2hhbWF0aSwgQWxpcmV6YTwvYXV0aG9yPjxhdXRob3I+RXN0ZXAsIEthcmE8L2F1dGhvcj48
YXV0aG9yPkZhcmFvbiwgRW1lcml0byBKb3NlIEFxdWlubzwvYXV0aG9yPjxhdXRob3I+RmFyaW5o
YSwgQ2FybGEgU29maWEgZSBTYTwvYXV0aG9yPjxhdXRob3I+RmFybywgQW5kcsOpPC9hdXRob3I+
PGF1dGhvcj5GYXJ6YWRmYXIsIEZhcnNoYWQ8L2F1dGhvcj48YXV0aG9yPkZheSwgS2FpcnN0ZW48
L2F1dGhvcj48YXV0aG9yPkZlaWdpbiwgVmFsZXJ5IEwuPC9hdXRob3I+PGF1dGhvcj5GZXJlc2h0
ZWhuZWphZCwgU2V5ZWQtTW9oYW1tYWQ8L2F1dGhvcj48YXV0aG9yPkZlcm5hbmRlcywgSm/Do28g
Qy48L2F1dGhvcj48YXV0aG9yPkZlcnJhcmksIEFsaXplIEouPC9hdXRob3I+PGF1dGhvcj5GZXlp
c3NhLCBUZXNmYXllIFJlZ2Fzc2E8L2F1dGhvcj48YXV0aG9yPkZpbGlwLCBJcmluYTwvYXV0aG9y
PjxhdXRob3I+RmlzY2hlciwgRmxvcmlhbjwvYXV0aG9yPjxhdXRob3I+Rml0em1hdXJpY2UsIENo
cmlzdGluYTwvYXV0aG9yPjxhdXRob3I+RmxheG1hbiwgQWJyYWhhbSBELjwvYXV0aG9yPjxhdXRo
b3I+Rm9pZ3QsIE5hdGFsaXlhPC9hdXRob3I+PGF1dGhvcj5Gb3JlbWFuLCBLeWxlIEouPC9hdXRo
b3I+PGF1dGhvcj5Gcm9zdGFkLCBKb3NlcGggSi48L2F1dGhvcj48YXV0aG9yPkZ1bGxtYW4sIE5h
bmN5PC9hdXRob3I+PGF1dGhvcj5Gw7xyc3QsIFRob21hczwvYXV0aG9yPjxhdXRob3I+RnVydGFk
bywgSm9hbyBNLjwvYXV0aG9yPjxhdXRob3I+R2FuamksIE1vcnNhbGVoPC9hdXRob3I+PGF1dGhv
cj5HYXJjaWEtQmFzdGVpcm8sIEFsYmVydG8gTC48L2F1dGhvcj48YXV0aG9yPkdlYnJlaGl3b3Qs
IFRzZWdheWUgVGV3ZWxkZTwvYXV0aG9yPjxhdXRob3I+R2VsZWlqbnNlLCBKb2hhbm5hIE0uPC9h
dXRob3I+PGF1dGhvcj5HZWxldG8sIEF5ZWxlPC9hdXRob3I+PGF1dGhvcj5HZW1lY2h1LCBCaWtp
bGEgTGVuY2hhPC9hdXRob3I+PGF1dGhvcj5HZXNlc2V3LCBIYWlsYXkgQWJyaGE8L2F1dGhvcj48
YXV0aG9yPkdldGhpbmcsIFBldGVyIFcuPC9hdXRob3I+PGF1dGhvcj5HaGFqYXIsIEFsaXJlemE8
L2F1dGhvcj48YXV0aG9yPkdpYm5leSwgS2F0aGVyaW5lIEIuPC9hdXRob3I+PGF1dGhvcj5HaWxs
LCBQYXJhbWppdCBTaW5naDwvYXV0aG9yPjxhdXRob3I+R2lsbHVtLCBSaWNoYXJkIEYuPC9hdXRo
b3I+PGF1dGhvcj5HaXJlZiwgQWJhYmkgWmVyZ2F3PC9hdXRob3I+PGF1dGhvcj5HaXNodSwgTWVs
a2FtdSBEZWRlZm88L2F1dGhvcj48YXV0aG9yPkdpdXNzYW5pLCBHaW9yZ2lhPC9hdXRob3I+PGF1
dGhvcj5Hb2R3aW4sIFdpbGxpYW0gVy48L2F1dGhvcj48YXV0aG9yPkdvbmEsIFBoaWxpbW9uIE4u
PC9hdXRob3I+PGF1dGhvcj5Hb29kcmlkZ2UsIEFtYWRvcjwvYXV0aG9yPjxhdXRob3I+R29wYWxh
bmksIFNhbWVlciBWYWxpPC9hdXRob3I+PGF1dGhvcj5Hb3J5YWtpbiwgWWV2Z2VuaXk8L2F1dGhv
cj48YXV0aG9yPkdvdWxhcnQsIEFsZXNzYW5kcmEgQ2FydmFsaG88L2F1dGhvcj48YXV0aG9yPkdy
YWV0eiwgTmljaG9sYXM8L2F1dGhvcj48YXV0aG9yPkd1Z25hbmksIEhhcmlzaCBDaGFuZGVyPC9h
dXRob3I+PGF1dGhvcj5HdW8sIEppbmd3ZW48L2F1dGhvcj48YXV0aG9yPkd1cHRhLCBSYWplZXY8
L2F1dGhvcj48YXV0aG9yPkd1cHRhLCBUYW51c2g8L2F1dGhvcj48YXV0aG9yPkd1cHRhLCBWaXBp
bjwvYXV0aG9yPjxhdXRob3I+R3V0acOpcnJleiwgUmV5bmEgQS48L2F1dGhvcj48YXV0aG9yPkhh
Y2hpbnNraSwgVmxhZGltaXI8L2F1dGhvcj48YXV0aG9yPkhhZmV6aS1OZWphZCwgTmltYTwvYXV0
aG9yPjxhdXRob3I+SGFpbHUsIEdlc3Nlc3NldyBCdWdzc2E8L2F1dGhvcj48YXV0aG9yPkhhbWFk
ZWgsIFJhbmRhaCBSaWJoaTwvYXV0aG9yPjxhdXRob3I+SGFtaWRpLCBTYW1lcjwvYXV0aG9yPjxh
dXRob3I+SGFtbWFtaSwgTW91aGFuYWQ8L2F1dGhvcj48YXV0aG9yPkhhbmRhbCwgQWxleGlzIEou
PC9hdXRob3I+PGF1dGhvcj5IYW5rZXksIEdyYWVtZSBKLjwvYXV0aG9yPjxhdXRob3I+SGFuc29u
LCBTYXJhaCBXdWxmPC9hdXRob3I+PGF1dGhvcj5IYXJiLCBIaWxkYSBMLjwvYXV0aG9yPjxhdXRo
b3I+SGFyZXJpLCBIYWJ0YW11IEFiZXJhPC9hdXRob3I+PGF1dGhvcj5IYXNzYW52YW5kLCBNb2hh
bW1hZCBTYWRlZ2g8L2F1dGhvcj48YXV0aG9yPkhhdm1vZWxsZXIsIFJhc211czwvYXV0aG9yPjxh
dXRob3I+SGF3bGV5LCBDYWl0bGluPC9hdXRob3I+PGF1dGhvcj5IYXksIFNpbW9uIEkuPC9hdXRo
b3I+PGF1dGhvcj5IZWRheWF0aSwgTW9oYW1tYWQgVC48L2F1dGhvcj48YXV0aG9yPkhlbmRyaWUs
IERlbGlhPC9hdXRob3I+PGF1dGhvcj5IZXJlZGlhLVBpLCBJbGVhbmEgQmVhdHJpejwvYXV0aG9y
PjxhdXRob3I+SGVybmFuZGV6LCBKdWxpbyBDZXNhciBNb250YcOxZXo8L2F1dGhvcj48YXV0aG9y
PkhvZWssIEhhbnMgVy48L2F1dGhvcj48YXV0aG9yPkhvcml0YSwgTm9idXl1a2k8L2F1dGhvcj48
YXV0aG9yPkhvc2dvb2QsIEguIERlYW48L2F1dGhvcj48YXV0aG9yPkhvc3RpdWMsIFNvcmluPC9h
dXRob3I+PGF1dGhvcj5Ib3ksIERhbWlhbiBHLjwvYXV0aG9yPjxhdXRob3I+SHNhaXJpLCBNb2hh
bWVkPC9hdXRob3I+PGF1dGhvcj5IdSwgR3VvcWluZzwvYXV0aG9yPjxhdXRob3I+SHVhbmcsIEpv
aG4gSi48L2F1dGhvcj48YXV0aG9yPkh1YW5nLCBIc2lhbmc8L2F1dGhvcj48YXV0aG9yPklicmFo
aW0sIE5vcmxpbmFoIE1vaGFtZWQ8L2F1dGhvcj48YXV0aG9yPklidXJnLCBLaW0gTW9lc2dhYXJk
PC9hdXRob3I+PGF1dGhvcj5Ja2VkYSwgQ2hhZDwvYXV0aG9yPjxhdXRob3I+SW5vdWUsIE1hbmFt
aTwvYXV0aG9yPjxhdXRob3I+SXJ2aW5lLCBDYWxlYiBNYWNrYXkgU2FscGV0ZXI8L2F1dGhvcj48
YXV0aG9yPkphY2tzb24sIE1hcmlhIERlbG9yZXM8L2F1dGhvcj48YXV0aG9yPkphY29ic2VuLCBL
YXRocnluIEguPC9hdXRob3I+PGF1dGhvcj5KYWhhbm1laHIsIE5hZGVyPC9hdXRob3I+PGF1dGhv
cj5KYWtvdmxqZXZpYywgTWloYWpsbyBCLjwvYXV0aG9yPjxhdXRob3I+SmF1cmVndWksIEFsZWph
bmRyYTwvYXV0aG9yPjxhdXRob3I+SmF2YW5iYWtodCwgTWVoZGk8L2F1dGhvcj48YXV0aG9yPkpl
ZW1vbiwgUGFubml5YW1tYWthbDwvYXV0aG9yPjxhdXRob3I+Sm9oYW5zc29uLCBMYXJzIFIuIEsu
PC9hdXRob3I+PGF1dGhvcj5Kb2huc29uLCBDYXRoZXJpbmUgTy48L2F1dGhvcj48YXV0aG9yPkpv
bmFzLCBKb3N0IEIuPC9hdXRob3I+PGF1dGhvcj5Kw7xyaXNzb24sIE1pa2s8L2F1dGhvcj48YXV0
aG9yPkthYmlyLCBadWJhaXI8L2F1dGhvcj48YXV0aG9yPkthZGVsLCBSYWplbmRyYTwvYXV0aG9y
PjxhdXRob3I+S2Foc2F5LCBBbWFoYTwvYXV0aG9yPjxhdXRob3I+S2FtYWwsIFJpdHVsPC9hdXRo
b3I+PGF1dGhvcj5LYXJjaCwgQW5kcsOpPC9hdXRob3I+PGF1dGhvcj5LYXJlbWEsIENvcmluZSBL
YWtpemk8L2F1dGhvcj48YXV0aG9yPkthc2FlaWFuLCBBbWlyPC9hdXRob3I+PGF1dGhvcj5LYXNz
ZWJhdW0sIE5pY2hvbGFzIEouPC9hdXRob3I+PGF1dGhvcj5LYXN0b3IsIEFuc2h1bDwvYXV0aG9y
PjxhdXRob3I+S2F0aWtpcmVkZGksIFNyaW5pdmFzYSBWaXR0YWw8L2F1dGhvcj48YXV0aG9yPkth
d2FrYW1pLCBOb3JpdG88L2F1dGhvcj48YXV0aG9yPktlaXlvcm8sIFBldGVyIE5qZW5nYTwvYXV0
aG9yPjxhdXRob3I+S2VsYm9yZSwgU2Vmb25pYXMgR2V0YWNoZXc8L2F1dGhvcj48YXV0aG9yPktl
bW1lciwgTGF1cmE8L2F1dGhvcj48YXV0aG9yPktlbmduZSwgQW5kcmUgUGFzY2FsPC9hdXRob3I+
PGF1dGhvcj5LZXNhdmFjaGFuZHJhbiwgQ2hhbmRyYXNla2hhcmFuIE5haXI8L2F1dGhvcj48YXV0
aG9yPktoYWRlciwgWW91c2VmIFNhbGVoPC9hdXRob3I+PGF1dGhvcj5LaGFsaWwsIElicmFoaW0g
QS48L2F1dGhvcj48YXV0aG9yPktoYW4sIEVqYXogQWhtYWQ8L2F1dGhvcj48YXV0aG9yPktoYW5n
LCBZb3VuZy1IbzwvYXV0aG9yPjxhdXRob3I+S2hvc3JhdmksIEFyZGVzaGlyPC9hdXRob3I+PGF1
dGhvcj5LaHViY2hhbmRhbmksIEphZ2Rpc2g8L2F1dGhvcj48YXV0aG9yPktpYWRhbGlyaSwgQWxp
YXNnaGFyIEFobWFkPC9hdXRob3I+PGF1dGhvcj5LaWVsaW5nLCBDaHJpc3RpYW48L2F1dGhvcj48
YXV0aG9yPktpbSwgSnVuIFkuPC9hdXRob3I+PGF1dGhvcj5LaW0sIFl1biBKaW48L2F1dGhvcj48
YXV0aG9yPktpbSwgRGFuaWVsPC9hdXRob3I+PGF1dGhvcj5LaW1va290aSwgUnV0aCBXLjwvYXV0
aG9yPjxhdXRob3I+S2luZnUsIFlvaGFubmVzPC9hdXRob3I+PGF1dGhvcj5LaXNhLCBBZG5hbjwv
YXV0aG9yPjxhdXRob3I+S2lzc2ltb3ZhLVNrYXJiZWssIEthdGFyenluYSBBLjwvYXV0aG9yPjxh
dXRob3I+S2l2aW1ha2ksIE1pa2E8L2F1dGhvcj48YXV0aG9yPktuaWJicywgTHVrZSBELjwvYXV0
aG9yPjxhdXRob3I+S251ZHNlbiwgQW5uIEtyaXN0aW48L2F1dGhvcj48YXV0aG9yPktvcGVjLCBK
YWNlayBBLjwvYXV0aG9yPjxhdXRob3I+S29zZW4sIFNvZXdhcnRhPC9hdXRob3I+PGF1dGhvcj5L
b3VsLCBQYXJ2YWl6IEEuPC9hdXRob3I+PGF1dGhvcj5Lb3lhbmFnaSwgQWk8L2F1dGhvcj48YXV0
aG9yPktyYXZjaGVua28sIE1pY2hhZWw8L2F1dGhvcj48YXV0aG9yPktyb2huLCBLcmlzdG9waGVy
IEouPC9hdXRob3I+PGF1dGhvcj5Lcm9taG91dCwgSGFuczwvYXV0aG9yPjxhdXRob3I+S3VtYXIs
IEcuIEFuaWw8L2F1dGhvcj48YXV0aG9yPkt1dHosIE1pY2hhZWw8L2F1dGhvcj48YXV0aG9yPkt5
dSwgSG13ZSBILjwvYXV0aG9yPjxhdXRob3I+TGFsLCBEaGFybWVzaCBLdW1hcjwvYXV0aG9yPjxh
dXRob3I+TGFsbG9vLCBSYXRpbGFsPC9hdXRob3I+PGF1dGhvcj5MYWxsdWtrYSwgVGVhPC9hdXRo
b3I+PGF1dGhvcj5MYW4sIFFpbmc8L2F1dGhvcj48YXV0aG9yPkxhbnNpbmdoLCBWYW4gQy48L2F1
dGhvcj48YXV0aG9yPkxhcnNzb24sIEFuZGVyczwvYXV0aG9yPjxhdXRob3I+TGVlLCBQYXVsIEgu
PC9hdXRob3I+PGF1dGhvcj5MZWUsIEFsZXhhbmRlcjwvYXV0aG9yPjxhdXRob3I+TGVpZ2gsIEph
bWVzPC9hdXRob3I+PGF1dGhvcj5MZXVuZywgSmFubmk8L2F1dGhvcj48YXV0aG9yPkxldmksIE1p
cmlhbTwvYXV0aG9yPjxhdXRob3I+TGV2eSwgVGVyZXNhIFNoYW1haDwvYXV0aG9yPjxhdXRob3I+
TGksIFlpY2hvbmc8L2F1dGhvcj48YXV0aG9yPkxpLCBZb25nbWVpPC9hdXRob3I+PGF1dGhvcj5M
aWFuZywgWGlhb2Zlbmc8L2F1dGhvcj48YXV0aG9yPkxpYmVuLCBNaXNnYW4gTGVnZXNzZTwvYXV0
aG9yPjxhdXRob3I+TGlubiwgU2hhaTwvYXV0aG9yPjxhdXRob3I+TGl1LCBQYXRyaWNrPC9hdXRo
b3I+PGF1dGhvcj5Mb2RoYSwgUmFrZXNoPC9hdXRob3I+PGF1dGhvcj5Mb2dyb3NjaW5vLCBHaWFu
Y2FybG88L2F1dGhvcj48YXV0aG9yPkxvb2tlciwgS2F0aGVyaW5lIEouPC9hdXRob3I+PGF1dGhv
cj5Mb3BleiwgQWxhbiBELjwvYXV0aG9yPjxhdXRob3I+TG9ya293c2tpLCBTdGVmYW48L2F1dGhv
cj48YXV0aG9yPkxvdHVmbywgUGF1bG8gQS48L2F1dGhvcj48YXV0aG9yPkxvemFubywgUmFmYWVs
PC9hdXRob3I+PGF1dGhvcj5MdW5ldmljaXVzLCBSYWltdW5kYXM8L2F1dGhvcj48YXV0aG9yPk1h
Y2FyYXlhbiwgRXJseW4gUmFjaGVsbGUgS2luZzwvYXV0aG9yPjxhdXRob3I+TWFnZHkgQWJkIEVs
IFJhemVrLCBIYXNzYW48L2F1dGhvcj48YXV0aG9yPk1hZ2R5IEFiZCBFbCBSYXplaywgTW9oYW1t
ZWQ8L2F1dGhvcj48YXV0aG9yPk1hamRhbiwgTWFyZWs8L2F1dGhvcj48YXV0aG9yPk1hamR6YWRl
aCwgUmV6YTwvYXV0aG9yPjxhdXRob3I+TWFqZWVkLCBBemVlbTwvYXV0aG9yPjxhdXRob3I+TWFs
ZWt6YWRlaCwgUmV6YTwvYXV0aG9yPjxhdXRob3I+TWFsaG90cmEsIFJhamVzaDwvYXV0aG9yPjxh
dXRob3I+TWFsdGEsIERlYm9yYWggQ2FydmFsaG88L2F1dGhvcj48YXV0aG9yPk1hbXVuLCBBYmR1
bGxhaCBBLjwvYXV0aG9yPjxhdXRob3I+TWFuZ3VlcnJhLCBIZWxlbmE8L2F1dGhvcj48YXV0aG9y
Pk1hbnRvdmFuaSwgTG9yZW56byBHLjwvYXV0aG9yPjxhdXRob3I+TWFwb21hLCBDaGFiaWxhIEMu
PC9hdXRob3I+PGF1dGhvcj5NYXJ0aW4sIFJhbmRhbGwgVi48L2F1dGhvcj48YXV0aG9yPk1hcnRp
bmV6LVJhZ2EsIEpvc2U8L2F1dGhvcj48YXV0aG9yPk1hcnRpbnMtTWVsbywgRnJhbmNpc2NvIFJv
Z2VybMOibmRpbzwvYXV0aG9yPjxhdXRob3I+TWF0aHVyLCBNYW51IFJhajwvYXV0aG9yPjxhdXRo
b3I+TWF0c3VzaGl0YSwgS3VuaWhpcm88L2F1dGhvcj48YXV0aG9yPk1hdHpvcG91bG9zLCBSaWNo
YXJkPC9hdXRob3I+PGF1dGhvcj5NYXppZGksIE1vaHNlbjwvYXV0aG9yPjxhdXRob3I+TWNBbGlu
ZGVuLCBDb2xtPC9hdXRob3I+PGF1dGhvcj5NY0dyYXRoLCBKb2huIEouPC9hdXRob3I+PGF1dGhv
cj5NZWhhdGEsIFN1cmVzaDwvYXV0aG9yPjxhdXRob3I+TWVobmRpcmF0dGEsIE1hbiBNb2hhbjwv
YXV0aG9yPjxhdXRob3I+TWVpZXIsIFRvbmk8L2F1dGhvcj48YXV0aG9yPk1lbGFrdSwgWW9oYW5u
ZXMgQWRhbWE8L2F1dGhvcj48YXV0aG9yPk1lbWlhaCwgUGV0ZXI8L2F1dGhvcj48YXV0aG9yPk1l
bWlzaCwgWmlhZCBBLjwvYXV0aG9yPjxhdXRob3I+TWVuZG96YSwgV2FsdGVyPC9hdXRob3I+PGF1
dGhvcj5NZW5nZXNoYSwgTWVsa2FtdSBNZXJpZDwvYXV0aG9yPjxhdXRob3I+TWVuc2FoLCBHZW9y
Z2UgQS48L2F1dGhvcj48YXV0aG9yPk1lbnNpbmssIEdlcnQgQi4gTS48L2F1dGhvcj48YXV0aG9y
Pk1lcmV0YSwgU2VpZCBUaWt1PC9hdXRob3I+PGF1dGhvcj5NZXJldG9qYSwgVHVvbW8gSi48L2F1
dGhvcj48YXV0aG9yPk1lcmV0b2phLCBBdHRlPC9hdXRob3I+PGF1dGhvcj5NZXpnZWJlLCBIYWZ0
YXkgQmVyaGFuZTwvYXV0aG9yPjxhdXRob3I+TWljaGEsIFJlbmF0YTwvYXV0aG9yPjxhdXRob3I+
TWlsbGVhciwgQW5vdXNoa2E8L2F1dGhvcj48YXV0aG9yPk1pbGxlciwgVGVkIFIuPC9hdXRob3I+
PGF1dGhvcj5NaW5uaWcsIFNoYXduPC9hdXRob3I+PGF1dGhvcj5NaXJhcmVmaW4sIE1vamRlPC9h
dXRob3I+PGF1dGhvcj5NaXJyYWtoaW1vdiwgRXJraW4gTS48L2F1dGhvcj48YXV0aG9yPk1pc2dh
bmF3LCBBd29rZTwvYXV0aG9yPjxhdXRob3I+TWlzaHJhLCBTaGl2YSBSYWo8L2F1dGhvcj48YXV0
aG9yPk1vaGFtbWFkLCBLYXJ6YW4gQWJkdWxtdWhzaW48L2F1dGhvcj48YXV0aG9yPk1vaGFtbWVk
LCBLZWRpciBFbmRyaXM8L2F1dGhvcj48YXV0aG9yPk1vaGFtbWVkLCBTaGFmaXU8L2F1dGhvcj48
YXV0aG9yPk1vaGFuLCBNdXJhbGkgQi4gVi48L2F1dGhvcj48YXV0aG9yPk1va2RhZCwgQWxpIEgu
PC9hdXRob3I+PGF1dGhvcj5Nb25hc3RhLCBMb3JlbnpvPC9hdXRob3I+PGF1dGhvcj5Nb250aWNv
LCBNYXJjZWxsYTwvYXV0aG9yPjxhdXRob3I+TW9yYWRpLUxha2VoLCBNYXppYXI8L2F1dGhvcj48
YXV0aG9yPk1vcmFnYSwgUGF1bGE8L2F1dGhvcj48YXV0aG9yPk1vcmF3c2thLCBMaWRpYTwvYXV0
aG9yPjxhdXRob3I+TW9ycmlzb24sIFNoYW5lIEQuPC9hdXRob3I+PGF1dGhvcj5Nb3VudGpveS1W
ZW5uaW5nLCBDbGlmZjwvYXV0aG9yPjxhdXRob3I+TXVlbGxlciwgVWxyaWNoIE8uPC9hdXRob3I+
PGF1dGhvcj5NdWxsYW55LCBFcmluIEMuPC9hdXRob3I+PGF1dGhvcj5NdWxsZXIsIEthdGU8L2F1
dGhvcj48YXV0aG9yPk11cnRoeSwgR3VkbGF2YWxsZXRpIFZlbmthdGEgU2F0eWFuYXJheWFuYTwv
YXV0aG9yPjxhdXRob3I+TXVzYSwgS2FtYXJ1bCBJbXJhbjwvYXV0aG9yPjxhdXRob3I+TmFnaGF2
aSwgTW9oc2VuPC9hdXRob3I+PGF1dGhvcj5OYWhlZWQsIEFsaXlhPC9hdXRob3I+PGF1dGhvcj5O
YW5naWEsIFZpbmF5PC9hdXRob3I+PGF1dGhvcj5OYXRhcmFqYW4sIEdvcGFsYWtyaXNobmFuPC9h
dXRob3I+PGF1dGhvcj5OZWdvaSwgUnV4YW5kcmEgSXJpbmE8L2F1dGhvcj48YXV0aG9yPk5lZ29p
LCBJb251dDwvYXV0aG9yPjxhdXRob3I+Tmd1eWVuLCBDdW9uZyBUYXQ8L2F1dGhvcj48YXV0aG9y
Pk5ndXllbiwgUXV5ZW4gTGU8L2F1dGhvcj48YXV0aG9yPk5ndXllbiwgVHJhbmcgSHV5ZW48L2F1
dGhvcj48YXV0aG9yPk5ndXllbiwgR3JhbnQ8L2F1dGhvcj48YXV0aG9yPk5ndXllbiwgTWluaDwv
YXV0aG9yPjxhdXRob3I+TmljaG9scywgRW1tYTwvYXV0aG9yPjxhdXRob3I+TmluZ3J1bSwgRGlu
YSBOdXIgQW5nZ3JhaW5pPC9hdXRob3I+PGF1dGhvcj5Ob211cmEsIE1hcmlrYTwvYXV0aG9yPjxh
dXRob3I+Tm9uZywgVnVvbmcgTWluaDwvYXV0aG9yPjxhdXRob3I+Tm9yaGVpbSwgT2xlIEYuPC9h
dXRob3I+PGF1dGhvcj5Ob3JydmluZywgQm88L2F1dGhvcj48YXV0aG9yPk5vdWJpYXAsIEplYW4g
SmFjcXVlcyBOLjwvYXV0aG9yPjxhdXRob3I+T2Jlcm1leWVyLCBDYXJsYSBNYWtobG91ZjwvYXV0
aG9yPjxhdXRob3I+T2dibywgRmVsaXggQWtwb2plbmU8L2F1dGhvcj48YXV0aG9yPk9oLCBJbi1I
d2FuPC9hdXRob3I+PGF1dGhvcj5PbGFkaW1lamksIE9sYW5yZXdhanU8L2F1dGhvcj48YXV0aG9y
Pk9sYWd1bmp1LCBBbmRyZXcgVG95aW48L2F1dGhvcj48YXV0aG9yPk9sYWd1bmp1LCBUaW51a2Ug
T2x1d2FzZWZ1bm1pPC9hdXRob3I+PGF1dGhvcj5PbGl2YXJlcywgUGVkcm8gUi48L2F1dGhvcj48
YXV0aG9yPk9sc2VuLCBIZWxlbiBFLjwvYXV0aG9yPjxhdXRob3I+T2x1c2FueWEsIEJvbGFqb2tv
IE9sdWJ1a3Vub2xhPC9hdXRob3I+PGF1dGhvcj5PbHVzYW55YSwgSmFjb2IgT2x1c2VndW48L2F1
dGhvcj48YXV0aG9yPk9waW8sIEpvaG4gTmVsc29uPC9hdXRob3I+PGF1dGhvcj5PcmVuLCBFeWFs
PC9hdXRob3I+PGF1dGhvcj5PcnRpeiwgQWxiZXJ0bzwvYXV0aG9yPjxhdXRob3I+T3RhLCBFcmlr
YTwvYXV0aG9yPjxhdXRob3I+T3dvbGFiaSwgTWF5b3dhIE8uPC9hdXRob3I+PGF1dGhvcj5QYSwg
TWFoZXNoPC9hdXRob3I+PGF1dGhvcj5QYWNlbGxhLCBSb3NhbmEgRS48L2F1dGhvcj48YXV0aG9y
PlBhbmEsIEFkcmlhbjwvYXV0aG9yPjxhdXRob3I+UGFuZGEsIEJhc2FudCBLdW1hcjwvYXV0aG9y
PjxhdXRob3I+UGFuZGEtSm9uYXMsIFNvbmdob21pdHJhPC9hdXRob3I+PGF1dGhvcj5QYW5kaWFu
LCBKZXlhcmFqIEQuPC9hdXRob3I+PGF1dGhvcj5QYXBhY2hyaXN0b3UsIENocmlzdGluYTwvYXV0
aG9yPjxhdXRob3I+UGFyaywgRXVuLUtlZTwvYXV0aG9yPjxhdXRob3I+UGFycnksIENoYXJsZXMg
RC48L2F1dGhvcj48YXV0aG9yPlBhdHRlbiwgU2NvdHQgQi48L2F1dGhvcj48YXV0aG9yPlBhdHRv
biwgR2VvcmdlIEMuPC9hdXRob3I+PGF1dGhvcj5QZXJlaXJhLCBEYXZpZCBNLjwvYXV0aG9yPjxh
dXRob3I+UGVyaWNvLCBOb3JiZXJ0bzwvYXV0aG9yPjxhdXRob3I+UGVzdWRvdnMsIEtvbnJhZDwv
YXV0aG9yPjxhdXRob3I+UGV0em9sZCwgTWF4PC9hdXRob3I+PGF1dGhvcj5QaGlsbGlwcywgTWlj
aGFlbCBSb2JlcnQ8L2F1dGhvcj48YXV0aG9yPlBpbGxheSwgSnVsaWFuIERhdmlkPC9hdXRob3I+
PGF1dGhvcj5QaXJhZG92LCBNaWNoYWVsIEEuPC9hdXRob3I+PGF1dGhvcj5QaXNoZ2FyLCBGYXJo
YWQ8L2F1dGhvcj48YXV0aG9yPlBsYXNzLCBEaWV0cmljaDwvYXV0aG9yPjxhdXRob3I+UGxldGNo
ZXIsIE1hcnRpbiBBLjwvYXV0aG9yPjxhdXRob3I+UG9saW5kZXIsIFN1emFubmU8L2F1dGhvcj48
YXV0aG9yPlBvcG92YSwgU3ZldGxhbmE8L2F1dGhvcj48YXV0aG9yPlBvdWx0b24sIFJpY2hpZSBH
LjwvYXV0aG9yPjxhdXRob3I+UG91cm1hbGVrLCBGYXJzaGFkPC9hdXRob3I+PGF1dGhvcj5QcmFz
YWQsIE5hcmF5YW48L2F1dGhvcj48YXV0aG9yPlB1cmNlbGwsIENhcnJpZTwvYXV0aG9yPjxhdXRo
b3I+UW9yYmFuaSwgTW9zdGFmYTwvYXV0aG9yPjxhdXRob3I+UmFkZmFyLCBBbWlyPC9hdXRob3I+
PGF1dGhvcj5SYWZheSwgQW53YXI8L2F1dGhvcj48YXV0aG9yPlJhaGltaS1Nb3ZhZ2hhciwgQWZh
cmluPC9hdXRob3I+PGF1dGhvcj5SYWhpbWktTW92YWdoYXIsIFZhZmE8L2F1dGhvcj48YXV0aG9y
PlJhaG1hbiwgTW9oYW1tYWQgSGlmeiBVcjwvYXV0aG9yPjxhdXRob3I+UmFobWFuLCBNdWhhbW1h
ZCBBeml6PC9hdXRob3I+PGF1dGhvcj5SYWhtYW4sIE1haGZ1emFyPC9hdXRob3I+PGF1dGhvcj5S
YWksIFJhamVzaCBLdW1hcjwvYXV0aG9yPjxhdXRob3I+UmFqc2ljLCBTYXNhPC9hdXRob3I+PGF1
dGhvcj5SYW0sIFVzaGE8L2F1dGhvcj48YXV0aG9yPlJhd2FmLCBTYWxtYW48L2F1dGhvcj48YXV0
aG9yPlJlaG0sIENvbGluIEQuPC9hdXRob3I+PGF1dGhvcj5SZWhtLCBKw7xyZ2VuPC9hdXRob3I+
PGF1dGhvcj5SZWluZXIsIFJvYmVydCBDLjwvYXV0aG9yPjxhdXRob3I+UmVpdHNtYSwgTWFyaXNz
YSBCLjwvYXV0aG9yPjxhdXRob3I+UmVtdXp6aSwgR2l1c2VwcGU8L2F1dGhvcj48YXV0aG9yPlJl
bnphaG8sIEFuZHJlIE0uIE4uPC9hdXRob3I+PGF1dGhvcj5SZXNuaWtvZmYsIFNlcmdlPC9hdXRo
b3I+PGF1dGhvcj5SZXluYWxlcy1TaGlnZW1hdHN1LCBMdXogTXlyaWFtPC9hdXRob3I+PGF1dGhv
cj5SZXphZWksIFNhdGFyPC9hdXRob3I+PGF1dGhvcj5SaWJlaXJvLCBBbnRvbmlvIEwuPC9hdXRo
b3I+PGF1dGhvcj5SaXZlcmEsIEp1YW4gQS48L2F1dGhvcj48YXV0aG9yPlJvYmEsIEtlZGlyIFRl
amk8L2F1dGhvcj48YXV0aG9yPlJvamFzLVJ1ZWRhLCBEYXZpZDwvYXV0aG9yPjxhdXRob3I+Um9t
YW4sIFllc2VuaWE8L2F1dGhvcj48YXV0aG9yPlJvb20sIFJvYmluPC9hdXRob3I+PGF1dGhvcj5S
b3NoYW5kZWwsIEdob2xhbXJlemE8L2F1dGhvcj48YXV0aG9yPlJvdGgsIEdyZWdvcnkgQS48L2F1
dGhvcj48YXV0aG9yPlJvdGhlbmJhY2hlciwgRGlldHJpY2g8L2F1dGhvcj48YXV0aG9yPlJ1YmFn
b3R0aSwgRW5yaWNvPC9hdXRob3I+PGF1dGhvcj5SdXNodG9uLCBMZXNsZXk8L2F1dGhvcj48YXV0
aG9yPlNhZGF0LCBOYWZpczwvYXV0aG9yPjxhdXRob3I+U2FmZGFyaWFuLCBNYWhkaTwvYXV0aG9y
PjxhdXRob3I+U2FmaSwgU2FyZTwvYXV0aG9yPjxhdXRob3I+U2FmaXJpLCBTYWVpZDwvYXV0aG9y
PjxhdXRob3I+U2FoYXRoZXZhbiwgUmFtZXNoPC9hdXRob3I+PGF1dGhvcj5TYWxhbWEsIEpvc2Vw
aDwvYXV0aG9yPjxhdXRob3I+U2Fsb21vbiwgSm9zaHVhIEEuPC9hdXRob3I+PGF1dGhvcj5TYW15
LCBBYmRhbGxhaCBNLjwvYXV0aG9yPjxhdXRob3I+U2FuYWJyaWEsIEp1YW4gUmFtb248L2F1dGhv
cj48YXV0aG9yPlNhbmNoZXotTmnDsW8sIE1hcmlhIERvbG9yZXM8L2F1dGhvcj48YXV0aG9yPlPD
oW5jaGV6LVBpbWllbnRhLCBUYW5pYSBHLjwvYXV0aG9yPjxhdXRob3I+U2FudG9tYXVybywgRGFt
aWFuPC9hdXRob3I+PGF1dGhvcj5TYW50b3MsIEl0YW1hciBTLjwvYXV0aG9yPjxhdXRob3I+U2Fu
dHJpYyBNaWxpY2V2aWMsIE1pbGVuYSBNLjwvYXV0aG9yPjxhdXRob3I+U2FydG9yaXVzLCBCZW5u
PC9hdXRob3I+PGF1dGhvcj5TYXRwYXRoeSwgTWFoZXN3YXI8L2F1dGhvcj48YXV0aG9yPlNhd2hu
ZXksIE1vbmlrYTwvYXV0aG9yPjxhdXRob3I+U2F4ZW5hLCBTb25pYTwvYXV0aG9yPjxhdXRob3I+
U2NobWlkdCwgTWFyaWEgSW7DqnM8L2F1dGhvcj48YXV0aG9yPlNjaG5laWRlciwgSW9uZSBKLiBD
LjwvYXV0aG9yPjxhdXRob3I+U2NodXR0ZSwgQWxldHRhIEUuPC9hdXRob3I+PGF1dGhvcj5TY2h3
ZWJlbCwgRGF2aWQgQy48L2F1dGhvcj48YXV0aG9yPlNjaHdlbmRpY2tlLCBGYWxrPC9hdXRob3I+
PGF1dGhvcj5TZWVkYXQsIFNvcmF5YTwvYXV0aG9yPjxhdXRob3I+U2VwYW5sb3UsIFNhZGFmIEcu
PC9hdXRob3I+PGF1dGhvcj5TZXJkYXIsIEJlcnJpbjwvYXV0aG9yPjxhdXRob3I+U2VydmFuLU1v
cmksIEVkc29uIEUuPC9hdXRob3I+PGF1dGhvcj5TaGFkZGljaywgR2F2aW48L2F1dGhvcj48YXV0
aG9yPlNoYWhlZW4sIEFtaXJhPC9hdXRob3I+PGF1dGhvcj5TaGFocmF6LCBTYWVpZDwvYXV0aG9y
PjxhdXRob3I+U2hhaWtoLCBNYXNvb2QgQWxpPC9hdXRob3I+PGF1dGhvcj5TaGFtc2lwb3VyLCBN
YW5zb3VyPC9hdXRob3I+PGF1dGhvcj5TaGFtc2l6YWRlaCwgTW9ydGV6YTwvYXV0aG9yPjxhdXRo
b3I+U2hhcmlmdWwgSXNsYW0sIFNoZWlraCBNb2hhbW1lZDwvYXV0aG9yPjxhdXRob3I+U2hhcm1h
LCBKYXllbmRyYTwvYXV0aG9yPjxhdXRob3I+U2hhcm1hLCBSYWplc2g8L2F1dGhvcj48YXV0aG9y
PlNoZSwgSnVuPC9hdXRob3I+PGF1dGhvcj5TaGVuLCBKaWFiaW48L2F1dGhvcj48YXV0aG9yPlNo
aSwgUGVpbGluPC9hdXRob3I+PGF1dGhvcj5TaGlidXlhLCBLZW5qaTwvYXV0aG9yPjxhdXRob3I+
U2hpZWxkcywgQ2hsb2U8L2F1dGhvcj48YXV0aG9yPlNoaWZlcmF3LCBNZWtvbm5lbiBTaXNheTwv
YXV0aG9yPjxhdXRob3I+U2hpZ2VtYXRzdSwgTWlrYTwvYXV0aG9yPjxhdXRob3I+U2hpbiwgTWlu
LUplb25nPC9hdXRob3I+PGF1dGhvcj5TaGlyaSwgUmFobWFuPC9hdXRob3I+PGF1dGhvcj5TaGly
a29vaGksIFJlemE8L2F1dGhvcj48YXV0aG9yPlNoaXNoYW5pLCBLYXdrYWI8L2F1dGhvcj48YXV0
aG9yPlNob21hbiwgSGFpdGhhbTwvYXV0aG9yPjxhdXRob3I+U2hyaW1lLCBNYXJrIEcuPC9hdXRo
b3I+PGF1dGhvcj5TaWdmdXNkb3R0aXIsIEluZ2EgRG9yYTwvYXV0aG9yPjxhdXRob3I+U2lsdmEs
IERpZWdvIEF1Z3VzdG8gU2FudG9zPC9hdXRob3I+PGF1dGhvcj5TaWx2YSwgSm/Do28gUGVkcm88
L2F1dGhvcj48YXV0aG9yPlNpbHZlaXJhLCBEYXlhbmUgR2FicmllbGUgQWx2ZXM8L2F1dGhvcj48
YXV0aG9yPlNpbmdoLCBKYXN2aW5kZXIgQS48L2F1dGhvcj48YXV0aG9yPlNpbmdoLCBWaXJlbmRy
YTwvYXV0aG9yPjxhdXRob3I+U2luaGEsIERoaXJlbmRyYSBOYXJhaW48L2F1dGhvcj48YXV0aG9y
PlNraWFkYXJlc2ksIEVpcmluaTwvYXV0aG9yPjxhdXRob3I+U2xlcGFrLCBFcmljYSBMZWlnaDwv
YXV0aG9yPjxhdXRob3I+U21pdGgsIERhdmlkIEwuPC9hdXRob3I+PGF1dGhvcj5TbWl0aCwgTWFy
aTwvYXV0aG9yPjxhdXRob3I+U29iYWloLCBCYWRyIEguIEEuPC9hdXRob3I+PGF1dGhvcj5Tb2Ju
Z3dpLCBFdWdlbmU8L2F1dGhvcj48YXV0aG9yPlNvbmVqaSwgU2FtaXI8L2F1dGhvcj48YXV0aG9y
PlNvcmVuc2VuLCBSZWVkIEouIEQuPC9hdXRob3I+PGF1dGhvcj5TcG9zYXRvLCBMdWNpYW5vIEEu
PC9hdXRob3I+PGF1dGhvcj5TcmVlcmFtYXJlZGR5LCBDaGFuZHJhc2hla2hhciBULjwvYXV0aG9y
PjxhdXRob3I+U3Jpbml2YXNhbiwgVmluYXk8L2F1dGhvcj48YXV0aG9yPlN0ZWVsLCBOaWNob2xh
czwvYXV0aG9yPjxhdXRob3I+U3RlaW4sIERhbiBKLjwvYXV0aG9yPjxhdXRob3I+U3RlaW5lciwg
Q2FpdGx5bjwvYXV0aG9yPjxhdXRob3I+U3RlaW5rZSwgU2FiaW5lPC9hdXRob3I+PGF1dGhvcj5T
dG9rZXMsIE1hcmsgQW5kcmV3PC9hdXRob3I+PGF1dGhvcj5TdHJ1YiwgQnJ5YW48L2F1dGhvcj48
YXV0aG9yPlN1YmFydCwgTWljaGVsbGU8L2F1dGhvcj48YXV0aG9yPlN1Zml5YW4sIE11YXdpeXlh
aCBCYWJhbGU8L2F1dGhvcj48YXV0aG9yPlN1bGlhbmthdGNoaSwgUml6d2FuIEFiZHVsa2FkZXI8
L2F1dGhvcj48YXV0aG9yPlN1ciwgUGF0cmljayBKLjwvYXV0aG9yPjxhdXRob3I+U3dhbWluYXRo
YW4sIFNvdW15YTwvYXV0aG9yPjxhdXRob3I+U3lrZXMsIEJyeWFuIEwuPC9hdXRob3I+PGF1dGhv
cj5Tem9la2UsIENhc3NhbmRyYSBFLiBJLjwvYXV0aG9yPjxhdXRob3I+VGFiYXLDqXMtU2Vpc2Rl
ZG9zLCBSYWZhZWw8L2F1dGhvcj48YXV0aG9yPlRhZGFrYW1hZGxhLCBTYW50b3NoIEt1bWFyPC9h
dXRob3I+PGF1dGhvcj5UYWthaGFzaGksIEtlbjwvYXV0aG9yPjxhdXRob3I+VGFrYWxhLCBKdWtr
YSBTLjwvYXV0aG9yPjxhdXRob3I+VGFuZG9uLCBOaWtoaWw8L2F1dGhvcj48YXV0aG9yPlRhbm5l
ciwgTWFyY2VsPC9hdXRob3I+PGF1dGhvcj5UYXJla2VnbiwgWWlodW5pZSBMLjwvYXV0aG9yPjxh
dXRob3I+VGF2YWtrb2xpLCBNb2hhbW1hZDwvYXV0aG9yPjxhdXRob3I+VGVnZWduZSwgVGVrZXRv
IEthc3NhdzwvYXV0aG9yPjxhdXRob3I+VGVocmFuaS1CYW5paGFzaGVtaSwgQXJhc2g8L2F1dGhv
cj48YXV0aG9yPlRlcmthd2ksIEFiZHVsbGFoIFN1bGllbWFuPC9hdXRob3I+PGF1dGhvcj5UZXNz
c2VtYSwgQmVsYXk8L2F1dGhvcj48YXV0aG9yPlRoYWt1ciwgSi4gUy48L2F1dGhvcj48YXV0aG9y
PlRoYW1zdXdhbiwgT3Jud2lwYTwvYXV0aG9yPjxhdXRob3I+VGhhbmthcHBhbiwgS2F2dW1wdXJh
dGh1IFJhbWFuPC9hdXRob3I+PGF1dGhvcj5UaGVpcywgQW5kcmV3IE0uPC9hdXRob3I+PGF1dGhv
cj5UaG9tYXMsIE1hdHRoZXcgTGxveWQ8L2F1dGhvcj48YXV0aG9yPlRob21zb24sIEFsYW4gSi48
L2F1dGhvcj48YXV0aG9yPlRocmlmdCwgQW1hbmRhIEcuPC9hdXRob3I+PGF1dGhvcj5UaWxsbWFu
biwgVGFhdmk8L2F1dGhvcj48YXV0aG9yPlRvYmUtR2FpLCBSdW95YW48L2F1dGhvcj48YXV0aG9y
PlRvYm9sbGlrLCBNeXJpYW08L2F1dGhvcj48YXV0aG9yPlRvbGxhbmVzLCBNZXR0ZSBDLjwvYXV0
aG9yPjxhdXRob3I+VG9uZWxsaSwgTWFyY2VsbG88L2F1dGhvcj48YXV0aG9yPlRvcG9yLU1hZHJ5
LCBSb21hbjwvYXV0aG9yPjxhdXRob3I+VG9ycmUsIEFubmE8L2F1dGhvcj48YXV0aG9yPlRvcnRh
amFkYSwgTWlndWVsPC9hdXRob3I+PGF1dGhvcj5Ub3V2aWVyLCBNYXRoaWxkZTwvYXV0aG9yPjxh
dXRob3I+VHJhbiwgQmFjaCBYdWFuPC9hdXRob3I+PGF1dGhvcj5UcnVlbHNlbiwgVGhvbWFzPC9h
dXRob3I+PGF1dGhvcj5UdWVtLCBLYWxkIEJlc2hpcjwvYXV0aG9yPjxhdXRob3I+VHV6Y3UsIEVt
aW4gTXVyYXQ8L2F1dGhvcj48YXV0aG9yPlR5cm92b2xhcywgU3RlZmFub3M8L2F1dGhvcj48YXV0
aG9yPlVrd2FqYSwgS2luZ3NsZXkgTm5hbm5hPC9hdXRob3I+PGF1dGhvcj5VbmVrZSwgQ2hpZ296
aWUgSmVzc2U8L2F1dGhvcj48YXV0aG9yPlVwZGlrZSwgUmFjaGVsPC9hdXRob3I+PGF1dGhvcj5V
dGhtYW4sIE9sYWxla2FuIEEuPC9hdXRob3I+PGF1dGhvcj52YW4gQm92ZW4sIEpvYiBGLiBNLjwv
YXV0aG9yPjxhdXRob3I+VmFydWdoZXNlLCBTYW50b3NoPC9hdXRob3I+PGF1dGhvcj5WYXNhbmth
cmksIFRvbW1pPC9hdXRob3I+PGF1dGhvcj5WZWVybWFuLCBMZW5uZXJ0IEouPC9hdXRob3I+PGF1
dGhvcj5WZW5rYXRlc3dhcmFuLCBWaWRoeWE8L2F1dGhvcj48YXV0aG9yPlZlbmtldGFzdWJyYW1h
bmlhbiwgTmFyYXlhbmFzd2FteTwvYXV0aG9yPjxhdXRob3I+VmlvbGFudGUsIEZyYW5jZXNjbyBT
LjwvYXV0aG9yPjxhdXRob3I+VmxhZGltaXJvdiwgU2VyZ2V5IEsuPC9hdXRob3I+PGF1dGhvcj5W
bGFzc292LCBWYXNpbGl5IFZpY3Rvcm92aWNoPC9hdXRob3I+PGF1dGhvcj5Wb2xsc2V0LCBTdGVp
biBFbWlsPC9hdXRob3I+PGF1dGhvcj5Wb3MsIFRoZW88L2F1dGhvcj48YXV0aG9yPldhZGlsbywg
RmlzZWhhPC9hdXRob3I+PGF1dGhvcj5XYWtheW8sIFRvbGFzc2E8L2F1dGhvcj48YXV0aG9yPldh
bGxpbiwgTWl0Y2hlbGwgVC48L2F1dGhvcj48YXV0aG9yPldhbmcsIFl1YW4tUGFuZzwvYXV0aG9y
PjxhdXRob3I+V2VpY2hlbnRoYWwsIFNjb3R0PC9hdXRob3I+PGF1dGhvcj5XZWlkZXJwYXNzLCBF
bGlzYWJldGU8L2F1dGhvcj48YXV0aG9yPldlaW50cmF1YiwgUm9iZXJ0IEcuPC9hdXRob3I+PGF1
dGhvcj5XZWlzcywgRGFuaWVsIEouPC9hdXRob3I+PGF1dGhvcj5XZXJkZWNrZXIsIEFuZHJlYTwv
YXV0aG9yPjxhdXRob3I+V2VzdGVybWFuLCBSb25ueTwvYXV0aG9yPjxhdXRob3I+V2hpdGVmb3Jk
LCBIYXJ2ZXkgQS48L2F1dGhvcj48YXV0aG9yPldpeXNvbmdlLCBDaGFybGVzIFNoZXk8L2F1dGhv
cj48YXV0aG9yPldvbGRleWVzLCBCZWxldGUgR2V0YWh1bjwvYXV0aG9yPjxhdXRob3I+V29sZmUs
IENoYXJsZXMgRC4gQS48L2F1dGhvcj48YXV0aG9yPldvb2Ricm9vaywgUmFjaGVsPC9hdXRob3I+
PGF1dGhvcj5Xb3JraWNobywgQWJkdWxoYWxpazwvYXV0aG9yPjxhdXRob3I+WGF2aWVyLCBEZW5p
czwvYXV0aG9yPjxhdXRob3I+WHUsIEdlbGluPC9hdXRob3I+PGF1dGhvcj5ZYWRnaXIsIFNpbW9u
PC9hdXRob3I+PGF1dGhvcj5ZYWtvYiwgQmVyZWtldDwvYXV0aG9yPjxhdXRob3I+WWFuLCBMaWpp
bmcgTC48L2F1dGhvcj48YXV0aG9yPllhc2VyaSwgTWVoZGk8L2F1dGhvcj48YXV0aG9yPllpbWFt
LCBIYXNzZW4gSGFtaWQ8L2F1dGhvcj48YXV0aG9yPllpcCwgUGF1bDwvYXV0aG9yPjxhdXRob3I+
WW9uZW1vdG8sIE5hb2hpcm88L2F1dGhvcj48YXV0aG9yPllvb24sIFNlb2stSnVuPC9hdXRob3I+
PGF1dGhvcj5Zb3RlYmllbmcsIE1hcmNlbDwvYXV0aG9yPjxhdXRob3I+WW91bmlzLCBNdXN0YWZh
IFouPC9hdXRob3I+PGF1dGhvcj5aYWlkaSwgWm91YmlkYTwvYXV0aG9yPjxhdXRob3I+WmFraSwg
TWF5c2FhIEVsIFNheWVkPC9hdXRob3I+PGF1dGhvcj5aYXZhbGEtQXJjaW5pZWdhLCBMdWlzPC9h
dXRob3I+PGF1dGhvcj5aaGFuZywgWHVleWluZzwvYXV0aG9yPjxhdXRob3I+Wmltc2VuLCBTdGVw
aGFuaWUgUmFtYW4gTS48L2F1dGhvcj48YXV0aG9yPlppcGtpbiwgQmVuPC9hdXRob3I+PGF1dGhv
cj5ab2RwZXksIFNhbmpheTwvYXV0aG9yPjxhdXRob3I+TGltLCBTdGVwaGVuIFMuPC9hdXRob3I+
PGF1dGhvcj5NdXJyYXksIENocmlzdG9waGVyIEouIEwuPC9hdXRob3I+PC9hdXRob3JzPjwvY29u
dHJpYnV0b3JzPjx0aXRsZXM+PHRpdGxlPkdsb2JhbCwgcmVnaW9uYWwsIGFuZCBuYXRpb25hbCBj
b21wYXJhdGl2ZSByaXNrIGFzc2Vzc21lbnQgb2YgODQgYmVoYXZpb3VyYWwsIGVudmlyb25tZW50
YWwgYW5kIG9jY3VwYXRpb25hbCwgYW5kIG1ldGFib2xpYyByaXNrcyBvciBjbHVzdGVycyBvZiBy
aXNrcywgMTk5MOKAkzIwMTY6IGEgc3lzdGVtYXRpYyBhbmFseXNpcyBmb3IgdGhlIEdsb2JhbCBC
dXJkZW4gb2YgRGlzZWFzZSBTdHVkeSAyMDE2PC90aXRsZT48c2Vjb25kYXJ5LXRpdGxlPlRoZSBM
YW5jZXQ8L3NlY29uZGFyeS10aXRsZT48L3RpdGxlcz48cGVyaW9kaWNhbD48ZnVsbC10aXRsZT5U
aGUgTGFuY2V0PC9mdWxsLXRpdGxlPjwvcGVyaW9kaWNhbD48cGFnZXM+MTM0NS0xNDIyPC9wYWdl
cz48dm9sdW1lPjM5MDwvdm9sdW1lPjxudW1iZXI+MTAxMDA8L251bWJlcj48ZGF0ZXM+PHllYXI+
MjAxNzwveWVhcj48cHViLWRhdGVzPjxkYXRlPjIwMTcvMDkvMTYvPC9kYXRlPjwvcHViLWRhdGVz
PjwvZGF0ZXM+PGlzYm4+MDE0MC02NzM2PC9pc2JuPjx1cmxzPjxyZWxhdGVkLXVybHM+PHVybD5o
dHRwczovL3d3dy5zY2llbmNlZGlyZWN0LmNvbS9zY2llbmNlL2FydGljbGUvcGlpL1MwMTQwNjcz
NjE3MzIzNjY4PC91cmw+PC9yZWxhdGVkLXVybHM+PC91cmxzPjxlbGVjdHJvbmljLXJlc291cmNl
LW51bT5odHRwczovL2RvaS5vcmcvMTAuMTAxNi9TMDE0MC02NzM2KDE3KTMyMzY2LTg8L2VsZWN0
cm9uaWMtcmVzb3VyY2UtbnVtPjwvcmVjb3JkPjwvQ2l0ZT48L0VuZE5vdGU+
</w:fldData>
              </w:fldChar>
            </w:r>
            <w:r w:rsidR="008440EC" w:rsidRPr="008440EC">
              <w:rPr>
                <w:rFonts w:ascii="Times New Roman" w:hAnsi="Times New Roman" w:cs="Times New Roman"/>
                <w:sz w:val="24"/>
                <w:szCs w:val="24"/>
              </w:rPr>
              <w:instrText xml:space="preserve"> ADDIN EN.CITE </w:instrText>
            </w:r>
            <w:r w:rsidR="008440EC" w:rsidRPr="008440EC">
              <w:rPr>
                <w:rFonts w:ascii="Times New Roman" w:hAnsi="Times New Roman" w:cs="Times New Roman"/>
                <w:sz w:val="24"/>
                <w:szCs w:val="24"/>
              </w:rPr>
              <w:fldChar w:fldCharType="begin">
                <w:fldData xml:space="preserve">PEVuZE5vdGU+PENpdGU+PEF1dGhvcj5BZnNoaW48L0F1dGhvcj48WWVhcj4yMDE5PC9ZZWFyPjxS
ZWNOdW0+NzwvUmVjTnVtPjxEaXNwbGF5VGV4dD4oMSwgNCwgNSk8L0Rpc3BsYXlUZXh0PjxyZWNv
cmQ+PHJlYy1udW1iZXI+NzwvcmVjLW51bWJlcj48Zm9yZWlnbi1rZXlzPjxrZXkgYXBwPSJFTiIg
ZGItaWQ9InZ4eGZwcHdlMnByZWV1ZXQ1ejhwZDJ0N3AwYTVhd3hkczJyZSIgdGltZXN0YW1wPSIx
NzMyMDI2NjU1Ij43PC9rZXk+PC9mb3JlaWduLWtleXM+PHJlZi10eXBlIG5hbWU9IkpvdXJuYWwg
QXJ0aWNsZSI+MTc8L3JlZi10eXBlPjxjb250cmlidXRvcnM+PGF1dGhvcnM+PGF1dGhvcj5BZnNo
aW4sIEFzaGthbjwvYXV0aG9yPjxhdXRob3I+U3VyLCBQYXRyaWNrIEpvaG48L2F1dGhvcj48YXV0
aG9yPkZheSwgS2FpcnN0ZW4gQS48L2F1dGhvcj48YXV0aG9yPkNvcm5hYnksIExlc2xpZTwvYXV0
aG9yPjxhdXRob3I+RmVycmFyYSwgR2lhbm5pbmE8L2F1dGhvcj48YXV0aG9yPlNhbGFtYSwgSm9z
ZXBoIFMuPC9hdXRob3I+PGF1dGhvcj5NdWxsYW55LCBFcmluIEMuPC9hdXRob3I+PGF1dGhvcj5B
YmF0ZSwgS2Fsa2lkYW4gSGFzc2VuPC9hdXRob3I+PGF1dGhvcj5BYmJhZmF0aSwgQ3Jpc3RpYW5h
PC9hdXRob3I+PGF1dGhvcj5BYmViZSwgWmVnZXllPC9hdXRob3I+PGF1dGhvcj5BZmFyaWRlaCwg
TW9oc2VuPC9hdXRob3I+PGF1dGhvcj5BZ2dhcndhbCwgQW5qdTwvYXV0aG9yPjxhdXRob3I+QWdy
YXdhbCwgU3V0YXBhPC9hdXRob3I+PGF1dGhvcj5Ba2lueWVtaWp1LCBUb21pPC9hdXRob3I+PGF1
dGhvcj5BbGFoZGFiLCBGYXJlczwvYXV0aG9yPjxhdXRob3I+QmFjaGEsIFVtYXI8L2F1dGhvcj48
YXV0aG9yPkJhY2htYW4sIFZpY3RvcmlhIEYuPC9hdXRob3I+PGF1dGhvcj5CYWRhbGksIEhhbWlk
PC9hdXRob3I+PGF1dGhvcj5CYWRhd2ksIEFsYWE8L2F1dGhvcj48YXV0aG9yPkJlbnNlbm9yLCBJ
c2FiZWxhIE0uPC9hdXRob3I+PGF1dGhvcj5CZXJuYWJlLCBFZHVhcmRvPC9hdXRob3I+PGF1dGhv
cj5CaWFkZ2lsaWduLCBTaWJoYXR1IEthc3NhIEsuPC9hdXRob3I+PGF1dGhvcj5CaXJ5dWtvdiwg
U3RhbiBILjwvYXV0aG9yPjxhdXRob3I+Q2FoaWxsLCBMZWFoIEUuPC9hdXRob3I+PGF1dGhvcj5D
YXJyZXJvLCBKdWFuIEouPC9hdXRob3I+PGF1dGhvcj5DZXJjeSwgS2VsbHkgTS48L2F1dGhvcj48
YXV0aG9yPkRhbmRvbmEsIExhbGl0PC9hdXRob3I+PGF1dGhvcj5EYW5kb25hLCBSYWtoaTwvYXV0
aG9yPjxhdXRob3I+RGFuZywgQW5oIEtpbTwvYXV0aG9yPjxhdXRob3I+RGVnZWZhLCBNZWF6YSBH
aXJtYTwvYXV0aG9yPjxhdXRob3I+RWwgU2F5ZWQgWmFraSwgTWF5c2FhPC9hdXRob3I+PGF1dGhv
cj5Fc3RlZ2hhbWF0aSwgQWxpcmV6YTwvYXV0aG9yPjxhdXRob3I+RXN0ZWdoYW1hdGksIFNhZGFm
PC9hdXRob3I+PGF1dGhvcj5GYW56bywgSmVzc2ljYTwvYXV0aG9yPjxhdXRob3I+RmFyaW5oYSwg
Q2FybGEgU29maWEgZSBTw6E8L2F1dGhvcj48YXV0aG9yPkZhcnZpZCwgTWFyeWFtIFMuPC9hdXRo
b3I+PGF1dGhvcj5GYXJ6YWRmYXIsIEZhcnNoYWQ8L2F1dGhvcj48YXV0aG9yPkZlaWdpbiwgVmFs
ZXJ5IEwuPC9hdXRob3I+PGF1dGhvcj5GZXJuYW5kZXMsIEpvYW8gQy48L2F1dGhvcj48YXV0aG9y
PkZsb3IsIEx1aXNhIFNvcmlvPC9hdXRob3I+PGF1dGhvcj5Gb2lndCwgTmF0YWxpeWEgQS48L2F1
dGhvcj48YXV0aG9yPkZvcm91emFuZmFyLCBNb2hhbW1hZCBILjwvYXV0aG9yPjxhdXRob3I+R2Fu
amksIE1vcnNhbGVoPC9hdXRob3I+PGF1dGhvcj5HZWxlaWpuc2UsIEpvaGFubmEgTS48L2F1dGhv
cj48YXV0aG9yPkdpbGx1bSwgUmljaGFyZCBGLjwvYXV0aG9yPjxhdXRob3I+R291bGFydCwgQWxl
c3NhbmRyYSBDLjwvYXV0aG9yPjxhdXRob3I+R3Jvc3NvLCBHaXVzZXBwZTwvYXV0aG9yPjxhdXRo
b3I+R3Vlc3NvdXMsIElkcmlzPC9hdXRob3I+PGF1dGhvcj5IYW1pZGksIFNhbWVyPC9hdXRob3I+
PGF1dGhvcj5IYW5rZXksIEdyYWVtZSBKLjwvYXV0aG9yPjxhdXRob3I+SGFyaWtyaXNobmFuLCBT
aXZhZGFzYW5waWxsYWk8L2F1dGhvcj48YXV0aG9yPkhhc3NlbiwgSGFtaWQgWWltYW08L2F1dGhv
cj48YXV0aG9yPkhheSwgU2ltb24gSS48L2F1dGhvcj48YXV0aG9yPkhvYW5nLCBDaGkgTGluaDwv
YXV0aG9yPjxhdXRob3I+SG9yaW5vLCBNYXNha288L2F1dGhvcj48YXV0aG9yPklrZWRhLCBOYXl1
PC9hdXRob3I+PGF1dGhvcj5Jc2xhbWksIEZhcmhhZDwvYXV0aG9yPjxhdXRob3I+SmFja3Nvbiwg
TWFyaWEgRC48L2F1dGhvcj48YXV0aG9yPkphbWVzLCBTcGVuY2VyIEwuPC9hdXRob3I+PGF1dGhv
cj5Kb2hhbnNzb24sIExhcnM8L2F1dGhvcj48YXV0aG9yPkpvbmFzLCBKb3N0IEIuPC9hdXRob3I+
PGF1dGhvcj5LYXNhZWlhbiwgQW1pcjwvYXV0aG9yPjxhdXRob3I+S2hhZGVyLCBZb3VzZWYgU2Fs
ZWg8L2F1dGhvcj48YXV0aG9yPktoYWxpbCwgSWJyYWhpbSBBLjwvYXV0aG9yPjxhdXRob3I+S2hh
bmcsIFlvdW5nLUhvPC9hdXRob3I+PGF1dGhvcj5LaW1va290aSwgUnV0aCBXLjwvYXV0aG9yPjxh
dXRob3I+S29rdWJvLCBZb3NoaWhpcm88L2F1dGhvcj48YXV0aG9yPkt1bWFyLCBHLiBBbmlsPC9h
dXRob3I+PGF1dGhvcj5MYWxsdWtrYSwgVGVhPC9hdXRob3I+PGF1dGhvcj5Mb3BleiwgQWxhbiBE
LjwvYXV0aG9yPjxhdXRob3I+TG9ya293c2tpLCBTdGVmYW48L2F1dGhvcj48YXV0aG9yPkxvdHVm
bywgUGF1bG8gQS48L2F1dGhvcj48YXV0aG9yPkxvemFubywgUmFmYWVsPC9hdXRob3I+PGF1dGhv
cj5NYWxla3phZGVoLCBSZXphPC9hdXRob3I+PGF1dGhvcj5Nw6RyeiwgV2luZnJpZWQ8L2F1dGhv
cj48YXV0aG9yPk1laWVyLCBUb25pPC9hdXRob3I+PGF1dGhvcj5NZWxha3UsIFlvaGFubmVzIEEu
PC9hdXRob3I+PGF1dGhvcj5NZW5kb3phLCBXYWx0ZXI8L2F1dGhvcj48YXV0aG9yPk1lbnNpbmss
IEdlcnQgQi4gTS48L2F1dGhvcj48YXV0aG9yPk1pY2hhLCBSZW5hdGE8L2F1dGhvcj48YXV0aG9y
Pk1pbGxlciwgVGVkIFIuPC9hdXRob3I+PGF1dGhvcj5NaXJhcmVmaW4sIE1vamRlPC9hdXRob3I+
PGF1dGhvcj5Nb2hhbiwgVmlzd2FuYXRoYW48L2F1dGhvcj48YXV0aG9yPk1va2RhZCwgQWxpIEgu
PC9hdXRob3I+PGF1dGhvcj5Nb3phZmZhcmlhbiwgRGFyaXVzaDwvYXV0aG9yPjxhdXRob3I+TmFn
ZWwsIEdhYnJpZWxlPC9hdXRob3I+PGF1dGhvcj5OYWdoYXZpLCBNb2hzZW48L2F1dGhvcj48YXV0
aG9yPk5ndXllbiwgQ3VvbmcgVGF0PC9hdXRob3I+PGF1dGhvcj5OaXhvbiwgTW9sbHkgUi48L2F1
dGhvcj48YXV0aG9yPk9uZywgS2FueWluIEwuPC9hdXRob3I+PGF1dGhvcj5QZXJlaXJhLCBEYXZp
ZCBNLjwvYXV0aG9yPjxhdXRob3I+UG91c3RjaGksIEhvc3NlaW48L2F1dGhvcj48YXV0aG9yPlFv
cmJhbmksIE1vc3RhZmE8L2F1dGhvcj48YXV0aG9yPlJhaSwgUmFqZXNoIEt1bWFyPC9hdXRob3I+
PGF1dGhvcj5SYXpvLUdhcmPDrWEsIENocmlzdGlhbjwvYXV0aG9yPjxhdXRob3I+UmVobSwgQ29s
aW4gRC48L2F1dGhvcj48YXV0aG9yPlJpdmVyYSwgSnVhbiBBLjwvYXV0aG9yPjxhdXRob3I+Um9k
csOtZ3Vlei1SYW3DrXJleiwgU29uaWE8L2F1dGhvcj48YXV0aG9yPlJvc2hhbmRlbCwgR2hvbGFt
cmV6YTwvYXV0aG9yPjxhdXRob3I+Um90aCwgR3JlZ29yeSBBLjwvYXV0aG9yPjxhdXRob3I+U2Fu
YWJyaWEsIEp1YW48L2F1dGhvcj48YXV0aG9yPlPDoW5jaGV6LVBpbWllbnRhLCBUYW5pYSBHLjwv
YXV0aG9yPjxhdXRob3I+U2FydG9yaXVzLCBCZW5uPC9hdXRob3I+PGF1dGhvcj5TY2htaWRodWJl
ciwgSm9zZWY8L2F1dGhvcj48YXV0aG9yPlNjaHV0dGUsIEFsZXR0YSBFbGlzYWJldGg8L2F1dGhv
cj48YXV0aG9yPlNlcGFubG91LCBTYWRhZiBHLjwvYXV0aG9yPjxhdXRob3I+U2hpbiwgTWluLUpl
b25nPC9hdXRob3I+PGF1dGhvcj5Tb3JlbnNlbiwgUmVlZCBKLiBELjwvYXV0aG9yPjxhdXRob3I+
U3ByaW5nbWFubiwgTWFyY288L2F1dGhvcj48YXV0aG9yPlN6cG9uYXIsIEx1Y2phbjwvYXV0aG9y
PjxhdXRob3I+VGhvcm5lLUx5bWFuLCBBbmRyZXcgTC48L2F1dGhvcj48YXV0aG9yPlRocmlmdCwg
QW1hbmRhIEcuPC9hdXRob3I+PGF1dGhvcj5Ub3V2aWVyLCBNYXRoaWxkZTwvYXV0aG9yPjxhdXRo
b3I+VHJhbiwgQmFjaCBYdWFuPC9hdXRob3I+PGF1dGhvcj5UeXJvdm9sYXMsIFN0ZWZhbm9zPC9h
dXRob3I+PGF1dGhvcj5Va3dhamEsIEtpbmdzbGV5IE5uYW5uYTwvYXV0aG9yPjxhdXRob3I+VWxs
YWgsIElyZmFuPC9hdXRob3I+PGF1dGhvcj5VdGhtYW4sIE9sYWxla2FuIEEuPC9hdXRob3I+PGF1
dGhvcj5WYWV6Z2hhc2VtaSwgTWFzb3VkPC9hdXRob3I+PGF1dGhvcj5WYXNhbmthcmksIFRvbW1p
IEp1aGFuaTwvYXV0aG9yPjxhdXRob3I+Vm9sbHNldCwgU3RlaW4gRW1pbDwvYXV0aG9yPjxhdXRo
b3I+Vm9zLCBUaGVvPC9hdXRob3I+PGF1dGhvcj5WdSwgR2lhbmcgVGh1PC9hdXRob3I+PGF1dGhv
cj5WdSwgTGluaCBHaWE8L2F1dGhvcj48YXV0aG9yPldlaWRlcnBhc3MsIEVsaXNhYmV0ZTwvYXV0
aG9yPjxhdXRob3I+V2VyZGVja2VyLCBBbmRyZWE8L2F1dGhvcj48YXV0aG9yPldpamVyYXRuZSwg
VGlzc2E8L2F1dGhvcj48YXV0aG9yPldpbGxldHQsIFdhbHRlciBDLjwvYXV0aG9yPjxhdXRob3I+
V3UsIEphc29uIEguPC9hdXRob3I+PGF1dGhvcj5YdSwgR2VsaW48L2F1dGhvcj48YXV0aG9yPllv
bmVtb3RvLCBOYW9oaXJvPC9hdXRob3I+PGF1dGhvcj5ZdSwgQ2h1YW5odWE8L2F1dGhvcj48YXV0
aG9yPk11cnJheSwgQ2hyaXN0b3BoZXIgSi4gTC48L2F1dGhvcj48L2F1dGhvcnM+PC9jb250cmli
dXRvcnM+PHRpdGxlcz48dGl0bGU+SGVhbHRoIGVmZmVjdHMgb2YgZGlldGFyeSByaXNrcyBpbiAx
OTUgY291bnRyaWVzLCAxOTkwLTIwMTc6IGEgc3lzdGVtYXRpYyBhbmFseXNpcyBmb3IgdGhlIEds
b2JhbCBCdXJkZW4gb2YgRGlzZWFzZSBTdHVkeSAyMDE3PC90aXRsZT48c2Vjb25kYXJ5LXRpdGxl
PlRoZSBMYW5jZXQ8L3NlY29uZGFyeS10aXRsZT48L3RpdGxlcz48cGVyaW9kaWNhbD48ZnVsbC10
aXRsZT5UaGUgTGFuY2V0PC9mdWxsLXRpdGxlPjwvcGVyaW9kaWNhbD48cGFnZXM+MTk1OC0xOTcy
PC9wYWdlcz48dm9sdW1lPjM5Mzwvdm9sdW1lPjxudW1iZXI+MTAxODQ8L251bWJlcj48ZGF0ZXM+
PHllYXI+MjAxOTwveWVhcj48L2RhdGVzPjxwdWJsaXNoZXI+RWxzZXZpZXI8L3B1Ymxpc2hlcj48
aXNibj4wMTQwLTY3MzY8L2lzYm4+PHVybHM+PHJlbGF0ZWQtdXJscz48dXJsPmh0dHBzOi8vZG9p
Lm9yZy8xMC4xMDE2L1MwMTQwLTY3MzYoMTkpMzAwNDEtODwvdXJsPjx1cmw+aHR0cHM6Ly93d3cu
c2NpZW5jZWRpcmVjdC5jb20vc2NpZW5jZS9hcnRpY2xlL3BpaS9TMDE0MDY3MzYxOTMwMDQxOD92
aWElM0RpaHViPC91cmw+PC9yZWxhdGVkLXVybHM+PC91cmxzPjxlbGVjdHJvbmljLXJlc291cmNl
LW51bT4xMC4xMDE2L1MwMTQwLTY3MzYoMTkpMzAwNDEtODwvZWxlY3Ryb25pYy1yZXNvdXJjZS1u
dW0+PGFjY2Vzcy1kYXRlPjIwMjMvMDIvMjc8L2FjY2Vzcy1kYXRlPjwvcmVjb3JkPjwvQ2l0ZT48
Q2l0ZT48QXV0aG9yPk1pY2hhPC9BdXRob3I+PFllYXI+MjAxNzwvWWVhcj48UmVjTnVtPjE1NDwv
UmVjTnVtPjxyZWNvcmQ+PHJlYy1udW1iZXI+MTU0PC9yZWMtbnVtYmVyPjxmb3JlaWduLWtleXM+
PGtleSBhcHA9IkVOIiBkYi1pZD0idnh4ZnBwd2UycHJlZXVldDV6OHBkMnQ3cDBhNWF3eGRzMnJl
IiB0aW1lc3RhbXA9IjE3NTMwOTE0NzMiPjE1NDwva2V5PjwvZm9yZWlnbi1rZXlzPjxyZWYtdHlw
ZSBuYW1lPSJKb3VybmFsIEFydGljbGUiPjE3PC9yZWYtdHlwZT48Y29udHJpYnV0b3JzPjxhdXRo
b3JzPjxhdXRob3I+TWljaGEsIFIuPC9hdXRob3I+PGF1dGhvcj5QZcOxYWx2bywgSi4gTC48L2F1
dGhvcj48YXV0aG9yPkN1ZGhlYSwgRi48L2F1dGhvcj48YXV0aG9yPkltYW11cmEsIEYuPC9hdXRo
b3I+PGF1dGhvcj5SZWhtLCBDLiBELjwvYXV0aG9yPjxhdXRob3I+TW96YWZmYXJpYW4sIEQuPC9h
dXRob3I+PC9hdXRob3JzPjwvY29udHJpYnV0b3JzPjxhdXRoLWFkZHJlc3M+VHVmdHMgRnJpZWRt
YW4gU2Nob29sIG9mIE51dHJpdGlvbiBTY2llbmNlIGFuZCBQb2xpY3ksIEJvc3RvbiwgTWFzc2Fj
aHVzZXR0cy4mI3hEO01SQyBFcGlkZW1pb2xvZ3kgVW5pdCwgVW5pdmVyc2l0eSBvZiBDYW1icmlk
Z2UsIENhbWJyaWRnZSwgRW5nbGFuZC4mI3hEO09mZmljZSBvZiBDb21tdW5pdHkgYW5kIFBvcHVs
YXRpb24gSGVhbHRoLCBNb250ZWZpb3JlIE1lZGljYWwgQ2VudGVyLCBCcm9ueCwgTmV3IFlvcmsu
PC9hdXRoLWFkZHJlc3M+PHRpdGxlcz48dGl0bGU+QXNzb2NpYXRpb24gQmV0d2VlbiBEaWV0YXJ5
IEZhY3RvcnMgYW5kIE1vcnRhbGl0eSBGcm9tIEhlYXJ0IERpc2Vhc2UsIFN0cm9rZSwgYW5kIFR5
cGUgMiBEaWFiZXRlcyBpbiB0aGUgVW5pdGVkIFN0YXRlczwvdGl0bGU+PHNlY29uZGFyeS10aXRs
ZT5KYW1hPC9zZWNvbmRhcnktdGl0bGU+PC90aXRsZXM+PHBlcmlvZGljYWw+PGZ1bGwtdGl0bGU+
SmFtYTwvZnVsbC10aXRsZT48L3BlcmlvZGljYWw+PHBhZ2VzPjkxMi05MjQ8L3BhZ2VzPjx2b2x1
bWU+MzE3PC92b2x1bWU+PG51bWJlcj45PC9udW1iZXI+PGVkaXRpb24+MjAxNy8wMy8wODwvZWRp
dGlvbj48a2V5d29yZHM+PGtleXdvcmQ+QWR1bHQ8L2tleXdvcmQ+PGtleXdvcmQ+QWdlZDwva2V5
d29yZD48a2V5d29yZD5DbGluaWNhbCBUcmlhbHMgYXMgVG9waWM8L2tleXdvcmQ+PGtleXdvcmQ+
RGlhYmV0ZXMgTWVsbGl0dXMsIFR5cGUgMi8qbW9ydGFsaXR5PC9rZXl3b3JkPjxrZXl3b3JkPkVu
ZXJneSBJbnRha2U8L2tleXdvcmQ+PGtleXdvcmQ+KkZlZWRpbmcgQmVoYXZpb3I8L2tleXdvcmQ+
PGtleXdvcmQ+RmVtYWxlPC9rZXl3b3JkPjxrZXl3b3JkPkZydWl0PC9rZXl3b3JkPjxrZXl3b3Jk
PkhlYXJ0IERpc2Vhc2VzLyptb3J0YWxpdHk8L2tleXdvcmQ+PGtleXdvcmQ+SHVtYW5zPC9rZXl3
b3JkPjxrZXl3b3JkPk1hbGU8L2tleXdvcmQ+PGtleXdvcmQ+TWVhdDwva2V5d29yZD48a2V5d29y
ZD5NZXRhLUFuYWx5c2lzIGFzIFRvcGljPC9rZXl3b3JkPjxrZXl3b3JkPk1pZGRsZSBBZ2VkPC9r
ZXl3b3JkPjxrZXl3b3JkPk51dHJpdGlvbiBTdXJ2ZXlzPC9rZXl3b3JkPjxrZXl3b3JkPk51dHM8
L2tleXdvcmQ+PGtleXdvcmQ+UHJvc3BlY3RpdmUgU3R1ZGllczwva2V5d29yZD48a2V5d29yZD5S
aXNrIEFzc2Vzc21lbnQ8L2tleXdvcmQ+PGtleXdvcmQ+U2VhZm9vZDwva2V5d29yZD48a2V5d29y
ZD5Tb2RpdW0sIERpZXRhcnk8L2tleXdvcmQ+PGtleXdvcmQ+U3Ryb2tlLyptb3J0YWxpdHk8L2tl
eXdvcmQ+PGtleXdvcmQ+VW5jZXJ0YWludHk8L2tleXdvcmQ+PGtleXdvcmQ+VmVnZXRhYmxlczwv
a2V5d29yZD48L2tleXdvcmRzPjxkYXRlcz48eWVhcj4yMDE3PC95ZWFyPjxwdWItZGF0ZXM+PGRh
dGU+TWFyIDc8L2RhdGU+PC9wdWItZGF0ZXM+PC9kYXRlcz48aXNibj4wMDk4LTc0ODQgKFByaW50
KSYjeEQ7MDA5OC03NDg0PC9pc2JuPjxhY2Nlc3Npb24tbnVtPjI4MjY3ODU1PC9hY2Nlc3Npb24t
bnVtPjx1cmxzPjwvdXJscz48Y3VzdG9tMj5QTUM1ODUyNjc0PC9jdXN0b20yPjxjdXN0b202Pk5J
SE1TOTQ2OTQ5IElDTUpFIEZvcm0gZm9yIERpc2Nsb3N1cmUgb2YgUG90ZW50aWFsIENvbmZsaWN0
cyBvZiBJbnRlcmVzdC4gRHJzIE1pY2hhLCBQZcOxYWx2bywgQ3VkaGVhLCBSZWhtLCBhbmQgTW96
YWZmYXJpYW4gcmVwb3J0IHJlY2VpcHQgb2YgZ3JhbnRzIGZyb20gdGhlIE5hdGlvbmFsIEluc3Rp
dHV0ZXMgb2YgSGVhbHRoIGR1cmluZyB0aGUgY29uZHVjdCBvZiB0aGUgc3R1ZHkuIERyIEltYW11
cmEgcmVwb3J0cyByZWNlaXB0IG9mIHN1cHBvcnQgZnJvbSB0aGUgTWVkaWNhbCBSZXNlYXJjaCBD
b3VuY2lsIEVwaWRlbWlvbG9neSBVbml0IENvcmUgU3VwcG9ydC4gRHIgTW96YWZmYXJpYW4gcmVw
b3J0cyBwZXJzb25hbCBmZWVzIGZyb20gQm9zdG9uIEhlYXJ0IERpYWdub3N0aWNzLCBIYWFzIEF2
b2NhZG8gYm9hcmQsIEFzdHJhWmVuZWNhLCBHT0VELCBEU00sIExpZmUgU2NpZW5jZXMgUmVzZWFy
Y2ggT3JnYW5pemF0aW9uLCBhbmQgVXBUb0RhdGUuPC9jdXN0b202PjxlbGVjdHJvbmljLXJlc291
cmNlLW51bT4xMC4xMDAxL2phbWEuMjAxNy4wOTQ3PC9lbGVjdHJvbmljLXJlc291cmNlLW51bT48
cmVtb3RlLWRhdGFiYXNlLXByb3ZpZGVyPk5MTTwvcmVtb3RlLWRhdGFiYXNlLXByb3ZpZGVyPjxs
YW5ndWFnZT5lbmc8L2xhbmd1YWdlPjwvcmVjb3JkPjwvQ2l0ZT48Q2l0ZT48QXV0aG9yPkdha2lk
b3U8L0F1dGhvcj48WWVhcj4yMDE3PC9ZZWFyPjxSZWNOdW0+MTU2PC9SZWNOdW0+PHJlY29yZD48
cmVjLW51bWJlcj4xNTY8L3JlYy1udW1iZXI+PGZvcmVpZ24ta2V5cz48a2V5IGFwcD0iRU4iIGRi
LWlkPSJ2eHhmcHB3ZTJwcmVldWV0NXo4cGQydDdwMGE1YXd4ZHMycmUiIHRpbWVzdGFtcD0iMTc1
MzA5MTU5NiI+MTU2PC9rZXk+PC9mb3JlaWduLWtleXM+PHJlZi10eXBlIG5hbWU9IkpvdXJuYWwg
QXJ0aWNsZSI+MTc8L3JlZi10eXBlPjxjb250cmlidXRvcnM+PGF1dGhvcnM+PGF1dGhvcj5HYWtp
ZG91LCBFbW1hbnVlbGE8L2F1dGhvcj48YXV0aG9yPkFmc2hpbiwgQXNoa2FuPC9hdXRob3I+PGF1
dGhvcj5BYmFqb2JpciwgQW1hbnVlbCBBbGVtdTwvYXV0aG9yPjxhdXRob3I+QWJhdGUsIEthbGtp
ZGFuIEhhc3NlbjwvYXV0aG9yPjxhdXRob3I+QWJiYWZhdGksIENyaXN0aWFuYTwvYXV0aG9yPjxh
dXRob3I+QWJiYXMsIEthamEgTS48L2F1dGhvcj48YXV0aG9yPkFiZC1BbGxhaCwgRm9hZDwvYXV0
aG9yPjxhdXRob3I+QWJkdWxsZSwgQWJkaXNoYWt1ciBNLjwvYXV0aG9yPjxhdXRob3I+QWJlcmEs
IFNlbWF3IEZlcmVkZTwvYXV0aG9yPjxhdXRob3I+QWJveWFucywgVmljdG9yPC9hdXRob3I+PGF1
dGhvcj5BYnUtUmFkZGFkLCBMYWl0aCBKLjwvYXV0aG9yPjxhdXRob3I+QWJ1LVJtZWlsZWgsIE5p
dmVlbiBNLiBFLjwvYXV0aG9yPjxhdXRob3I+QWJ5dSwgR2VicmUgWWl0YXlpaDwvYXV0aG9yPjxh
dXRob3I+QWRlZGVqaSwgSXNhYWMgQWtpbmt1bm1pPC9hdXRob3I+PGF1dGhvcj5BZGV0b2t1bmJv
aCwgT2xhdHVuamk8L2F1dGhvcj48YXV0aG9yPkFmYXJpZGVoLCBNb2hzZW48L2F1dGhvcj48YXV0
aG9yPkFncmF3YWwsIEFudXJhZzwvYXV0aG9yPjxhdXRob3I+QWdyYXdhbCwgU3V0YXBhPC9hdXRo
b3I+PGF1dGhvcj5BaG1hZGllaCwgSGFtaWQ8L2F1dGhvcj48YXV0aG9yPkFobWVkLCBNdWt0YXIg
QmVzaGlyPC9hdXRob3I+PGF1dGhvcj5BaWNob3VyLCBNaWxvdWQgVGFraSBFZGRpbmU8L2F1dGhv
cj48YXV0aG9yPkFpY2hvdXIsIEFtYW5pIE5pZGhhbDwvYXV0aG9yPjxhdXRob3I+QWljaG91ciwg
SWJ0aWhlbDwvYXV0aG9yPjxhdXRob3I+QWtpbnllbWksIFJ1ZnVzIE9sdXNvbGE8L2F1dGhvcj48
YXV0aG9yPkFrc2VlciwgTmFkaWE8L2F1dGhvcj48YXV0aG9yPkFsYWhkYWIsIEZhcmVzPC9hdXRo
b3I+PGF1dGhvcj5BbC1BbHksIFppeWFkPC9hdXRob3I+PGF1dGhvcj5BbGFtLCBLaHVyc2hpZDwv
YXV0aG9yPjxhdXRob3I+QWxhbSwgTm9vcmU8L2F1dGhvcj48YXV0aG9yPkFsYW0sIFRhaGl5YTwv
YXV0aG9yPjxhdXRob3I+QWxhc2Zvb3IsIERlZW5hPC9hdXRob3I+PGF1dGhvcj5BbGVuZSwgS2Vm
eWFsZXcgQWRkaXM8L2F1dGhvcj48YXV0aG9yPkFsaSwgS29tYWw8L2F1dGhvcj48YXV0aG9yPkFs
aXphZGVoLU5hdmFlaSwgUmV6YTwvYXV0aG9yPjxhdXRob3I+QWxrZXJ3aSwgQWxhJmFwb3M7YTwv
YXV0aG9yPjxhdXRob3I+QWxsYSwgRnJhbsOnb2lzPC9hdXRob3I+PGF1dGhvcj5BbGxlYmVjaywg
UGV0ZXI8L2F1dGhvcj48YXV0aG9yPkFsLVJhZGRhZGksIFJhamFhPC9hdXRob3I+PGF1dGhvcj5B
bHNoYXJpZiwgVWJhaTwvYXV0aG9yPjxhdXRob3I+QWx0aXJrYXdpLCBLaGFsaWQgQS48L2F1dGhv
cj48YXV0aG9yPkFsdmlzLUd1em1hbiwgTmVsc29uPC9hdXRob3I+PGF1dGhvcj5BbWFyZSwgQXpt
ZXJhdyBULjwvYXV0aG9yPjxhdXRob3I+QW1pbmksIEVyZmFuPC9hdXRob3I+PGF1dGhvcj5BbW1h
ciwgV2FsaWQ8L2F1dGhvcj48YXV0aG9yPkFtb2FrbywgWWF3IEFtcGVtPC9hdXRob3I+PGF1dGhv
cj5BbnNhcmksIEhvc3NlaW48L2F1dGhvcj48YXV0aG9yPkFudMOzLCBKb3NlcCBNLjwvYXV0aG9y
PjxhdXRob3I+QW50b25pbywgQ2FybCBBYmVsYXJkbyBULjwvYXV0aG9yPjxhdXRob3I+QW53YXJp
LCBQYWx3YXNoYTwvYXV0aG9yPjxhdXRob3I+QXJpYW4sIE5pY2hvbGFzPC9hdXRob3I+PGF1dGhv
cj7DhHJubMO2diwgSm9oYW48L2F1dGhvcj48YXV0aG9yPkFydGFtYW4sIEFsPC9hdXRob3I+PGF1
dGhvcj5BcnlhbCwgS3Jpc2huYSBLdW1hcjwvYXV0aG9yPjxhdXRob3I+QXNheWVzaCwgSGFtaWQ8
L2F1dGhvcj48YXV0aG9yPkFzZ2Vkb20sIFNvbG9tb24gV2VsZGVnZWJyZWFsPC9hdXRob3I+PGF1
dGhvcj5BdGV5LCBUZXNmYXkgTWVoYXJpPC9hdXRob3I+PGF1dGhvcj5BdmlsYS1CdXJnb3MsIExl
dGljaWE8L2F1dGhvcj48YXV0aG9yPkF2b2twYWhvLCBFdXJpcGlkZSBGcmluZWwgRy4gQXJ0aHVy
PC9hdXRob3I+PGF1dGhvcj5Bd2FzdGhpLCBBc2hpc2g8L2F1dGhvcj48YXV0aG9yPkF6em9wYXJk
aSwgUGV0ZXI8L2F1dGhvcj48YXV0aG9yPkJhY2hhLCBVbWFyPC9hdXRob3I+PGF1dGhvcj5CYWRh
d2ksIEFsYWE8L2F1dGhvcj48YXV0aG9yPkJhbGFrcmlzaG5hbiwgS2FscGFuYTwvYXV0aG9yPjxh
dXRob3I+QmFsbGV3LCBTaG9zaGFuYSBILjwvYXV0aG9yPjxhdXRob3I+QmFyYWMsIEFsZWtzYW5k
cmE8L2F1dGhvcj48YXV0aG9yPkJhcmJlciwgUnlhbiBNLjwvYXV0aG9yPjxhdXRob3I+QmFya2Vy
LUNvbGxvLCBTdXphbm5lIEwuPC9hdXRob3I+PGF1dGhvcj5Cw6RybmlnaGF1c2VuLCBUaWxsPC9h
dXRob3I+PGF1dGhvcj5CYXJxdWVyYSwgU2ltb248L2F1dGhvcj48YXV0aG9yPkJhcnJlZ2FyZCwg
TGFyczwvYXV0aG9yPjxhdXRob3I+QmFycmVybywgTG9wZSBILjwvYXV0aG9yPjxhdXRob3I+QmF0
aXMsIENhcm9saW5hPC9hdXRob3I+PGF1dGhvcj5CYXR0bGUsIEthdGhlcmluZSBFLjwvYXV0aG9y
PjxhdXRob3I+QmF1bWdhcm5lciwgQmxhaXIgUi48L2F1dGhvcj48YXV0aG9yPkJhdW5lLCBCZXJu
aGFyZCBULjwvYXV0aG9yPjxhdXRob3I+QmVhcmRzbGV5LCBKdXN0aW48L2F1dGhvcj48YXV0aG9y
PkJlZGksIE5lZXJhajwvYXV0aG9yPjxhdXRob3I+QmVnaGksIEV0dG9yZTwvYXV0aG9yPjxhdXRo
b3I+QmVsbCwgTWljaGVsbGUgTC48L2F1dGhvcj48YXV0aG9yPkJlbm5ldHQsIERlcnJpY2sgQS48
L2F1dGhvcj48YXV0aG9yPkJlbm5ldHQsIEphbWVzIFIuPC9hdXRob3I+PGF1dGhvcj5CZW5zZW5v
ciwgSXNhYmVsYSBNLjwvYXV0aG9yPjxhdXRob3I+QmVyaGFuZSwgQWR1Z25hdzwvYXV0aG9yPjxh
dXRob3I+QmVyaGUsIERlcmJldyBGaWthZHU8L2F1dGhvcj48YXV0aG9yPkJlcm5hYsOpLCBFZHVh
cmRvPC9hdXRob3I+PGF1dGhvcj5CZXRzdSwgQmFsZW0gRGVtdHN1PC9hdXRob3I+PGF1dGhvcj5C
ZXVyYW4sIE1pcmNlYTwvYXV0aG9yPjxhdXRob3I+QmV5ZW5lLCBBZGRpc3UgU2h1bnU8L2F1dGhv
cj48YXV0aG9yPkJoYW5zYWxpLCBBbmlsPC9hdXRob3I+PGF1dGhvcj5CaHV0dGEsIFp1bGZpcWFy
IEEuPC9hdXRob3I+PGF1dGhvcj5CaWNlciwgQnVyY3UgS3VjdWs8L2F1dGhvcj48YXV0aG9yPkJp
a2JvdiwgQm9yaXM8L2F1dGhvcj48YXV0aG9yPkJpcnVuZ2ksIENoYXJsZXM8L2F1dGhvcj48YXV0
aG9yPkJpcnl1a292LCBTdGFuPC9hdXRob3I+PGF1dGhvcj5CbG9zc2VyLCBDaHJpc3RvcGhlciBE
LjwvYXV0aG9yPjxhdXRob3I+Qm9uZXlhLCBEdWJlIEphcmE8L2F1dGhvcj48YXV0aG9yPkJvdS1P
cm0sIElicmFoaW0gUi48L2F1dGhvcj48YXV0aG9yPkJyYXVlciwgTWljaGFlbDwvYXV0aG9yPjxh
dXRob3I+QnJlaXRib3JkZSwgTmljaG9sYXMgSi4gSy48L2F1dGhvcj48YXV0aG9yPkJyZW5uZXIs
IEhlcm1hbm48L2F1dGhvcj48YXV0aG9yPkJydWdoYSwgVHJhb2xhY2ggUy48L2F1dGhvcj48YXV0
aG9yPkJ1bHRvLCBMZW1tYSBOZWdlc2EgQnVsdG88L2F1dGhvcj48YXV0aG9yPkJ1dHQsIFphaGlk
IEEuPC9hdXRob3I+PGF1dGhvcj5DYWh1YW5hLUh1cnRhZG8sIEx1Y2VybzwvYXV0aG9yPjxhdXRo
b3I+Q8OhcmRlbmFzLCBSb3NhcmlvPC9hdXRob3I+PGF1dGhvcj5DYXJyZXJvLCBKdWFuIEplc3Vz
PC9hdXRob3I+PGF1dGhvcj5DYXN0YcOxZWRhLU9yanVlbGEsIENhcmxvcyBBLjwvYXV0aG9yPjxh
dXRob3I+Q2F0YWzDoS1Mw7NwZXosIEZlcnLDoW48L2F1dGhvcj48YXV0aG9yPkNlcmN5LCBLZWxs
eTwvYXV0aG9yPjxhdXRob3I+Q2hhbmcsIEhzaW5nLVlpPC9hdXRob3I+PGF1dGhvcj5DaGFybHNv
biwgRmlvbmEgSi48L2F1dGhvcj48YXV0aG9yPkNoaW1lZC1PY2hpciwgT2RnZXJlbDwvYXV0aG9y
PjxhdXRob3I+Q2hpc3VtcGEsIFZlc3BlciBIaWNoaWxvbWJ3ZTwvYXV0aG9yPjxhdXRob3I+Q2hp
dGhlZXIsIEFiZHVsYWFsIEEuPC9hdXRob3I+PGF1dGhvcj5DaHJpc3RlbnNlbiwgSGFubmU8L2F1
dGhvcj48YXV0aG9yPkNocmlzdG9waGVyLCBEZXZhc2FoYXlhbSBKZXN1ZGFzPC9hdXRob3I+PGF1
dGhvcj5DaXJpbGxvLCBNYXNzaW1vPC9hdXRob3I+PGF1dGhvcj5Db2hlbiwgQWFyb24gSi48L2F1
dGhvcj48YXV0aG9yPkNvbWZvcnQsIEhhbGV5PC9hdXRob3I+PGF1dGhvcj5Db29wZXIsIEN5cnVz
PC9hdXRob3I+PGF1dGhvcj5Db3Jlc2gsIEpvc2VmPC9hdXRob3I+PGF1dGhvcj5Db3JuYWJ5LCBM
ZXNsaWU8L2F1dGhvcj48YXV0aG9yPkNvcnRlc2ksIFBhb2xvIEFuZ2VsbzwvYXV0aG9yPjxhdXRo
b3I+Q3JpcXVpLCBNaWNoYWVsIEguPC9hdXRob3I+PGF1dGhvcj5DcnVtcCwgSm9obiBBLjwvYXV0
aG9yPjxhdXRob3I+RGFuZG9uYSwgTGFsaXQ8L2F1dGhvcj48YXV0aG9yPkRhbmRvbmEsIFJha2hp
PC9hdXRob3I+PGF1dGhvcj5kYXMgTmV2ZXMsIEpvc8OpPC9hdXRob3I+PGF1dGhvcj5EYXZleSwg
R2FpbDwvYXV0aG9yPjxhdXRob3I+RGF2aXRvaXUsIERyYWdvcyBWLjwvYXV0aG9yPjxhdXRob3I+
RGF2bGV0b3YsIEthaXJhdDwvYXV0aG9yPjxhdXRob3I+ZGUgQ291cnRlbiwgQmFyYm9yYTwvYXV0
aG9yPjxhdXRob3I+RGVmbywgQmFydGhlbGVteSBLdWF0ZTwvYXV0aG9yPjxhdXRob3I+RGVnZW5o
YXJkdCwgTG91aXNhPC9hdXRob3I+PGF1dGhvcj5EZWlwYXJpbmUsIFNlbGluYTwvYXV0aG9yPjxh
dXRob3I+RGVsbGF2YWxsZSwgUm9iZXJ0IFAuPC9hdXRob3I+PGF1dGhvcj5EZXJpYmUsIEtlYmVk
ZTwvYXV0aG9yPjxhdXRob3I+RGVzaHBhbmRlLCBBbmlydWRkaGE8L2F1dGhvcj48YXV0aG9yPkRo
YXJtYXJhdG5lLCBTYW1hdGggRC48L2F1dGhvcj48YXV0aG9yPkRpbmcsIEVyaWMgTC48L2F1dGhv
cj48YXV0aG9yPkRqYWxhbGluaWEsIFNoaXJpbjwvYXV0aG9yPjxhdXRob3I+RG8sIEh1eWVuIFBo
dWM8L2F1dGhvcj48YXV0aG9yPkRva292YSwgS2xhcmE8L2F1dGhvcj48YXV0aG9yPkRva3UsIERh
dmlkIFRleWU8L2F1dGhvcj48YXV0aG9yPkRvbmtlbGFhciwgQWFyb24gdmFuPC9hdXRob3I+PGF1
dGhvcj5Eb3JzZXksIEUuIFJheTwvYXV0aG9yPjxhdXRob3I+RHJpc2NvbGwsIFRpbSBSLjwvYXV0
aG9yPjxhdXRob3I+RHViZXksIE1hbmlzaGE8L2F1dGhvcj48YXV0aG9yPkR1bmNhbiwgQnJ1Y2Ug
QmFydGhvbG93PC9hdXRob3I+PGF1dGhvcj5EdW5jYW4sIFNhcmFoPC9hdXRob3I+PGF1dGhvcj5F
YnJhaGltaSwgSGVkeWVoPC9hdXRob3I+PGF1dGhvcj5FbC1LaGF0aWIsIFppYWQgWmlhZDwvYXV0
aG9yPjxhdXRob3I+RW5heWF0aSwgQWhtYWRhbGk8L2F1dGhvcj48YXV0aG9yPkVuZHJpZXMsIEFt
YW4gWWVzdWY8L2F1dGhvcj48YXV0aG9yPkVybWFrb3YsIFNlcmdleSBQZXRyb3ZpY2g8L2F1dGhv
cj48YXV0aG9yPkVyc2tpbmUsIEhvbGx5IEUuPC9hdXRob3I+PGF1dGhvcj5Fc2hyYXRpLCBCYWJh
azwvYXV0aG9yPjxhdXRob3I+RXNrYW5kYXJpZWgsIFNoYXJhcmVoPC9hdXRob3I+PGF1dGhvcj5F
c3RlZ2hhbWF0aSwgQWxpcmV6YTwvYXV0aG9yPjxhdXRob3I+RXN0ZXAsIEthcmE8L2F1dGhvcj48
YXV0aG9yPkZhcmFvbiwgRW1lcml0byBKb3NlIEFxdWlubzwvYXV0aG9yPjxhdXRob3I+RmFyaW5o
YSwgQ2FybGEgU29maWEgZSBTYTwvYXV0aG9yPjxhdXRob3I+RmFybywgQW5kcsOpPC9hdXRob3I+
PGF1dGhvcj5GYXJ6YWRmYXIsIEZhcnNoYWQ8L2F1dGhvcj48YXV0aG9yPkZheSwgS2FpcnN0ZW48
L2F1dGhvcj48YXV0aG9yPkZlaWdpbiwgVmFsZXJ5IEwuPC9hdXRob3I+PGF1dGhvcj5GZXJlc2h0
ZWhuZWphZCwgU2V5ZWQtTW9oYW1tYWQ8L2F1dGhvcj48YXV0aG9yPkZlcm5hbmRlcywgSm/Do28g
Qy48L2F1dGhvcj48YXV0aG9yPkZlcnJhcmksIEFsaXplIEouPC9hdXRob3I+PGF1dGhvcj5GZXlp
c3NhLCBUZXNmYXllIFJlZ2Fzc2E8L2F1dGhvcj48YXV0aG9yPkZpbGlwLCBJcmluYTwvYXV0aG9y
PjxhdXRob3I+RmlzY2hlciwgRmxvcmlhbjwvYXV0aG9yPjxhdXRob3I+Rml0em1hdXJpY2UsIENo
cmlzdGluYTwvYXV0aG9yPjxhdXRob3I+RmxheG1hbiwgQWJyYWhhbSBELjwvYXV0aG9yPjxhdXRo
b3I+Rm9pZ3QsIE5hdGFsaXlhPC9hdXRob3I+PGF1dGhvcj5Gb3JlbWFuLCBLeWxlIEouPC9hdXRo
b3I+PGF1dGhvcj5Gcm9zdGFkLCBKb3NlcGggSi48L2F1dGhvcj48YXV0aG9yPkZ1bGxtYW4sIE5h
bmN5PC9hdXRob3I+PGF1dGhvcj5Gw7xyc3QsIFRob21hczwvYXV0aG9yPjxhdXRob3I+RnVydGFk
bywgSm9hbyBNLjwvYXV0aG9yPjxhdXRob3I+R2FuamksIE1vcnNhbGVoPC9hdXRob3I+PGF1dGhv
cj5HYXJjaWEtQmFzdGVpcm8sIEFsYmVydG8gTC48L2F1dGhvcj48YXV0aG9yPkdlYnJlaGl3b3Qs
IFRzZWdheWUgVGV3ZWxkZTwvYXV0aG9yPjxhdXRob3I+R2VsZWlqbnNlLCBKb2hhbm5hIE0uPC9h
dXRob3I+PGF1dGhvcj5HZWxldG8sIEF5ZWxlPC9hdXRob3I+PGF1dGhvcj5HZW1lY2h1LCBCaWtp
bGEgTGVuY2hhPC9hdXRob3I+PGF1dGhvcj5HZXNlc2V3LCBIYWlsYXkgQWJyaGE8L2F1dGhvcj48
YXV0aG9yPkdldGhpbmcsIFBldGVyIFcuPC9hdXRob3I+PGF1dGhvcj5HaGFqYXIsIEFsaXJlemE8
L2F1dGhvcj48YXV0aG9yPkdpYm5leSwgS2F0aGVyaW5lIEIuPC9hdXRob3I+PGF1dGhvcj5HaWxs
LCBQYXJhbWppdCBTaW5naDwvYXV0aG9yPjxhdXRob3I+R2lsbHVtLCBSaWNoYXJkIEYuPC9hdXRo
b3I+PGF1dGhvcj5HaXJlZiwgQWJhYmkgWmVyZ2F3PC9hdXRob3I+PGF1dGhvcj5HaXNodSwgTWVs
a2FtdSBEZWRlZm88L2F1dGhvcj48YXV0aG9yPkdpdXNzYW5pLCBHaW9yZ2lhPC9hdXRob3I+PGF1
dGhvcj5Hb2R3aW4sIFdpbGxpYW0gVy48L2F1dGhvcj48YXV0aG9yPkdvbmEsIFBoaWxpbW9uIE4u
PC9hdXRob3I+PGF1dGhvcj5Hb29kcmlkZ2UsIEFtYWRvcjwvYXV0aG9yPjxhdXRob3I+R29wYWxh
bmksIFNhbWVlciBWYWxpPC9hdXRob3I+PGF1dGhvcj5Hb3J5YWtpbiwgWWV2Z2VuaXk8L2F1dGhv
cj48YXV0aG9yPkdvdWxhcnQsIEFsZXNzYW5kcmEgQ2FydmFsaG88L2F1dGhvcj48YXV0aG9yPkdy
YWV0eiwgTmljaG9sYXM8L2F1dGhvcj48YXV0aG9yPkd1Z25hbmksIEhhcmlzaCBDaGFuZGVyPC9h
dXRob3I+PGF1dGhvcj5HdW8sIEppbmd3ZW48L2F1dGhvcj48YXV0aG9yPkd1cHRhLCBSYWplZXY8
L2F1dGhvcj48YXV0aG9yPkd1cHRhLCBUYW51c2g8L2F1dGhvcj48YXV0aG9yPkd1cHRhLCBWaXBp
bjwvYXV0aG9yPjxhdXRob3I+R3V0acOpcnJleiwgUmV5bmEgQS48L2F1dGhvcj48YXV0aG9yPkhh
Y2hpbnNraSwgVmxhZGltaXI8L2F1dGhvcj48YXV0aG9yPkhhZmV6aS1OZWphZCwgTmltYTwvYXV0
aG9yPjxhdXRob3I+SGFpbHUsIEdlc3Nlc3NldyBCdWdzc2E8L2F1dGhvcj48YXV0aG9yPkhhbWFk
ZWgsIFJhbmRhaCBSaWJoaTwvYXV0aG9yPjxhdXRob3I+SGFtaWRpLCBTYW1lcjwvYXV0aG9yPjxh
dXRob3I+SGFtbWFtaSwgTW91aGFuYWQ8L2F1dGhvcj48YXV0aG9yPkhhbmRhbCwgQWxleGlzIEou
PC9hdXRob3I+PGF1dGhvcj5IYW5rZXksIEdyYWVtZSBKLjwvYXV0aG9yPjxhdXRob3I+SGFuc29u
LCBTYXJhaCBXdWxmPC9hdXRob3I+PGF1dGhvcj5IYXJiLCBIaWxkYSBMLjwvYXV0aG9yPjxhdXRo
b3I+SGFyZXJpLCBIYWJ0YW11IEFiZXJhPC9hdXRob3I+PGF1dGhvcj5IYXNzYW52YW5kLCBNb2hh
bW1hZCBTYWRlZ2g8L2F1dGhvcj48YXV0aG9yPkhhdm1vZWxsZXIsIFJhc211czwvYXV0aG9yPjxh
dXRob3I+SGF3bGV5LCBDYWl0bGluPC9hdXRob3I+PGF1dGhvcj5IYXksIFNpbW9uIEkuPC9hdXRo
b3I+PGF1dGhvcj5IZWRheWF0aSwgTW9oYW1tYWQgVC48L2F1dGhvcj48YXV0aG9yPkhlbmRyaWUs
IERlbGlhPC9hdXRob3I+PGF1dGhvcj5IZXJlZGlhLVBpLCBJbGVhbmEgQmVhdHJpejwvYXV0aG9y
PjxhdXRob3I+SGVybmFuZGV6LCBKdWxpbyBDZXNhciBNb250YcOxZXo8L2F1dGhvcj48YXV0aG9y
PkhvZWssIEhhbnMgVy48L2F1dGhvcj48YXV0aG9yPkhvcml0YSwgTm9idXl1a2k8L2F1dGhvcj48
YXV0aG9yPkhvc2dvb2QsIEguIERlYW48L2F1dGhvcj48YXV0aG9yPkhvc3RpdWMsIFNvcmluPC9h
dXRob3I+PGF1dGhvcj5Ib3ksIERhbWlhbiBHLjwvYXV0aG9yPjxhdXRob3I+SHNhaXJpLCBNb2hh
bWVkPC9hdXRob3I+PGF1dGhvcj5IdSwgR3VvcWluZzwvYXV0aG9yPjxhdXRob3I+SHVhbmcsIEpv
aG4gSi48L2F1dGhvcj48YXV0aG9yPkh1YW5nLCBIc2lhbmc8L2F1dGhvcj48YXV0aG9yPklicmFo
aW0sIE5vcmxpbmFoIE1vaGFtZWQ8L2F1dGhvcj48YXV0aG9yPklidXJnLCBLaW0gTW9lc2dhYXJk
PC9hdXRob3I+PGF1dGhvcj5Ja2VkYSwgQ2hhZDwvYXV0aG9yPjxhdXRob3I+SW5vdWUsIE1hbmFt
aTwvYXV0aG9yPjxhdXRob3I+SXJ2aW5lLCBDYWxlYiBNYWNrYXkgU2FscGV0ZXI8L2F1dGhvcj48
YXV0aG9yPkphY2tzb24sIE1hcmlhIERlbG9yZXM8L2F1dGhvcj48YXV0aG9yPkphY29ic2VuLCBL
YXRocnluIEguPC9hdXRob3I+PGF1dGhvcj5KYWhhbm1laHIsIE5hZGVyPC9hdXRob3I+PGF1dGhv
cj5KYWtvdmxqZXZpYywgTWloYWpsbyBCLjwvYXV0aG9yPjxhdXRob3I+SmF1cmVndWksIEFsZWph
bmRyYTwvYXV0aG9yPjxhdXRob3I+SmF2YW5iYWtodCwgTWVoZGk8L2F1dGhvcj48YXV0aG9yPkpl
ZW1vbiwgUGFubml5YW1tYWthbDwvYXV0aG9yPjxhdXRob3I+Sm9oYW5zc29uLCBMYXJzIFIuIEsu
PC9hdXRob3I+PGF1dGhvcj5Kb2huc29uLCBDYXRoZXJpbmUgTy48L2F1dGhvcj48YXV0aG9yPkpv
bmFzLCBKb3N0IEIuPC9hdXRob3I+PGF1dGhvcj5Kw7xyaXNzb24sIE1pa2s8L2F1dGhvcj48YXV0
aG9yPkthYmlyLCBadWJhaXI8L2F1dGhvcj48YXV0aG9yPkthZGVsLCBSYWplbmRyYTwvYXV0aG9y
PjxhdXRob3I+S2Foc2F5LCBBbWFoYTwvYXV0aG9yPjxhdXRob3I+S2FtYWwsIFJpdHVsPC9hdXRo
b3I+PGF1dGhvcj5LYXJjaCwgQW5kcsOpPC9hdXRob3I+PGF1dGhvcj5LYXJlbWEsIENvcmluZSBL
YWtpemk8L2F1dGhvcj48YXV0aG9yPkthc2FlaWFuLCBBbWlyPC9hdXRob3I+PGF1dGhvcj5LYXNz
ZWJhdW0sIE5pY2hvbGFzIEouPC9hdXRob3I+PGF1dGhvcj5LYXN0b3IsIEFuc2h1bDwvYXV0aG9y
PjxhdXRob3I+S2F0aWtpcmVkZGksIFNyaW5pdmFzYSBWaXR0YWw8L2F1dGhvcj48YXV0aG9yPkth
d2FrYW1pLCBOb3JpdG88L2F1dGhvcj48YXV0aG9yPktlaXlvcm8sIFBldGVyIE5qZW5nYTwvYXV0
aG9yPjxhdXRob3I+S2VsYm9yZSwgU2Vmb25pYXMgR2V0YWNoZXc8L2F1dGhvcj48YXV0aG9yPktl
bW1lciwgTGF1cmE8L2F1dGhvcj48YXV0aG9yPktlbmduZSwgQW5kcmUgUGFzY2FsPC9hdXRob3I+
PGF1dGhvcj5LZXNhdmFjaGFuZHJhbiwgQ2hhbmRyYXNla2hhcmFuIE5haXI8L2F1dGhvcj48YXV0
aG9yPktoYWRlciwgWW91c2VmIFNhbGVoPC9hdXRob3I+PGF1dGhvcj5LaGFsaWwsIElicmFoaW0g
QS48L2F1dGhvcj48YXV0aG9yPktoYW4sIEVqYXogQWhtYWQ8L2F1dGhvcj48YXV0aG9yPktoYW5n
LCBZb3VuZy1IbzwvYXV0aG9yPjxhdXRob3I+S2hvc3JhdmksIEFyZGVzaGlyPC9hdXRob3I+PGF1
dGhvcj5LaHViY2hhbmRhbmksIEphZ2Rpc2g8L2F1dGhvcj48YXV0aG9yPktpYWRhbGlyaSwgQWxp
YXNnaGFyIEFobWFkPC9hdXRob3I+PGF1dGhvcj5LaWVsaW5nLCBDaHJpc3RpYW48L2F1dGhvcj48
YXV0aG9yPktpbSwgSnVuIFkuPC9hdXRob3I+PGF1dGhvcj5LaW0sIFl1biBKaW48L2F1dGhvcj48
YXV0aG9yPktpbSwgRGFuaWVsPC9hdXRob3I+PGF1dGhvcj5LaW1va290aSwgUnV0aCBXLjwvYXV0
aG9yPjxhdXRob3I+S2luZnUsIFlvaGFubmVzPC9hdXRob3I+PGF1dGhvcj5LaXNhLCBBZG5hbjwv
YXV0aG9yPjxhdXRob3I+S2lzc2ltb3ZhLVNrYXJiZWssIEthdGFyenluYSBBLjwvYXV0aG9yPjxh
dXRob3I+S2l2aW1ha2ksIE1pa2E8L2F1dGhvcj48YXV0aG9yPktuaWJicywgTHVrZSBELjwvYXV0
aG9yPjxhdXRob3I+S251ZHNlbiwgQW5uIEtyaXN0aW48L2F1dGhvcj48YXV0aG9yPktvcGVjLCBK
YWNlayBBLjwvYXV0aG9yPjxhdXRob3I+S29zZW4sIFNvZXdhcnRhPC9hdXRob3I+PGF1dGhvcj5L
b3VsLCBQYXJ2YWl6IEEuPC9hdXRob3I+PGF1dGhvcj5Lb3lhbmFnaSwgQWk8L2F1dGhvcj48YXV0
aG9yPktyYXZjaGVua28sIE1pY2hhZWw8L2F1dGhvcj48YXV0aG9yPktyb2huLCBLcmlzdG9waGVy
IEouPC9hdXRob3I+PGF1dGhvcj5Lcm9taG91dCwgSGFuczwvYXV0aG9yPjxhdXRob3I+S3VtYXIs
IEcuIEFuaWw8L2F1dGhvcj48YXV0aG9yPkt1dHosIE1pY2hhZWw8L2F1dGhvcj48YXV0aG9yPkt5
dSwgSG13ZSBILjwvYXV0aG9yPjxhdXRob3I+TGFsLCBEaGFybWVzaCBLdW1hcjwvYXV0aG9yPjxh
dXRob3I+TGFsbG9vLCBSYXRpbGFsPC9hdXRob3I+PGF1dGhvcj5MYWxsdWtrYSwgVGVhPC9hdXRo
b3I+PGF1dGhvcj5MYW4sIFFpbmc8L2F1dGhvcj48YXV0aG9yPkxhbnNpbmdoLCBWYW4gQy48L2F1
dGhvcj48YXV0aG9yPkxhcnNzb24sIEFuZGVyczwvYXV0aG9yPjxhdXRob3I+TGVlLCBQYXVsIEgu
PC9hdXRob3I+PGF1dGhvcj5MZWUsIEFsZXhhbmRlcjwvYXV0aG9yPjxhdXRob3I+TGVpZ2gsIEph
bWVzPC9hdXRob3I+PGF1dGhvcj5MZXVuZywgSmFubmk8L2F1dGhvcj48YXV0aG9yPkxldmksIE1p
cmlhbTwvYXV0aG9yPjxhdXRob3I+TGV2eSwgVGVyZXNhIFNoYW1haDwvYXV0aG9yPjxhdXRob3I+
TGksIFlpY2hvbmc8L2F1dGhvcj48YXV0aG9yPkxpLCBZb25nbWVpPC9hdXRob3I+PGF1dGhvcj5M
aWFuZywgWGlhb2Zlbmc8L2F1dGhvcj48YXV0aG9yPkxpYmVuLCBNaXNnYW4gTGVnZXNzZTwvYXV0
aG9yPjxhdXRob3I+TGlubiwgU2hhaTwvYXV0aG9yPjxhdXRob3I+TGl1LCBQYXRyaWNrPC9hdXRo
b3I+PGF1dGhvcj5Mb2RoYSwgUmFrZXNoPC9hdXRob3I+PGF1dGhvcj5Mb2dyb3NjaW5vLCBHaWFu
Y2FybG88L2F1dGhvcj48YXV0aG9yPkxvb2tlciwgS2F0aGVyaW5lIEouPC9hdXRob3I+PGF1dGhv
cj5Mb3BleiwgQWxhbiBELjwvYXV0aG9yPjxhdXRob3I+TG9ya293c2tpLCBTdGVmYW48L2F1dGhv
cj48YXV0aG9yPkxvdHVmbywgUGF1bG8gQS48L2F1dGhvcj48YXV0aG9yPkxvemFubywgUmFmYWVs
PC9hdXRob3I+PGF1dGhvcj5MdW5ldmljaXVzLCBSYWltdW5kYXM8L2F1dGhvcj48YXV0aG9yPk1h
Y2FyYXlhbiwgRXJseW4gUmFjaGVsbGUgS2luZzwvYXV0aG9yPjxhdXRob3I+TWFnZHkgQWJkIEVs
IFJhemVrLCBIYXNzYW48L2F1dGhvcj48YXV0aG9yPk1hZ2R5IEFiZCBFbCBSYXplaywgTW9oYW1t
ZWQ8L2F1dGhvcj48YXV0aG9yPk1hamRhbiwgTWFyZWs8L2F1dGhvcj48YXV0aG9yPk1hamR6YWRl
aCwgUmV6YTwvYXV0aG9yPjxhdXRob3I+TWFqZWVkLCBBemVlbTwvYXV0aG9yPjxhdXRob3I+TWFs
ZWt6YWRlaCwgUmV6YTwvYXV0aG9yPjxhdXRob3I+TWFsaG90cmEsIFJhamVzaDwvYXV0aG9yPjxh
dXRob3I+TWFsdGEsIERlYm9yYWggQ2FydmFsaG88L2F1dGhvcj48YXV0aG9yPk1hbXVuLCBBYmR1
bGxhaCBBLjwvYXV0aG9yPjxhdXRob3I+TWFuZ3VlcnJhLCBIZWxlbmE8L2F1dGhvcj48YXV0aG9y
Pk1hbnRvdmFuaSwgTG9yZW56byBHLjwvYXV0aG9yPjxhdXRob3I+TWFwb21hLCBDaGFiaWxhIEMu
PC9hdXRob3I+PGF1dGhvcj5NYXJ0aW4sIFJhbmRhbGwgVi48L2F1dGhvcj48YXV0aG9yPk1hcnRp
bmV6LVJhZ2EsIEpvc2U8L2F1dGhvcj48YXV0aG9yPk1hcnRpbnMtTWVsbywgRnJhbmNpc2NvIFJv
Z2VybMOibmRpbzwvYXV0aG9yPjxhdXRob3I+TWF0aHVyLCBNYW51IFJhajwvYXV0aG9yPjxhdXRo
b3I+TWF0c3VzaGl0YSwgS3VuaWhpcm88L2F1dGhvcj48YXV0aG9yPk1hdHpvcG91bG9zLCBSaWNo
YXJkPC9hdXRob3I+PGF1dGhvcj5NYXppZGksIE1vaHNlbjwvYXV0aG9yPjxhdXRob3I+TWNBbGlu
ZGVuLCBDb2xtPC9hdXRob3I+PGF1dGhvcj5NY0dyYXRoLCBKb2huIEouPC9hdXRob3I+PGF1dGhv
cj5NZWhhdGEsIFN1cmVzaDwvYXV0aG9yPjxhdXRob3I+TWVobmRpcmF0dGEsIE1hbiBNb2hhbjwv
YXV0aG9yPjxhdXRob3I+TWVpZXIsIFRvbmk8L2F1dGhvcj48YXV0aG9yPk1lbGFrdSwgWW9oYW5u
ZXMgQWRhbWE8L2F1dGhvcj48YXV0aG9yPk1lbWlhaCwgUGV0ZXI8L2F1dGhvcj48YXV0aG9yPk1l
bWlzaCwgWmlhZCBBLjwvYXV0aG9yPjxhdXRob3I+TWVuZG96YSwgV2FsdGVyPC9hdXRob3I+PGF1
dGhvcj5NZW5nZXNoYSwgTWVsa2FtdSBNZXJpZDwvYXV0aG9yPjxhdXRob3I+TWVuc2FoLCBHZW9y
Z2UgQS48L2F1dGhvcj48YXV0aG9yPk1lbnNpbmssIEdlcnQgQi4gTS48L2F1dGhvcj48YXV0aG9y
Pk1lcmV0YSwgU2VpZCBUaWt1PC9hdXRob3I+PGF1dGhvcj5NZXJldG9qYSwgVHVvbW8gSi48L2F1
dGhvcj48YXV0aG9yPk1lcmV0b2phLCBBdHRlPC9hdXRob3I+PGF1dGhvcj5NZXpnZWJlLCBIYWZ0
YXkgQmVyaGFuZTwvYXV0aG9yPjxhdXRob3I+TWljaGEsIFJlbmF0YTwvYXV0aG9yPjxhdXRob3I+
TWlsbGVhciwgQW5vdXNoa2E8L2F1dGhvcj48YXV0aG9yPk1pbGxlciwgVGVkIFIuPC9hdXRob3I+
PGF1dGhvcj5NaW5uaWcsIFNoYXduPC9hdXRob3I+PGF1dGhvcj5NaXJhcmVmaW4sIE1vamRlPC9h
dXRob3I+PGF1dGhvcj5NaXJyYWtoaW1vdiwgRXJraW4gTS48L2F1dGhvcj48YXV0aG9yPk1pc2dh
bmF3LCBBd29rZTwvYXV0aG9yPjxhdXRob3I+TWlzaHJhLCBTaGl2YSBSYWo8L2F1dGhvcj48YXV0
aG9yPk1vaGFtbWFkLCBLYXJ6YW4gQWJkdWxtdWhzaW48L2F1dGhvcj48YXV0aG9yPk1vaGFtbWVk
LCBLZWRpciBFbmRyaXM8L2F1dGhvcj48YXV0aG9yPk1vaGFtbWVkLCBTaGFmaXU8L2F1dGhvcj48
YXV0aG9yPk1vaGFuLCBNdXJhbGkgQi4gVi48L2F1dGhvcj48YXV0aG9yPk1va2RhZCwgQWxpIEgu
PC9hdXRob3I+PGF1dGhvcj5Nb25hc3RhLCBMb3JlbnpvPC9hdXRob3I+PGF1dGhvcj5Nb250aWNv
LCBNYXJjZWxsYTwvYXV0aG9yPjxhdXRob3I+TW9yYWRpLUxha2VoLCBNYXppYXI8L2F1dGhvcj48
YXV0aG9yPk1vcmFnYSwgUGF1bGE8L2F1dGhvcj48YXV0aG9yPk1vcmF3c2thLCBMaWRpYTwvYXV0
aG9yPjxhdXRob3I+TW9ycmlzb24sIFNoYW5lIEQuPC9hdXRob3I+PGF1dGhvcj5Nb3VudGpveS1W
ZW5uaW5nLCBDbGlmZjwvYXV0aG9yPjxhdXRob3I+TXVlbGxlciwgVWxyaWNoIE8uPC9hdXRob3I+
PGF1dGhvcj5NdWxsYW55LCBFcmluIEMuPC9hdXRob3I+PGF1dGhvcj5NdWxsZXIsIEthdGU8L2F1
dGhvcj48YXV0aG9yPk11cnRoeSwgR3VkbGF2YWxsZXRpIFZlbmthdGEgU2F0eWFuYXJheWFuYTwv
YXV0aG9yPjxhdXRob3I+TXVzYSwgS2FtYXJ1bCBJbXJhbjwvYXV0aG9yPjxhdXRob3I+TmFnaGF2
aSwgTW9oc2VuPC9hdXRob3I+PGF1dGhvcj5OYWhlZWQsIEFsaXlhPC9hdXRob3I+PGF1dGhvcj5O
YW5naWEsIFZpbmF5PC9hdXRob3I+PGF1dGhvcj5OYXRhcmFqYW4sIEdvcGFsYWtyaXNobmFuPC9h
dXRob3I+PGF1dGhvcj5OZWdvaSwgUnV4YW5kcmEgSXJpbmE8L2F1dGhvcj48YXV0aG9yPk5lZ29p
LCBJb251dDwvYXV0aG9yPjxhdXRob3I+Tmd1eWVuLCBDdW9uZyBUYXQ8L2F1dGhvcj48YXV0aG9y
Pk5ndXllbiwgUXV5ZW4gTGU8L2F1dGhvcj48YXV0aG9yPk5ndXllbiwgVHJhbmcgSHV5ZW48L2F1
dGhvcj48YXV0aG9yPk5ndXllbiwgR3JhbnQ8L2F1dGhvcj48YXV0aG9yPk5ndXllbiwgTWluaDwv
YXV0aG9yPjxhdXRob3I+TmljaG9scywgRW1tYTwvYXV0aG9yPjxhdXRob3I+TmluZ3J1bSwgRGlu
YSBOdXIgQW5nZ3JhaW5pPC9hdXRob3I+PGF1dGhvcj5Ob211cmEsIE1hcmlrYTwvYXV0aG9yPjxh
dXRob3I+Tm9uZywgVnVvbmcgTWluaDwvYXV0aG9yPjxhdXRob3I+Tm9yaGVpbSwgT2xlIEYuPC9h
dXRob3I+PGF1dGhvcj5Ob3JydmluZywgQm88L2F1dGhvcj48YXV0aG9yPk5vdWJpYXAsIEplYW4g
SmFjcXVlcyBOLjwvYXV0aG9yPjxhdXRob3I+T2Jlcm1leWVyLCBDYXJsYSBNYWtobG91ZjwvYXV0
aG9yPjxhdXRob3I+T2dibywgRmVsaXggQWtwb2plbmU8L2F1dGhvcj48YXV0aG9yPk9oLCBJbi1I
d2FuPC9hdXRob3I+PGF1dGhvcj5PbGFkaW1lamksIE9sYW5yZXdhanU8L2F1dGhvcj48YXV0aG9y
Pk9sYWd1bmp1LCBBbmRyZXcgVG95aW48L2F1dGhvcj48YXV0aG9yPk9sYWd1bmp1LCBUaW51a2Ug
T2x1d2FzZWZ1bm1pPC9hdXRob3I+PGF1dGhvcj5PbGl2YXJlcywgUGVkcm8gUi48L2F1dGhvcj48
YXV0aG9yPk9sc2VuLCBIZWxlbiBFLjwvYXV0aG9yPjxhdXRob3I+T2x1c2FueWEsIEJvbGFqb2tv
IE9sdWJ1a3Vub2xhPC9hdXRob3I+PGF1dGhvcj5PbHVzYW55YSwgSmFjb2IgT2x1c2VndW48L2F1
dGhvcj48YXV0aG9yPk9waW8sIEpvaG4gTmVsc29uPC9hdXRob3I+PGF1dGhvcj5PcmVuLCBFeWFs
PC9hdXRob3I+PGF1dGhvcj5PcnRpeiwgQWxiZXJ0bzwvYXV0aG9yPjxhdXRob3I+T3RhLCBFcmlr
YTwvYXV0aG9yPjxhdXRob3I+T3dvbGFiaSwgTWF5b3dhIE8uPC9hdXRob3I+PGF1dGhvcj5QYSwg
TWFoZXNoPC9hdXRob3I+PGF1dGhvcj5QYWNlbGxhLCBSb3NhbmEgRS48L2F1dGhvcj48YXV0aG9y
PlBhbmEsIEFkcmlhbjwvYXV0aG9yPjxhdXRob3I+UGFuZGEsIEJhc2FudCBLdW1hcjwvYXV0aG9y
PjxhdXRob3I+UGFuZGEtSm9uYXMsIFNvbmdob21pdHJhPC9hdXRob3I+PGF1dGhvcj5QYW5kaWFu
LCBKZXlhcmFqIEQuPC9hdXRob3I+PGF1dGhvcj5QYXBhY2hyaXN0b3UsIENocmlzdGluYTwvYXV0
aG9yPjxhdXRob3I+UGFyaywgRXVuLUtlZTwvYXV0aG9yPjxhdXRob3I+UGFycnksIENoYXJsZXMg
RC48L2F1dGhvcj48YXV0aG9yPlBhdHRlbiwgU2NvdHQgQi48L2F1dGhvcj48YXV0aG9yPlBhdHRv
biwgR2VvcmdlIEMuPC9hdXRob3I+PGF1dGhvcj5QZXJlaXJhLCBEYXZpZCBNLjwvYXV0aG9yPjxh
dXRob3I+UGVyaWNvLCBOb3JiZXJ0bzwvYXV0aG9yPjxhdXRob3I+UGVzdWRvdnMsIEtvbnJhZDwv
YXV0aG9yPjxhdXRob3I+UGV0em9sZCwgTWF4PC9hdXRob3I+PGF1dGhvcj5QaGlsbGlwcywgTWlj
aGFlbCBSb2JlcnQ8L2F1dGhvcj48YXV0aG9yPlBpbGxheSwgSnVsaWFuIERhdmlkPC9hdXRob3I+
PGF1dGhvcj5QaXJhZG92LCBNaWNoYWVsIEEuPC9hdXRob3I+PGF1dGhvcj5QaXNoZ2FyLCBGYXJo
YWQ8L2F1dGhvcj48YXV0aG9yPlBsYXNzLCBEaWV0cmljaDwvYXV0aG9yPjxhdXRob3I+UGxldGNo
ZXIsIE1hcnRpbiBBLjwvYXV0aG9yPjxhdXRob3I+UG9saW5kZXIsIFN1emFubmU8L2F1dGhvcj48
YXV0aG9yPlBvcG92YSwgU3ZldGxhbmE8L2F1dGhvcj48YXV0aG9yPlBvdWx0b24sIFJpY2hpZSBH
LjwvYXV0aG9yPjxhdXRob3I+UG91cm1hbGVrLCBGYXJzaGFkPC9hdXRob3I+PGF1dGhvcj5QcmFz
YWQsIE5hcmF5YW48L2F1dGhvcj48YXV0aG9yPlB1cmNlbGwsIENhcnJpZTwvYXV0aG9yPjxhdXRo
b3I+UW9yYmFuaSwgTW9zdGFmYTwvYXV0aG9yPjxhdXRob3I+UmFkZmFyLCBBbWlyPC9hdXRob3I+
PGF1dGhvcj5SYWZheSwgQW53YXI8L2F1dGhvcj48YXV0aG9yPlJhaGltaS1Nb3ZhZ2hhciwgQWZh
cmluPC9hdXRob3I+PGF1dGhvcj5SYWhpbWktTW92YWdoYXIsIFZhZmE8L2F1dGhvcj48YXV0aG9y
PlJhaG1hbiwgTW9oYW1tYWQgSGlmeiBVcjwvYXV0aG9yPjxhdXRob3I+UmFobWFuLCBNdWhhbW1h
ZCBBeml6PC9hdXRob3I+PGF1dGhvcj5SYWhtYW4sIE1haGZ1emFyPC9hdXRob3I+PGF1dGhvcj5S
YWksIFJhamVzaCBLdW1hcjwvYXV0aG9yPjxhdXRob3I+UmFqc2ljLCBTYXNhPC9hdXRob3I+PGF1
dGhvcj5SYW0sIFVzaGE8L2F1dGhvcj48YXV0aG9yPlJhd2FmLCBTYWxtYW48L2F1dGhvcj48YXV0
aG9yPlJlaG0sIENvbGluIEQuPC9hdXRob3I+PGF1dGhvcj5SZWhtLCBKw7xyZ2VuPC9hdXRob3I+
PGF1dGhvcj5SZWluZXIsIFJvYmVydCBDLjwvYXV0aG9yPjxhdXRob3I+UmVpdHNtYSwgTWFyaXNz
YSBCLjwvYXV0aG9yPjxhdXRob3I+UmVtdXp6aSwgR2l1c2VwcGU8L2F1dGhvcj48YXV0aG9yPlJl
bnphaG8sIEFuZHJlIE0uIE4uPC9hdXRob3I+PGF1dGhvcj5SZXNuaWtvZmYsIFNlcmdlPC9hdXRo
b3I+PGF1dGhvcj5SZXluYWxlcy1TaGlnZW1hdHN1LCBMdXogTXlyaWFtPC9hdXRob3I+PGF1dGhv
cj5SZXphZWksIFNhdGFyPC9hdXRob3I+PGF1dGhvcj5SaWJlaXJvLCBBbnRvbmlvIEwuPC9hdXRo
b3I+PGF1dGhvcj5SaXZlcmEsIEp1YW4gQS48L2F1dGhvcj48YXV0aG9yPlJvYmEsIEtlZGlyIFRl
amk8L2F1dGhvcj48YXV0aG9yPlJvamFzLVJ1ZWRhLCBEYXZpZDwvYXV0aG9yPjxhdXRob3I+Um9t
YW4sIFllc2VuaWE8L2F1dGhvcj48YXV0aG9yPlJvb20sIFJvYmluPC9hdXRob3I+PGF1dGhvcj5S
b3NoYW5kZWwsIEdob2xhbXJlemE8L2F1dGhvcj48YXV0aG9yPlJvdGgsIEdyZWdvcnkgQS48L2F1
dGhvcj48YXV0aG9yPlJvdGhlbmJhY2hlciwgRGlldHJpY2g8L2F1dGhvcj48YXV0aG9yPlJ1YmFn
b3R0aSwgRW5yaWNvPC9hdXRob3I+PGF1dGhvcj5SdXNodG9uLCBMZXNsZXk8L2F1dGhvcj48YXV0
aG9yPlNhZGF0LCBOYWZpczwvYXV0aG9yPjxhdXRob3I+U2FmZGFyaWFuLCBNYWhkaTwvYXV0aG9y
PjxhdXRob3I+U2FmaSwgU2FyZTwvYXV0aG9yPjxhdXRob3I+U2FmaXJpLCBTYWVpZDwvYXV0aG9y
PjxhdXRob3I+U2FoYXRoZXZhbiwgUmFtZXNoPC9hdXRob3I+PGF1dGhvcj5TYWxhbWEsIEpvc2Vw
aDwvYXV0aG9yPjxhdXRob3I+U2Fsb21vbiwgSm9zaHVhIEEuPC9hdXRob3I+PGF1dGhvcj5TYW15
LCBBYmRhbGxhaCBNLjwvYXV0aG9yPjxhdXRob3I+U2FuYWJyaWEsIEp1YW4gUmFtb248L2F1dGhv
cj48YXV0aG9yPlNhbmNoZXotTmnDsW8sIE1hcmlhIERvbG9yZXM8L2F1dGhvcj48YXV0aG9yPlPD
oW5jaGV6LVBpbWllbnRhLCBUYW5pYSBHLjwvYXV0aG9yPjxhdXRob3I+U2FudG9tYXVybywgRGFt
aWFuPC9hdXRob3I+PGF1dGhvcj5TYW50b3MsIEl0YW1hciBTLjwvYXV0aG9yPjxhdXRob3I+U2Fu
dHJpYyBNaWxpY2V2aWMsIE1pbGVuYSBNLjwvYXV0aG9yPjxhdXRob3I+U2FydG9yaXVzLCBCZW5u
PC9hdXRob3I+PGF1dGhvcj5TYXRwYXRoeSwgTWFoZXN3YXI8L2F1dGhvcj48YXV0aG9yPlNhd2hu
ZXksIE1vbmlrYTwvYXV0aG9yPjxhdXRob3I+U2F4ZW5hLCBTb25pYTwvYXV0aG9yPjxhdXRob3I+
U2NobWlkdCwgTWFyaWEgSW7DqnM8L2F1dGhvcj48YXV0aG9yPlNjaG5laWRlciwgSW9uZSBKLiBD
LjwvYXV0aG9yPjxhdXRob3I+U2NodXR0ZSwgQWxldHRhIEUuPC9hdXRob3I+PGF1dGhvcj5TY2h3
ZWJlbCwgRGF2aWQgQy48L2F1dGhvcj48YXV0aG9yPlNjaHdlbmRpY2tlLCBGYWxrPC9hdXRob3I+
PGF1dGhvcj5TZWVkYXQsIFNvcmF5YTwvYXV0aG9yPjxhdXRob3I+U2VwYW5sb3UsIFNhZGFmIEcu
PC9hdXRob3I+PGF1dGhvcj5TZXJkYXIsIEJlcnJpbjwvYXV0aG9yPjxhdXRob3I+U2VydmFuLU1v
cmksIEVkc29uIEUuPC9hdXRob3I+PGF1dGhvcj5TaGFkZGljaywgR2F2aW48L2F1dGhvcj48YXV0
aG9yPlNoYWhlZW4sIEFtaXJhPC9hdXRob3I+PGF1dGhvcj5TaGFocmF6LCBTYWVpZDwvYXV0aG9y
PjxhdXRob3I+U2hhaWtoLCBNYXNvb2QgQWxpPC9hdXRob3I+PGF1dGhvcj5TaGFtc2lwb3VyLCBN
YW5zb3VyPC9hdXRob3I+PGF1dGhvcj5TaGFtc2l6YWRlaCwgTW9ydGV6YTwvYXV0aG9yPjxhdXRo
b3I+U2hhcmlmdWwgSXNsYW0sIFNoZWlraCBNb2hhbW1lZDwvYXV0aG9yPjxhdXRob3I+U2hhcm1h
LCBKYXllbmRyYTwvYXV0aG9yPjxhdXRob3I+U2hhcm1hLCBSYWplc2g8L2F1dGhvcj48YXV0aG9y
PlNoZSwgSnVuPC9hdXRob3I+PGF1dGhvcj5TaGVuLCBKaWFiaW48L2F1dGhvcj48YXV0aG9yPlNo
aSwgUGVpbGluPC9hdXRob3I+PGF1dGhvcj5TaGlidXlhLCBLZW5qaTwvYXV0aG9yPjxhdXRob3I+
U2hpZWxkcywgQ2hsb2U8L2F1dGhvcj48YXV0aG9yPlNoaWZlcmF3LCBNZWtvbm5lbiBTaXNheTwv
YXV0aG9yPjxhdXRob3I+U2hpZ2VtYXRzdSwgTWlrYTwvYXV0aG9yPjxhdXRob3I+U2hpbiwgTWlu
LUplb25nPC9hdXRob3I+PGF1dGhvcj5TaGlyaSwgUmFobWFuPC9hdXRob3I+PGF1dGhvcj5TaGly
a29vaGksIFJlemE8L2F1dGhvcj48YXV0aG9yPlNoaXNoYW5pLCBLYXdrYWI8L2F1dGhvcj48YXV0
aG9yPlNob21hbiwgSGFpdGhhbTwvYXV0aG9yPjxhdXRob3I+U2hyaW1lLCBNYXJrIEcuPC9hdXRo
b3I+PGF1dGhvcj5TaWdmdXNkb3R0aXIsIEluZ2EgRG9yYTwvYXV0aG9yPjxhdXRob3I+U2lsdmEs
IERpZWdvIEF1Z3VzdG8gU2FudG9zPC9hdXRob3I+PGF1dGhvcj5TaWx2YSwgSm/Do28gUGVkcm88
L2F1dGhvcj48YXV0aG9yPlNpbHZlaXJhLCBEYXlhbmUgR2FicmllbGUgQWx2ZXM8L2F1dGhvcj48
YXV0aG9yPlNpbmdoLCBKYXN2aW5kZXIgQS48L2F1dGhvcj48YXV0aG9yPlNpbmdoLCBWaXJlbmRy
YTwvYXV0aG9yPjxhdXRob3I+U2luaGEsIERoaXJlbmRyYSBOYXJhaW48L2F1dGhvcj48YXV0aG9y
PlNraWFkYXJlc2ksIEVpcmluaTwvYXV0aG9yPjxhdXRob3I+U2xlcGFrLCBFcmljYSBMZWlnaDwv
YXV0aG9yPjxhdXRob3I+U21pdGgsIERhdmlkIEwuPC9hdXRob3I+PGF1dGhvcj5TbWl0aCwgTWFy
aTwvYXV0aG9yPjxhdXRob3I+U29iYWloLCBCYWRyIEguIEEuPC9hdXRob3I+PGF1dGhvcj5Tb2Ju
Z3dpLCBFdWdlbmU8L2F1dGhvcj48YXV0aG9yPlNvbmVqaSwgU2FtaXI8L2F1dGhvcj48YXV0aG9y
PlNvcmVuc2VuLCBSZWVkIEouIEQuPC9hdXRob3I+PGF1dGhvcj5TcG9zYXRvLCBMdWNpYW5vIEEu
PC9hdXRob3I+PGF1dGhvcj5TcmVlcmFtYXJlZGR5LCBDaGFuZHJhc2hla2hhciBULjwvYXV0aG9y
PjxhdXRob3I+U3Jpbml2YXNhbiwgVmluYXk8L2F1dGhvcj48YXV0aG9yPlN0ZWVsLCBOaWNob2xh
czwvYXV0aG9yPjxhdXRob3I+U3RlaW4sIERhbiBKLjwvYXV0aG9yPjxhdXRob3I+U3RlaW5lciwg
Q2FpdGx5bjwvYXV0aG9yPjxhdXRob3I+U3RlaW5rZSwgU2FiaW5lPC9hdXRob3I+PGF1dGhvcj5T
dG9rZXMsIE1hcmsgQW5kcmV3PC9hdXRob3I+PGF1dGhvcj5TdHJ1YiwgQnJ5YW48L2F1dGhvcj48
YXV0aG9yPlN1YmFydCwgTWljaGVsbGU8L2F1dGhvcj48YXV0aG9yPlN1Zml5YW4sIE11YXdpeXlh
aCBCYWJhbGU8L2F1dGhvcj48YXV0aG9yPlN1bGlhbmthdGNoaSwgUml6d2FuIEFiZHVsa2FkZXI8
L2F1dGhvcj48YXV0aG9yPlN1ciwgUGF0cmljayBKLjwvYXV0aG9yPjxhdXRob3I+U3dhbWluYXRo
YW4sIFNvdW15YTwvYXV0aG9yPjxhdXRob3I+U3lrZXMsIEJyeWFuIEwuPC9hdXRob3I+PGF1dGhv
cj5Tem9la2UsIENhc3NhbmRyYSBFLiBJLjwvYXV0aG9yPjxhdXRob3I+VGFiYXLDqXMtU2Vpc2Rl
ZG9zLCBSYWZhZWw8L2F1dGhvcj48YXV0aG9yPlRhZGFrYW1hZGxhLCBTYW50b3NoIEt1bWFyPC9h
dXRob3I+PGF1dGhvcj5UYWthaGFzaGksIEtlbjwvYXV0aG9yPjxhdXRob3I+VGFrYWxhLCBKdWtr
YSBTLjwvYXV0aG9yPjxhdXRob3I+VGFuZG9uLCBOaWtoaWw8L2F1dGhvcj48YXV0aG9yPlRhbm5l
ciwgTWFyY2VsPC9hdXRob3I+PGF1dGhvcj5UYXJla2VnbiwgWWlodW5pZSBMLjwvYXV0aG9yPjxh
dXRob3I+VGF2YWtrb2xpLCBNb2hhbW1hZDwvYXV0aG9yPjxhdXRob3I+VGVnZWduZSwgVGVrZXRv
IEthc3NhdzwvYXV0aG9yPjxhdXRob3I+VGVocmFuaS1CYW5paGFzaGVtaSwgQXJhc2g8L2F1dGhv
cj48YXV0aG9yPlRlcmthd2ksIEFiZHVsbGFoIFN1bGllbWFuPC9hdXRob3I+PGF1dGhvcj5UZXNz
c2VtYSwgQmVsYXk8L2F1dGhvcj48YXV0aG9yPlRoYWt1ciwgSi4gUy48L2F1dGhvcj48YXV0aG9y
PlRoYW1zdXdhbiwgT3Jud2lwYTwvYXV0aG9yPjxhdXRob3I+VGhhbmthcHBhbiwgS2F2dW1wdXJh
dGh1IFJhbWFuPC9hdXRob3I+PGF1dGhvcj5UaGVpcywgQW5kcmV3IE0uPC9hdXRob3I+PGF1dGhv
cj5UaG9tYXMsIE1hdHRoZXcgTGxveWQ8L2F1dGhvcj48YXV0aG9yPlRob21zb24sIEFsYW4gSi48
L2F1dGhvcj48YXV0aG9yPlRocmlmdCwgQW1hbmRhIEcuPC9hdXRob3I+PGF1dGhvcj5UaWxsbWFu
biwgVGFhdmk8L2F1dGhvcj48YXV0aG9yPlRvYmUtR2FpLCBSdW95YW48L2F1dGhvcj48YXV0aG9y
PlRvYm9sbGlrLCBNeXJpYW08L2F1dGhvcj48YXV0aG9yPlRvbGxhbmVzLCBNZXR0ZSBDLjwvYXV0
aG9yPjxhdXRob3I+VG9uZWxsaSwgTWFyY2VsbG88L2F1dGhvcj48YXV0aG9yPlRvcG9yLU1hZHJ5
LCBSb21hbjwvYXV0aG9yPjxhdXRob3I+VG9ycmUsIEFubmE8L2F1dGhvcj48YXV0aG9yPlRvcnRh
amFkYSwgTWlndWVsPC9hdXRob3I+PGF1dGhvcj5Ub3V2aWVyLCBNYXRoaWxkZTwvYXV0aG9yPjxh
dXRob3I+VHJhbiwgQmFjaCBYdWFuPC9hdXRob3I+PGF1dGhvcj5UcnVlbHNlbiwgVGhvbWFzPC9h
dXRob3I+PGF1dGhvcj5UdWVtLCBLYWxkIEJlc2hpcjwvYXV0aG9yPjxhdXRob3I+VHV6Y3UsIEVt
aW4gTXVyYXQ8L2F1dGhvcj48YXV0aG9yPlR5cm92b2xhcywgU3RlZmFub3M8L2F1dGhvcj48YXV0
aG9yPlVrd2FqYSwgS2luZ3NsZXkgTm5hbm5hPC9hdXRob3I+PGF1dGhvcj5VbmVrZSwgQ2hpZ296
aWUgSmVzc2U8L2F1dGhvcj48YXV0aG9yPlVwZGlrZSwgUmFjaGVsPC9hdXRob3I+PGF1dGhvcj5V
dGhtYW4sIE9sYWxla2FuIEEuPC9hdXRob3I+PGF1dGhvcj52YW4gQm92ZW4sIEpvYiBGLiBNLjwv
YXV0aG9yPjxhdXRob3I+VmFydWdoZXNlLCBTYW50b3NoPC9hdXRob3I+PGF1dGhvcj5WYXNhbmth
cmksIFRvbW1pPC9hdXRob3I+PGF1dGhvcj5WZWVybWFuLCBMZW5uZXJ0IEouPC9hdXRob3I+PGF1
dGhvcj5WZW5rYXRlc3dhcmFuLCBWaWRoeWE8L2F1dGhvcj48YXV0aG9yPlZlbmtldGFzdWJyYW1h
bmlhbiwgTmFyYXlhbmFzd2FteTwvYXV0aG9yPjxhdXRob3I+VmlvbGFudGUsIEZyYW5jZXNjbyBT
LjwvYXV0aG9yPjxhdXRob3I+VmxhZGltaXJvdiwgU2VyZ2V5IEsuPC9hdXRob3I+PGF1dGhvcj5W
bGFzc292LCBWYXNpbGl5IFZpY3Rvcm92aWNoPC9hdXRob3I+PGF1dGhvcj5Wb2xsc2V0LCBTdGVp
biBFbWlsPC9hdXRob3I+PGF1dGhvcj5Wb3MsIFRoZW88L2F1dGhvcj48YXV0aG9yPldhZGlsbywg
RmlzZWhhPC9hdXRob3I+PGF1dGhvcj5XYWtheW8sIFRvbGFzc2E8L2F1dGhvcj48YXV0aG9yPldh
bGxpbiwgTWl0Y2hlbGwgVC48L2F1dGhvcj48YXV0aG9yPldhbmcsIFl1YW4tUGFuZzwvYXV0aG9y
PjxhdXRob3I+V2VpY2hlbnRoYWwsIFNjb3R0PC9hdXRob3I+PGF1dGhvcj5XZWlkZXJwYXNzLCBF
bGlzYWJldGU8L2F1dGhvcj48YXV0aG9yPldlaW50cmF1YiwgUm9iZXJ0IEcuPC9hdXRob3I+PGF1
dGhvcj5XZWlzcywgRGFuaWVsIEouPC9hdXRob3I+PGF1dGhvcj5XZXJkZWNrZXIsIEFuZHJlYTwv
YXV0aG9yPjxhdXRob3I+V2VzdGVybWFuLCBSb25ueTwvYXV0aG9yPjxhdXRob3I+V2hpdGVmb3Jk
LCBIYXJ2ZXkgQS48L2F1dGhvcj48YXV0aG9yPldpeXNvbmdlLCBDaGFybGVzIFNoZXk8L2F1dGhv
cj48YXV0aG9yPldvbGRleWVzLCBCZWxldGUgR2V0YWh1bjwvYXV0aG9yPjxhdXRob3I+V29sZmUs
IENoYXJsZXMgRC4gQS48L2F1dGhvcj48YXV0aG9yPldvb2Ricm9vaywgUmFjaGVsPC9hdXRob3I+
PGF1dGhvcj5Xb3JraWNobywgQWJkdWxoYWxpazwvYXV0aG9yPjxhdXRob3I+WGF2aWVyLCBEZW5p
czwvYXV0aG9yPjxhdXRob3I+WHUsIEdlbGluPC9hdXRob3I+PGF1dGhvcj5ZYWRnaXIsIFNpbW9u
PC9hdXRob3I+PGF1dGhvcj5ZYWtvYiwgQmVyZWtldDwvYXV0aG9yPjxhdXRob3I+WWFuLCBMaWpp
bmcgTC48L2F1dGhvcj48YXV0aG9yPllhc2VyaSwgTWVoZGk8L2F1dGhvcj48YXV0aG9yPllpbWFt
LCBIYXNzZW4gSGFtaWQ8L2F1dGhvcj48YXV0aG9yPllpcCwgUGF1bDwvYXV0aG9yPjxhdXRob3I+
WW9uZW1vdG8sIE5hb2hpcm88L2F1dGhvcj48YXV0aG9yPllvb24sIFNlb2stSnVuPC9hdXRob3I+
PGF1dGhvcj5Zb3RlYmllbmcsIE1hcmNlbDwvYXV0aG9yPjxhdXRob3I+WW91bmlzLCBNdXN0YWZh
IFouPC9hdXRob3I+PGF1dGhvcj5aYWlkaSwgWm91YmlkYTwvYXV0aG9yPjxhdXRob3I+WmFraSwg
TWF5c2FhIEVsIFNheWVkPC9hdXRob3I+PGF1dGhvcj5aYXZhbGEtQXJjaW5pZWdhLCBMdWlzPC9h
dXRob3I+PGF1dGhvcj5aaGFuZywgWHVleWluZzwvYXV0aG9yPjxhdXRob3I+Wmltc2VuLCBTdGVw
aGFuaWUgUmFtYW4gTS48L2F1dGhvcj48YXV0aG9yPlppcGtpbiwgQmVuPC9hdXRob3I+PGF1dGhv
cj5ab2RwZXksIFNhbmpheTwvYXV0aG9yPjxhdXRob3I+TGltLCBTdGVwaGVuIFMuPC9hdXRob3I+
PGF1dGhvcj5NdXJyYXksIENocmlzdG9waGVyIEouIEwuPC9hdXRob3I+PC9hdXRob3JzPjwvY29u
dHJpYnV0b3JzPjx0aXRsZXM+PHRpdGxlPkdsb2JhbCwgcmVnaW9uYWwsIGFuZCBuYXRpb25hbCBj
b21wYXJhdGl2ZSByaXNrIGFzc2Vzc21lbnQgb2YgODQgYmVoYXZpb3VyYWwsIGVudmlyb25tZW50
YWwgYW5kIG9jY3VwYXRpb25hbCwgYW5kIG1ldGFib2xpYyByaXNrcyBvciBjbHVzdGVycyBvZiBy
aXNrcywgMTk5MOKAkzIwMTY6IGEgc3lzdGVtYXRpYyBhbmFseXNpcyBmb3IgdGhlIEdsb2JhbCBC
dXJkZW4gb2YgRGlzZWFzZSBTdHVkeSAyMDE2PC90aXRsZT48c2Vjb25kYXJ5LXRpdGxlPlRoZSBM
YW5jZXQ8L3NlY29uZGFyeS10aXRsZT48L3RpdGxlcz48cGVyaW9kaWNhbD48ZnVsbC10aXRsZT5U
aGUgTGFuY2V0PC9mdWxsLXRpdGxlPjwvcGVyaW9kaWNhbD48cGFnZXM+MTM0NS0xNDIyPC9wYWdl
cz48dm9sdW1lPjM5MDwvdm9sdW1lPjxudW1iZXI+MTAxMDA8L251bWJlcj48ZGF0ZXM+PHllYXI+
MjAxNzwveWVhcj48cHViLWRhdGVzPjxkYXRlPjIwMTcvMDkvMTYvPC9kYXRlPjwvcHViLWRhdGVz
PjwvZGF0ZXM+PGlzYm4+MDE0MC02NzM2PC9pc2JuPjx1cmxzPjxyZWxhdGVkLXVybHM+PHVybD5o
dHRwczovL3d3dy5zY2llbmNlZGlyZWN0LmNvbS9zY2llbmNlL2FydGljbGUvcGlpL1MwMTQwNjcz
NjE3MzIzNjY4PC91cmw+PC9yZWxhdGVkLXVybHM+PC91cmxzPjxlbGVjdHJvbmljLXJlc291cmNl
LW51bT5odHRwczovL2RvaS5vcmcvMTAuMTAxNi9TMDE0MC02NzM2KDE3KTMyMzY2LTg8L2VsZWN0
cm9uaWMtcmVzb3VyY2UtbnVtPjwvcmVjb3JkPjwvQ2l0ZT48L0VuZE5vdGU+
</w:fldData>
              </w:fldChar>
            </w:r>
            <w:r w:rsidR="008440EC" w:rsidRPr="008440EC">
              <w:rPr>
                <w:rFonts w:ascii="Times New Roman" w:hAnsi="Times New Roman" w:cs="Times New Roman"/>
                <w:sz w:val="24"/>
                <w:szCs w:val="24"/>
              </w:rPr>
              <w:instrText xml:space="preserve"> ADDIN EN.CITE.DATA </w:instrText>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end"/>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separate"/>
            </w:r>
            <w:r w:rsidR="008440EC" w:rsidRPr="008440EC">
              <w:rPr>
                <w:rFonts w:ascii="Times New Roman" w:hAnsi="Times New Roman" w:cs="Times New Roman"/>
                <w:noProof/>
                <w:sz w:val="24"/>
                <w:szCs w:val="24"/>
              </w:rPr>
              <w:t>(1, 4, 5)</w:t>
            </w:r>
            <w:r w:rsidR="008440EC" w:rsidRPr="008440EC">
              <w:rPr>
                <w:rFonts w:ascii="Times New Roman" w:hAnsi="Times New Roman" w:cs="Times New Roman"/>
                <w:sz w:val="24"/>
                <w:szCs w:val="24"/>
              </w:rPr>
              <w:fldChar w:fldCharType="end"/>
            </w:r>
          </w:p>
        </w:tc>
        <w:tc>
          <w:tcPr>
            <w:tcW w:w="1701" w:type="dxa"/>
            <w:vAlign w:val="center"/>
          </w:tcPr>
          <w:p w14:paraId="0BA20DEC" w14:textId="26BF6F82"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8.384</w:t>
            </w:r>
          </w:p>
        </w:tc>
        <w:tc>
          <w:tcPr>
            <w:tcW w:w="1701" w:type="dxa"/>
            <w:vAlign w:val="center"/>
          </w:tcPr>
          <w:p w14:paraId="0B522B1D" w14:textId="4F7B447B"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19.107</w:t>
            </w:r>
          </w:p>
        </w:tc>
        <w:tc>
          <w:tcPr>
            <w:tcW w:w="1417" w:type="dxa"/>
            <w:vAlign w:val="center"/>
          </w:tcPr>
          <w:p w14:paraId="69786988" w14:textId="6A80F8E2"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131</w:t>
            </w:r>
          </w:p>
        </w:tc>
        <w:tc>
          <w:tcPr>
            <w:tcW w:w="1120" w:type="dxa"/>
            <w:vAlign w:val="center"/>
          </w:tcPr>
          <w:p w14:paraId="43CA0287" w14:textId="6420D594"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10.983</w:t>
            </w:r>
          </w:p>
        </w:tc>
        <w:tc>
          <w:tcPr>
            <w:tcW w:w="1255" w:type="dxa"/>
            <w:vAlign w:val="center"/>
          </w:tcPr>
          <w:p w14:paraId="4BD40075" w14:textId="21DE78F9"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25.030</w:t>
            </w:r>
          </w:p>
        </w:tc>
      </w:tr>
      <w:tr w:rsidR="0004659C" w:rsidRPr="008440EC" w14:paraId="21C20073" w14:textId="1F225E99"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545DE859" w14:textId="2A709B24"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w:t>
            </w:r>
            <w:proofErr w:type="spellStart"/>
            <w:r w:rsidRPr="008440EC">
              <w:rPr>
                <w:rFonts w:ascii="Times New Roman" w:hAnsi="Times New Roman" w:cs="Times New Roman"/>
                <w:color w:val="000000"/>
                <w:sz w:val="24"/>
                <w:szCs w:val="24"/>
              </w:rPr>
              <w:t>legumes</w:t>
            </w:r>
            <w:proofErr w:type="spellEnd"/>
          </w:p>
        </w:tc>
        <w:tc>
          <w:tcPr>
            <w:tcW w:w="1480" w:type="dxa"/>
            <w:shd w:val="clear" w:color="auto" w:fill="E8E8E8" w:themeFill="background2"/>
            <w:vAlign w:val="center"/>
          </w:tcPr>
          <w:p w14:paraId="31A78C07" w14:textId="09E2D71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36.049</w:t>
            </w:r>
          </w:p>
        </w:tc>
        <w:tc>
          <w:tcPr>
            <w:tcW w:w="1417" w:type="dxa"/>
            <w:shd w:val="clear" w:color="auto" w:fill="E8E8E8" w:themeFill="background2"/>
            <w:vAlign w:val="center"/>
          </w:tcPr>
          <w:p w14:paraId="03B3BF64" w14:textId="53BBD9B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24.384</w:t>
            </w:r>
          </w:p>
        </w:tc>
        <w:tc>
          <w:tcPr>
            <w:tcW w:w="1418" w:type="dxa"/>
            <w:shd w:val="clear" w:color="auto" w:fill="E8E8E8" w:themeFill="background2"/>
            <w:vAlign w:val="center"/>
          </w:tcPr>
          <w:p w14:paraId="6BC3FF50" w14:textId="705DD2A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5</w:t>
            </w:r>
          </w:p>
        </w:tc>
        <w:tc>
          <w:tcPr>
            <w:tcW w:w="1134" w:type="dxa"/>
            <w:shd w:val="clear" w:color="auto" w:fill="E8E8E8" w:themeFill="background2"/>
            <w:vAlign w:val="center"/>
          </w:tcPr>
          <w:p w14:paraId="31A9222F" w14:textId="7C7BD208"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122</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shd w:val="clear" w:color="auto" w:fill="E8E8E8" w:themeFill="background2"/>
            <w:vAlign w:val="center"/>
          </w:tcPr>
          <w:p w14:paraId="15651C9F" w14:textId="1925A718"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0.680</w:t>
            </w:r>
          </w:p>
        </w:tc>
        <w:tc>
          <w:tcPr>
            <w:tcW w:w="1701" w:type="dxa"/>
            <w:shd w:val="clear" w:color="auto" w:fill="E8E8E8" w:themeFill="background2"/>
            <w:vAlign w:val="center"/>
          </w:tcPr>
          <w:p w14:paraId="1C8E09A4" w14:textId="1A8356E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20.752</w:t>
            </w:r>
          </w:p>
        </w:tc>
        <w:tc>
          <w:tcPr>
            <w:tcW w:w="1417" w:type="dxa"/>
            <w:shd w:val="clear" w:color="auto" w:fill="E8E8E8" w:themeFill="background2"/>
            <w:vAlign w:val="center"/>
          </w:tcPr>
          <w:p w14:paraId="74587BC2" w14:textId="25347C9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color w:val="000000"/>
                <w:sz w:val="24"/>
                <w:szCs w:val="24"/>
              </w:rPr>
              <w:t>12</w:t>
            </w:r>
          </w:p>
        </w:tc>
        <w:tc>
          <w:tcPr>
            <w:tcW w:w="1120" w:type="dxa"/>
            <w:shd w:val="clear" w:color="auto" w:fill="E8E8E8" w:themeFill="background2"/>
            <w:vAlign w:val="center"/>
          </w:tcPr>
          <w:p w14:paraId="3A4085C6" w14:textId="5AAE747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3.682</w:t>
            </w:r>
          </w:p>
        </w:tc>
        <w:tc>
          <w:tcPr>
            <w:tcW w:w="1255" w:type="dxa"/>
            <w:shd w:val="clear" w:color="auto" w:fill="E8E8E8" w:themeFill="background2"/>
            <w:vAlign w:val="center"/>
          </w:tcPr>
          <w:p w14:paraId="0493E21C" w14:textId="6ED3B22F"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de-DE"/>
                <w14:ligatures w14:val="none"/>
              </w:rPr>
            </w:pPr>
            <w:r w:rsidRPr="008440EC">
              <w:rPr>
                <w:rFonts w:ascii="Times New Roman" w:hAnsi="Times New Roman" w:cs="Times New Roman"/>
                <w:sz w:val="24"/>
                <w:szCs w:val="24"/>
              </w:rPr>
              <w:t>-2.490</w:t>
            </w:r>
          </w:p>
        </w:tc>
      </w:tr>
      <w:tr w:rsidR="0004659C" w:rsidRPr="008440EC" w14:paraId="7E286D78" w14:textId="38560D6F"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2A97FA32" w14:textId="57F1B2EA"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t>Diet low in nuts and seeds</w:t>
            </w:r>
          </w:p>
        </w:tc>
        <w:tc>
          <w:tcPr>
            <w:tcW w:w="1480" w:type="dxa"/>
            <w:vAlign w:val="center"/>
          </w:tcPr>
          <w:p w14:paraId="23660F68" w14:textId="5E62070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7.066</w:t>
            </w:r>
          </w:p>
        </w:tc>
        <w:tc>
          <w:tcPr>
            <w:tcW w:w="1417" w:type="dxa"/>
            <w:vAlign w:val="center"/>
          </w:tcPr>
          <w:p w14:paraId="1D69C7F3" w14:textId="689B42E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42.498</w:t>
            </w:r>
          </w:p>
        </w:tc>
        <w:tc>
          <w:tcPr>
            <w:tcW w:w="1418" w:type="dxa"/>
            <w:vAlign w:val="center"/>
          </w:tcPr>
          <w:p w14:paraId="35027A86" w14:textId="5A6693E6"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4</w:t>
            </w:r>
          </w:p>
        </w:tc>
        <w:tc>
          <w:tcPr>
            <w:tcW w:w="1134" w:type="dxa"/>
            <w:vAlign w:val="center"/>
          </w:tcPr>
          <w:p w14:paraId="1E5E31BC" w14:textId="43BCA62A"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5</w:t>
            </w:r>
            <w:r w:rsidR="008440EC" w:rsidRPr="008440EC">
              <w:rPr>
                <w:rFonts w:ascii="Times New Roman" w:hAnsi="Times New Roman" w:cs="Times New Roman"/>
                <w:sz w:val="24"/>
                <w:szCs w:val="24"/>
              </w:rPr>
              <w:t xml:space="preserve"> </w:t>
            </w:r>
            <w:r w:rsidR="008440EC" w:rsidRPr="008440EC">
              <w:rPr>
                <w:rFonts w:ascii="Times New Roman" w:hAnsi="Times New Roman" w:cs="Times New Roman"/>
                <w:sz w:val="24"/>
                <w:szCs w:val="24"/>
              </w:rPr>
              <w:fldChar w:fldCharType="begin">
                <w:fldData xml:space="preserve">PEVuZE5vdGU+PENpdGU+PEF1dGhvcj5BZnNoaW48L0F1dGhvcj48WWVhcj4yMDE5PC9ZZWFyPjxS
ZWNOdW0+NzwvUmVjTnVtPjxEaXNwbGF5VGV4dD4oMSwgNik8L0Rpc3BsYXlUZXh0PjxyZWNvcmQ+
PHJlYy1udW1iZXI+NzwvcmVjLW51bWJlcj48Zm9yZWlnbi1rZXlzPjxrZXkgYXBwPSJFTiIgZGIt
aWQ9InZ4eGZwcHdlMnByZWV1ZXQ1ejhwZDJ0N3AwYTVhd3hkczJyZSIgdGltZXN0YW1wPSIxNzMy
MDI2NjU1Ij43PC9rZXk+PC9mb3JlaWduLWtleXM+PHJlZi10eXBlIG5hbWU9IkpvdXJuYWwgQXJ0
aWNsZSI+MTc8L3JlZi10eXBlPjxjb250cmlidXRvcnM+PGF1dGhvcnM+PGF1dGhvcj5BZnNoaW4s
IEFzaGthbjwvYXV0aG9yPjxhdXRob3I+U3VyLCBQYXRyaWNrIEpvaG48L2F1dGhvcj48YXV0aG9y
PkZheSwgS2FpcnN0ZW4gQS48L2F1dGhvcj48YXV0aG9yPkNvcm5hYnksIExlc2xpZTwvYXV0aG9y
PjxhdXRob3I+RmVycmFyYSwgR2lhbm5pbmE8L2F1dGhvcj48YXV0aG9yPlNhbGFtYSwgSm9zZXBo
IFMuPC9hdXRob3I+PGF1dGhvcj5NdWxsYW55LCBFcmluIEMuPC9hdXRob3I+PGF1dGhvcj5BYmF0
ZSwgS2Fsa2lkYW4gSGFzc2VuPC9hdXRob3I+PGF1dGhvcj5BYmJhZmF0aSwgQ3Jpc3RpYW5hPC9h
dXRob3I+PGF1dGhvcj5BYmViZSwgWmVnZXllPC9hdXRob3I+PGF1dGhvcj5BZmFyaWRlaCwgTW9o
c2VuPC9hdXRob3I+PGF1dGhvcj5BZ2dhcndhbCwgQW5qdTwvYXV0aG9yPjxhdXRob3I+QWdyYXdh
bCwgU3V0YXBhPC9hdXRob3I+PGF1dGhvcj5Ba2lueWVtaWp1LCBUb21pPC9hdXRob3I+PGF1dGhv
cj5BbGFoZGFiLCBGYXJlczwvYXV0aG9yPjxhdXRob3I+QmFjaGEsIFVtYXI8L2F1dGhvcj48YXV0
aG9yPkJhY2htYW4sIFZpY3RvcmlhIEYuPC9hdXRob3I+PGF1dGhvcj5CYWRhbGksIEhhbWlkPC9h
dXRob3I+PGF1dGhvcj5CYWRhd2ksIEFsYWE8L2F1dGhvcj48YXV0aG9yPkJlbnNlbm9yLCBJc2Fi
ZWxhIE0uPC9hdXRob3I+PGF1dGhvcj5CZXJuYWJlLCBFZHVhcmRvPC9hdXRob3I+PGF1dGhvcj5C
aWFkZ2lsaWduLCBTaWJoYXR1IEthc3NhIEsuPC9hdXRob3I+PGF1dGhvcj5CaXJ5dWtvdiwgU3Rh
biBILjwvYXV0aG9yPjxhdXRob3I+Q2FoaWxsLCBMZWFoIEUuPC9hdXRob3I+PGF1dGhvcj5DYXJy
ZXJvLCBKdWFuIEouPC9hdXRob3I+PGF1dGhvcj5DZXJjeSwgS2VsbHkgTS48L2F1dGhvcj48YXV0
aG9yPkRhbmRvbmEsIExhbGl0PC9hdXRob3I+PGF1dGhvcj5EYW5kb25hLCBSYWtoaTwvYXV0aG9y
PjxhdXRob3I+RGFuZywgQW5oIEtpbTwvYXV0aG9yPjxhdXRob3I+RGVnZWZhLCBNZWF6YSBHaXJt
YTwvYXV0aG9yPjxhdXRob3I+RWwgU2F5ZWQgWmFraSwgTWF5c2FhPC9hdXRob3I+PGF1dGhvcj5F
c3RlZ2hhbWF0aSwgQWxpcmV6YTwvYXV0aG9yPjxhdXRob3I+RXN0ZWdoYW1hdGksIFNhZGFmPC9h
dXRob3I+PGF1dGhvcj5GYW56bywgSmVzc2ljYTwvYXV0aG9yPjxhdXRob3I+RmFyaW5oYSwgQ2Fy
bGEgU29maWEgZSBTw6E8L2F1dGhvcj48YXV0aG9yPkZhcnZpZCwgTWFyeWFtIFMuPC9hdXRob3I+
PGF1dGhvcj5GYXJ6YWRmYXIsIEZhcnNoYWQ8L2F1dGhvcj48YXV0aG9yPkZlaWdpbiwgVmFsZXJ5
IEwuPC9hdXRob3I+PGF1dGhvcj5GZXJuYW5kZXMsIEpvYW8gQy48L2F1dGhvcj48YXV0aG9yPkZs
b3IsIEx1aXNhIFNvcmlvPC9hdXRob3I+PGF1dGhvcj5Gb2lndCwgTmF0YWxpeWEgQS48L2F1dGhv
cj48YXV0aG9yPkZvcm91emFuZmFyLCBNb2hhbW1hZCBILjwvYXV0aG9yPjxhdXRob3I+R2Fuamks
IE1vcnNhbGVoPC9hdXRob3I+PGF1dGhvcj5HZWxlaWpuc2UsIEpvaGFubmEgTS48L2F1dGhvcj48
YXV0aG9yPkdpbGx1bSwgUmljaGFyZCBGLjwvYXV0aG9yPjxhdXRob3I+R291bGFydCwgQWxlc3Nh
bmRyYSBDLjwvYXV0aG9yPjxhdXRob3I+R3Jvc3NvLCBHaXVzZXBwZTwvYXV0aG9yPjxhdXRob3I+
R3Vlc3NvdXMsIElkcmlzPC9hdXRob3I+PGF1dGhvcj5IYW1pZGksIFNhbWVyPC9hdXRob3I+PGF1
dGhvcj5IYW5rZXksIEdyYWVtZSBKLjwvYXV0aG9yPjxhdXRob3I+SGFyaWtyaXNobmFuLCBTaXZh
ZGFzYW5waWxsYWk8L2F1dGhvcj48YXV0aG9yPkhhc3NlbiwgSGFtaWQgWWltYW08L2F1dGhvcj48
YXV0aG9yPkhheSwgU2ltb24gSS48L2F1dGhvcj48YXV0aG9yPkhvYW5nLCBDaGkgTGluaDwvYXV0
aG9yPjxhdXRob3I+SG9yaW5vLCBNYXNha288L2F1dGhvcj48YXV0aG9yPklrZWRhLCBOYXl1PC9h
dXRob3I+PGF1dGhvcj5Jc2xhbWksIEZhcmhhZDwvYXV0aG9yPjxhdXRob3I+SmFja3NvbiwgTWFy
aWEgRC48L2F1dGhvcj48YXV0aG9yPkphbWVzLCBTcGVuY2VyIEwuPC9hdXRob3I+PGF1dGhvcj5K
b2hhbnNzb24sIExhcnM8L2F1dGhvcj48YXV0aG9yPkpvbmFzLCBKb3N0IEIuPC9hdXRob3I+PGF1
dGhvcj5LYXNhZWlhbiwgQW1pcjwvYXV0aG9yPjxhdXRob3I+S2hhZGVyLCBZb3VzZWYgU2FsZWg8
L2F1dGhvcj48YXV0aG9yPktoYWxpbCwgSWJyYWhpbSBBLjwvYXV0aG9yPjxhdXRob3I+S2hhbmcs
IFlvdW5nLUhvPC9hdXRob3I+PGF1dGhvcj5LaW1va290aSwgUnV0aCBXLjwvYXV0aG9yPjxhdXRo
b3I+S29rdWJvLCBZb3NoaWhpcm88L2F1dGhvcj48YXV0aG9yPkt1bWFyLCBHLiBBbmlsPC9hdXRo
b3I+PGF1dGhvcj5MYWxsdWtrYSwgVGVhPC9hdXRob3I+PGF1dGhvcj5Mb3BleiwgQWxhbiBELjwv
YXV0aG9yPjxhdXRob3I+TG9ya293c2tpLCBTdGVmYW48L2F1dGhvcj48YXV0aG9yPkxvdHVmbywg
UGF1bG8gQS48L2F1dGhvcj48YXV0aG9yPkxvemFubywgUmFmYWVsPC9hdXRob3I+PGF1dGhvcj5N
YWxla3phZGVoLCBSZXphPC9hdXRob3I+PGF1dGhvcj5Nw6RyeiwgV2luZnJpZWQ8L2F1dGhvcj48
YXV0aG9yPk1laWVyLCBUb25pPC9hdXRob3I+PGF1dGhvcj5NZWxha3UsIFlvaGFubmVzIEEuPC9h
dXRob3I+PGF1dGhvcj5NZW5kb3phLCBXYWx0ZXI8L2F1dGhvcj48YXV0aG9yPk1lbnNpbmssIEdl
cnQgQi4gTS48L2F1dGhvcj48YXV0aG9yPk1pY2hhLCBSZW5hdGE8L2F1dGhvcj48YXV0aG9yPk1p
bGxlciwgVGVkIFIuPC9hdXRob3I+PGF1dGhvcj5NaXJhcmVmaW4sIE1vamRlPC9hdXRob3I+PGF1
dGhvcj5Nb2hhbiwgVmlzd2FuYXRoYW48L2F1dGhvcj48YXV0aG9yPk1va2RhZCwgQWxpIEguPC9h
dXRob3I+PGF1dGhvcj5Nb3phZmZhcmlhbiwgRGFyaXVzaDwvYXV0aG9yPjxhdXRob3I+TmFnZWws
IEdhYnJpZWxlPC9hdXRob3I+PGF1dGhvcj5OYWdoYXZpLCBNb2hzZW48L2F1dGhvcj48YXV0aG9y
Pk5ndXllbiwgQ3VvbmcgVGF0PC9hdXRob3I+PGF1dGhvcj5OaXhvbiwgTW9sbHkgUi48L2F1dGhv
cj48YXV0aG9yPk9uZywgS2FueWluIEwuPC9hdXRob3I+PGF1dGhvcj5QZXJlaXJhLCBEYXZpZCBN
LjwvYXV0aG9yPjxhdXRob3I+UG91c3RjaGksIEhvc3NlaW48L2F1dGhvcj48YXV0aG9yPlFvcmJh
bmksIE1vc3RhZmE8L2F1dGhvcj48YXV0aG9yPlJhaSwgUmFqZXNoIEt1bWFyPC9hdXRob3I+PGF1
dGhvcj5SYXpvLUdhcmPDrWEsIENocmlzdGlhbjwvYXV0aG9yPjxhdXRob3I+UmVobSwgQ29saW4g
RC48L2F1dGhvcj48YXV0aG9yPlJpdmVyYSwgSnVhbiBBLjwvYXV0aG9yPjxhdXRob3I+Um9kcsOt
Z3Vlei1SYW3DrXJleiwgU29uaWE8L2F1dGhvcj48YXV0aG9yPlJvc2hhbmRlbCwgR2hvbGFtcmV6
YTwvYXV0aG9yPjxhdXRob3I+Um90aCwgR3JlZ29yeSBBLjwvYXV0aG9yPjxhdXRob3I+U2FuYWJy
aWEsIEp1YW48L2F1dGhvcj48YXV0aG9yPlPDoW5jaGV6LVBpbWllbnRhLCBUYW5pYSBHLjwvYXV0
aG9yPjxhdXRob3I+U2FydG9yaXVzLCBCZW5uPC9hdXRob3I+PGF1dGhvcj5TY2htaWRodWJlciwg
Sm9zZWY8L2F1dGhvcj48YXV0aG9yPlNjaHV0dGUsIEFsZXR0YSBFbGlzYWJldGg8L2F1dGhvcj48
YXV0aG9yPlNlcGFubG91LCBTYWRhZiBHLjwvYXV0aG9yPjxhdXRob3I+U2hpbiwgTWluLUplb25n
PC9hdXRob3I+PGF1dGhvcj5Tb3JlbnNlbiwgUmVlZCBKLiBELjwvYXV0aG9yPjxhdXRob3I+U3By
aW5nbWFubiwgTWFyY288L2F1dGhvcj48YXV0aG9yPlN6cG9uYXIsIEx1Y2phbjwvYXV0aG9yPjxh
dXRob3I+VGhvcm5lLUx5bWFuLCBBbmRyZXcgTC48L2F1dGhvcj48YXV0aG9yPlRocmlmdCwgQW1h
bmRhIEcuPC9hdXRob3I+PGF1dGhvcj5Ub3V2aWVyLCBNYXRoaWxkZTwvYXV0aG9yPjxhdXRob3I+
VHJhbiwgQmFjaCBYdWFuPC9hdXRob3I+PGF1dGhvcj5UeXJvdm9sYXMsIFN0ZWZhbm9zPC9hdXRo
b3I+PGF1dGhvcj5Va3dhamEsIEtpbmdzbGV5IE5uYW5uYTwvYXV0aG9yPjxhdXRob3I+VWxsYWgs
IElyZmFuPC9hdXRob3I+PGF1dGhvcj5VdGhtYW4sIE9sYWxla2FuIEEuPC9hdXRob3I+PGF1dGhv
cj5WYWV6Z2hhc2VtaSwgTWFzb3VkPC9hdXRob3I+PGF1dGhvcj5WYXNhbmthcmksIFRvbW1pIEp1
aGFuaTwvYXV0aG9yPjxhdXRob3I+Vm9sbHNldCwgU3RlaW4gRW1pbDwvYXV0aG9yPjxhdXRob3I+
Vm9zLCBUaGVvPC9hdXRob3I+PGF1dGhvcj5WdSwgR2lhbmcgVGh1PC9hdXRob3I+PGF1dGhvcj5W
dSwgTGluaCBHaWE8L2F1dGhvcj48YXV0aG9yPldlaWRlcnBhc3MsIEVsaXNhYmV0ZTwvYXV0aG9y
PjxhdXRob3I+V2VyZGVja2VyLCBBbmRyZWE8L2F1dGhvcj48YXV0aG9yPldpamVyYXRuZSwgVGlz
c2E8L2F1dGhvcj48YXV0aG9yPldpbGxldHQsIFdhbHRlciBDLjwvYXV0aG9yPjxhdXRob3I+V3Us
IEphc29uIEguPC9hdXRob3I+PGF1dGhvcj5YdSwgR2VsaW48L2F1dGhvcj48YXV0aG9yPllvbmVt
b3RvLCBOYW9oaXJvPC9hdXRob3I+PGF1dGhvcj5ZdSwgQ2h1YW5odWE8L2F1dGhvcj48YXV0aG9y
Pk11cnJheSwgQ2hyaXN0b3BoZXIgSi4gTC48L2F1dGhvcj48L2F1dGhvcnM+PC9jb250cmlidXRv
cnM+PHRpdGxlcz48dGl0bGU+SGVhbHRoIGVmZmVjdHMgb2YgZGlldGFyeSByaXNrcyBpbiAxOTUg
Y291bnRyaWVzLCAxOTkwLTIwMTc6IGEgc3lzdGVtYXRpYyBhbmFseXNpcyBmb3IgdGhlIEdsb2Jh
bCBCdXJkZW4gb2YgRGlzZWFzZSBTdHVkeSAyMDE3PC90aXRsZT48c2Vjb25kYXJ5LXRpdGxlPlRo
ZSBMYW5jZXQ8L3NlY29uZGFyeS10aXRsZT48L3RpdGxlcz48cGVyaW9kaWNhbD48ZnVsbC10aXRs
ZT5UaGUgTGFuY2V0PC9mdWxsLXRpdGxlPjwvcGVyaW9kaWNhbD48cGFnZXM+MTk1OC0xOTcyPC9w
YWdlcz48dm9sdW1lPjM5Mzwvdm9sdW1lPjxudW1iZXI+MTAxODQ8L251bWJlcj48ZGF0ZXM+PHll
YXI+MjAxOTwveWVhcj48L2RhdGVzPjxwdWJsaXNoZXI+RWxzZXZpZXI8L3B1Ymxpc2hlcj48aXNi
bj4wMTQwLTY3MzY8L2lzYm4+PHVybHM+PHJlbGF0ZWQtdXJscz48dXJsPmh0dHBzOi8vZG9pLm9y
Zy8xMC4xMDE2L1MwMTQwLTY3MzYoMTkpMzAwNDEtODwvdXJsPjx1cmw+aHR0cHM6Ly93d3cuc2Np
ZW5jZWRpcmVjdC5jb20vc2NpZW5jZS9hcnRpY2xlL3BpaS9TMDE0MDY3MzYxOTMwMDQxOD92aWEl
M0RpaHViPC91cmw+PC9yZWxhdGVkLXVybHM+PC91cmxzPjxlbGVjdHJvbmljLXJlc291cmNlLW51
bT4xMC4xMDE2L1MwMTQwLTY3MzYoMTkpMzAwNDEtODwvZWxlY3Ryb25pYy1yZXNvdXJjZS1udW0+
PGFjY2Vzcy1kYXRlPjIwMjMvMDIvMjc8L2FjY2Vzcy1kYXRlPjwvcmVjb3JkPjwvQ2l0ZT48Q2l0
ZT48QXV0aG9yPkZhZG5lczwvQXV0aG9yPjxZZWFyPjIwMjI8L1llYXI+PFJlY051bT4xNTc8L1Jl
Y051bT48cmVjb3JkPjxyZWMtbnVtYmVyPjE1NzwvcmVjLW51bWJlcj48Zm9yZWlnbi1rZXlzPjxr
ZXkgYXBwPSJFTiIgZGItaWQ9InZ4eGZwcHdlMnByZWV1ZXQ1ejhwZDJ0N3AwYTVhd3hkczJyZSIg
dGltZXN0YW1wPSIxNzUzMDkxNzYxIj4xNTc8L2tleT48L2ZvcmVpZ24ta2V5cz48cmVmLXR5cGUg
bmFtZT0iSm91cm5hbCBBcnRpY2xlIj4xNzwvcmVmLXR5cGU+PGNvbnRyaWJ1dG9ycz48YXV0aG9y
cz48YXV0aG9yPkZhZG5lcywgTC4gVC48L2F1dGhvcj48YXV0aG9yPsOYa2xhbmQsIEouIE0uPC9h
dXRob3I+PGF1dGhvcj5IYWFsYW5kIMOYLCBBLjwvYXV0aG9yPjxhdXRob3I+Sm9oYW5zc29uLCBL
LiBBLjwvYXV0aG9yPjwvYXV0aG9ycz48L2NvbnRyaWJ1dG9ycz48YXV0aC1hZGRyZXNzPkRlcGFy
dG1lbnQgb2YgR2xvYmFsIFB1YmxpYyBIZWFsdGggYW5kIFByaW1hcnkgQ2FyZSwgVW5pdmVyc2l0
eSBvZiBCZXJnZW4sIE5vcndheS4mI3hEO0JlcmdlbiBBZGRpY3Rpb24gUmVzZWFyY2gsIERlcGFy
dG1lbnQgb2YgQWRkaWN0aW9uIE1lZGljaW5lLCBIYXVrZWxhbmQgVW5pdmVyc2l0eSBIb3NwaXRh
bCwgQmVyZ2VuLCBOb3J3YXkuJiN4RDtCZXJnZW4gQ2VudGVyIGZvciBFdGhpY3MgYW5kIFByaW9y
aXR5IFNldHRpbmcsIFVuaXZlcnNpdHkgb2YgQmVyZ2VuLCBOb3J3YXkuPC9hdXRoLWFkZHJlc3M+
PHRpdGxlcz48dGl0bGU+RXN0aW1hdGluZyBpbXBhY3Qgb2YgZm9vZCBjaG9pY2VzIG9uIGxpZmUg
ZXhwZWN0YW5jeTogQSBtb2RlbGluZyBzdHVkeTwvdGl0bGU+PHNlY29uZGFyeS10aXRsZT5QTG9T
IE1lZDwvc2Vjb25kYXJ5LXRpdGxlPjwvdGl0bGVzPjxwZXJpb2RpY2FsPjxmdWxsLXRpdGxlPlBM
b1MgTWVkPC9mdWxsLXRpdGxlPjwvcGVyaW9kaWNhbD48cGFnZXM+ZTEwMDM4ODk8L3BhZ2VzPjx2
b2x1bWU+MTk8L3ZvbHVtZT48bnVtYmVyPjI8L251bWJlcj48ZWRpdGlvbj4yMDIyLzAyLzA5PC9l
ZGl0aW9uPjxrZXl3b3Jkcz48a2V5d29yZD5BZHVsdDwva2V5d29yZD48a2V5d29yZD5BZ2VkPC9r
ZXl3b3JkPjxrZXl3b3JkPkFnZWQsIDgwIGFuZCBvdmVyPC9rZXl3b3JkPjxrZXl3b3JkPkNob2lj
ZSBCZWhhdmlvci8qcGh5c2lvbG9neTwva2V5d29yZD48a2V5d29yZD4qRGVjaXNpb24gU3VwcG9y
dCBUZWNobmlxdWVzPC9rZXl3b3JkPjxrZXl3b3JkPkRpZXQsIEhlYWx0aHkvKnRyZW5kczwva2V5
d29yZD48a2V5d29yZD5GZW1hbGU8L2tleXdvcmQ+PGtleXdvcmQ+Rm9vZCBQcmVmZXJlbmNlcy8q
cGh5c2lvbG9neTwva2V5d29yZD48a2V5d29yZD5GcnVpdDwva2V5d29yZD48a2V5d29yZD5IdW1h
bnM8L2tleXdvcmQ+PGtleXdvcmQ+TGlmZSBFeHBlY3RhbmN5Lyp0cmVuZHM8L2tleXdvcmQ+PGtl
eXdvcmQ+TWFsZTwva2V5d29yZD48a2V5d29yZD5NaWRkbGUgQWdlZDwva2V5d29yZD48a2V5d29y
ZD5OdXRzPC9rZXl3b3JkPjxrZXl3b3JkPlVuaXRlZCBTdGF0ZXMvZXBpZGVtaW9sb2d5PC9rZXl3
b3JkPjxrZXl3b3JkPlZlZ2V0YWJsZXM8L2tleXdvcmQ+PGtleXdvcmQ+V2hvbGUgR3JhaW5zPC9r
ZXl3b3JkPjxrZXl3b3JkPllvdW5nIEFkdWx0PC9rZXl3b3JkPjwva2V5d29yZHM+PGRhdGVzPjx5
ZWFyPjIwMjI8L3llYXI+PHB1Yi1kYXRlcz48ZGF0ZT5GZWI8L2RhdGU+PC9wdWItZGF0ZXM+PC9k
YXRlcz48aXNibj4xNTQ5LTEyNzcgKFByaW50KSYjeEQ7MTU0OS0xMjc3PC9pc2JuPjxhY2Nlc3Np
b24tbnVtPjM1MTM0MDY3PC9hY2Nlc3Npb24tbnVtPjx1cmxzPjwvdXJscz48Y3VzdG9tMj5QTUM4
ODI0MzUzPC9jdXN0b20yPjxlbGVjdHJvbmljLXJlc291cmNlLW51bT4xMC4xMzcxL2pvdXJuYWwu
cG1lZC4xMDAzODg5PC9lbGVjdHJvbmljLXJlc291cmNlLW51bT48cmVtb3RlLWRhdGFiYXNlLXBy
b3ZpZGVyPk5MTTwvcmVtb3RlLWRhdGFiYXNlLXByb3ZpZGVyPjxsYW5ndWFnZT5lbmc8L2xhbmd1
YWdlPjwvcmVjb3JkPjwvQ2l0ZT48L0VuZE5vdGU+AG==
</w:fldData>
              </w:fldChar>
            </w:r>
            <w:r w:rsidR="008440EC" w:rsidRPr="008440EC">
              <w:rPr>
                <w:rFonts w:ascii="Times New Roman" w:hAnsi="Times New Roman" w:cs="Times New Roman"/>
                <w:sz w:val="24"/>
                <w:szCs w:val="24"/>
              </w:rPr>
              <w:instrText xml:space="preserve"> ADDIN EN.CITE </w:instrText>
            </w:r>
            <w:r w:rsidR="008440EC" w:rsidRPr="008440EC">
              <w:rPr>
                <w:rFonts w:ascii="Times New Roman" w:hAnsi="Times New Roman" w:cs="Times New Roman"/>
                <w:sz w:val="24"/>
                <w:szCs w:val="24"/>
              </w:rPr>
              <w:fldChar w:fldCharType="begin">
                <w:fldData xml:space="preserve">PEVuZE5vdGU+PENpdGU+PEF1dGhvcj5BZnNoaW48L0F1dGhvcj48WWVhcj4yMDE5PC9ZZWFyPjxS
ZWNOdW0+NzwvUmVjTnVtPjxEaXNwbGF5VGV4dD4oMSwgNik8L0Rpc3BsYXlUZXh0PjxyZWNvcmQ+
PHJlYy1udW1iZXI+NzwvcmVjLW51bWJlcj48Zm9yZWlnbi1rZXlzPjxrZXkgYXBwPSJFTiIgZGIt
aWQ9InZ4eGZwcHdlMnByZWV1ZXQ1ejhwZDJ0N3AwYTVhd3hkczJyZSIgdGltZXN0YW1wPSIxNzMy
MDI2NjU1Ij43PC9rZXk+PC9mb3JlaWduLWtleXM+PHJlZi10eXBlIG5hbWU9IkpvdXJuYWwgQXJ0
aWNsZSI+MTc8L3JlZi10eXBlPjxjb250cmlidXRvcnM+PGF1dGhvcnM+PGF1dGhvcj5BZnNoaW4s
IEFzaGthbjwvYXV0aG9yPjxhdXRob3I+U3VyLCBQYXRyaWNrIEpvaG48L2F1dGhvcj48YXV0aG9y
PkZheSwgS2FpcnN0ZW4gQS48L2F1dGhvcj48YXV0aG9yPkNvcm5hYnksIExlc2xpZTwvYXV0aG9y
PjxhdXRob3I+RmVycmFyYSwgR2lhbm5pbmE8L2F1dGhvcj48YXV0aG9yPlNhbGFtYSwgSm9zZXBo
IFMuPC9hdXRob3I+PGF1dGhvcj5NdWxsYW55LCBFcmluIEMuPC9hdXRob3I+PGF1dGhvcj5BYmF0
ZSwgS2Fsa2lkYW4gSGFzc2VuPC9hdXRob3I+PGF1dGhvcj5BYmJhZmF0aSwgQ3Jpc3RpYW5hPC9h
dXRob3I+PGF1dGhvcj5BYmViZSwgWmVnZXllPC9hdXRob3I+PGF1dGhvcj5BZmFyaWRlaCwgTW9o
c2VuPC9hdXRob3I+PGF1dGhvcj5BZ2dhcndhbCwgQW5qdTwvYXV0aG9yPjxhdXRob3I+QWdyYXdh
bCwgU3V0YXBhPC9hdXRob3I+PGF1dGhvcj5Ba2lueWVtaWp1LCBUb21pPC9hdXRob3I+PGF1dGhv
cj5BbGFoZGFiLCBGYXJlczwvYXV0aG9yPjxhdXRob3I+QmFjaGEsIFVtYXI8L2F1dGhvcj48YXV0
aG9yPkJhY2htYW4sIFZpY3RvcmlhIEYuPC9hdXRob3I+PGF1dGhvcj5CYWRhbGksIEhhbWlkPC9h
dXRob3I+PGF1dGhvcj5CYWRhd2ksIEFsYWE8L2F1dGhvcj48YXV0aG9yPkJlbnNlbm9yLCBJc2Fi
ZWxhIE0uPC9hdXRob3I+PGF1dGhvcj5CZXJuYWJlLCBFZHVhcmRvPC9hdXRob3I+PGF1dGhvcj5C
aWFkZ2lsaWduLCBTaWJoYXR1IEthc3NhIEsuPC9hdXRob3I+PGF1dGhvcj5CaXJ5dWtvdiwgU3Rh
biBILjwvYXV0aG9yPjxhdXRob3I+Q2FoaWxsLCBMZWFoIEUuPC9hdXRob3I+PGF1dGhvcj5DYXJy
ZXJvLCBKdWFuIEouPC9hdXRob3I+PGF1dGhvcj5DZXJjeSwgS2VsbHkgTS48L2F1dGhvcj48YXV0
aG9yPkRhbmRvbmEsIExhbGl0PC9hdXRob3I+PGF1dGhvcj5EYW5kb25hLCBSYWtoaTwvYXV0aG9y
PjxhdXRob3I+RGFuZywgQW5oIEtpbTwvYXV0aG9yPjxhdXRob3I+RGVnZWZhLCBNZWF6YSBHaXJt
YTwvYXV0aG9yPjxhdXRob3I+RWwgU2F5ZWQgWmFraSwgTWF5c2FhPC9hdXRob3I+PGF1dGhvcj5F
c3RlZ2hhbWF0aSwgQWxpcmV6YTwvYXV0aG9yPjxhdXRob3I+RXN0ZWdoYW1hdGksIFNhZGFmPC9h
dXRob3I+PGF1dGhvcj5GYW56bywgSmVzc2ljYTwvYXV0aG9yPjxhdXRob3I+RmFyaW5oYSwgQ2Fy
bGEgU29maWEgZSBTw6E8L2F1dGhvcj48YXV0aG9yPkZhcnZpZCwgTWFyeWFtIFMuPC9hdXRob3I+
PGF1dGhvcj5GYXJ6YWRmYXIsIEZhcnNoYWQ8L2F1dGhvcj48YXV0aG9yPkZlaWdpbiwgVmFsZXJ5
IEwuPC9hdXRob3I+PGF1dGhvcj5GZXJuYW5kZXMsIEpvYW8gQy48L2F1dGhvcj48YXV0aG9yPkZs
b3IsIEx1aXNhIFNvcmlvPC9hdXRob3I+PGF1dGhvcj5Gb2lndCwgTmF0YWxpeWEgQS48L2F1dGhv
cj48YXV0aG9yPkZvcm91emFuZmFyLCBNb2hhbW1hZCBILjwvYXV0aG9yPjxhdXRob3I+R2Fuamks
IE1vcnNhbGVoPC9hdXRob3I+PGF1dGhvcj5HZWxlaWpuc2UsIEpvaGFubmEgTS48L2F1dGhvcj48
YXV0aG9yPkdpbGx1bSwgUmljaGFyZCBGLjwvYXV0aG9yPjxhdXRob3I+R291bGFydCwgQWxlc3Nh
bmRyYSBDLjwvYXV0aG9yPjxhdXRob3I+R3Jvc3NvLCBHaXVzZXBwZTwvYXV0aG9yPjxhdXRob3I+
R3Vlc3NvdXMsIElkcmlzPC9hdXRob3I+PGF1dGhvcj5IYW1pZGksIFNhbWVyPC9hdXRob3I+PGF1
dGhvcj5IYW5rZXksIEdyYWVtZSBKLjwvYXV0aG9yPjxhdXRob3I+SGFyaWtyaXNobmFuLCBTaXZh
ZGFzYW5waWxsYWk8L2F1dGhvcj48YXV0aG9yPkhhc3NlbiwgSGFtaWQgWWltYW08L2F1dGhvcj48
YXV0aG9yPkhheSwgU2ltb24gSS48L2F1dGhvcj48YXV0aG9yPkhvYW5nLCBDaGkgTGluaDwvYXV0
aG9yPjxhdXRob3I+SG9yaW5vLCBNYXNha288L2F1dGhvcj48YXV0aG9yPklrZWRhLCBOYXl1PC9h
dXRob3I+PGF1dGhvcj5Jc2xhbWksIEZhcmhhZDwvYXV0aG9yPjxhdXRob3I+SmFja3NvbiwgTWFy
aWEgRC48L2F1dGhvcj48YXV0aG9yPkphbWVzLCBTcGVuY2VyIEwuPC9hdXRob3I+PGF1dGhvcj5K
b2hhbnNzb24sIExhcnM8L2F1dGhvcj48YXV0aG9yPkpvbmFzLCBKb3N0IEIuPC9hdXRob3I+PGF1
dGhvcj5LYXNhZWlhbiwgQW1pcjwvYXV0aG9yPjxhdXRob3I+S2hhZGVyLCBZb3VzZWYgU2FsZWg8
L2F1dGhvcj48YXV0aG9yPktoYWxpbCwgSWJyYWhpbSBBLjwvYXV0aG9yPjxhdXRob3I+S2hhbmcs
IFlvdW5nLUhvPC9hdXRob3I+PGF1dGhvcj5LaW1va290aSwgUnV0aCBXLjwvYXV0aG9yPjxhdXRo
b3I+S29rdWJvLCBZb3NoaWhpcm88L2F1dGhvcj48YXV0aG9yPkt1bWFyLCBHLiBBbmlsPC9hdXRo
b3I+PGF1dGhvcj5MYWxsdWtrYSwgVGVhPC9hdXRob3I+PGF1dGhvcj5Mb3BleiwgQWxhbiBELjwv
YXV0aG9yPjxhdXRob3I+TG9ya293c2tpLCBTdGVmYW48L2F1dGhvcj48YXV0aG9yPkxvdHVmbywg
UGF1bG8gQS48L2F1dGhvcj48YXV0aG9yPkxvemFubywgUmFmYWVsPC9hdXRob3I+PGF1dGhvcj5N
YWxla3phZGVoLCBSZXphPC9hdXRob3I+PGF1dGhvcj5Nw6RyeiwgV2luZnJpZWQ8L2F1dGhvcj48
YXV0aG9yPk1laWVyLCBUb25pPC9hdXRob3I+PGF1dGhvcj5NZWxha3UsIFlvaGFubmVzIEEuPC9h
dXRob3I+PGF1dGhvcj5NZW5kb3phLCBXYWx0ZXI8L2F1dGhvcj48YXV0aG9yPk1lbnNpbmssIEdl
cnQgQi4gTS48L2F1dGhvcj48YXV0aG9yPk1pY2hhLCBSZW5hdGE8L2F1dGhvcj48YXV0aG9yPk1p
bGxlciwgVGVkIFIuPC9hdXRob3I+PGF1dGhvcj5NaXJhcmVmaW4sIE1vamRlPC9hdXRob3I+PGF1
dGhvcj5Nb2hhbiwgVmlzd2FuYXRoYW48L2F1dGhvcj48YXV0aG9yPk1va2RhZCwgQWxpIEguPC9h
dXRob3I+PGF1dGhvcj5Nb3phZmZhcmlhbiwgRGFyaXVzaDwvYXV0aG9yPjxhdXRob3I+TmFnZWws
IEdhYnJpZWxlPC9hdXRob3I+PGF1dGhvcj5OYWdoYXZpLCBNb2hzZW48L2F1dGhvcj48YXV0aG9y
Pk5ndXllbiwgQ3VvbmcgVGF0PC9hdXRob3I+PGF1dGhvcj5OaXhvbiwgTW9sbHkgUi48L2F1dGhv
cj48YXV0aG9yPk9uZywgS2FueWluIEwuPC9hdXRob3I+PGF1dGhvcj5QZXJlaXJhLCBEYXZpZCBN
LjwvYXV0aG9yPjxhdXRob3I+UG91c3RjaGksIEhvc3NlaW48L2F1dGhvcj48YXV0aG9yPlFvcmJh
bmksIE1vc3RhZmE8L2F1dGhvcj48YXV0aG9yPlJhaSwgUmFqZXNoIEt1bWFyPC9hdXRob3I+PGF1
dGhvcj5SYXpvLUdhcmPDrWEsIENocmlzdGlhbjwvYXV0aG9yPjxhdXRob3I+UmVobSwgQ29saW4g
RC48L2F1dGhvcj48YXV0aG9yPlJpdmVyYSwgSnVhbiBBLjwvYXV0aG9yPjxhdXRob3I+Um9kcsOt
Z3Vlei1SYW3DrXJleiwgU29uaWE8L2F1dGhvcj48YXV0aG9yPlJvc2hhbmRlbCwgR2hvbGFtcmV6
YTwvYXV0aG9yPjxhdXRob3I+Um90aCwgR3JlZ29yeSBBLjwvYXV0aG9yPjxhdXRob3I+U2FuYWJy
aWEsIEp1YW48L2F1dGhvcj48YXV0aG9yPlPDoW5jaGV6LVBpbWllbnRhLCBUYW5pYSBHLjwvYXV0
aG9yPjxhdXRob3I+U2FydG9yaXVzLCBCZW5uPC9hdXRob3I+PGF1dGhvcj5TY2htaWRodWJlciwg
Sm9zZWY8L2F1dGhvcj48YXV0aG9yPlNjaHV0dGUsIEFsZXR0YSBFbGlzYWJldGg8L2F1dGhvcj48
YXV0aG9yPlNlcGFubG91LCBTYWRhZiBHLjwvYXV0aG9yPjxhdXRob3I+U2hpbiwgTWluLUplb25n
PC9hdXRob3I+PGF1dGhvcj5Tb3JlbnNlbiwgUmVlZCBKLiBELjwvYXV0aG9yPjxhdXRob3I+U3By
aW5nbWFubiwgTWFyY288L2F1dGhvcj48YXV0aG9yPlN6cG9uYXIsIEx1Y2phbjwvYXV0aG9yPjxh
dXRob3I+VGhvcm5lLUx5bWFuLCBBbmRyZXcgTC48L2F1dGhvcj48YXV0aG9yPlRocmlmdCwgQW1h
bmRhIEcuPC9hdXRob3I+PGF1dGhvcj5Ub3V2aWVyLCBNYXRoaWxkZTwvYXV0aG9yPjxhdXRob3I+
VHJhbiwgQmFjaCBYdWFuPC9hdXRob3I+PGF1dGhvcj5UeXJvdm9sYXMsIFN0ZWZhbm9zPC9hdXRo
b3I+PGF1dGhvcj5Va3dhamEsIEtpbmdzbGV5IE5uYW5uYTwvYXV0aG9yPjxhdXRob3I+VWxsYWgs
IElyZmFuPC9hdXRob3I+PGF1dGhvcj5VdGhtYW4sIE9sYWxla2FuIEEuPC9hdXRob3I+PGF1dGhv
cj5WYWV6Z2hhc2VtaSwgTWFzb3VkPC9hdXRob3I+PGF1dGhvcj5WYXNhbmthcmksIFRvbW1pIEp1
aGFuaTwvYXV0aG9yPjxhdXRob3I+Vm9sbHNldCwgU3RlaW4gRW1pbDwvYXV0aG9yPjxhdXRob3I+
Vm9zLCBUaGVvPC9hdXRob3I+PGF1dGhvcj5WdSwgR2lhbmcgVGh1PC9hdXRob3I+PGF1dGhvcj5W
dSwgTGluaCBHaWE8L2F1dGhvcj48YXV0aG9yPldlaWRlcnBhc3MsIEVsaXNhYmV0ZTwvYXV0aG9y
PjxhdXRob3I+V2VyZGVja2VyLCBBbmRyZWE8L2F1dGhvcj48YXV0aG9yPldpamVyYXRuZSwgVGlz
c2E8L2F1dGhvcj48YXV0aG9yPldpbGxldHQsIFdhbHRlciBDLjwvYXV0aG9yPjxhdXRob3I+V3Us
IEphc29uIEguPC9hdXRob3I+PGF1dGhvcj5YdSwgR2VsaW48L2F1dGhvcj48YXV0aG9yPllvbmVt
b3RvLCBOYW9oaXJvPC9hdXRob3I+PGF1dGhvcj5ZdSwgQ2h1YW5odWE8L2F1dGhvcj48YXV0aG9y
Pk11cnJheSwgQ2hyaXN0b3BoZXIgSi4gTC48L2F1dGhvcj48L2F1dGhvcnM+PC9jb250cmlidXRv
cnM+PHRpdGxlcz48dGl0bGU+SGVhbHRoIGVmZmVjdHMgb2YgZGlldGFyeSByaXNrcyBpbiAxOTUg
Y291bnRyaWVzLCAxOTkwLTIwMTc6IGEgc3lzdGVtYXRpYyBhbmFseXNpcyBmb3IgdGhlIEdsb2Jh
bCBCdXJkZW4gb2YgRGlzZWFzZSBTdHVkeSAyMDE3PC90aXRsZT48c2Vjb25kYXJ5LXRpdGxlPlRo
ZSBMYW5jZXQ8L3NlY29uZGFyeS10aXRsZT48L3RpdGxlcz48cGVyaW9kaWNhbD48ZnVsbC10aXRs
ZT5UaGUgTGFuY2V0PC9mdWxsLXRpdGxlPjwvcGVyaW9kaWNhbD48cGFnZXM+MTk1OC0xOTcyPC9w
YWdlcz48dm9sdW1lPjM5Mzwvdm9sdW1lPjxudW1iZXI+MTAxODQ8L251bWJlcj48ZGF0ZXM+PHll
YXI+MjAxOTwveWVhcj48L2RhdGVzPjxwdWJsaXNoZXI+RWxzZXZpZXI8L3B1Ymxpc2hlcj48aXNi
bj4wMTQwLTY3MzY8L2lzYm4+PHVybHM+PHJlbGF0ZWQtdXJscz48dXJsPmh0dHBzOi8vZG9pLm9y
Zy8xMC4xMDE2L1MwMTQwLTY3MzYoMTkpMzAwNDEtODwvdXJsPjx1cmw+aHR0cHM6Ly93d3cuc2Np
ZW5jZWRpcmVjdC5jb20vc2NpZW5jZS9hcnRpY2xlL3BpaS9TMDE0MDY3MzYxOTMwMDQxOD92aWEl
M0RpaHViPC91cmw+PC9yZWxhdGVkLXVybHM+PC91cmxzPjxlbGVjdHJvbmljLXJlc291cmNlLW51
bT4xMC4xMDE2L1MwMTQwLTY3MzYoMTkpMzAwNDEtODwvZWxlY3Ryb25pYy1yZXNvdXJjZS1udW0+
PGFjY2Vzcy1kYXRlPjIwMjMvMDIvMjc8L2FjY2Vzcy1kYXRlPjwvcmVjb3JkPjwvQ2l0ZT48Q2l0
ZT48QXV0aG9yPkZhZG5lczwvQXV0aG9yPjxZZWFyPjIwMjI8L1llYXI+PFJlY051bT4xNTc8L1Jl
Y051bT48cmVjb3JkPjxyZWMtbnVtYmVyPjE1NzwvcmVjLW51bWJlcj48Zm9yZWlnbi1rZXlzPjxr
ZXkgYXBwPSJFTiIgZGItaWQ9InZ4eGZwcHdlMnByZWV1ZXQ1ejhwZDJ0N3AwYTVhd3hkczJyZSIg
dGltZXN0YW1wPSIxNzUzMDkxNzYxIj4xNTc8L2tleT48L2ZvcmVpZ24ta2V5cz48cmVmLXR5cGUg
bmFtZT0iSm91cm5hbCBBcnRpY2xlIj4xNzwvcmVmLXR5cGU+PGNvbnRyaWJ1dG9ycz48YXV0aG9y
cz48YXV0aG9yPkZhZG5lcywgTC4gVC48L2F1dGhvcj48YXV0aG9yPsOYa2xhbmQsIEouIE0uPC9h
dXRob3I+PGF1dGhvcj5IYWFsYW5kIMOYLCBBLjwvYXV0aG9yPjxhdXRob3I+Sm9oYW5zc29uLCBL
LiBBLjwvYXV0aG9yPjwvYXV0aG9ycz48L2NvbnRyaWJ1dG9ycz48YXV0aC1hZGRyZXNzPkRlcGFy
dG1lbnQgb2YgR2xvYmFsIFB1YmxpYyBIZWFsdGggYW5kIFByaW1hcnkgQ2FyZSwgVW5pdmVyc2l0
eSBvZiBCZXJnZW4sIE5vcndheS4mI3hEO0JlcmdlbiBBZGRpY3Rpb24gUmVzZWFyY2gsIERlcGFy
dG1lbnQgb2YgQWRkaWN0aW9uIE1lZGljaW5lLCBIYXVrZWxhbmQgVW5pdmVyc2l0eSBIb3NwaXRh
bCwgQmVyZ2VuLCBOb3J3YXkuJiN4RDtCZXJnZW4gQ2VudGVyIGZvciBFdGhpY3MgYW5kIFByaW9y
aXR5IFNldHRpbmcsIFVuaXZlcnNpdHkgb2YgQmVyZ2VuLCBOb3J3YXkuPC9hdXRoLWFkZHJlc3M+
PHRpdGxlcz48dGl0bGU+RXN0aW1hdGluZyBpbXBhY3Qgb2YgZm9vZCBjaG9pY2VzIG9uIGxpZmUg
ZXhwZWN0YW5jeTogQSBtb2RlbGluZyBzdHVkeTwvdGl0bGU+PHNlY29uZGFyeS10aXRsZT5QTG9T
IE1lZDwvc2Vjb25kYXJ5LXRpdGxlPjwvdGl0bGVzPjxwZXJpb2RpY2FsPjxmdWxsLXRpdGxlPlBM
b1MgTWVkPC9mdWxsLXRpdGxlPjwvcGVyaW9kaWNhbD48cGFnZXM+ZTEwMDM4ODk8L3BhZ2VzPjx2
b2x1bWU+MTk8L3ZvbHVtZT48bnVtYmVyPjI8L251bWJlcj48ZWRpdGlvbj4yMDIyLzAyLzA5PC9l
ZGl0aW9uPjxrZXl3b3Jkcz48a2V5d29yZD5BZHVsdDwva2V5d29yZD48a2V5d29yZD5BZ2VkPC9r
ZXl3b3JkPjxrZXl3b3JkPkFnZWQsIDgwIGFuZCBvdmVyPC9rZXl3b3JkPjxrZXl3b3JkPkNob2lj
ZSBCZWhhdmlvci8qcGh5c2lvbG9neTwva2V5d29yZD48a2V5d29yZD4qRGVjaXNpb24gU3VwcG9y
dCBUZWNobmlxdWVzPC9rZXl3b3JkPjxrZXl3b3JkPkRpZXQsIEhlYWx0aHkvKnRyZW5kczwva2V5
d29yZD48a2V5d29yZD5GZW1hbGU8L2tleXdvcmQ+PGtleXdvcmQ+Rm9vZCBQcmVmZXJlbmNlcy8q
cGh5c2lvbG9neTwva2V5d29yZD48a2V5d29yZD5GcnVpdDwva2V5d29yZD48a2V5d29yZD5IdW1h
bnM8L2tleXdvcmQ+PGtleXdvcmQ+TGlmZSBFeHBlY3RhbmN5Lyp0cmVuZHM8L2tleXdvcmQ+PGtl
eXdvcmQ+TWFsZTwva2V5d29yZD48a2V5d29yZD5NaWRkbGUgQWdlZDwva2V5d29yZD48a2V5d29y
ZD5OdXRzPC9rZXl3b3JkPjxrZXl3b3JkPlVuaXRlZCBTdGF0ZXMvZXBpZGVtaW9sb2d5PC9rZXl3
b3JkPjxrZXl3b3JkPlZlZ2V0YWJsZXM8L2tleXdvcmQ+PGtleXdvcmQ+V2hvbGUgR3JhaW5zPC9r
ZXl3b3JkPjxrZXl3b3JkPllvdW5nIEFkdWx0PC9rZXl3b3JkPjwva2V5d29yZHM+PGRhdGVzPjx5
ZWFyPjIwMjI8L3llYXI+PHB1Yi1kYXRlcz48ZGF0ZT5GZWI8L2RhdGU+PC9wdWItZGF0ZXM+PC9k
YXRlcz48aXNibj4xNTQ5LTEyNzcgKFByaW50KSYjeEQ7MTU0OS0xMjc3PC9pc2JuPjxhY2Nlc3Np
b24tbnVtPjM1MTM0MDY3PC9hY2Nlc3Npb24tbnVtPjx1cmxzPjwvdXJscz48Y3VzdG9tMj5QTUM4
ODI0MzUzPC9jdXN0b20yPjxlbGVjdHJvbmljLXJlc291cmNlLW51bT4xMC4xMzcxL2pvdXJuYWwu
cG1lZC4xMDAzODg5PC9lbGVjdHJvbmljLXJlc291cmNlLW51bT48cmVtb3RlLWRhdGFiYXNlLXBy
b3ZpZGVyPk5MTTwvcmVtb3RlLWRhdGFiYXNlLXByb3ZpZGVyPjxsYW5ndWFnZT5lbmc8L2xhbmd1
YWdlPjwvcmVjb3JkPjwvQ2l0ZT48L0VuZE5vdGU+AG==
</w:fldData>
              </w:fldChar>
            </w:r>
            <w:r w:rsidR="008440EC" w:rsidRPr="008440EC">
              <w:rPr>
                <w:rFonts w:ascii="Times New Roman" w:hAnsi="Times New Roman" w:cs="Times New Roman"/>
                <w:sz w:val="24"/>
                <w:szCs w:val="24"/>
              </w:rPr>
              <w:instrText xml:space="preserve"> ADDIN EN.CITE.DATA </w:instrText>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end"/>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separate"/>
            </w:r>
            <w:r w:rsidR="008440EC" w:rsidRPr="008440EC">
              <w:rPr>
                <w:rFonts w:ascii="Times New Roman" w:hAnsi="Times New Roman" w:cs="Times New Roman"/>
                <w:noProof/>
                <w:sz w:val="24"/>
                <w:szCs w:val="24"/>
              </w:rPr>
              <w:t>(1, 6)</w:t>
            </w:r>
            <w:r w:rsidR="008440EC" w:rsidRPr="008440EC">
              <w:rPr>
                <w:rFonts w:ascii="Times New Roman" w:hAnsi="Times New Roman" w:cs="Times New Roman"/>
                <w:sz w:val="24"/>
                <w:szCs w:val="24"/>
              </w:rPr>
              <w:fldChar w:fldCharType="end"/>
            </w:r>
          </w:p>
        </w:tc>
        <w:tc>
          <w:tcPr>
            <w:tcW w:w="1701" w:type="dxa"/>
            <w:vAlign w:val="center"/>
          </w:tcPr>
          <w:p w14:paraId="3BA7637C" w14:textId="5488078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4.300</w:t>
            </w:r>
          </w:p>
        </w:tc>
        <w:tc>
          <w:tcPr>
            <w:tcW w:w="1701" w:type="dxa"/>
            <w:vAlign w:val="center"/>
          </w:tcPr>
          <w:p w14:paraId="00F7339F" w14:textId="3BA8D87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06.301</w:t>
            </w:r>
          </w:p>
        </w:tc>
        <w:tc>
          <w:tcPr>
            <w:tcW w:w="1417" w:type="dxa"/>
            <w:vAlign w:val="center"/>
          </w:tcPr>
          <w:p w14:paraId="280451BD" w14:textId="699B7B0C"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7</w:t>
            </w:r>
          </w:p>
        </w:tc>
        <w:tc>
          <w:tcPr>
            <w:tcW w:w="1120" w:type="dxa"/>
            <w:vAlign w:val="center"/>
          </w:tcPr>
          <w:p w14:paraId="6322D603" w14:textId="71B5FF8B"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401</w:t>
            </w:r>
          </w:p>
        </w:tc>
        <w:tc>
          <w:tcPr>
            <w:tcW w:w="1255" w:type="dxa"/>
            <w:vAlign w:val="center"/>
          </w:tcPr>
          <w:p w14:paraId="584E3D2E" w14:textId="4A67AB16"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4.441</w:t>
            </w:r>
          </w:p>
        </w:tc>
      </w:tr>
      <w:tr w:rsidR="0004659C" w:rsidRPr="008440EC" w14:paraId="01F5C547" w14:textId="4C8DF017"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6FFC9DA3" w14:textId="4299F53C"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t>Diet low in whole grains</w:t>
            </w:r>
          </w:p>
        </w:tc>
        <w:tc>
          <w:tcPr>
            <w:tcW w:w="1480" w:type="dxa"/>
            <w:shd w:val="clear" w:color="auto" w:fill="E8E8E8" w:themeFill="background2"/>
            <w:vAlign w:val="center"/>
          </w:tcPr>
          <w:p w14:paraId="49385898" w14:textId="71B5C0C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45.952</w:t>
            </w:r>
          </w:p>
        </w:tc>
        <w:tc>
          <w:tcPr>
            <w:tcW w:w="1417" w:type="dxa"/>
            <w:shd w:val="clear" w:color="auto" w:fill="E8E8E8" w:themeFill="background2"/>
            <w:vAlign w:val="center"/>
          </w:tcPr>
          <w:p w14:paraId="11ABAC18" w14:textId="27635FF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22.039</w:t>
            </w:r>
          </w:p>
        </w:tc>
        <w:tc>
          <w:tcPr>
            <w:tcW w:w="1418" w:type="dxa"/>
            <w:shd w:val="clear" w:color="auto" w:fill="E8E8E8" w:themeFill="background2"/>
            <w:vAlign w:val="center"/>
          </w:tcPr>
          <w:p w14:paraId="51A8A8E9" w14:textId="2C44D2EB"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89</w:t>
            </w:r>
          </w:p>
        </w:tc>
        <w:tc>
          <w:tcPr>
            <w:tcW w:w="1134" w:type="dxa"/>
            <w:shd w:val="clear" w:color="auto" w:fill="E8E8E8" w:themeFill="background2"/>
            <w:vAlign w:val="center"/>
          </w:tcPr>
          <w:p w14:paraId="7E2A57F9" w14:textId="4376E55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19</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shd w:val="clear" w:color="auto" w:fill="E8E8E8" w:themeFill="background2"/>
            <w:vAlign w:val="center"/>
          </w:tcPr>
          <w:p w14:paraId="670FCB88" w14:textId="0195AEA6"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53.687</w:t>
            </w:r>
          </w:p>
        </w:tc>
        <w:tc>
          <w:tcPr>
            <w:tcW w:w="1701" w:type="dxa"/>
            <w:shd w:val="clear" w:color="auto" w:fill="E8E8E8" w:themeFill="background2"/>
            <w:vAlign w:val="center"/>
          </w:tcPr>
          <w:p w14:paraId="33A745E3" w14:textId="5786430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73.709</w:t>
            </w:r>
          </w:p>
        </w:tc>
        <w:tc>
          <w:tcPr>
            <w:tcW w:w="1417" w:type="dxa"/>
            <w:shd w:val="clear" w:color="auto" w:fill="E8E8E8" w:themeFill="background2"/>
            <w:vAlign w:val="center"/>
          </w:tcPr>
          <w:p w14:paraId="1BA330A8" w14:textId="0CCC7A4B"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17</w:t>
            </w:r>
          </w:p>
        </w:tc>
        <w:tc>
          <w:tcPr>
            <w:tcW w:w="1120" w:type="dxa"/>
            <w:shd w:val="clear" w:color="auto" w:fill="E8E8E8" w:themeFill="background2"/>
            <w:vAlign w:val="center"/>
          </w:tcPr>
          <w:p w14:paraId="2448743C" w14:textId="6E19784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6.127</w:t>
            </w:r>
          </w:p>
        </w:tc>
        <w:tc>
          <w:tcPr>
            <w:tcW w:w="1255" w:type="dxa"/>
            <w:shd w:val="clear" w:color="auto" w:fill="E8E8E8" w:themeFill="background2"/>
            <w:vAlign w:val="center"/>
          </w:tcPr>
          <w:p w14:paraId="7C408F26" w14:textId="061B482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2.531</w:t>
            </w:r>
          </w:p>
        </w:tc>
      </w:tr>
      <w:tr w:rsidR="0004659C" w:rsidRPr="008440EC" w14:paraId="6DBA866C" w14:textId="53C09B1E"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4C9DDCE1" w14:textId="4A83A9BC"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t>Diet high in refined grain</w:t>
            </w:r>
          </w:p>
        </w:tc>
        <w:tc>
          <w:tcPr>
            <w:tcW w:w="1480" w:type="dxa"/>
            <w:vAlign w:val="center"/>
          </w:tcPr>
          <w:p w14:paraId="5F2F8466" w14:textId="09318C4A"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3CF713AC" w14:textId="2A64F606"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1.291</w:t>
            </w:r>
          </w:p>
        </w:tc>
        <w:tc>
          <w:tcPr>
            <w:tcW w:w="1418" w:type="dxa"/>
            <w:vAlign w:val="center"/>
          </w:tcPr>
          <w:p w14:paraId="0E52C836" w14:textId="675C5E94"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87</w:t>
            </w:r>
          </w:p>
        </w:tc>
        <w:tc>
          <w:tcPr>
            <w:tcW w:w="1134" w:type="dxa"/>
            <w:vAlign w:val="center"/>
          </w:tcPr>
          <w:p w14:paraId="2F1CC043" w14:textId="045AC941"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vAlign w:val="center"/>
          </w:tcPr>
          <w:p w14:paraId="71DEEA23" w14:textId="4CDFAA54"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7397D044" w14:textId="54C70511"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482</w:t>
            </w:r>
          </w:p>
        </w:tc>
        <w:tc>
          <w:tcPr>
            <w:tcW w:w="1417" w:type="dxa"/>
            <w:vAlign w:val="center"/>
          </w:tcPr>
          <w:p w14:paraId="15FDEE07" w14:textId="1B7C372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232</w:t>
            </w:r>
          </w:p>
        </w:tc>
        <w:tc>
          <w:tcPr>
            <w:tcW w:w="1120" w:type="dxa"/>
            <w:vAlign w:val="center"/>
          </w:tcPr>
          <w:p w14:paraId="31D3E3F2" w14:textId="3B96423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255" w:type="dxa"/>
            <w:vAlign w:val="center"/>
          </w:tcPr>
          <w:p w14:paraId="1F0BA08C" w14:textId="5FAAEB5C"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439</w:t>
            </w:r>
          </w:p>
        </w:tc>
      </w:tr>
      <w:tr w:rsidR="0004659C" w:rsidRPr="008440EC" w14:paraId="2AF1E9D1" w14:textId="1C1ADBC0"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27C3CE61" w14:textId="45D04E53"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w:t>
            </w:r>
            <w:proofErr w:type="spellStart"/>
            <w:r w:rsidRPr="008440EC">
              <w:rPr>
                <w:rFonts w:ascii="Times New Roman" w:hAnsi="Times New Roman" w:cs="Times New Roman"/>
                <w:color w:val="000000"/>
                <w:sz w:val="24"/>
                <w:szCs w:val="24"/>
              </w:rPr>
              <w:t>dairy</w:t>
            </w:r>
            <w:proofErr w:type="spellEnd"/>
          </w:p>
        </w:tc>
        <w:tc>
          <w:tcPr>
            <w:tcW w:w="1480" w:type="dxa"/>
            <w:shd w:val="clear" w:color="auto" w:fill="E8E8E8" w:themeFill="background2"/>
            <w:vAlign w:val="center"/>
          </w:tcPr>
          <w:p w14:paraId="1DD11D82" w14:textId="0E78035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shd w:val="clear" w:color="auto" w:fill="E8E8E8" w:themeFill="background2"/>
            <w:vAlign w:val="center"/>
          </w:tcPr>
          <w:p w14:paraId="7A65B587" w14:textId="7E3F0A9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11.563</w:t>
            </w:r>
          </w:p>
        </w:tc>
        <w:tc>
          <w:tcPr>
            <w:tcW w:w="1418" w:type="dxa"/>
            <w:shd w:val="clear" w:color="auto" w:fill="E8E8E8" w:themeFill="background2"/>
            <w:vAlign w:val="center"/>
          </w:tcPr>
          <w:p w14:paraId="1C365397" w14:textId="5DA55278"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50</w:t>
            </w:r>
          </w:p>
        </w:tc>
        <w:tc>
          <w:tcPr>
            <w:tcW w:w="1134" w:type="dxa"/>
            <w:shd w:val="clear" w:color="auto" w:fill="E8E8E8" w:themeFill="background2"/>
            <w:vAlign w:val="center"/>
          </w:tcPr>
          <w:p w14:paraId="4F41ADE0" w14:textId="3022DC99"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55</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shd w:val="clear" w:color="auto" w:fill="E8E8E8" w:themeFill="background2"/>
            <w:vAlign w:val="center"/>
          </w:tcPr>
          <w:p w14:paraId="3562196A" w14:textId="2D23F62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shd w:val="clear" w:color="auto" w:fill="E8E8E8" w:themeFill="background2"/>
            <w:vAlign w:val="center"/>
          </w:tcPr>
          <w:p w14:paraId="672A0C69" w14:textId="721A319E"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5.649</w:t>
            </w:r>
          </w:p>
        </w:tc>
        <w:tc>
          <w:tcPr>
            <w:tcW w:w="1417" w:type="dxa"/>
            <w:shd w:val="clear" w:color="auto" w:fill="E8E8E8" w:themeFill="background2"/>
            <w:vAlign w:val="center"/>
          </w:tcPr>
          <w:p w14:paraId="4C486575" w14:textId="075DD8C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357</w:t>
            </w:r>
          </w:p>
        </w:tc>
        <w:tc>
          <w:tcPr>
            <w:tcW w:w="1120" w:type="dxa"/>
            <w:shd w:val="clear" w:color="auto" w:fill="E8E8E8" w:themeFill="background2"/>
            <w:vAlign w:val="center"/>
          </w:tcPr>
          <w:p w14:paraId="30A28907" w14:textId="57A6BA5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255" w:type="dxa"/>
            <w:shd w:val="clear" w:color="auto" w:fill="E8E8E8" w:themeFill="background2"/>
            <w:vAlign w:val="center"/>
          </w:tcPr>
          <w:p w14:paraId="4D6D13C4" w14:textId="3B140C4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0.166</w:t>
            </w:r>
          </w:p>
        </w:tc>
      </w:tr>
      <w:tr w:rsidR="0004659C" w:rsidRPr="008440EC" w14:paraId="407DF290" w14:textId="6C9C16D3"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1DA3AE73" w14:textId="576836B9"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milk</w:t>
            </w:r>
          </w:p>
        </w:tc>
        <w:tc>
          <w:tcPr>
            <w:tcW w:w="1480" w:type="dxa"/>
            <w:vAlign w:val="center"/>
          </w:tcPr>
          <w:p w14:paraId="2B683C1C" w14:textId="3D5E0DD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4.518</w:t>
            </w:r>
          </w:p>
        </w:tc>
        <w:tc>
          <w:tcPr>
            <w:tcW w:w="1417" w:type="dxa"/>
            <w:vAlign w:val="center"/>
          </w:tcPr>
          <w:p w14:paraId="58D6B8D7" w14:textId="32486238"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8" w:type="dxa"/>
            <w:vAlign w:val="center"/>
          </w:tcPr>
          <w:p w14:paraId="6903E79F" w14:textId="2A59A55B"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61</w:t>
            </w:r>
          </w:p>
        </w:tc>
        <w:tc>
          <w:tcPr>
            <w:tcW w:w="1134" w:type="dxa"/>
            <w:vAlign w:val="center"/>
          </w:tcPr>
          <w:p w14:paraId="287CCAE5" w14:textId="6F6EAA90"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435</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vAlign w:val="center"/>
          </w:tcPr>
          <w:p w14:paraId="343B0888" w14:textId="2C01AE6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206</w:t>
            </w:r>
          </w:p>
        </w:tc>
        <w:tc>
          <w:tcPr>
            <w:tcW w:w="1701" w:type="dxa"/>
            <w:vAlign w:val="center"/>
          </w:tcPr>
          <w:p w14:paraId="3235FAD9" w14:textId="1DECCF6B"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2A880399" w14:textId="3652D1F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325</w:t>
            </w:r>
          </w:p>
        </w:tc>
        <w:tc>
          <w:tcPr>
            <w:tcW w:w="1120" w:type="dxa"/>
            <w:vAlign w:val="center"/>
          </w:tcPr>
          <w:p w14:paraId="65146003" w14:textId="7765357A"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921</w:t>
            </w:r>
          </w:p>
        </w:tc>
        <w:tc>
          <w:tcPr>
            <w:tcW w:w="1255" w:type="dxa"/>
            <w:vAlign w:val="center"/>
          </w:tcPr>
          <w:p w14:paraId="3B248793" w14:textId="20DE03E1"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r>
      <w:tr w:rsidR="0004659C" w:rsidRPr="008440EC" w14:paraId="51C16AB4" w14:textId="0371F40A"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3ACF4BB7" w14:textId="4177C6D1"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high in </w:t>
            </w:r>
            <w:proofErr w:type="spellStart"/>
            <w:r w:rsidRPr="008440EC">
              <w:rPr>
                <w:rFonts w:ascii="Times New Roman" w:hAnsi="Times New Roman" w:cs="Times New Roman"/>
                <w:color w:val="000000"/>
                <w:sz w:val="24"/>
                <w:szCs w:val="24"/>
              </w:rPr>
              <w:t>eggs</w:t>
            </w:r>
            <w:proofErr w:type="spellEnd"/>
          </w:p>
        </w:tc>
        <w:tc>
          <w:tcPr>
            <w:tcW w:w="1480" w:type="dxa"/>
            <w:shd w:val="clear" w:color="auto" w:fill="E8E8E8" w:themeFill="background2"/>
            <w:vAlign w:val="center"/>
          </w:tcPr>
          <w:p w14:paraId="3D98774F" w14:textId="00479793"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shd w:val="clear" w:color="auto" w:fill="E8E8E8" w:themeFill="background2"/>
            <w:vAlign w:val="center"/>
          </w:tcPr>
          <w:p w14:paraId="1D25E4A6" w14:textId="7C0AAE30"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337</w:t>
            </w:r>
          </w:p>
        </w:tc>
        <w:tc>
          <w:tcPr>
            <w:tcW w:w="1418" w:type="dxa"/>
            <w:shd w:val="clear" w:color="auto" w:fill="E8E8E8" w:themeFill="background2"/>
            <w:vAlign w:val="center"/>
          </w:tcPr>
          <w:p w14:paraId="18DF90B0" w14:textId="4C294CC7"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w:t>
            </w:r>
          </w:p>
        </w:tc>
        <w:tc>
          <w:tcPr>
            <w:tcW w:w="1134" w:type="dxa"/>
            <w:shd w:val="clear" w:color="auto" w:fill="E8E8E8" w:themeFill="background2"/>
            <w:vAlign w:val="center"/>
          </w:tcPr>
          <w:p w14:paraId="1CB4FD52" w14:textId="1EC62672"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shd w:val="clear" w:color="auto" w:fill="E8E8E8" w:themeFill="background2"/>
            <w:vAlign w:val="center"/>
          </w:tcPr>
          <w:p w14:paraId="755F8BB8" w14:textId="558E84CB"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shd w:val="clear" w:color="auto" w:fill="E8E8E8" w:themeFill="background2"/>
            <w:vAlign w:val="center"/>
          </w:tcPr>
          <w:p w14:paraId="01C2B115" w14:textId="6335EB09"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9.912</w:t>
            </w:r>
          </w:p>
        </w:tc>
        <w:tc>
          <w:tcPr>
            <w:tcW w:w="1417" w:type="dxa"/>
            <w:shd w:val="clear" w:color="auto" w:fill="E8E8E8" w:themeFill="background2"/>
            <w:vAlign w:val="center"/>
          </w:tcPr>
          <w:p w14:paraId="517F943A" w14:textId="224DD1F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38</w:t>
            </w:r>
          </w:p>
        </w:tc>
        <w:tc>
          <w:tcPr>
            <w:tcW w:w="1120" w:type="dxa"/>
            <w:shd w:val="clear" w:color="auto" w:fill="E8E8E8" w:themeFill="background2"/>
            <w:vAlign w:val="center"/>
          </w:tcPr>
          <w:p w14:paraId="749EC4EB" w14:textId="578947E6"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255" w:type="dxa"/>
            <w:shd w:val="clear" w:color="auto" w:fill="E8E8E8" w:themeFill="background2"/>
            <w:vAlign w:val="center"/>
          </w:tcPr>
          <w:p w14:paraId="45ABCABF" w14:textId="360E37D4"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766</w:t>
            </w:r>
          </w:p>
        </w:tc>
      </w:tr>
      <w:tr w:rsidR="0004659C" w:rsidRPr="008440EC" w14:paraId="4F7C5072" w14:textId="6A8DD42E"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0427504A" w14:textId="1FE9C786" w:rsidR="003046F9" w:rsidRPr="008440EC" w:rsidRDefault="003046F9" w:rsidP="003046F9">
            <w:pPr>
              <w:rPr>
                <w:rFonts w:ascii="Times New Roman" w:hAnsi="Times New Roman" w:cs="Times New Roman"/>
                <w:color w:val="000000"/>
                <w:sz w:val="24"/>
                <w:szCs w:val="24"/>
              </w:rPr>
            </w:pPr>
            <w:proofErr w:type="spellStart"/>
            <w:r w:rsidRPr="008440EC">
              <w:rPr>
                <w:rFonts w:ascii="Times New Roman" w:hAnsi="Times New Roman" w:cs="Times New Roman"/>
                <w:color w:val="000000"/>
                <w:sz w:val="24"/>
                <w:szCs w:val="24"/>
              </w:rPr>
              <w:t>Diet</w:t>
            </w:r>
            <w:proofErr w:type="spellEnd"/>
            <w:r w:rsidRPr="008440EC">
              <w:rPr>
                <w:rFonts w:ascii="Times New Roman" w:hAnsi="Times New Roman" w:cs="Times New Roman"/>
                <w:color w:val="000000"/>
                <w:sz w:val="24"/>
                <w:szCs w:val="24"/>
              </w:rPr>
              <w:t xml:space="preserve"> </w:t>
            </w:r>
            <w:proofErr w:type="spellStart"/>
            <w:r w:rsidRPr="008440EC">
              <w:rPr>
                <w:rFonts w:ascii="Times New Roman" w:hAnsi="Times New Roman" w:cs="Times New Roman"/>
                <w:color w:val="000000"/>
                <w:sz w:val="24"/>
                <w:szCs w:val="24"/>
              </w:rPr>
              <w:t>low</w:t>
            </w:r>
            <w:proofErr w:type="spellEnd"/>
            <w:r w:rsidRPr="008440EC">
              <w:rPr>
                <w:rFonts w:ascii="Times New Roman" w:hAnsi="Times New Roman" w:cs="Times New Roman"/>
                <w:color w:val="000000"/>
                <w:sz w:val="24"/>
                <w:szCs w:val="24"/>
              </w:rPr>
              <w:t xml:space="preserve"> in </w:t>
            </w:r>
            <w:proofErr w:type="spellStart"/>
            <w:r w:rsidRPr="008440EC">
              <w:rPr>
                <w:rFonts w:ascii="Times New Roman" w:hAnsi="Times New Roman" w:cs="Times New Roman"/>
                <w:color w:val="000000"/>
                <w:sz w:val="24"/>
                <w:szCs w:val="24"/>
              </w:rPr>
              <w:t>fish</w:t>
            </w:r>
            <w:proofErr w:type="spellEnd"/>
          </w:p>
        </w:tc>
        <w:tc>
          <w:tcPr>
            <w:tcW w:w="1480" w:type="dxa"/>
            <w:vAlign w:val="center"/>
          </w:tcPr>
          <w:p w14:paraId="733FD2A3" w14:textId="489816D9"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7280BA69" w14:textId="40C9750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22.683</w:t>
            </w:r>
          </w:p>
        </w:tc>
        <w:tc>
          <w:tcPr>
            <w:tcW w:w="1418" w:type="dxa"/>
            <w:vAlign w:val="center"/>
          </w:tcPr>
          <w:p w14:paraId="4B62DAE2" w14:textId="67735B63"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6</w:t>
            </w:r>
          </w:p>
        </w:tc>
        <w:tc>
          <w:tcPr>
            <w:tcW w:w="1134" w:type="dxa"/>
            <w:vAlign w:val="center"/>
          </w:tcPr>
          <w:p w14:paraId="190EDD2A" w14:textId="30B6BEF4"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31</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vAlign w:val="center"/>
          </w:tcPr>
          <w:p w14:paraId="6258A986" w14:textId="0DB169F0"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79DFF0F8" w14:textId="26869FE6"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9.656</w:t>
            </w:r>
          </w:p>
        </w:tc>
        <w:tc>
          <w:tcPr>
            <w:tcW w:w="1417" w:type="dxa"/>
            <w:vAlign w:val="center"/>
          </w:tcPr>
          <w:p w14:paraId="3E3BAED3" w14:textId="1E7DA7E9"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0</w:t>
            </w:r>
          </w:p>
        </w:tc>
        <w:tc>
          <w:tcPr>
            <w:tcW w:w="1120" w:type="dxa"/>
            <w:vAlign w:val="center"/>
          </w:tcPr>
          <w:p w14:paraId="24021C9F" w14:textId="6A39CD43"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255" w:type="dxa"/>
            <w:vAlign w:val="center"/>
          </w:tcPr>
          <w:p w14:paraId="5E11DDE6" w14:textId="5A809A14"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r>
      <w:tr w:rsidR="0004659C" w:rsidRPr="008440EC" w14:paraId="14DFB2A3" w14:textId="6E7A9DB0"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6F26FA75" w14:textId="5EFC3875"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t>Diet high in red meat</w:t>
            </w:r>
          </w:p>
        </w:tc>
        <w:tc>
          <w:tcPr>
            <w:tcW w:w="1480" w:type="dxa"/>
            <w:shd w:val="clear" w:color="auto" w:fill="E8E8E8" w:themeFill="background2"/>
            <w:vAlign w:val="center"/>
          </w:tcPr>
          <w:p w14:paraId="45633A90" w14:textId="4B19F0AF"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39.197</w:t>
            </w:r>
          </w:p>
        </w:tc>
        <w:tc>
          <w:tcPr>
            <w:tcW w:w="1417" w:type="dxa"/>
            <w:shd w:val="clear" w:color="auto" w:fill="E8E8E8" w:themeFill="background2"/>
            <w:vAlign w:val="center"/>
          </w:tcPr>
          <w:p w14:paraId="0ACA7B0F" w14:textId="0B9C594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7.828</w:t>
            </w:r>
          </w:p>
        </w:tc>
        <w:tc>
          <w:tcPr>
            <w:tcW w:w="1418" w:type="dxa"/>
            <w:shd w:val="clear" w:color="auto" w:fill="E8E8E8" w:themeFill="background2"/>
            <w:vAlign w:val="center"/>
          </w:tcPr>
          <w:p w14:paraId="3E7D7638" w14:textId="4F85D0C9"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7</w:t>
            </w:r>
          </w:p>
        </w:tc>
        <w:tc>
          <w:tcPr>
            <w:tcW w:w="1134" w:type="dxa"/>
            <w:shd w:val="clear" w:color="auto" w:fill="E8E8E8" w:themeFill="background2"/>
            <w:vAlign w:val="center"/>
          </w:tcPr>
          <w:p w14:paraId="4E2CEB39" w14:textId="52A57478"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r w:rsidR="008440EC" w:rsidRPr="008440EC">
              <w:rPr>
                <w:rFonts w:ascii="Times New Roman" w:hAnsi="Times New Roman" w:cs="Times New Roman"/>
                <w:sz w:val="24"/>
                <w:szCs w:val="24"/>
              </w:rPr>
              <w:t xml:space="preserve"> </w:t>
            </w:r>
            <w:r w:rsidR="008440EC" w:rsidRPr="008440EC">
              <w:rPr>
                <w:rFonts w:ascii="Times New Roman" w:hAnsi="Times New Roman" w:cs="Times New Roman"/>
                <w:sz w:val="24"/>
                <w:szCs w:val="24"/>
              </w:rPr>
              <w:fldChar w:fldCharType="begin">
                <w:fldData xml:space="preserve">PEVuZE5vdGU+PENpdGU+PEF1dGhvcj5GYWRuZXM8L0F1dGhvcj48WWVhcj4yMDIyPC9ZZWFyPjxS
ZWNOdW0+MTU3PC9SZWNOdW0+PERpc3BsYXlUZXh0Pig2KTwvRGlzcGxheVRleHQ+PHJlY29yZD48
cmVjLW51bWJlcj4xNTc8L3JlYy1udW1iZXI+PGZvcmVpZ24ta2V5cz48a2V5IGFwcD0iRU4iIGRi
LWlkPSJ2eHhmcHB3ZTJwcmVldWV0NXo4cGQydDdwMGE1YXd4ZHMycmUiIHRpbWVzdGFtcD0iMTc1
MzA5MTc2MSI+MTU3PC9rZXk+PC9mb3JlaWduLWtleXM+PHJlZi10eXBlIG5hbWU9IkpvdXJuYWwg
QXJ0aWNsZSI+MTc8L3JlZi10eXBlPjxjb250cmlidXRvcnM+PGF1dGhvcnM+PGF1dGhvcj5GYWRu
ZXMsIEwuIFQuPC9hdXRob3I+PGF1dGhvcj7DmGtsYW5kLCBKLiBNLjwvYXV0aG9yPjxhdXRob3I+
SGFhbGFuZCDDmCwgQS48L2F1dGhvcj48YXV0aG9yPkpvaGFuc3NvbiwgSy4gQS48L2F1dGhvcj48
L2F1dGhvcnM+PC9jb250cmlidXRvcnM+PGF1dGgtYWRkcmVzcz5EZXBhcnRtZW50IG9mIEdsb2Jh
bCBQdWJsaWMgSGVhbHRoIGFuZCBQcmltYXJ5IENhcmUsIFVuaXZlcnNpdHkgb2YgQmVyZ2VuLCBO
b3J3YXkuJiN4RDtCZXJnZW4gQWRkaWN0aW9uIFJlc2VhcmNoLCBEZXBhcnRtZW50IG9mIEFkZGlj
dGlvbiBNZWRpY2luZSwgSGF1a2VsYW5kIFVuaXZlcnNpdHkgSG9zcGl0YWwsIEJlcmdlbiwgTm9y
d2F5LiYjeEQ7QmVyZ2VuIENlbnRlciBmb3IgRXRoaWNzIGFuZCBQcmlvcml0eSBTZXR0aW5nLCBV
bml2ZXJzaXR5IG9mIEJlcmdlbiwgTm9yd2F5LjwvYXV0aC1hZGRyZXNzPjx0aXRsZXM+PHRpdGxl
PkVzdGltYXRpbmcgaW1wYWN0IG9mIGZvb2QgY2hvaWNlcyBvbiBsaWZlIGV4cGVjdGFuY3k6IEEg
bW9kZWxpbmcgc3R1ZHk8L3RpdGxlPjxzZWNvbmRhcnktdGl0bGU+UExvUyBNZWQ8L3NlY29uZGFy
eS10aXRsZT48L3RpdGxlcz48cGVyaW9kaWNhbD48ZnVsbC10aXRsZT5QTG9TIE1lZDwvZnVsbC10
aXRsZT48L3BlcmlvZGljYWw+PHBhZ2VzPmUxMDAzODg5PC9wYWdlcz48dm9sdW1lPjE5PC92b2x1
bWU+PG51bWJlcj4yPC9udW1iZXI+PGVkaXRpb24+MjAyMi8wMi8wOTwvZWRpdGlvbj48a2V5d29y
ZHM+PGtleXdvcmQ+QWR1bHQ8L2tleXdvcmQ+PGtleXdvcmQ+QWdlZDwva2V5d29yZD48a2V5d29y
ZD5BZ2VkLCA4MCBhbmQgb3Zlcjwva2V5d29yZD48a2V5d29yZD5DaG9pY2UgQmVoYXZpb3IvKnBo
eXNpb2xvZ3k8L2tleXdvcmQ+PGtleXdvcmQ+KkRlY2lzaW9uIFN1cHBvcnQgVGVjaG5pcXVlczwv
a2V5d29yZD48a2V5d29yZD5EaWV0LCBIZWFsdGh5Lyp0cmVuZHM8L2tleXdvcmQ+PGtleXdvcmQ+
RmVtYWxlPC9rZXl3b3JkPjxrZXl3b3JkPkZvb2QgUHJlZmVyZW5jZXMvKnBoeXNpb2xvZ3k8L2tl
eXdvcmQ+PGtleXdvcmQ+RnJ1aXQ8L2tleXdvcmQ+PGtleXdvcmQ+SHVtYW5zPC9rZXl3b3JkPjxr
ZXl3b3JkPkxpZmUgRXhwZWN0YW5jeS8qdHJlbmRzPC9rZXl3b3JkPjxrZXl3b3JkPk1hbGU8L2tl
eXdvcmQ+PGtleXdvcmQ+TWlkZGxlIEFnZWQ8L2tleXdvcmQ+PGtleXdvcmQ+TnV0czwva2V5d29y
ZD48a2V5d29yZD5Vbml0ZWQgU3RhdGVzL2VwaWRlbWlvbG9neTwva2V5d29yZD48a2V5d29yZD5W
ZWdldGFibGVzPC9rZXl3b3JkPjxrZXl3b3JkPldob2xlIEdyYWluczwva2V5d29yZD48a2V5d29y
ZD5Zb3VuZyBBZHVsdDwva2V5d29yZD48L2tleXdvcmRzPjxkYXRlcz48eWVhcj4yMDIyPC95ZWFy
PjxwdWItZGF0ZXM+PGRhdGU+RmViPC9kYXRlPjwvcHViLWRhdGVzPjwvZGF0ZXM+PGlzYm4+MTU0
OS0xMjc3IChQcmludCkmI3hEOzE1NDktMTI3NzwvaXNibj48YWNjZXNzaW9uLW51bT4zNTEzNDA2
NzwvYWNjZXNzaW9uLW51bT48dXJscz48L3VybHM+PGN1c3RvbTI+UE1DODgyNDM1MzwvY3VzdG9t
Mj48ZWxlY3Ryb25pYy1yZXNvdXJjZS1udW0+MTAuMTM3MS9qb3VybmFsLnBtZWQuMTAwMzg4OTwv
ZWxlY3Ryb25pYy1yZXNvdXJjZS1udW0+PHJlbW90ZS1kYXRhYmFzZS1wcm92aWRlcj5OTE08L3Jl
bW90ZS1kYXRhYmFzZS1wcm92aWRlcj48bGFuZ3VhZ2U+ZW5nPC9sYW5ndWFnZT48L3JlY29yZD48
L0NpdGU+PC9FbmROb3RlPn==
</w:fldData>
              </w:fldChar>
            </w:r>
            <w:r w:rsidR="008440EC" w:rsidRPr="008440EC">
              <w:rPr>
                <w:rFonts w:ascii="Times New Roman" w:hAnsi="Times New Roman" w:cs="Times New Roman"/>
                <w:sz w:val="24"/>
                <w:szCs w:val="24"/>
              </w:rPr>
              <w:instrText xml:space="preserve"> ADDIN EN.CITE </w:instrText>
            </w:r>
            <w:r w:rsidR="008440EC" w:rsidRPr="008440EC">
              <w:rPr>
                <w:rFonts w:ascii="Times New Roman" w:hAnsi="Times New Roman" w:cs="Times New Roman"/>
                <w:sz w:val="24"/>
                <w:szCs w:val="24"/>
              </w:rPr>
              <w:fldChar w:fldCharType="begin">
                <w:fldData xml:space="preserve">PEVuZE5vdGU+PENpdGU+PEF1dGhvcj5GYWRuZXM8L0F1dGhvcj48WWVhcj4yMDIyPC9ZZWFyPjxS
ZWNOdW0+MTU3PC9SZWNOdW0+PERpc3BsYXlUZXh0Pig2KTwvRGlzcGxheVRleHQ+PHJlY29yZD48
cmVjLW51bWJlcj4xNTc8L3JlYy1udW1iZXI+PGZvcmVpZ24ta2V5cz48a2V5IGFwcD0iRU4iIGRi
LWlkPSJ2eHhmcHB3ZTJwcmVldWV0NXo4cGQydDdwMGE1YXd4ZHMycmUiIHRpbWVzdGFtcD0iMTc1
MzA5MTc2MSI+MTU3PC9rZXk+PC9mb3JlaWduLWtleXM+PHJlZi10eXBlIG5hbWU9IkpvdXJuYWwg
QXJ0aWNsZSI+MTc8L3JlZi10eXBlPjxjb250cmlidXRvcnM+PGF1dGhvcnM+PGF1dGhvcj5GYWRu
ZXMsIEwuIFQuPC9hdXRob3I+PGF1dGhvcj7DmGtsYW5kLCBKLiBNLjwvYXV0aG9yPjxhdXRob3I+
SGFhbGFuZCDDmCwgQS48L2F1dGhvcj48YXV0aG9yPkpvaGFuc3NvbiwgSy4gQS48L2F1dGhvcj48
L2F1dGhvcnM+PC9jb250cmlidXRvcnM+PGF1dGgtYWRkcmVzcz5EZXBhcnRtZW50IG9mIEdsb2Jh
bCBQdWJsaWMgSGVhbHRoIGFuZCBQcmltYXJ5IENhcmUsIFVuaXZlcnNpdHkgb2YgQmVyZ2VuLCBO
b3J3YXkuJiN4RDtCZXJnZW4gQWRkaWN0aW9uIFJlc2VhcmNoLCBEZXBhcnRtZW50IG9mIEFkZGlj
dGlvbiBNZWRpY2luZSwgSGF1a2VsYW5kIFVuaXZlcnNpdHkgSG9zcGl0YWwsIEJlcmdlbiwgTm9y
d2F5LiYjeEQ7QmVyZ2VuIENlbnRlciBmb3IgRXRoaWNzIGFuZCBQcmlvcml0eSBTZXR0aW5nLCBV
bml2ZXJzaXR5IG9mIEJlcmdlbiwgTm9yd2F5LjwvYXV0aC1hZGRyZXNzPjx0aXRsZXM+PHRpdGxl
PkVzdGltYXRpbmcgaW1wYWN0IG9mIGZvb2QgY2hvaWNlcyBvbiBsaWZlIGV4cGVjdGFuY3k6IEEg
bW9kZWxpbmcgc3R1ZHk8L3RpdGxlPjxzZWNvbmRhcnktdGl0bGU+UExvUyBNZWQ8L3NlY29uZGFy
eS10aXRsZT48L3RpdGxlcz48cGVyaW9kaWNhbD48ZnVsbC10aXRsZT5QTG9TIE1lZDwvZnVsbC10
aXRsZT48L3BlcmlvZGljYWw+PHBhZ2VzPmUxMDAzODg5PC9wYWdlcz48dm9sdW1lPjE5PC92b2x1
bWU+PG51bWJlcj4yPC9udW1iZXI+PGVkaXRpb24+MjAyMi8wMi8wOTwvZWRpdGlvbj48a2V5d29y
ZHM+PGtleXdvcmQ+QWR1bHQ8L2tleXdvcmQ+PGtleXdvcmQ+QWdlZDwva2V5d29yZD48a2V5d29y
ZD5BZ2VkLCA4MCBhbmQgb3Zlcjwva2V5d29yZD48a2V5d29yZD5DaG9pY2UgQmVoYXZpb3IvKnBo
eXNpb2xvZ3k8L2tleXdvcmQ+PGtleXdvcmQ+KkRlY2lzaW9uIFN1cHBvcnQgVGVjaG5pcXVlczwv
a2V5d29yZD48a2V5d29yZD5EaWV0LCBIZWFsdGh5Lyp0cmVuZHM8L2tleXdvcmQ+PGtleXdvcmQ+
RmVtYWxlPC9rZXl3b3JkPjxrZXl3b3JkPkZvb2QgUHJlZmVyZW5jZXMvKnBoeXNpb2xvZ3k8L2tl
eXdvcmQ+PGtleXdvcmQ+RnJ1aXQ8L2tleXdvcmQ+PGtleXdvcmQ+SHVtYW5zPC9rZXl3b3JkPjxr
ZXl3b3JkPkxpZmUgRXhwZWN0YW5jeS8qdHJlbmRzPC9rZXl3b3JkPjxrZXl3b3JkPk1hbGU8L2tl
eXdvcmQ+PGtleXdvcmQ+TWlkZGxlIEFnZWQ8L2tleXdvcmQ+PGtleXdvcmQ+TnV0czwva2V5d29y
ZD48a2V5d29yZD5Vbml0ZWQgU3RhdGVzL2VwaWRlbWlvbG9neTwva2V5d29yZD48a2V5d29yZD5W
ZWdldGFibGVzPC9rZXl3b3JkPjxrZXl3b3JkPldob2xlIEdyYWluczwva2V5d29yZD48a2V5d29y
ZD5Zb3VuZyBBZHVsdDwva2V5d29yZD48L2tleXdvcmRzPjxkYXRlcz48eWVhcj4yMDIyPC95ZWFy
PjxwdWItZGF0ZXM+PGRhdGU+RmViPC9kYXRlPjwvcHViLWRhdGVzPjwvZGF0ZXM+PGlzYm4+MTU0
OS0xMjc3IChQcmludCkmI3hEOzE1NDktMTI3NzwvaXNibj48YWNjZXNzaW9uLW51bT4zNTEzNDA2
NzwvYWNjZXNzaW9uLW51bT48dXJscz48L3VybHM+PGN1c3RvbTI+UE1DODgyNDM1MzwvY3VzdG9t
Mj48ZWxlY3Ryb25pYy1yZXNvdXJjZS1udW0+MTAuMTM3MS9qb3VybmFsLnBtZWQuMTAwMzg4OTwv
ZWxlY3Ryb25pYy1yZXNvdXJjZS1udW0+PHJlbW90ZS1kYXRhYmFzZS1wcm92aWRlcj5OTE08L3Jl
bW90ZS1kYXRhYmFzZS1wcm92aWRlcj48bGFuZ3VhZ2U+ZW5nPC9sYW5ndWFnZT48L3JlY29yZD48
L0NpdGU+PC9FbmROb3RlPn==
</w:fldData>
              </w:fldChar>
            </w:r>
            <w:r w:rsidR="008440EC" w:rsidRPr="008440EC">
              <w:rPr>
                <w:rFonts w:ascii="Times New Roman" w:hAnsi="Times New Roman" w:cs="Times New Roman"/>
                <w:sz w:val="24"/>
                <w:szCs w:val="24"/>
              </w:rPr>
              <w:instrText xml:space="preserve"> ADDIN EN.CITE.DATA </w:instrText>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end"/>
            </w:r>
            <w:r w:rsidR="008440EC" w:rsidRPr="008440EC">
              <w:rPr>
                <w:rFonts w:ascii="Times New Roman" w:hAnsi="Times New Roman" w:cs="Times New Roman"/>
                <w:sz w:val="24"/>
                <w:szCs w:val="24"/>
              </w:rPr>
            </w:r>
            <w:r w:rsidR="008440EC" w:rsidRPr="008440EC">
              <w:rPr>
                <w:rFonts w:ascii="Times New Roman" w:hAnsi="Times New Roman" w:cs="Times New Roman"/>
                <w:sz w:val="24"/>
                <w:szCs w:val="24"/>
              </w:rPr>
              <w:fldChar w:fldCharType="separate"/>
            </w:r>
            <w:r w:rsidR="008440EC" w:rsidRPr="008440EC">
              <w:rPr>
                <w:rFonts w:ascii="Times New Roman" w:hAnsi="Times New Roman" w:cs="Times New Roman"/>
                <w:noProof/>
                <w:sz w:val="24"/>
                <w:szCs w:val="24"/>
              </w:rPr>
              <w:t>(6)</w:t>
            </w:r>
            <w:r w:rsidR="008440EC" w:rsidRPr="008440EC">
              <w:rPr>
                <w:rFonts w:ascii="Times New Roman" w:hAnsi="Times New Roman" w:cs="Times New Roman"/>
                <w:sz w:val="24"/>
                <w:szCs w:val="24"/>
              </w:rPr>
              <w:fldChar w:fldCharType="end"/>
            </w:r>
          </w:p>
        </w:tc>
        <w:tc>
          <w:tcPr>
            <w:tcW w:w="1701" w:type="dxa"/>
            <w:shd w:val="clear" w:color="auto" w:fill="E8E8E8" w:themeFill="background2"/>
            <w:vAlign w:val="center"/>
          </w:tcPr>
          <w:p w14:paraId="2178B131" w14:textId="3D5512C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46.805</w:t>
            </w:r>
          </w:p>
        </w:tc>
        <w:tc>
          <w:tcPr>
            <w:tcW w:w="1701" w:type="dxa"/>
            <w:shd w:val="clear" w:color="auto" w:fill="E8E8E8" w:themeFill="background2"/>
            <w:vAlign w:val="center"/>
          </w:tcPr>
          <w:p w14:paraId="0112C412" w14:textId="15B0F60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9.318</w:t>
            </w:r>
          </w:p>
        </w:tc>
        <w:tc>
          <w:tcPr>
            <w:tcW w:w="1417" w:type="dxa"/>
            <w:shd w:val="clear" w:color="auto" w:fill="E8E8E8" w:themeFill="background2"/>
            <w:vAlign w:val="center"/>
          </w:tcPr>
          <w:p w14:paraId="52EA43A0" w14:textId="559F56AE"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0</w:t>
            </w:r>
          </w:p>
        </w:tc>
        <w:tc>
          <w:tcPr>
            <w:tcW w:w="1120" w:type="dxa"/>
            <w:shd w:val="clear" w:color="auto" w:fill="E8E8E8" w:themeFill="background2"/>
            <w:vAlign w:val="center"/>
          </w:tcPr>
          <w:p w14:paraId="1E623E2F" w14:textId="1940241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c>
          <w:tcPr>
            <w:tcW w:w="1255" w:type="dxa"/>
            <w:shd w:val="clear" w:color="auto" w:fill="E8E8E8" w:themeFill="background2"/>
            <w:vAlign w:val="center"/>
          </w:tcPr>
          <w:p w14:paraId="710060AC" w14:textId="12A3D7D8"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r>
      <w:tr w:rsidR="0004659C" w:rsidRPr="008440EC" w14:paraId="57497779" w14:textId="36898A84"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64D4D5EE" w14:textId="2AAED722"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lastRenderedPageBreak/>
              <w:t>Diet high in processed meat</w:t>
            </w:r>
          </w:p>
        </w:tc>
        <w:tc>
          <w:tcPr>
            <w:tcW w:w="1480" w:type="dxa"/>
            <w:vAlign w:val="center"/>
          </w:tcPr>
          <w:p w14:paraId="541FE693" w14:textId="3D33528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24.325</w:t>
            </w:r>
          </w:p>
        </w:tc>
        <w:tc>
          <w:tcPr>
            <w:tcW w:w="1417" w:type="dxa"/>
            <w:vAlign w:val="center"/>
          </w:tcPr>
          <w:p w14:paraId="66DD6A72" w14:textId="0818CAD0"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10.655</w:t>
            </w:r>
          </w:p>
        </w:tc>
        <w:tc>
          <w:tcPr>
            <w:tcW w:w="1418" w:type="dxa"/>
            <w:vAlign w:val="center"/>
          </w:tcPr>
          <w:p w14:paraId="5400C459" w14:textId="5BA79778"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0</w:t>
            </w:r>
          </w:p>
        </w:tc>
        <w:tc>
          <w:tcPr>
            <w:tcW w:w="1134" w:type="dxa"/>
            <w:vAlign w:val="center"/>
          </w:tcPr>
          <w:p w14:paraId="002090EA" w14:textId="4AC24F00"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vAlign w:val="center"/>
          </w:tcPr>
          <w:p w14:paraId="5E31D94A" w14:textId="03BDD242"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80.279</w:t>
            </w:r>
          </w:p>
        </w:tc>
        <w:tc>
          <w:tcPr>
            <w:tcW w:w="1701" w:type="dxa"/>
            <w:vAlign w:val="center"/>
          </w:tcPr>
          <w:p w14:paraId="27533BF7" w14:textId="40DC0CBE"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35.165</w:t>
            </w:r>
          </w:p>
        </w:tc>
        <w:tc>
          <w:tcPr>
            <w:tcW w:w="1417" w:type="dxa"/>
            <w:vAlign w:val="center"/>
          </w:tcPr>
          <w:p w14:paraId="7A2D2D2F" w14:textId="5CCD4486"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0</w:t>
            </w:r>
          </w:p>
        </w:tc>
        <w:tc>
          <w:tcPr>
            <w:tcW w:w="1120" w:type="dxa"/>
            <w:vAlign w:val="center"/>
          </w:tcPr>
          <w:p w14:paraId="0775B17D" w14:textId="4CB61BED"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c>
          <w:tcPr>
            <w:tcW w:w="1255" w:type="dxa"/>
            <w:vAlign w:val="center"/>
          </w:tcPr>
          <w:p w14:paraId="5593B04F" w14:textId="329C467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r>
      <w:tr w:rsidR="0004659C" w:rsidRPr="008440EC" w14:paraId="05D3DCB9" w14:textId="1DDFB60C"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shd w:val="clear" w:color="auto" w:fill="E8E8E8" w:themeFill="background2"/>
          </w:tcPr>
          <w:p w14:paraId="4FC1D292" w14:textId="29BDE103" w:rsidR="003046F9" w:rsidRPr="008440EC" w:rsidRDefault="003046F9" w:rsidP="003046F9">
            <w:pPr>
              <w:rPr>
                <w:rFonts w:ascii="Times New Roman" w:hAnsi="Times New Roman" w:cs="Times New Roman"/>
                <w:color w:val="000000"/>
                <w:sz w:val="24"/>
                <w:szCs w:val="24"/>
                <w:lang w:val="en-US"/>
              </w:rPr>
            </w:pPr>
            <w:r w:rsidRPr="008440EC">
              <w:rPr>
                <w:rFonts w:ascii="Times New Roman" w:hAnsi="Times New Roman" w:cs="Times New Roman"/>
                <w:color w:val="000000"/>
                <w:sz w:val="24"/>
                <w:szCs w:val="24"/>
                <w:lang w:val="en-US"/>
              </w:rPr>
              <w:t>Diet high in sugar-sweetened beverages</w:t>
            </w:r>
          </w:p>
        </w:tc>
        <w:tc>
          <w:tcPr>
            <w:tcW w:w="1480" w:type="dxa"/>
            <w:shd w:val="clear" w:color="auto" w:fill="E8E8E8" w:themeFill="background2"/>
            <w:vAlign w:val="center"/>
          </w:tcPr>
          <w:p w14:paraId="59B81AAE" w14:textId="74F2B10E"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8.070</w:t>
            </w:r>
          </w:p>
        </w:tc>
        <w:tc>
          <w:tcPr>
            <w:tcW w:w="1417" w:type="dxa"/>
            <w:shd w:val="clear" w:color="auto" w:fill="E8E8E8" w:themeFill="background2"/>
            <w:vAlign w:val="center"/>
          </w:tcPr>
          <w:p w14:paraId="06E477C8" w14:textId="3A2949E1"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12.666</w:t>
            </w:r>
          </w:p>
        </w:tc>
        <w:tc>
          <w:tcPr>
            <w:tcW w:w="1418" w:type="dxa"/>
            <w:shd w:val="clear" w:color="auto" w:fill="E8E8E8" w:themeFill="background2"/>
            <w:vAlign w:val="center"/>
          </w:tcPr>
          <w:p w14:paraId="19F3276A" w14:textId="476AB860"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60</w:t>
            </w:r>
          </w:p>
        </w:tc>
        <w:tc>
          <w:tcPr>
            <w:tcW w:w="1134" w:type="dxa"/>
            <w:shd w:val="clear" w:color="auto" w:fill="E8E8E8" w:themeFill="background2"/>
            <w:vAlign w:val="center"/>
          </w:tcPr>
          <w:p w14:paraId="23AF8A89" w14:textId="722700CA"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r w:rsidR="008440EC" w:rsidRPr="008440EC">
              <w:rPr>
                <w:rFonts w:ascii="Times New Roman" w:hAnsi="Times New Roman" w:cs="Times New Roman"/>
                <w:sz w:val="24"/>
                <w:szCs w:val="24"/>
              </w:rPr>
              <w:t xml:space="preserve"> </w:t>
            </w:r>
            <w:r w:rsidR="008440EC" w:rsidRPr="008440EC">
              <w:rPr>
                <w:rFonts w:ascii="Times New Roman" w:eastAsia="Times New Roman" w:hAnsi="Times New Roman" w:cs="Times New Roman"/>
                <w:kern w:val="0"/>
                <w:sz w:val="24"/>
                <w:szCs w:val="24"/>
                <w:lang w:val="en-US" w:eastAsia="de-DE"/>
                <w14:ligatures w14:val="none"/>
              </w:rPr>
              <w:fldChar w:fldCharType="begin"/>
            </w:r>
            <w:r w:rsidR="008440EC" w:rsidRPr="008440EC">
              <w:rPr>
                <w:rFonts w:ascii="Times New Roman" w:eastAsia="Times New Roman" w:hAnsi="Times New Roman" w:cs="Times New Roman"/>
                <w:kern w:val="0"/>
                <w:sz w:val="24"/>
                <w:szCs w:val="24"/>
                <w:lang w:val="en-US" w:eastAsia="de-DE"/>
                <w14:ligatures w14:val="none"/>
              </w:rPr>
              <w:instrText xml:space="preserve"> ADDIN EN.CITE &lt;EndNote&gt;&lt;Cite&gt;&lt;Author&gt;Schwingshackl&lt;/Author&gt;&lt;Year&gt;2019&lt;/Year&gt;&lt;RecNum&gt;68&lt;/RecNum&gt;&lt;DisplayText&gt;(2)&lt;/DisplayText&gt;&lt;record&gt;&lt;rec-number&gt;68&lt;/rec-number&gt;&lt;foreign-keys&gt;&lt;key app="EN" db-id="vxxfppwe2preeuet5z8pd2t7p0a5awxds2re" timestamp="1738659601"&gt;68&lt;/key&gt;&lt;/foreign-keys&gt;&lt;ref-type name="Journal Article"&gt;17&lt;/ref-type&gt;&lt;contributors&gt;&lt;authors&gt;&lt;author&gt;Schwingshackl, Lukas&lt;/author&gt;&lt;author&gt;Knüppel, Sven&lt;/author&gt;&lt;author&gt;Michels, Nathalie&lt;/author&gt;&lt;author&gt;Schwedhelm, Carolina&lt;/author&gt;&lt;author&gt;Hoffmann, Georg&lt;/author&gt;&lt;author&gt;Iqbal, Khalid&lt;/author&gt;&lt;author&gt;De Henauw, Stefaan&lt;/author&gt;&lt;author&gt;Boeing, Heiner&lt;/author&gt;&lt;author&gt;Devleesschauwer, Brecht&lt;/author&gt;&lt;/authors&gt;&lt;/contributors&gt;&lt;titles&gt;&lt;title&gt;Intake of 12 food groups and disability-adjusted life years from coronary heart disease, stroke, type 2 diabetes, and colorectal cancer in 16 European countries&lt;/title&gt;&lt;secondary-title&gt;European Journal of Epidemiology&lt;/secondary-title&gt;&lt;/titles&gt;&lt;periodical&gt;&lt;full-title&gt;European Journal of Epidemiology&lt;/full-title&gt;&lt;/periodical&gt;&lt;pages&gt;765-775&lt;/pages&gt;&lt;volume&gt;34&lt;/volume&gt;&lt;number&gt;8&lt;/number&gt;&lt;dates&gt;&lt;year&gt;2019&lt;/year&gt;&lt;pub-dates&gt;&lt;date&gt;2019/08/01&lt;/date&gt;&lt;/pub-dates&gt;&lt;/dates&gt;&lt;isbn&gt;1573-7284&lt;/isbn&gt;&lt;urls&gt;&lt;related-urls&gt;&lt;url&gt;https://doi.org/10.1007/s10654-019-00523-4&lt;/url&gt;&lt;/related-urls&gt;&lt;/urls&gt;&lt;electronic-resource-num&gt;10.1007/s10654-019-00523-4&lt;/electronic-resource-num&gt;&lt;/record&gt;&lt;/Cite&gt;&lt;/EndNote&gt;</w:instrText>
            </w:r>
            <w:r w:rsidR="008440EC" w:rsidRPr="008440EC">
              <w:rPr>
                <w:rFonts w:ascii="Times New Roman" w:eastAsia="Times New Roman" w:hAnsi="Times New Roman" w:cs="Times New Roman"/>
                <w:kern w:val="0"/>
                <w:sz w:val="24"/>
                <w:szCs w:val="24"/>
                <w:lang w:val="en-US" w:eastAsia="de-DE"/>
                <w14:ligatures w14:val="none"/>
              </w:rPr>
              <w:fldChar w:fldCharType="separate"/>
            </w:r>
            <w:r w:rsidR="008440EC" w:rsidRPr="008440EC">
              <w:rPr>
                <w:rFonts w:ascii="Times New Roman" w:eastAsia="Times New Roman" w:hAnsi="Times New Roman" w:cs="Times New Roman"/>
                <w:noProof/>
                <w:kern w:val="0"/>
                <w:sz w:val="24"/>
                <w:szCs w:val="24"/>
                <w:lang w:val="en-US" w:eastAsia="de-DE"/>
                <w14:ligatures w14:val="none"/>
              </w:rPr>
              <w:t>(2)</w:t>
            </w:r>
            <w:r w:rsidR="008440EC" w:rsidRPr="008440EC">
              <w:rPr>
                <w:rFonts w:ascii="Times New Roman" w:eastAsia="Times New Roman" w:hAnsi="Times New Roman" w:cs="Times New Roman"/>
                <w:kern w:val="0"/>
                <w:sz w:val="24"/>
                <w:szCs w:val="24"/>
                <w:lang w:val="en-US" w:eastAsia="de-DE"/>
                <w14:ligatures w14:val="none"/>
              </w:rPr>
              <w:fldChar w:fldCharType="end"/>
            </w:r>
          </w:p>
        </w:tc>
        <w:tc>
          <w:tcPr>
            <w:tcW w:w="1701" w:type="dxa"/>
            <w:shd w:val="clear" w:color="auto" w:fill="E8E8E8" w:themeFill="background2"/>
            <w:vAlign w:val="center"/>
          </w:tcPr>
          <w:p w14:paraId="2B264C9F" w14:textId="2437D46B"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13.473</w:t>
            </w:r>
          </w:p>
        </w:tc>
        <w:tc>
          <w:tcPr>
            <w:tcW w:w="1701" w:type="dxa"/>
            <w:shd w:val="clear" w:color="auto" w:fill="E8E8E8" w:themeFill="background2"/>
            <w:vAlign w:val="center"/>
          </w:tcPr>
          <w:p w14:paraId="370DFBB8" w14:textId="54E19B75"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21.145</w:t>
            </w:r>
          </w:p>
        </w:tc>
        <w:tc>
          <w:tcPr>
            <w:tcW w:w="1417" w:type="dxa"/>
            <w:shd w:val="clear" w:color="auto" w:fill="E8E8E8" w:themeFill="background2"/>
            <w:vAlign w:val="center"/>
          </w:tcPr>
          <w:p w14:paraId="42D5D8D4" w14:textId="49CAB76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color w:val="000000"/>
                <w:sz w:val="24"/>
                <w:szCs w:val="24"/>
              </w:rPr>
              <w:t>0</w:t>
            </w:r>
          </w:p>
        </w:tc>
        <w:tc>
          <w:tcPr>
            <w:tcW w:w="1120" w:type="dxa"/>
            <w:shd w:val="clear" w:color="auto" w:fill="E8E8E8" w:themeFill="background2"/>
            <w:vAlign w:val="center"/>
          </w:tcPr>
          <w:p w14:paraId="6DA3E967" w14:textId="015A3BD0"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c>
          <w:tcPr>
            <w:tcW w:w="1255" w:type="dxa"/>
            <w:shd w:val="clear" w:color="auto" w:fill="E8E8E8" w:themeFill="background2"/>
            <w:vAlign w:val="center"/>
          </w:tcPr>
          <w:p w14:paraId="2A579AB1" w14:textId="3049457D"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hAnsi="Times New Roman" w:cs="Times New Roman"/>
                <w:sz w:val="24"/>
                <w:szCs w:val="24"/>
              </w:rPr>
              <w:t>0</w:t>
            </w:r>
          </w:p>
        </w:tc>
      </w:tr>
      <w:tr w:rsidR="0004659C" w:rsidRPr="008440EC" w14:paraId="21B50AE9" w14:textId="7DD631D8" w:rsidTr="0004659C">
        <w:tblPrEx>
          <w:tblCellMar>
            <w:left w:w="108" w:type="dxa"/>
            <w:right w:w="108" w:type="dxa"/>
          </w:tblCellMar>
        </w:tblPrEx>
        <w:tc>
          <w:tcPr>
            <w:cnfStyle w:val="001000000000" w:firstRow="0" w:lastRow="0" w:firstColumn="1" w:lastColumn="0" w:oddVBand="0" w:evenVBand="0" w:oddHBand="0" w:evenHBand="0" w:firstRowFirstColumn="0" w:firstRowLastColumn="0" w:lastRowFirstColumn="0" w:lastRowLastColumn="0"/>
            <w:tcW w:w="1634" w:type="dxa"/>
          </w:tcPr>
          <w:p w14:paraId="4BDB937C" w14:textId="76180C39" w:rsidR="003046F9" w:rsidRPr="008440EC" w:rsidRDefault="003046F9" w:rsidP="003046F9">
            <w:pPr>
              <w:rPr>
                <w:rFonts w:ascii="Times New Roman" w:eastAsia="Times New Roman" w:hAnsi="Times New Roman" w:cs="Times New Roman"/>
                <w:b w:val="0"/>
                <w:bCs w:val="0"/>
                <w:kern w:val="0"/>
                <w:sz w:val="24"/>
                <w:szCs w:val="24"/>
                <w:lang w:val="en-US" w:eastAsia="de-DE"/>
                <w14:ligatures w14:val="none"/>
              </w:rPr>
            </w:pPr>
          </w:p>
        </w:tc>
        <w:tc>
          <w:tcPr>
            <w:tcW w:w="1480" w:type="dxa"/>
            <w:vAlign w:val="center"/>
          </w:tcPr>
          <w:p w14:paraId="41B5E519" w14:textId="02619EDC"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7A22BCE1" w14:textId="0546A62C"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8" w:type="dxa"/>
            <w:vAlign w:val="center"/>
          </w:tcPr>
          <w:p w14:paraId="32587356"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134" w:type="dxa"/>
            <w:vAlign w:val="center"/>
          </w:tcPr>
          <w:p w14:paraId="7D29574F"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405E9824"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4689C3E4"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1DAE304B" w14:textId="2E7E838F"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120" w:type="dxa"/>
            <w:vAlign w:val="center"/>
          </w:tcPr>
          <w:p w14:paraId="19FAE858"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255" w:type="dxa"/>
            <w:vAlign w:val="center"/>
          </w:tcPr>
          <w:p w14:paraId="1D43187E" w14:textId="77777777" w:rsidR="003046F9" w:rsidRPr="008440EC" w:rsidRDefault="003046F9" w:rsidP="003046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r>
      <w:tr w:rsidR="0004659C" w:rsidRPr="008440EC" w14:paraId="70C0BAC4" w14:textId="320F5857" w:rsidTr="0004659C">
        <w:tblPrEx>
          <w:tblCellMar>
            <w:left w:w="108" w:type="dxa"/>
            <w:right w:w="108"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4" w:type="dxa"/>
          </w:tcPr>
          <w:p w14:paraId="39705A32" w14:textId="38D529F7" w:rsidR="003046F9" w:rsidRPr="008440EC" w:rsidRDefault="00247CEB" w:rsidP="003046F9">
            <w:pPr>
              <w:rPr>
                <w:rFonts w:ascii="Times New Roman" w:eastAsia="Times New Roman" w:hAnsi="Times New Roman" w:cs="Times New Roman"/>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Total</w:t>
            </w:r>
          </w:p>
        </w:tc>
        <w:tc>
          <w:tcPr>
            <w:tcW w:w="1480" w:type="dxa"/>
            <w:vAlign w:val="center"/>
          </w:tcPr>
          <w:p w14:paraId="264109EE" w14:textId="65F9422A" w:rsidR="003046F9" w:rsidRPr="008440EC" w:rsidRDefault="00247CEB"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188.001</w:t>
            </w:r>
          </w:p>
        </w:tc>
        <w:tc>
          <w:tcPr>
            <w:tcW w:w="1417" w:type="dxa"/>
            <w:vAlign w:val="center"/>
          </w:tcPr>
          <w:p w14:paraId="2826BA2B" w14:textId="51699E62" w:rsidR="003046F9" w:rsidRPr="008440EC" w:rsidRDefault="00247CEB"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r w:rsidRPr="008440EC">
              <w:rPr>
                <w:rFonts w:ascii="Times New Roman" w:eastAsia="Times New Roman" w:hAnsi="Times New Roman" w:cs="Times New Roman"/>
                <w:kern w:val="0"/>
                <w:sz w:val="24"/>
                <w:szCs w:val="24"/>
                <w:lang w:val="en-US" w:eastAsia="de-DE"/>
                <w14:ligatures w14:val="none"/>
              </w:rPr>
              <w:t>208.400</w:t>
            </w:r>
          </w:p>
        </w:tc>
        <w:tc>
          <w:tcPr>
            <w:tcW w:w="1418" w:type="dxa"/>
            <w:vAlign w:val="center"/>
          </w:tcPr>
          <w:p w14:paraId="65EAF5A5" w14:textId="77777777"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134" w:type="dxa"/>
            <w:vAlign w:val="center"/>
          </w:tcPr>
          <w:p w14:paraId="544DD7D2" w14:textId="77777777"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6D6273F9" w14:textId="77777777"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701" w:type="dxa"/>
            <w:vAlign w:val="center"/>
          </w:tcPr>
          <w:p w14:paraId="07871CBB" w14:textId="77777777"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417" w:type="dxa"/>
            <w:vAlign w:val="center"/>
          </w:tcPr>
          <w:p w14:paraId="3732D071" w14:textId="2E2CCB7C" w:rsidR="003046F9" w:rsidRPr="008440EC" w:rsidRDefault="003046F9"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eastAsia="de-DE"/>
                <w14:ligatures w14:val="none"/>
              </w:rPr>
            </w:pPr>
          </w:p>
        </w:tc>
        <w:tc>
          <w:tcPr>
            <w:tcW w:w="1120" w:type="dxa"/>
            <w:vAlign w:val="center"/>
          </w:tcPr>
          <w:p w14:paraId="0A4DFA3F" w14:textId="6FE09238" w:rsidR="003046F9" w:rsidRPr="008440EC" w:rsidRDefault="00247CEB"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lang w:val="en-US" w:eastAsia="de-DE"/>
                <w14:ligatures w14:val="none"/>
              </w:rPr>
            </w:pPr>
            <w:r w:rsidRPr="008440EC">
              <w:rPr>
                <w:rFonts w:ascii="Times New Roman" w:eastAsia="Times New Roman" w:hAnsi="Times New Roman" w:cs="Times New Roman"/>
                <w:b/>
                <w:bCs/>
                <w:kern w:val="0"/>
                <w:sz w:val="24"/>
                <w:szCs w:val="24"/>
                <w:lang w:val="en-US" w:eastAsia="de-DE"/>
                <w14:ligatures w14:val="none"/>
              </w:rPr>
              <w:t>-62.072</w:t>
            </w:r>
          </w:p>
        </w:tc>
        <w:tc>
          <w:tcPr>
            <w:tcW w:w="1255" w:type="dxa"/>
            <w:vAlign w:val="center"/>
          </w:tcPr>
          <w:p w14:paraId="11BCCEC9" w14:textId="3A67EE1E" w:rsidR="003046F9" w:rsidRPr="008440EC" w:rsidRDefault="00247CEB" w:rsidP="003046F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4"/>
                <w:szCs w:val="24"/>
                <w:lang w:val="en-US" w:eastAsia="de-DE"/>
                <w14:ligatures w14:val="none"/>
              </w:rPr>
            </w:pPr>
            <w:r w:rsidRPr="008440EC">
              <w:rPr>
                <w:rFonts w:ascii="Times New Roman" w:eastAsia="Times New Roman" w:hAnsi="Times New Roman" w:cs="Times New Roman"/>
                <w:b/>
                <w:bCs/>
                <w:kern w:val="0"/>
                <w:sz w:val="24"/>
                <w:szCs w:val="24"/>
                <w:lang w:val="en-US" w:eastAsia="de-DE"/>
                <w14:ligatures w14:val="none"/>
              </w:rPr>
              <w:t>-102.121</w:t>
            </w:r>
          </w:p>
        </w:tc>
      </w:tr>
    </w:tbl>
    <w:p w14:paraId="508378BC" w14:textId="77777777" w:rsidR="00E34F3E" w:rsidRPr="008440EC" w:rsidRDefault="00E34F3E" w:rsidP="00CE1ECC">
      <w:pPr>
        <w:spacing w:line="240" w:lineRule="auto"/>
        <w:rPr>
          <w:rFonts w:ascii="Times New Roman" w:hAnsi="Times New Roman" w:cs="Times New Roman"/>
          <w:sz w:val="24"/>
          <w:szCs w:val="24"/>
          <w:lang w:val="en-US"/>
        </w:rPr>
      </w:pPr>
    </w:p>
    <w:p w14:paraId="4A031F1B" w14:textId="22C4E1EC" w:rsidR="003046F9" w:rsidRPr="00F8036D" w:rsidRDefault="0004659C" w:rsidP="004D187E">
      <w:pPr>
        <w:spacing w:line="240" w:lineRule="auto"/>
        <w:rPr>
          <w:rFonts w:ascii="Times New Roman" w:hAnsi="Times New Roman" w:cs="Times New Roman"/>
          <w:lang w:val="en-US"/>
        </w:rPr>
      </w:pPr>
      <w:r w:rsidRPr="00F8036D">
        <w:rPr>
          <w:rFonts w:ascii="Times New Roman" w:hAnsi="Times New Roman" w:cs="Times New Roman"/>
          <w:lang w:val="en-US"/>
        </w:rPr>
        <w:t xml:space="preserve">DALYs = Disability-Adjusted Life Years, GBD = Global Burden of Disease, </w:t>
      </w:r>
      <w:proofErr w:type="spellStart"/>
      <w:r w:rsidRPr="00F8036D">
        <w:rPr>
          <w:rFonts w:ascii="Times New Roman" w:hAnsi="Times New Roman" w:cs="Times New Roman"/>
          <w:lang w:val="en-US"/>
        </w:rPr>
        <w:t>Schw</w:t>
      </w:r>
      <w:proofErr w:type="spellEnd"/>
      <w:r w:rsidRPr="00F8036D">
        <w:rPr>
          <w:rFonts w:ascii="Times New Roman" w:hAnsi="Times New Roman" w:cs="Times New Roman"/>
          <w:lang w:val="en-US"/>
        </w:rPr>
        <w:t xml:space="preserve"> = </w:t>
      </w:r>
      <w:proofErr w:type="spellStart"/>
      <w:r w:rsidRPr="00F8036D">
        <w:rPr>
          <w:rFonts w:ascii="Times New Roman" w:hAnsi="Times New Roman" w:cs="Times New Roman"/>
          <w:lang w:val="en-US"/>
        </w:rPr>
        <w:t>Schwingshackl</w:t>
      </w:r>
      <w:proofErr w:type="spellEnd"/>
      <w:r w:rsidRPr="00F8036D">
        <w:rPr>
          <w:rFonts w:ascii="Times New Roman" w:hAnsi="Times New Roman" w:cs="Times New Roman"/>
          <w:lang w:val="en-US"/>
        </w:rPr>
        <w:t xml:space="preserve">, TMREL = Theoretical minimum risk exposure level, </w:t>
      </w:r>
      <w:proofErr w:type="spellStart"/>
      <w:r w:rsidRPr="00F8036D">
        <w:rPr>
          <w:rFonts w:ascii="Times New Roman" w:hAnsi="Times New Roman" w:cs="Times New Roman"/>
          <w:lang w:val="en-US"/>
        </w:rPr>
        <w:t>DALYs</w:t>
      </w:r>
      <w:r w:rsidRPr="00F8036D">
        <w:rPr>
          <w:rFonts w:ascii="Times New Roman" w:hAnsi="Times New Roman" w:cs="Times New Roman"/>
          <w:vertAlign w:val="subscript"/>
          <w:lang w:val="en-US"/>
        </w:rPr>
        <w:t>opt</w:t>
      </w:r>
      <w:proofErr w:type="spellEnd"/>
      <w:r w:rsidRPr="00F8036D">
        <w:rPr>
          <w:rFonts w:ascii="Times New Roman" w:hAnsi="Times New Roman" w:cs="Times New Roman"/>
          <w:lang w:val="en-US"/>
        </w:rPr>
        <w:t>= DALYs of the optimized diet</w:t>
      </w:r>
      <w:r w:rsidR="004D187E">
        <w:rPr>
          <w:rFonts w:ascii="Times New Roman" w:hAnsi="Times New Roman" w:cs="Times New Roman"/>
          <w:lang w:val="en-US"/>
        </w:rPr>
        <w:t xml:space="preserve">, </w:t>
      </w:r>
      <m:oMath>
        <m:sSubSup>
          <m:sSubSupPr>
            <m:ctrlPr>
              <w:rPr>
                <w:rFonts w:ascii="Cambria Math" w:eastAsia="Times New Roman" w:hAnsi="Cambria Math" w:cs="Times New Roman"/>
                <w:i/>
                <w:kern w:val="0"/>
                <w:sz w:val="24"/>
                <w:szCs w:val="24"/>
                <w:lang w:val="en-US" w:eastAsia="de-DE"/>
                <w14:ligatures w14:val="none"/>
              </w:rPr>
            </m:ctrlPr>
          </m:sSubSupPr>
          <m:e>
            <m:r>
              <w:rPr>
                <w:rFonts w:ascii="Cambria Math" w:eastAsia="Times New Roman" w:hAnsi="Cambria Math" w:cs="Times New Roman"/>
                <w:kern w:val="0"/>
                <w:sz w:val="24"/>
                <w:szCs w:val="24"/>
                <w:lang w:val="en-US" w:eastAsia="de-DE"/>
                <w14:ligatures w14:val="none"/>
              </w:rPr>
              <m:t>x</m:t>
            </m:r>
          </m:e>
          <m:sub>
            <m:r>
              <w:rPr>
                <w:rFonts w:ascii="Cambria Math" w:eastAsia="Times New Roman" w:hAnsi="Cambria Math" w:cs="Times New Roman"/>
                <w:kern w:val="0"/>
                <w:sz w:val="24"/>
                <w:szCs w:val="24"/>
                <w:lang w:val="en-US" w:eastAsia="de-DE"/>
                <w14:ligatures w14:val="none"/>
              </w:rPr>
              <m:t>i</m:t>
            </m:r>
          </m:sub>
          <m:sup>
            <m:r>
              <w:rPr>
                <w:rFonts w:ascii="Cambria Math" w:eastAsia="Times New Roman" w:hAnsi="Cambria Math" w:cs="Times New Roman"/>
                <w:kern w:val="0"/>
                <w:sz w:val="24"/>
                <w:szCs w:val="24"/>
                <w:lang w:val="en-US" w:eastAsia="de-DE"/>
                <w14:ligatures w14:val="none"/>
              </w:rPr>
              <m:t>Obs</m:t>
            </m:r>
          </m:sup>
        </m:sSubSup>
      </m:oMath>
      <w:r w:rsidR="004D187E" w:rsidRPr="008440EC">
        <w:rPr>
          <w:rFonts w:ascii="Times New Roman" w:eastAsia="Times New Roman" w:hAnsi="Times New Roman" w:cs="Times New Roman"/>
          <w:kern w:val="0"/>
          <w:sz w:val="24"/>
          <w:szCs w:val="24"/>
          <w:lang w:val="en-US" w:eastAsia="de-DE"/>
          <w14:ligatures w14:val="none"/>
        </w:rPr>
        <w:t xml:space="preserve"> </w:t>
      </w:r>
      <w:r w:rsidR="004D187E">
        <w:rPr>
          <w:rFonts w:ascii="Times New Roman" w:eastAsia="Times New Roman" w:hAnsi="Times New Roman" w:cs="Times New Roman"/>
          <w:kern w:val="0"/>
          <w:sz w:val="24"/>
          <w:szCs w:val="24"/>
          <w:lang w:val="en-US" w:eastAsia="de-DE"/>
          <w14:ligatures w14:val="none"/>
        </w:rPr>
        <w:t xml:space="preserve">= </w:t>
      </w:r>
      <w:r w:rsidR="004D187E" w:rsidRPr="004D187E">
        <w:rPr>
          <w:rFonts w:ascii="Times New Roman" w:hAnsi="Times New Roman" w:cs="Times New Roman"/>
          <w:lang w:val="en-US"/>
        </w:rPr>
        <w:t xml:space="preserve">observed intakes </w:t>
      </w:r>
      <w:r w:rsidR="004D187E" w:rsidRPr="004D187E">
        <w:rPr>
          <w:rFonts w:ascii="Times New Roman" w:hAnsi="Times New Roman" w:cs="Times New Roman"/>
          <w:i/>
          <w:iCs/>
          <w:lang w:val="en-US"/>
        </w:rPr>
        <w:t>x</w:t>
      </w:r>
      <w:r w:rsidR="004D187E" w:rsidRPr="004D187E">
        <w:rPr>
          <w:rFonts w:ascii="Times New Roman" w:hAnsi="Times New Roman" w:cs="Times New Roman"/>
          <w:lang w:val="en-US"/>
        </w:rPr>
        <w:t xml:space="preserve"> of each food</w:t>
      </w:r>
      <w:r w:rsidR="004D187E">
        <w:rPr>
          <w:rFonts w:ascii="Times New Roman" w:hAnsi="Times New Roman" w:cs="Times New Roman"/>
          <w:lang w:val="en-US"/>
        </w:rPr>
        <w:t xml:space="preserve"> </w:t>
      </w:r>
      <w:r w:rsidR="004D187E" w:rsidRPr="004D187E">
        <w:rPr>
          <w:rFonts w:ascii="Times New Roman" w:hAnsi="Times New Roman" w:cs="Times New Roman"/>
          <w:lang w:val="en-US"/>
        </w:rPr>
        <w:t xml:space="preserve">group </w:t>
      </w:r>
      <w:proofErr w:type="spellStart"/>
      <w:r w:rsidR="004D187E" w:rsidRPr="004D187E">
        <w:rPr>
          <w:rFonts w:ascii="Times New Roman" w:hAnsi="Times New Roman" w:cs="Times New Roman"/>
          <w:i/>
          <w:iCs/>
          <w:lang w:val="en-US"/>
        </w:rPr>
        <w:t>i</w:t>
      </w:r>
      <w:proofErr w:type="spellEnd"/>
      <w:r w:rsidR="004D187E">
        <w:rPr>
          <w:rFonts w:ascii="Times New Roman" w:hAnsi="Times New Roman" w:cs="Times New Roman"/>
          <w:i/>
          <w:iCs/>
          <w:lang w:val="en-US"/>
        </w:rPr>
        <w:t xml:space="preserve">, </w:t>
      </w:r>
      <m:oMath>
        <m:sSubSup>
          <m:sSubSupPr>
            <m:ctrlPr>
              <w:rPr>
                <w:rFonts w:ascii="Cambria Math" w:eastAsia="Times New Roman" w:hAnsi="Cambria Math" w:cs="Times New Roman"/>
                <w:i/>
                <w:kern w:val="0"/>
                <w:sz w:val="24"/>
                <w:szCs w:val="24"/>
                <w:lang w:val="en-US" w:eastAsia="de-DE"/>
                <w14:ligatures w14:val="none"/>
              </w:rPr>
            </m:ctrlPr>
          </m:sSubSupPr>
          <m:e>
            <m:r>
              <w:rPr>
                <w:rFonts w:ascii="Cambria Math" w:eastAsia="Times New Roman" w:hAnsi="Cambria Math" w:cs="Times New Roman"/>
                <w:kern w:val="0"/>
                <w:sz w:val="24"/>
                <w:szCs w:val="24"/>
                <w:lang w:val="en-US" w:eastAsia="de-DE"/>
                <w14:ligatures w14:val="none"/>
              </w:rPr>
              <m:t>x</m:t>
            </m:r>
          </m:e>
          <m:sub>
            <m:r>
              <w:rPr>
                <w:rFonts w:ascii="Cambria Math" w:eastAsia="Times New Roman" w:hAnsi="Cambria Math" w:cs="Times New Roman"/>
                <w:kern w:val="0"/>
                <w:sz w:val="24"/>
                <w:szCs w:val="24"/>
                <w:lang w:val="en-US" w:eastAsia="de-DE"/>
                <w14:ligatures w14:val="none"/>
              </w:rPr>
              <m:t>i</m:t>
            </m:r>
          </m:sub>
          <m:sup>
            <m:r>
              <w:rPr>
                <w:rFonts w:ascii="Cambria Math" w:eastAsia="Times New Roman" w:hAnsi="Cambria Math" w:cs="Times New Roman"/>
                <w:kern w:val="0"/>
                <w:sz w:val="24"/>
                <w:szCs w:val="24"/>
                <w:lang w:val="en-US" w:eastAsia="de-DE"/>
                <w14:ligatures w14:val="none"/>
              </w:rPr>
              <m:t>Opt</m:t>
            </m:r>
          </m:sup>
        </m:sSubSup>
      </m:oMath>
      <w:r w:rsidR="004D187E" w:rsidRPr="004D187E">
        <w:rPr>
          <w:rFonts w:ascii="Times New Roman" w:eastAsia="Times New Roman" w:hAnsi="Times New Roman" w:cs="Times New Roman"/>
          <w:kern w:val="0"/>
          <w:sz w:val="24"/>
          <w:szCs w:val="24"/>
          <w:lang w:val="en-US" w:eastAsia="de-DE"/>
          <w14:ligatures w14:val="none"/>
        </w:rPr>
        <w:t>=</w:t>
      </w:r>
      <w:r w:rsidR="004D187E">
        <w:rPr>
          <w:rFonts w:ascii="Times New Roman" w:eastAsia="Times New Roman" w:hAnsi="Times New Roman" w:cs="Times New Roman"/>
          <w:kern w:val="0"/>
          <w:sz w:val="24"/>
          <w:szCs w:val="24"/>
          <w:lang w:val="en-US" w:eastAsia="de-DE"/>
          <w14:ligatures w14:val="none"/>
        </w:rPr>
        <w:t xml:space="preserve"> </w:t>
      </w:r>
      <w:r w:rsidR="004D187E" w:rsidRPr="004D187E">
        <w:rPr>
          <w:rFonts w:ascii="Times New Roman" w:hAnsi="Times New Roman" w:cs="Times New Roman"/>
          <w:lang w:val="en-US"/>
        </w:rPr>
        <w:t>o</w:t>
      </w:r>
      <w:r w:rsidR="004D187E">
        <w:rPr>
          <w:rFonts w:ascii="Times New Roman" w:hAnsi="Times New Roman" w:cs="Times New Roman"/>
          <w:lang w:val="en-US"/>
        </w:rPr>
        <w:t>ptimized</w:t>
      </w:r>
      <w:r w:rsidR="004D187E" w:rsidRPr="004D187E">
        <w:rPr>
          <w:rFonts w:ascii="Times New Roman" w:hAnsi="Times New Roman" w:cs="Times New Roman"/>
          <w:lang w:val="en-US"/>
        </w:rPr>
        <w:t xml:space="preserve"> intakes </w:t>
      </w:r>
      <w:r w:rsidR="004D187E" w:rsidRPr="004D187E">
        <w:rPr>
          <w:rFonts w:ascii="Times New Roman" w:hAnsi="Times New Roman" w:cs="Times New Roman"/>
          <w:i/>
          <w:iCs/>
          <w:lang w:val="en-US"/>
        </w:rPr>
        <w:t>x</w:t>
      </w:r>
      <w:r w:rsidR="004D187E" w:rsidRPr="004D187E">
        <w:rPr>
          <w:rFonts w:ascii="Times New Roman" w:hAnsi="Times New Roman" w:cs="Times New Roman"/>
          <w:lang w:val="en-US"/>
        </w:rPr>
        <w:t xml:space="preserve"> of each food</w:t>
      </w:r>
      <w:r w:rsidR="004D187E">
        <w:rPr>
          <w:rFonts w:ascii="Times New Roman" w:hAnsi="Times New Roman" w:cs="Times New Roman"/>
          <w:lang w:val="en-US"/>
        </w:rPr>
        <w:t xml:space="preserve"> </w:t>
      </w:r>
      <w:r w:rsidR="004D187E" w:rsidRPr="004D187E">
        <w:rPr>
          <w:rFonts w:ascii="Times New Roman" w:hAnsi="Times New Roman" w:cs="Times New Roman"/>
          <w:lang w:val="en-US"/>
        </w:rPr>
        <w:t xml:space="preserve">group </w:t>
      </w:r>
      <w:proofErr w:type="spellStart"/>
      <w:r w:rsidR="004D187E" w:rsidRPr="004D187E">
        <w:rPr>
          <w:rFonts w:ascii="Times New Roman" w:hAnsi="Times New Roman" w:cs="Times New Roman"/>
          <w:i/>
          <w:iCs/>
          <w:lang w:val="en-US"/>
        </w:rPr>
        <w:t>i</w:t>
      </w:r>
      <w:proofErr w:type="spellEnd"/>
    </w:p>
    <w:p w14:paraId="2AC42DFB" w14:textId="77777777" w:rsidR="00247CEB" w:rsidRPr="008440EC" w:rsidRDefault="00247CEB" w:rsidP="00CE1ECC">
      <w:pPr>
        <w:spacing w:line="240" w:lineRule="auto"/>
        <w:rPr>
          <w:rFonts w:ascii="Times New Roman" w:hAnsi="Times New Roman" w:cs="Times New Roman"/>
          <w:sz w:val="24"/>
          <w:szCs w:val="24"/>
          <w:lang w:val="en-US"/>
        </w:rPr>
      </w:pPr>
    </w:p>
    <w:p w14:paraId="01EBCAC2" w14:textId="77777777" w:rsidR="00F8036D" w:rsidRPr="00F229FC" w:rsidRDefault="00247CEB" w:rsidP="00F8036D">
      <w:pPr>
        <w:pStyle w:val="EndNoteBibliography"/>
        <w:spacing w:after="0"/>
        <w:rPr>
          <w:lang w:val="de-DE"/>
        </w:rPr>
      </w:pPr>
      <w:r w:rsidRPr="008440EC">
        <w:rPr>
          <w:szCs w:val="24"/>
        </w:rPr>
        <w:fldChar w:fldCharType="begin"/>
      </w:r>
      <w:r w:rsidRPr="008440EC">
        <w:rPr>
          <w:szCs w:val="24"/>
        </w:rPr>
        <w:instrText xml:space="preserve"> ADDIN EN.REFLIST </w:instrText>
      </w:r>
      <w:r w:rsidRPr="008440EC">
        <w:rPr>
          <w:szCs w:val="24"/>
        </w:rPr>
        <w:fldChar w:fldCharType="separate"/>
      </w:r>
      <w:r w:rsidR="00F8036D" w:rsidRPr="00F8036D">
        <w:t>1.</w:t>
      </w:r>
      <w:r w:rsidR="00F8036D" w:rsidRPr="00F8036D">
        <w:tab/>
        <w:t xml:space="preserve">Afshin A, Sur PJ, Fay KA, Cornaby L, Ferrara G, Salama JS, et al. Health Effects of Dietary Risks in 195 Countries, 1990-2017: A Systematic Analysis for the Global Burden of Disease Study 2017. </w:t>
      </w:r>
      <w:r w:rsidR="00F8036D" w:rsidRPr="00F229FC">
        <w:rPr>
          <w:i/>
          <w:lang w:val="de-DE"/>
        </w:rPr>
        <w:t>The Lancet</w:t>
      </w:r>
      <w:r w:rsidR="00F8036D" w:rsidRPr="00F229FC">
        <w:rPr>
          <w:lang w:val="de-DE"/>
        </w:rPr>
        <w:t xml:space="preserve"> (2019) 393(10184):1958-72. doi: 10.1016/S0140-6736(19)30041-8</w:t>
      </w:r>
    </w:p>
    <w:p w14:paraId="32DFCF23" w14:textId="77777777" w:rsidR="00F8036D" w:rsidRPr="00F8036D" w:rsidRDefault="00F8036D" w:rsidP="00F8036D">
      <w:pPr>
        <w:pStyle w:val="EndNoteBibliography"/>
        <w:spacing w:after="0"/>
      </w:pPr>
      <w:r w:rsidRPr="00F229FC">
        <w:rPr>
          <w:lang w:val="de-DE"/>
        </w:rPr>
        <w:t>2.</w:t>
      </w:r>
      <w:r w:rsidRPr="00F229FC">
        <w:rPr>
          <w:lang w:val="de-DE"/>
        </w:rPr>
        <w:tab/>
        <w:t xml:space="preserve">Schwingshackl L, Knüppel S, Michels N, Schwedhelm C, Hoffmann G, Iqbal K, et al. </w:t>
      </w:r>
      <w:r w:rsidRPr="00F8036D">
        <w:t xml:space="preserve">Intake of 12 Food Groups and Disability-Adjusted Life Years from Coronary Heart Disease, Stroke, Type 2 Diabetes, and Colorectal Cancer in 16 European Countries. </w:t>
      </w:r>
      <w:r w:rsidRPr="00F8036D">
        <w:rPr>
          <w:i/>
        </w:rPr>
        <w:t>European Journal of Epidemiology</w:t>
      </w:r>
      <w:r w:rsidRPr="00F8036D">
        <w:t xml:space="preserve"> (2019) 34(8):765-75. doi: 10.1007/s10654-019-00523-4</w:t>
      </w:r>
    </w:p>
    <w:p w14:paraId="6F15B0CA" w14:textId="77650141" w:rsidR="00F8036D" w:rsidRPr="00F8036D" w:rsidRDefault="00F8036D" w:rsidP="00F8036D">
      <w:pPr>
        <w:pStyle w:val="EndNoteBibliography"/>
        <w:spacing w:after="0"/>
      </w:pPr>
      <w:r w:rsidRPr="00F8036D">
        <w:t>3.</w:t>
      </w:r>
      <w:r w:rsidRPr="00F8036D">
        <w:tab/>
        <w:t xml:space="preserve">Elmadfa I, Hasenegger V, Wagner K, Putz P, Weidl N-M, Wottawa D, et al. Österreichischer Ernährungsbericht 2012. Wien: Bundesministerium für Gesundheit (2012). Available from: </w:t>
      </w:r>
      <w:hyperlink r:id="rId4" w:history="1">
        <w:r w:rsidRPr="00F8036D">
          <w:rPr>
            <w:rStyle w:val="Hyperlink"/>
          </w:rPr>
          <w:t>https://ernaehrungsbericht2016.univie.ac.at/fileadmin/user_upload/dep_ernaehrung/forschung/ernaehrungsberichte/oesterr_ernaehrungsbericht_2012.pdf</w:t>
        </w:r>
      </w:hyperlink>
      <w:r w:rsidRPr="00F8036D">
        <w:t xml:space="preserve"> </w:t>
      </w:r>
    </w:p>
    <w:p w14:paraId="2F4781C8" w14:textId="77777777" w:rsidR="00F8036D" w:rsidRPr="00F8036D" w:rsidRDefault="00F8036D" w:rsidP="00F8036D">
      <w:pPr>
        <w:pStyle w:val="EndNoteBibliography"/>
        <w:spacing w:after="0"/>
      </w:pPr>
      <w:r w:rsidRPr="00F8036D">
        <w:t>4.</w:t>
      </w:r>
      <w:r w:rsidRPr="00F8036D">
        <w:tab/>
        <w:t xml:space="preserve">Micha R, Peñalvo JL, Cudhea F, Imamura F, Rehm CD, Mozaffarian D. Association between Dietary Factors and Mortality from Heart Disease, Stroke, and Type 2 Diabetes in the United States. </w:t>
      </w:r>
      <w:r w:rsidRPr="00F8036D">
        <w:rPr>
          <w:i/>
        </w:rPr>
        <w:t>Jama</w:t>
      </w:r>
      <w:r w:rsidRPr="00F8036D">
        <w:t xml:space="preserve"> (2017) 317(9):912-24. Epub 2017/03/08. doi: 10.1001/jama.2017.0947</w:t>
      </w:r>
    </w:p>
    <w:p w14:paraId="16D55F76" w14:textId="10038F0C" w:rsidR="00F8036D" w:rsidRPr="00F8036D" w:rsidRDefault="00F8036D" w:rsidP="00F8036D">
      <w:pPr>
        <w:pStyle w:val="EndNoteBibliography"/>
        <w:spacing w:after="0"/>
      </w:pPr>
      <w:r w:rsidRPr="00F8036D">
        <w:t>5.</w:t>
      </w:r>
      <w:r w:rsidRPr="00F8036D">
        <w:tab/>
        <w:t xml:space="preserve">Gakidou E, Afshin A, Abajobir AA, Abate KH, Abbafati C, Abbas KM, et al. Global, Regional, and National Comparative Risk Assessment of 84 Behavioural, Environmental and Occupational, and Metabolic Risks or Clusters of Risks, 1990–2016: A Systematic Analysis for the Global Burden of Disease Study 2016. </w:t>
      </w:r>
      <w:r w:rsidRPr="00F8036D">
        <w:rPr>
          <w:i/>
        </w:rPr>
        <w:t>The Lancet</w:t>
      </w:r>
      <w:r w:rsidRPr="00F8036D">
        <w:t xml:space="preserve"> (2017) 390(10100):1345-422. doi: </w:t>
      </w:r>
      <w:hyperlink r:id="rId5" w:history="1">
        <w:r w:rsidRPr="00F8036D">
          <w:rPr>
            <w:rStyle w:val="Hyperlink"/>
          </w:rPr>
          <w:t>https://doi.org/10.1016/S0140-6736(17)32366-8</w:t>
        </w:r>
      </w:hyperlink>
    </w:p>
    <w:p w14:paraId="5CB979CE" w14:textId="77777777" w:rsidR="00F8036D" w:rsidRPr="00F8036D" w:rsidRDefault="00F8036D" w:rsidP="00F8036D">
      <w:pPr>
        <w:pStyle w:val="EndNoteBibliography"/>
      </w:pPr>
      <w:r w:rsidRPr="00F8036D">
        <w:t>6.</w:t>
      </w:r>
      <w:r w:rsidRPr="00F8036D">
        <w:tab/>
        <w:t xml:space="preserve">Fadnes LT, Økland JM, Haaland Ø A, Johansson KA. Estimating Impact of Food Choices on Life Expectancy: A Modeling Study. </w:t>
      </w:r>
      <w:r w:rsidRPr="00F8036D">
        <w:rPr>
          <w:i/>
        </w:rPr>
        <w:t>PLoS Med</w:t>
      </w:r>
      <w:r w:rsidRPr="00F8036D">
        <w:t xml:space="preserve"> (2022) 19(2):e1003889. Epub 2022/02/09. doi: 10.1371/journal.pmed.1003889</w:t>
      </w:r>
    </w:p>
    <w:p w14:paraId="7C4FDFFA" w14:textId="508D6DC8" w:rsidR="003046F9" w:rsidRPr="008440EC" w:rsidRDefault="00247CEB" w:rsidP="00CE1ECC">
      <w:pPr>
        <w:spacing w:line="240" w:lineRule="auto"/>
        <w:rPr>
          <w:rFonts w:ascii="Times New Roman" w:hAnsi="Times New Roman" w:cs="Times New Roman"/>
          <w:sz w:val="24"/>
          <w:szCs w:val="24"/>
          <w:lang w:val="en-US"/>
        </w:rPr>
      </w:pPr>
      <w:r w:rsidRPr="008440EC">
        <w:rPr>
          <w:rFonts w:ascii="Times New Roman" w:hAnsi="Times New Roman" w:cs="Times New Roman"/>
          <w:sz w:val="24"/>
          <w:szCs w:val="24"/>
          <w:lang w:val="en-US"/>
        </w:rPr>
        <w:fldChar w:fldCharType="end"/>
      </w:r>
    </w:p>
    <w:sectPr w:rsidR="003046F9" w:rsidRPr="008440EC" w:rsidSect="008B7C0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nion Pro">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_edited FBDG Copy 3.7&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xfppwe2preeuet5z8pd2t7p0a5awxds2re&quot;&gt;My EndNote Library_1.Publikation&lt;record-ids&gt;&lt;item&gt;7&lt;/item&gt;&lt;item&gt;68&lt;/item&gt;&lt;item&gt;153&lt;/item&gt;&lt;item&gt;154&lt;/item&gt;&lt;item&gt;156&lt;/item&gt;&lt;item&gt;157&lt;/item&gt;&lt;/record-ids&gt;&lt;/item&gt;&lt;/Libraries&gt;"/>
  </w:docVars>
  <w:rsids>
    <w:rsidRoot w:val="00C446A8"/>
    <w:rsid w:val="0004659C"/>
    <w:rsid w:val="000C5B83"/>
    <w:rsid w:val="001578B8"/>
    <w:rsid w:val="00235ADE"/>
    <w:rsid w:val="00242423"/>
    <w:rsid w:val="00247CEB"/>
    <w:rsid w:val="00251270"/>
    <w:rsid w:val="00262A47"/>
    <w:rsid w:val="00293441"/>
    <w:rsid w:val="002F32B5"/>
    <w:rsid w:val="003046F9"/>
    <w:rsid w:val="00314B16"/>
    <w:rsid w:val="00384E8B"/>
    <w:rsid w:val="003F6C99"/>
    <w:rsid w:val="00427B57"/>
    <w:rsid w:val="00453334"/>
    <w:rsid w:val="004D187E"/>
    <w:rsid w:val="005E475E"/>
    <w:rsid w:val="0060782D"/>
    <w:rsid w:val="0068181F"/>
    <w:rsid w:val="007D487F"/>
    <w:rsid w:val="008264C6"/>
    <w:rsid w:val="00830E09"/>
    <w:rsid w:val="008440EC"/>
    <w:rsid w:val="008B626B"/>
    <w:rsid w:val="008B7C01"/>
    <w:rsid w:val="008E497D"/>
    <w:rsid w:val="008F3F82"/>
    <w:rsid w:val="00900B10"/>
    <w:rsid w:val="00A379C5"/>
    <w:rsid w:val="00C446A8"/>
    <w:rsid w:val="00C520C3"/>
    <w:rsid w:val="00CE1ECC"/>
    <w:rsid w:val="00D7234D"/>
    <w:rsid w:val="00D83E50"/>
    <w:rsid w:val="00DD1C5C"/>
    <w:rsid w:val="00E0462A"/>
    <w:rsid w:val="00E20A61"/>
    <w:rsid w:val="00E34F3E"/>
    <w:rsid w:val="00E56608"/>
    <w:rsid w:val="00E65E3A"/>
    <w:rsid w:val="00F229FC"/>
    <w:rsid w:val="00F8036D"/>
    <w:rsid w:val="00F95A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FA118"/>
  <w15:chartTrackingRefBased/>
  <w15:docId w15:val="{57030DFF-2DA9-454D-BD49-11CC190B2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446A8"/>
  </w:style>
  <w:style w:type="paragraph" w:styleId="berschrift1">
    <w:name w:val="heading 1"/>
    <w:basedOn w:val="Standard"/>
    <w:next w:val="Standard"/>
    <w:link w:val="berschrift1Zchn"/>
    <w:uiPriority w:val="9"/>
    <w:qFormat/>
    <w:rsid w:val="00C446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446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446A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446A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446A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446A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446A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446A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446A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46A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446A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446A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446A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446A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446A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446A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446A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446A8"/>
    <w:rPr>
      <w:rFonts w:eastAsiaTheme="majorEastAsia" w:cstheme="majorBidi"/>
      <w:color w:val="272727" w:themeColor="text1" w:themeTint="D8"/>
    </w:rPr>
  </w:style>
  <w:style w:type="paragraph" w:styleId="Titel">
    <w:name w:val="Title"/>
    <w:basedOn w:val="Standard"/>
    <w:next w:val="Standard"/>
    <w:link w:val="TitelZchn"/>
    <w:uiPriority w:val="10"/>
    <w:qFormat/>
    <w:rsid w:val="00C446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446A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446A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446A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446A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446A8"/>
    <w:rPr>
      <w:i/>
      <w:iCs/>
      <w:color w:val="404040" w:themeColor="text1" w:themeTint="BF"/>
    </w:rPr>
  </w:style>
  <w:style w:type="paragraph" w:styleId="Listenabsatz">
    <w:name w:val="List Paragraph"/>
    <w:basedOn w:val="Standard"/>
    <w:uiPriority w:val="34"/>
    <w:qFormat/>
    <w:rsid w:val="00C446A8"/>
    <w:pPr>
      <w:ind w:left="720"/>
      <w:contextualSpacing/>
    </w:pPr>
  </w:style>
  <w:style w:type="character" w:styleId="IntensiveHervorhebung">
    <w:name w:val="Intense Emphasis"/>
    <w:basedOn w:val="Absatz-Standardschriftart"/>
    <w:uiPriority w:val="21"/>
    <w:qFormat/>
    <w:rsid w:val="00C446A8"/>
    <w:rPr>
      <w:i/>
      <w:iCs/>
      <w:color w:val="0F4761" w:themeColor="accent1" w:themeShade="BF"/>
    </w:rPr>
  </w:style>
  <w:style w:type="paragraph" w:styleId="IntensivesZitat">
    <w:name w:val="Intense Quote"/>
    <w:basedOn w:val="Standard"/>
    <w:next w:val="Standard"/>
    <w:link w:val="IntensivesZitatZchn"/>
    <w:uiPriority w:val="30"/>
    <w:qFormat/>
    <w:rsid w:val="00C446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446A8"/>
    <w:rPr>
      <w:i/>
      <w:iCs/>
      <w:color w:val="0F4761" w:themeColor="accent1" w:themeShade="BF"/>
    </w:rPr>
  </w:style>
  <w:style w:type="character" w:styleId="IntensiverVerweis">
    <w:name w:val="Intense Reference"/>
    <w:basedOn w:val="Absatz-Standardschriftart"/>
    <w:uiPriority w:val="32"/>
    <w:qFormat/>
    <w:rsid w:val="00C446A8"/>
    <w:rPr>
      <w:b/>
      <w:bCs/>
      <w:smallCaps/>
      <w:color w:val="0F4761" w:themeColor="accent1" w:themeShade="BF"/>
      <w:spacing w:val="5"/>
    </w:rPr>
  </w:style>
  <w:style w:type="table" w:styleId="EinfacheTabelle1">
    <w:name w:val="Plain Table 1"/>
    <w:basedOn w:val="NormaleTabelle"/>
    <w:uiPriority w:val="41"/>
    <w:rsid w:val="00C446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D83E50"/>
    <w:pPr>
      <w:spacing w:after="200" w:line="240" w:lineRule="auto"/>
    </w:pPr>
    <w:rPr>
      <w:i/>
      <w:iCs/>
      <w:color w:val="0E2841" w:themeColor="text2"/>
      <w:sz w:val="18"/>
      <w:szCs w:val="18"/>
    </w:rPr>
  </w:style>
  <w:style w:type="paragraph" w:customStyle="1" w:styleId="Pa3">
    <w:name w:val="Pa3"/>
    <w:basedOn w:val="Standard"/>
    <w:next w:val="Standard"/>
    <w:link w:val="Pa3Zchn"/>
    <w:uiPriority w:val="99"/>
    <w:rsid w:val="002F32B5"/>
    <w:pPr>
      <w:autoSpaceDE w:val="0"/>
      <w:autoSpaceDN w:val="0"/>
      <w:adjustRightInd w:val="0"/>
      <w:spacing w:after="0" w:line="161" w:lineRule="atLeast"/>
    </w:pPr>
    <w:rPr>
      <w:rFonts w:ascii="Minion Pro" w:hAnsi="Minion Pro"/>
      <w:kern w:val="0"/>
      <w:sz w:val="24"/>
      <w:szCs w:val="24"/>
    </w:rPr>
  </w:style>
  <w:style w:type="character" w:customStyle="1" w:styleId="A1">
    <w:name w:val="A1"/>
    <w:uiPriority w:val="99"/>
    <w:rsid w:val="002F32B5"/>
    <w:rPr>
      <w:rFonts w:cs="Minion Pro"/>
      <w:color w:val="000000"/>
      <w:sz w:val="16"/>
      <w:szCs w:val="16"/>
      <w:u w:val="single"/>
    </w:rPr>
  </w:style>
  <w:style w:type="paragraph" w:customStyle="1" w:styleId="EndNoteBibliographyTitle">
    <w:name w:val="EndNote Bibliography Title"/>
    <w:basedOn w:val="Standard"/>
    <w:link w:val="EndNoteBibliographyTitleZchn"/>
    <w:rsid w:val="002F32B5"/>
    <w:pPr>
      <w:spacing w:after="0"/>
      <w:jc w:val="center"/>
    </w:pPr>
    <w:rPr>
      <w:rFonts w:ascii="Times New Roman" w:hAnsi="Times New Roman" w:cs="Times New Roman"/>
      <w:noProof/>
      <w:sz w:val="24"/>
      <w:lang w:val="en-US"/>
    </w:rPr>
  </w:style>
  <w:style w:type="character" w:customStyle="1" w:styleId="Pa3Zchn">
    <w:name w:val="Pa3 Zchn"/>
    <w:basedOn w:val="Absatz-Standardschriftart"/>
    <w:link w:val="Pa3"/>
    <w:uiPriority w:val="99"/>
    <w:rsid w:val="002F32B5"/>
    <w:rPr>
      <w:rFonts w:ascii="Minion Pro" w:hAnsi="Minion Pro"/>
      <w:kern w:val="0"/>
      <w:sz w:val="24"/>
      <w:szCs w:val="24"/>
    </w:rPr>
  </w:style>
  <w:style w:type="character" w:customStyle="1" w:styleId="EndNoteBibliographyTitleZchn">
    <w:name w:val="EndNote Bibliography Title Zchn"/>
    <w:basedOn w:val="Pa3Zchn"/>
    <w:link w:val="EndNoteBibliographyTitle"/>
    <w:rsid w:val="002F32B5"/>
    <w:rPr>
      <w:rFonts w:ascii="Times New Roman" w:hAnsi="Times New Roman" w:cs="Times New Roman"/>
      <w:noProof/>
      <w:kern w:val="0"/>
      <w:sz w:val="24"/>
      <w:szCs w:val="24"/>
      <w:lang w:val="en-US"/>
    </w:rPr>
  </w:style>
  <w:style w:type="paragraph" w:customStyle="1" w:styleId="EndNoteBibliography">
    <w:name w:val="EndNote Bibliography"/>
    <w:basedOn w:val="Standard"/>
    <w:link w:val="EndNoteBibliographyZchn"/>
    <w:rsid w:val="002F32B5"/>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Pa3Zchn"/>
    <w:link w:val="EndNoteBibliography"/>
    <w:rsid w:val="002F32B5"/>
    <w:rPr>
      <w:rFonts w:ascii="Times New Roman" w:hAnsi="Times New Roman" w:cs="Times New Roman"/>
      <w:noProof/>
      <w:kern w:val="0"/>
      <w:sz w:val="24"/>
      <w:szCs w:val="24"/>
      <w:lang w:val="en-US"/>
    </w:rPr>
  </w:style>
  <w:style w:type="character" w:styleId="Hyperlink">
    <w:name w:val="Hyperlink"/>
    <w:basedOn w:val="Absatz-Standardschriftart"/>
    <w:uiPriority w:val="99"/>
    <w:unhideWhenUsed/>
    <w:rsid w:val="00900B10"/>
    <w:rPr>
      <w:color w:val="467886" w:themeColor="hyperlink"/>
      <w:u w:val="single"/>
    </w:rPr>
  </w:style>
  <w:style w:type="character" w:styleId="NichtaufgelsteErwhnung">
    <w:name w:val="Unresolved Mention"/>
    <w:basedOn w:val="Absatz-Standardschriftart"/>
    <w:uiPriority w:val="99"/>
    <w:semiHidden/>
    <w:unhideWhenUsed/>
    <w:rsid w:val="00900B10"/>
    <w:rPr>
      <w:color w:val="605E5C"/>
      <w:shd w:val="clear" w:color="auto" w:fill="E1DFDD"/>
    </w:rPr>
  </w:style>
  <w:style w:type="table" w:styleId="Tabellenraster">
    <w:name w:val="Table Grid"/>
    <w:basedOn w:val="NormaleTabelle"/>
    <w:uiPriority w:val="39"/>
    <w:rsid w:val="00304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04659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08195">
      <w:bodyDiv w:val="1"/>
      <w:marLeft w:val="0"/>
      <w:marRight w:val="0"/>
      <w:marTop w:val="0"/>
      <w:marBottom w:val="0"/>
      <w:divBdr>
        <w:top w:val="none" w:sz="0" w:space="0" w:color="auto"/>
        <w:left w:val="none" w:sz="0" w:space="0" w:color="auto"/>
        <w:bottom w:val="none" w:sz="0" w:space="0" w:color="auto"/>
        <w:right w:val="none" w:sz="0" w:space="0" w:color="auto"/>
      </w:divBdr>
    </w:div>
    <w:div w:id="387923539">
      <w:bodyDiv w:val="1"/>
      <w:marLeft w:val="0"/>
      <w:marRight w:val="0"/>
      <w:marTop w:val="0"/>
      <w:marBottom w:val="0"/>
      <w:divBdr>
        <w:top w:val="none" w:sz="0" w:space="0" w:color="auto"/>
        <w:left w:val="none" w:sz="0" w:space="0" w:color="auto"/>
        <w:bottom w:val="none" w:sz="0" w:space="0" w:color="auto"/>
        <w:right w:val="none" w:sz="0" w:space="0" w:color="auto"/>
      </w:divBdr>
    </w:div>
    <w:div w:id="536547690">
      <w:bodyDiv w:val="1"/>
      <w:marLeft w:val="0"/>
      <w:marRight w:val="0"/>
      <w:marTop w:val="0"/>
      <w:marBottom w:val="0"/>
      <w:divBdr>
        <w:top w:val="none" w:sz="0" w:space="0" w:color="auto"/>
        <w:left w:val="none" w:sz="0" w:space="0" w:color="auto"/>
        <w:bottom w:val="none" w:sz="0" w:space="0" w:color="auto"/>
        <w:right w:val="none" w:sz="0" w:space="0" w:color="auto"/>
      </w:divBdr>
    </w:div>
    <w:div w:id="652485844">
      <w:bodyDiv w:val="1"/>
      <w:marLeft w:val="0"/>
      <w:marRight w:val="0"/>
      <w:marTop w:val="0"/>
      <w:marBottom w:val="0"/>
      <w:divBdr>
        <w:top w:val="none" w:sz="0" w:space="0" w:color="auto"/>
        <w:left w:val="none" w:sz="0" w:space="0" w:color="auto"/>
        <w:bottom w:val="none" w:sz="0" w:space="0" w:color="auto"/>
        <w:right w:val="none" w:sz="0" w:space="0" w:color="auto"/>
      </w:divBdr>
    </w:div>
    <w:div w:id="715352719">
      <w:bodyDiv w:val="1"/>
      <w:marLeft w:val="0"/>
      <w:marRight w:val="0"/>
      <w:marTop w:val="0"/>
      <w:marBottom w:val="0"/>
      <w:divBdr>
        <w:top w:val="none" w:sz="0" w:space="0" w:color="auto"/>
        <w:left w:val="none" w:sz="0" w:space="0" w:color="auto"/>
        <w:bottom w:val="none" w:sz="0" w:space="0" w:color="auto"/>
        <w:right w:val="none" w:sz="0" w:space="0" w:color="auto"/>
      </w:divBdr>
    </w:div>
    <w:div w:id="955602602">
      <w:bodyDiv w:val="1"/>
      <w:marLeft w:val="0"/>
      <w:marRight w:val="0"/>
      <w:marTop w:val="0"/>
      <w:marBottom w:val="0"/>
      <w:divBdr>
        <w:top w:val="none" w:sz="0" w:space="0" w:color="auto"/>
        <w:left w:val="none" w:sz="0" w:space="0" w:color="auto"/>
        <w:bottom w:val="none" w:sz="0" w:space="0" w:color="auto"/>
        <w:right w:val="none" w:sz="0" w:space="0" w:color="auto"/>
      </w:divBdr>
    </w:div>
    <w:div w:id="995306674">
      <w:bodyDiv w:val="1"/>
      <w:marLeft w:val="0"/>
      <w:marRight w:val="0"/>
      <w:marTop w:val="0"/>
      <w:marBottom w:val="0"/>
      <w:divBdr>
        <w:top w:val="none" w:sz="0" w:space="0" w:color="auto"/>
        <w:left w:val="none" w:sz="0" w:space="0" w:color="auto"/>
        <w:bottom w:val="none" w:sz="0" w:space="0" w:color="auto"/>
        <w:right w:val="none" w:sz="0" w:space="0" w:color="auto"/>
      </w:divBdr>
    </w:div>
    <w:div w:id="1017270694">
      <w:bodyDiv w:val="1"/>
      <w:marLeft w:val="0"/>
      <w:marRight w:val="0"/>
      <w:marTop w:val="0"/>
      <w:marBottom w:val="0"/>
      <w:divBdr>
        <w:top w:val="none" w:sz="0" w:space="0" w:color="auto"/>
        <w:left w:val="none" w:sz="0" w:space="0" w:color="auto"/>
        <w:bottom w:val="none" w:sz="0" w:space="0" w:color="auto"/>
        <w:right w:val="none" w:sz="0" w:space="0" w:color="auto"/>
      </w:divBdr>
    </w:div>
    <w:div w:id="1050152491">
      <w:bodyDiv w:val="1"/>
      <w:marLeft w:val="0"/>
      <w:marRight w:val="0"/>
      <w:marTop w:val="0"/>
      <w:marBottom w:val="0"/>
      <w:divBdr>
        <w:top w:val="none" w:sz="0" w:space="0" w:color="auto"/>
        <w:left w:val="none" w:sz="0" w:space="0" w:color="auto"/>
        <w:bottom w:val="none" w:sz="0" w:space="0" w:color="auto"/>
        <w:right w:val="none" w:sz="0" w:space="0" w:color="auto"/>
      </w:divBdr>
    </w:div>
    <w:div w:id="1080325332">
      <w:bodyDiv w:val="1"/>
      <w:marLeft w:val="0"/>
      <w:marRight w:val="0"/>
      <w:marTop w:val="0"/>
      <w:marBottom w:val="0"/>
      <w:divBdr>
        <w:top w:val="none" w:sz="0" w:space="0" w:color="auto"/>
        <w:left w:val="none" w:sz="0" w:space="0" w:color="auto"/>
        <w:bottom w:val="none" w:sz="0" w:space="0" w:color="auto"/>
        <w:right w:val="none" w:sz="0" w:space="0" w:color="auto"/>
      </w:divBdr>
    </w:div>
    <w:div w:id="1258561500">
      <w:bodyDiv w:val="1"/>
      <w:marLeft w:val="0"/>
      <w:marRight w:val="0"/>
      <w:marTop w:val="0"/>
      <w:marBottom w:val="0"/>
      <w:divBdr>
        <w:top w:val="none" w:sz="0" w:space="0" w:color="auto"/>
        <w:left w:val="none" w:sz="0" w:space="0" w:color="auto"/>
        <w:bottom w:val="none" w:sz="0" w:space="0" w:color="auto"/>
        <w:right w:val="none" w:sz="0" w:space="0" w:color="auto"/>
      </w:divBdr>
    </w:div>
    <w:div w:id="1399792275">
      <w:bodyDiv w:val="1"/>
      <w:marLeft w:val="0"/>
      <w:marRight w:val="0"/>
      <w:marTop w:val="0"/>
      <w:marBottom w:val="0"/>
      <w:divBdr>
        <w:top w:val="none" w:sz="0" w:space="0" w:color="auto"/>
        <w:left w:val="none" w:sz="0" w:space="0" w:color="auto"/>
        <w:bottom w:val="none" w:sz="0" w:space="0" w:color="auto"/>
        <w:right w:val="none" w:sz="0" w:space="0" w:color="auto"/>
      </w:divBdr>
    </w:div>
    <w:div w:id="1413625865">
      <w:bodyDiv w:val="1"/>
      <w:marLeft w:val="0"/>
      <w:marRight w:val="0"/>
      <w:marTop w:val="0"/>
      <w:marBottom w:val="0"/>
      <w:divBdr>
        <w:top w:val="none" w:sz="0" w:space="0" w:color="auto"/>
        <w:left w:val="none" w:sz="0" w:space="0" w:color="auto"/>
        <w:bottom w:val="none" w:sz="0" w:space="0" w:color="auto"/>
        <w:right w:val="none" w:sz="0" w:space="0" w:color="auto"/>
      </w:divBdr>
    </w:div>
    <w:div w:id="1517382572">
      <w:bodyDiv w:val="1"/>
      <w:marLeft w:val="0"/>
      <w:marRight w:val="0"/>
      <w:marTop w:val="0"/>
      <w:marBottom w:val="0"/>
      <w:divBdr>
        <w:top w:val="none" w:sz="0" w:space="0" w:color="auto"/>
        <w:left w:val="none" w:sz="0" w:space="0" w:color="auto"/>
        <w:bottom w:val="none" w:sz="0" w:space="0" w:color="auto"/>
        <w:right w:val="none" w:sz="0" w:space="0" w:color="auto"/>
      </w:divBdr>
    </w:div>
    <w:div w:id="1561475042">
      <w:bodyDiv w:val="1"/>
      <w:marLeft w:val="0"/>
      <w:marRight w:val="0"/>
      <w:marTop w:val="0"/>
      <w:marBottom w:val="0"/>
      <w:divBdr>
        <w:top w:val="none" w:sz="0" w:space="0" w:color="auto"/>
        <w:left w:val="none" w:sz="0" w:space="0" w:color="auto"/>
        <w:bottom w:val="none" w:sz="0" w:space="0" w:color="auto"/>
        <w:right w:val="none" w:sz="0" w:space="0" w:color="auto"/>
      </w:divBdr>
    </w:div>
    <w:div w:id="1816489216">
      <w:bodyDiv w:val="1"/>
      <w:marLeft w:val="0"/>
      <w:marRight w:val="0"/>
      <w:marTop w:val="0"/>
      <w:marBottom w:val="0"/>
      <w:divBdr>
        <w:top w:val="none" w:sz="0" w:space="0" w:color="auto"/>
        <w:left w:val="none" w:sz="0" w:space="0" w:color="auto"/>
        <w:bottom w:val="none" w:sz="0" w:space="0" w:color="auto"/>
        <w:right w:val="none" w:sz="0" w:space="0" w:color="auto"/>
      </w:divBdr>
    </w:div>
    <w:div w:id="1852455554">
      <w:bodyDiv w:val="1"/>
      <w:marLeft w:val="0"/>
      <w:marRight w:val="0"/>
      <w:marTop w:val="0"/>
      <w:marBottom w:val="0"/>
      <w:divBdr>
        <w:top w:val="none" w:sz="0" w:space="0" w:color="auto"/>
        <w:left w:val="none" w:sz="0" w:space="0" w:color="auto"/>
        <w:bottom w:val="none" w:sz="0" w:space="0" w:color="auto"/>
        <w:right w:val="none" w:sz="0" w:space="0" w:color="auto"/>
      </w:divBdr>
    </w:div>
    <w:div w:id="1867399297">
      <w:bodyDiv w:val="1"/>
      <w:marLeft w:val="0"/>
      <w:marRight w:val="0"/>
      <w:marTop w:val="0"/>
      <w:marBottom w:val="0"/>
      <w:divBdr>
        <w:top w:val="none" w:sz="0" w:space="0" w:color="auto"/>
        <w:left w:val="none" w:sz="0" w:space="0" w:color="auto"/>
        <w:bottom w:val="none" w:sz="0" w:space="0" w:color="auto"/>
        <w:right w:val="none" w:sz="0" w:space="0" w:color="auto"/>
      </w:divBdr>
    </w:div>
    <w:div w:id="2128086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S0140-6736(17)32366-8" TargetMode="External"/><Relationship Id="rId4" Type="http://schemas.openxmlformats.org/officeDocument/2006/relationships/hyperlink" Target="https://ernaehrungsbericht2016.univie.ac.at/fileadmin/user_upload/dep_ernaehrung/forschung/ernaehrungsberichte/oesterr_ernaehrungsbericht_2012.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79</Words>
  <Characters>17510</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AGES GmbH</Company>
  <LinksUpToDate>false</LinksUpToDate>
  <CharactersWithSpaces>2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rm Lisa</dc:creator>
  <cp:keywords/>
  <dc:description/>
  <cp:lastModifiedBy>Sturm Lisa</cp:lastModifiedBy>
  <cp:revision>10</cp:revision>
  <dcterms:created xsi:type="dcterms:W3CDTF">2025-07-21T07:24:00Z</dcterms:created>
  <dcterms:modified xsi:type="dcterms:W3CDTF">2025-11-25T09:46:00Z</dcterms:modified>
</cp:coreProperties>
</file>